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C265F" w14:textId="45283AFB" w:rsidR="00174B58" w:rsidRPr="00A37AD7" w:rsidRDefault="00586A7E" w:rsidP="00F623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7AD7">
        <w:rPr>
          <w:rFonts w:ascii="Times New Roman" w:hAnsi="Times New Roman" w:cs="Times New Roman"/>
          <w:b/>
          <w:bCs/>
          <w:sz w:val="24"/>
          <w:szCs w:val="24"/>
        </w:rPr>
        <w:t xml:space="preserve">Appendix 3. </w:t>
      </w:r>
      <w:r w:rsidR="00071886" w:rsidRPr="00A37AD7">
        <w:rPr>
          <w:rFonts w:ascii="Times New Roman" w:hAnsi="Times New Roman" w:cs="Times New Roman"/>
          <w:b/>
          <w:bCs/>
          <w:sz w:val="24"/>
          <w:szCs w:val="24"/>
        </w:rPr>
        <w:t>Risk of bias assessment results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1114"/>
        <w:gridCol w:w="1986"/>
        <w:gridCol w:w="2145"/>
        <w:gridCol w:w="1750"/>
        <w:gridCol w:w="1952"/>
        <w:gridCol w:w="1626"/>
      </w:tblGrid>
      <w:tr w:rsidR="00586A7E" w:rsidRPr="00A37AD7" w14:paraId="2662A400" w14:textId="77777777" w:rsidTr="00D514F6">
        <w:trPr>
          <w:trHeight w:val="320"/>
        </w:trPr>
        <w:tc>
          <w:tcPr>
            <w:tcW w:w="2972" w:type="dxa"/>
            <w:vAlign w:val="center"/>
          </w:tcPr>
          <w:p w14:paraId="5084C190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57" w:type="dxa"/>
            <w:gridSpan w:val="2"/>
            <w:vAlign w:val="center"/>
          </w:tcPr>
          <w:p w14:paraId="1002A4A1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sample selection (max. 2)</w:t>
            </w:r>
          </w:p>
        </w:tc>
        <w:tc>
          <w:tcPr>
            <w:tcW w:w="4131" w:type="dxa"/>
            <w:gridSpan w:val="2"/>
            <w:vAlign w:val="center"/>
          </w:tcPr>
          <w:p w14:paraId="50727CDE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exposure and outcome (max. 4)</w:t>
            </w:r>
          </w:p>
        </w:tc>
        <w:tc>
          <w:tcPr>
            <w:tcW w:w="3702" w:type="dxa"/>
            <w:gridSpan w:val="2"/>
            <w:vAlign w:val="center"/>
          </w:tcPr>
          <w:p w14:paraId="532D3C52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ing factor (max. 3)</w:t>
            </w:r>
          </w:p>
        </w:tc>
        <w:tc>
          <w:tcPr>
            <w:tcW w:w="1626" w:type="dxa"/>
            <w:vMerge w:val="restart"/>
            <w:vAlign w:val="center"/>
          </w:tcPr>
          <w:p w14:paraId="096FF04E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ating</w:t>
            </w:r>
          </w:p>
        </w:tc>
      </w:tr>
      <w:tr w:rsidR="00586A7E" w:rsidRPr="00A37AD7" w14:paraId="42095F4C" w14:textId="77777777" w:rsidTr="00D514F6">
        <w:trPr>
          <w:trHeight w:val="320"/>
        </w:trPr>
        <w:tc>
          <w:tcPr>
            <w:tcW w:w="2972" w:type="dxa"/>
          </w:tcPr>
          <w:p w14:paraId="313A484D" w14:textId="77777777" w:rsidR="00586A7E" w:rsidRPr="00A37AD7" w:rsidRDefault="00586A7E" w:rsidP="007328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3F48392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Representativeness</w:t>
            </w:r>
          </w:p>
        </w:tc>
        <w:tc>
          <w:tcPr>
            <w:tcW w:w="1114" w:type="dxa"/>
            <w:vAlign w:val="center"/>
          </w:tcPr>
          <w:p w14:paraId="76684A75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986" w:type="dxa"/>
            <w:vAlign w:val="center"/>
          </w:tcPr>
          <w:p w14:paraId="19FD6337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ssessment of exposure</w:t>
            </w:r>
          </w:p>
        </w:tc>
        <w:tc>
          <w:tcPr>
            <w:tcW w:w="2145" w:type="dxa"/>
            <w:vAlign w:val="center"/>
          </w:tcPr>
          <w:p w14:paraId="28D4006F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750" w:type="dxa"/>
            <w:vAlign w:val="center"/>
          </w:tcPr>
          <w:p w14:paraId="682178CA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djustment for confounder(s)</w:t>
            </w:r>
          </w:p>
        </w:tc>
        <w:tc>
          <w:tcPr>
            <w:tcW w:w="1952" w:type="dxa"/>
            <w:vAlign w:val="center"/>
          </w:tcPr>
          <w:p w14:paraId="6723CEBF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ssessment for confounder(s)</w:t>
            </w:r>
          </w:p>
        </w:tc>
        <w:tc>
          <w:tcPr>
            <w:tcW w:w="1626" w:type="dxa"/>
            <w:vMerge/>
            <w:vAlign w:val="center"/>
          </w:tcPr>
          <w:p w14:paraId="63BF6EC5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A7E" w:rsidRPr="00A37AD7" w14:paraId="5147D73C" w14:textId="77777777" w:rsidTr="00D514F6">
        <w:trPr>
          <w:trHeight w:val="320"/>
        </w:trPr>
        <w:tc>
          <w:tcPr>
            <w:tcW w:w="2972" w:type="dxa"/>
          </w:tcPr>
          <w:p w14:paraId="7C99B761" w14:textId="634E8573" w:rsidR="00586A7E" w:rsidRPr="00A37AD7" w:rsidRDefault="00586A7E" w:rsidP="007328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Fergus, 201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gus&lt;/Author&gt;&lt;Year&gt;2014&lt;/Year&gt;&lt;RecNum&gt;305&lt;/RecNum&gt;&lt;DisplayText&gt;[1]&lt;/DisplayText&gt;&lt;record&gt;&lt;rec-number&gt;305&lt;/rec-number&gt;&lt;foreign-keys&gt;&lt;key app="EN" db-id="vzapfttfexftw1ea09up2td7pfev22vdrt5w" timestamp="1761113365"&gt;305&lt;/key&gt;&lt;/foreign-keys&gt;&lt;ref-type name="Journal Article"&gt;17&lt;/ref-type&gt;&lt;contributors&gt;&lt;authors&gt;&lt;author&gt;Fergus, Thomas A&lt;/author&gt;&lt;/authors&gt;&lt;/contributors&gt;&lt;titles&gt;&lt;title&gt;The Cyberchondria Severity Scale (CSS): an examination of structure and relations with health anxiety in a community sample&lt;/title&gt;&lt;secondary-title&gt;Journal of anxiety disorders&lt;/secondary-title&gt;&lt;/titles&gt;&lt;periodical&gt;&lt;full-title&gt;Journal of anxiety disorders&lt;/full-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instrText>title&gt;&lt;/periodical&gt;&lt;pages&gt;504-510&lt;/pages&gt;&lt;volume&gt;28&lt;/volume&gt;&lt;number&gt;6&lt;/number&gt;&lt;dates&gt;&lt;year&gt;2014&lt;/year&gt;&lt;/dates&gt;&lt;isbn&gt;0887-6185&lt;/isbn&gt;&lt;urls&gt;&lt;/urls&gt;&lt;electronic-resource-num&gt;10.1016/j.janxdis.2014.05.006 &lt;/electronic-resource-num&gt;&lt;/record&gt;&lt;/Cite&gt;&lt;/EndNote&gt;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01CFD19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114" w:type="dxa"/>
            <w:vAlign w:val="center"/>
          </w:tcPr>
          <w:p w14:paraId="63268178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741CD2E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12694FD4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D2843FE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3CC54828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76DFB1F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6272D" w:rsidRPr="00A37AD7" w14:paraId="0BE2B66C" w14:textId="77777777" w:rsidTr="00D514F6">
        <w:trPr>
          <w:trHeight w:val="320"/>
        </w:trPr>
        <w:tc>
          <w:tcPr>
            <w:tcW w:w="2972" w:type="dxa"/>
          </w:tcPr>
          <w:p w14:paraId="3EF145AD" w14:textId="56627A3F" w:rsidR="00D6272D" w:rsidRPr="00A37AD7" w:rsidRDefault="00034ED1" w:rsidP="007328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McElroy &amp; Shevlin, 201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Vscm95PC9BdXRob3I+PFllYXI+MjAxNDwvWWVhcj48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Vscm95PC9BdXRob3I+PFllYXI+MjAxNDwvWWVhcj48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90ACA80" w14:textId="423F5D94" w:rsidR="00D6272D" w:rsidRPr="00A37AD7" w:rsidRDefault="000432D4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E07635F" w14:textId="4A547B40" w:rsidR="00D6272D" w:rsidRPr="00A37AD7" w:rsidRDefault="003D3EA0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C7C094E" w14:textId="26092AE1" w:rsidR="00D6272D" w:rsidRPr="00A37AD7" w:rsidRDefault="003D3EA0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D7DCE59" w14:textId="48BED167" w:rsidR="00D6272D" w:rsidRPr="00A37AD7" w:rsidRDefault="003D3EA0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5E622471" w14:textId="2894FD25" w:rsidR="00D6272D" w:rsidRPr="00A37AD7" w:rsidRDefault="00035514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761CE37B" w14:textId="76C04C67" w:rsidR="00D6272D" w:rsidRPr="00A37AD7" w:rsidRDefault="00035514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4D4FDD1E" w14:textId="59BDAB8E" w:rsidR="00D6272D" w:rsidRPr="00A37AD7" w:rsidRDefault="000432D4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86A7E" w:rsidRPr="00A37AD7" w14:paraId="6325F52B" w14:textId="77777777" w:rsidTr="00D514F6">
        <w:trPr>
          <w:trHeight w:val="308"/>
        </w:trPr>
        <w:tc>
          <w:tcPr>
            <w:tcW w:w="2972" w:type="dxa"/>
          </w:tcPr>
          <w:p w14:paraId="4C19061E" w14:textId="1AF8AB31" w:rsidR="00586A7E" w:rsidRPr="00A37AD7" w:rsidRDefault="00586A7E" w:rsidP="007328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Fergus, 201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gus&lt;/Author&gt;&lt;Year&gt;2015&lt;/Year&gt;&lt;RecNum&gt;306&lt;/RecNum&gt;&lt;DisplayText&gt;[3]&lt;/DisplayText&gt;&lt;record&gt;&lt;rec-number&gt;306&lt;/rec-number&gt;&lt;foreign-keys&gt;&lt;key app="EN" db-id="vzapfttfexftw1ea09up2td7pfev22vdrt5w" timestamp="1761113365"&gt;306&lt;/key&gt;&lt;/foreign-keys&gt;&lt;ref-type name="Journal Article"&gt;17&lt;/ref-type&gt;&lt;contributors&gt;&lt;authors&gt;&lt;author&gt;Fergus, Thomas A&lt;/author&gt;&lt;/authors&gt;&lt;/contributors&gt;&lt;titles&gt;&lt;title&gt;Anxiety sensitivity and intolerance of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instrText>uncertainty as potential risk factors for cyberchondria: A replication and extension examining dimensions of each construct&lt;/title&gt;&lt;secondary-title&gt;Journal of affective disorders&lt;/secondary-title&gt;&lt;/titles&gt;&lt;periodical&gt;&lt;full-title&gt;Journal of affective disorders&lt;/full-title&gt;&lt;/periodical&gt;&lt;pages&gt;305-309&lt;/pages&gt;&lt;volume&gt;184&lt;/volume&gt;&lt;dates&gt;&lt;year&gt;2015&lt;/year&gt;&lt;/dates&gt;&lt;isbn&gt;0165-0327&lt;/isbn&gt;&lt;urls&gt;&lt;/urls&gt;&lt;electronic-resource-num&gt;10.1016/j.jad.2015.06.017 &lt;/electronic-resource-num&gt;&lt;/record&gt;&lt;/Cite&gt;&lt;/EndNote&gt;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70C8742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114" w:type="dxa"/>
            <w:vAlign w:val="center"/>
          </w:tcPr>
          <w:p w14:paraId="36ADF16D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A13C594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38F9694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690A778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5675A299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79EBB905" w14:textId="77777777" w:rsidR="00586A7E" w:rsidRPr="00A37AD7" w:rsidRDefault="00586A7E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86A7E" w:rsidRPr="00A37AD7" w14:paraId="1FDA1BAA" w14:textId="77777777" w:rsidTr="00D514F6">
        <w:trPr>
          <w:trHeight w:val="320"/>
        </w:trPr>
        <w:tc>
          <w:tcPr>
            <w:tcW w:w="2972" w:type="dxa"/>
          </w:tcPr>
          <w:p w14:paraId="423B524E" w14:textId="50CC2448" w:rsidR="00586A7E" w:rsidRPr="00A37AD7" w:rsidRDefault="00586A7E" w:rsidP="007328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Norr et al., 2015</w:t>
            </w:r>
            <w:r w:rsidR="00D4348C" w:rsidRPr="00A37A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JyPC9BdXRob3I+PFllYXI+MjAxNTwvWWVhcj48UmVj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JyPC9BdXRob3I+PFllYXI+MjAxNTwvWWVhcj48UmVj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8D15273" w14:textId="34A77180" w:rsidR="00586A7E" w:rsidRPr="00A37AD7" w:rsidRDefault="006A7786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154F6FF" w14:textId="77179E7E" w:rsidR="00586A7E" w:rsidRPr="00A37AD7" w:rsidRDefault="00341CC2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039459CD" w14:textId="60283637" w:rsidR="00586A7E" w:rsidRPr="00A37AD7" w:rsidRDefault="00341CC2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D45B3AF" w14:textId="01B4D24C" w:rsidR="00586A7E" w:rsidRPr="00A37AD7" w:rsidRDefault="00341CC2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60B32D7" w14:textId="37AD9348" w:rsidR="00586A7E" w:rsidRPr="00A37AD7" w:rsidRDefault="00D16C73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16AA3C19" w14:textId="18F80E72" w:rsidR="00586A7E" w:rsidRPr="00A37AD7" w:rsidRDefault="00D16C73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1BD04454" w14:textId="7F4EE45B" w:rsidR="00586A7E" w:rsidRPr="00A37AD7" w:rsidRDefault="00D16C73" w:rsidP="00732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52A3AE4C" w14:textId="77777777" w:rsidTr="00D514F6">
        <w:trPr>
          <w:trHeight w:val="320"/>
        </w:trPr>
        <w:tc>
          <w:tcPr>
            <w:tcW w:w="2972" w:type="dxa"/>
          </w:tcPr>
          <w:p w14:paraId="19EE27D5" w14:textId="4298C1D0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Norr et al., 2015b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orr&lt;/Author&gt;&lt;Year&gt;2015&lt;/Year&gt;&lt;RecNum&gt;318&lt;/RecNum&gt;&lt;DisplayText&gt;[5]&lt;/DisplayText&gt;&lt;record&gt;&lt;rec-number&gt;318&lt;/rec-number&gt;&lt;foreign-keys&gt;&lt;key app="EN" db-id="vzapfttfexftw1ea09up2td7pfev22vdrt5w" timestamp="1761113365"&gt;318&lt;/key&gt;&lt;/foreign-keys&gt;&lt;ref-type name="Journal Article"&gt;17&lt;/ref-type&gt;&lt;contributors&gt;&lt;authors&gt;&lt;author&gt;Norr, Aaron M&lt;/author&gt;&lt;author&gt;Oglesby, Mary E&lt;/author&gt;&lt;author&gt;Raines, Amanda M&lt;/author&gt;&lt;author&gt;Macatee, Richard J&lt;/author&gt;&lt;author&gt;Allan, Nicholas P&lt;/author&gt;&lt;author&gt;Schmidt, Norman B&lt;/author&gt;&lt;/authors&gt;&lt;/contributors&gt;&lt;titles&gt;&lt;title&gt;Relationships between cyberchondria and obsessive-compulsive symptom dimensions&lt;/title&gt;&lt;secondary-title&gt;Psychiatry research&lt;/secondary-title&gt;&lt;/titles&gt;&lt;periodical&gt;&lt;full-title&gt;Psychiatry research&lt;/full-title&gt;&lt;/periodical&gt;&lt;pages&gt;441-446&lt;/pages&gt;&lt;volume&gt;230&lt;/volume&gt;&lt;number&gt;2&lt;/number&gt;&lt;dates&gt;&lt;year&gt;2015&lt;/year&gt;&lt;/dates&gt;&lt;isbn&gt;0165-1781&lt;/isbn&gt;&lt;urls&gt;&lt;/urls&gt;&lt;electronic-resource-num&gt;10.1016/j.psychres.2015.09.034 &lt;/electronic-resource-num&gt;&lt;/record&gt;&lt;/Cite&gt;&lt;/EndNote&gt;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07ACFC6" w14:textId="45C7FC84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281BE03" w14:textId="242F3284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26636630" w14:textId="41B1AE45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E5404E5" w14:textId="58776F5F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84CADA5" w14:textId="78F87556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00AE4E5D" w14:textId="6EBA5EAC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3A00FAD6" w14:textId="7ECEE531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18C875F7" w14:textId="77777777" w:rsidTr="00D514F6">
        <w:trPr>
          <w:trHeight w:val="308"/>
        </w:trPr>
        <w:tc>
          <w:tcPr>
            <w:tcW w:w="2972" w:type="dxa"/>
          </w:tcPr>
          <w:p w14:paraId="0D6417BC" w14:textId="7950125D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arke et al., 2016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rZTwvQXV0aG9yPjxZZWFyPjIwMTY8L1llYXI+PFJl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rZTwvQXV0aG9yPjxZZWFyPjIwMTY8L1llYXI+PFJl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3EF4C0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1E43B1D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260B0330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F86201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78A733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0572E2C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2373491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078D" w:rsidRPr="00A37AD7" w14:paraId="75949384" w14:textId="77777777" w:rsidTr="00D514F6">
        <w:trPr>
          <w:trHeight w:val="308"/>
        </w:trPr>
        <w:tc>
          <w:tcPr>
            <w:tcW w:w="2972" w:type="dxa"/>
          </w:tcPr>
          <w:p w14:paraId="5D624072" w14:textId="0FDD76C5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Fergus &amp; Russell, 2016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gus&lt;/Author&gt;&lt;Year&gt;2016&lt;/Year&gt;&lt;RecNum&gt;307&lt;/RecNum&gt;&lt;DisplayText&gt;[7]&lt;/DisplayText&gt;&lt;record&gt;&lt;rec-number&gt;307&lt;/rec-number&gt;&lt;foreign-keys&gt;&lt;key app="EN" db-id="vzapfttfexftw1ea09up2td7pfev22vdrt5w" timestamp="1761113365"&gt;307&lt;/key&gt;&lt;/foreign-keys&gt;&lt;ref-type name="Journal Article"&gt;17&lt;/ref-type&gt;&lt;contributors&gt;&lt;authors&gt;&lt;author&gt;Fergus, Thomas A&lt;/author&gt;&lt;author&gt;Russell, Laurie H&lt;/author&gt;&lt;/authors&gt;&lt;/contributors&gt;&lt;titles&gt;&lt;title&gt;Does cyberchondria overlap with health anxiety and obsessive–compulsive symptoms? An examination of latent structure and scale interrelations&lt;/title&gt;&lt;secondary-title&gt;Journal of anxiety disorders&lt;/secondary-title&gt;&lt;/titles&gt;&lt;periodical&gt;&lt;full-title&gt;Journal of anxiety disorders&lt;/full-title&gt;&lt;/periodical&gt;&lt;pages&gt;88-94&lt;/pages&gt;&lt;volume&gt;38&lt;/volume&gt;&lt;dates&gt;&lt;year&gt;2016&lt;/year&gt;&lt;/dates&gt;&lt;isbn&gt;0887-6185&lt;/isbn&gt;&lt;urls&gt;&lt;/urls&gt;&lt;electronic-resource-num&gt;10.1016/j.janxdis.2016.01.009 &lt;/electronic-resource-num&gt;&lt;/record&gt;&lt;/Cite&gt;&lt;/EndNote&gt;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D4F4CB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63E4F77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F7B32F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545E0F8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787A9C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6A89266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A93724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13540F97" w14:textId="77777777" w:rsidTr="00D514F6">
        <w:trPr>
          <w:trHeight w:val="308"/>
        </w:trPr>
        <w:tc>
          <w:tcPr>
            <w:tcW w:w="2972" w:type="dxa"/>
          </w:tcPr>
          <w:p w14:paraId="5FEC1AD9" w14:textId="3E221625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Fergus &amp; Spada, 2017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gus&lt;/Author&gt;&lt;Year&gt;2017&lt;/Year&gt;&lt;RecNum&gt;308&lt;/RecNum&gt;&lt;DisplayText&gt;[8]&lt;/DisplayText&gt;&lt;record&gt;&lt;rec-number&gt;308&lt;/rec-number&gt;&lt;foreign-keys&gt;&lt;key app="EN" db-id="vzapfttfexftw1ea09up2td7pfev22vdrt5w" timestamp="1761113365"&gt;308&lt;/key&gt;&lt;/foreign-keys&gt;&lt;ref-type name="Journal Article"&gt;17&lt;/ref-type&gt;&lt;contributors&gt;&lt;authors&gt;&lt;author&gt;Fergus, Thomas A&lt;/author&gt;&lt;author&gt;Spada, Marcantonio M&lt;/author&gt;&lt;/authors&gt;&lt;/contributors&gt;&lt;titles&gt;&lt;title&gt;Cyberchondria: Examining relations with problematic Internet use and metacognitive beliefs&lt;/title&gt;&lt;secondary-title&gt;Clinical psychology &amp;amp; psychotherapy&lt;/secondary-title&gt;&lt;/titles&gt;&lt;periodical&gt;&lt;full-title&gt;Clinical psychology &amp;amp; psychotherapy&lt;/full-title&gt;&lt;/periodical&gt;&lt;pages&gt;1322-1330&lt;/pages&gt;&lt;volume&gt;24&lt;/volume&gt;&lt;number&gt;6&lt;/number&gt;&lt;dates&gt;&lt;year&gt;2017&lt;/year&gt;&lt;/dates&gt;&lt;isbn&gt;1063-3995&lt;/isbn&gt;&lt;urls&gt;&lt;/urls&gt;&lt;electronic-resource-num&gt;10.1002/cpp.2102 &lt;/electronic-resource-num&gt;&lt;/record&gt;&lt;/Cite&gt;&lt;/EndNote&gt;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FCEE63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F6402E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AD0809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BE1A91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B20FD5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0BA3197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0B13D80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6105F32F" w14:textId="77777777" w:rsidTr="00D514F6">
        <w:trPr>
          <w:trHeight w:val="308"/>
        </w:trPr>
        <w:tc>
          <w:tcPr>
            <w:tcW w:w="2972" w:type="dxa"/>
          </w:tcPr>
          <w:p w14:paraId="661C6AEE" w14:textId="3CB85438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Fergus &amp; Spada, 2018</w:t>
            </w:r>
            <w:r w:rsidR="005828DB" w:rsidRPr="00A37A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ndXM8L0F1dGhvcj48WWVhcj4yMDE4PC9ZZWFyPjxS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ndXM8L0F1dGhvcj48WWVhcj4yMDE4PC9ZZWFyPjxS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B3F2432" w14:textId="723AFA4B" w:rsidR="007A078D" w:rsidRPr="00A37AD7" w:rsidRDefault="00ED5CC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705C760A" w14:textId="068368CC" w:rsidR="007A078D" w:rsidRPr="00A37AD7" w:rsidRDefault="00131BF8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262962C8" w14:textId="7A5816B9" w:rsidR="007A078D" w:rsidRPr="00A37AD7" w:rsidRDefault="00131BF8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1CBF63F5" w14:textId="206CB563" w:rsidR="007A078D" w:rsidRPr="00A37AD7" w:rsidRDefault="00131BF8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756A648C" w14:textId="5E0E0298" w:rsidR="007A078D" w:rsidRPr="00A37AD7" w:rsidRDefault="00BF345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0DA0580E" w14:textId="5A866E8A" w:rsidR="007A078D" w:rsidRPr="00A37AD7" w:rsidRDefault="00BF345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5B5EDB0A" w14:textId="724B7E7E" w:rsidR="007A078D" w:rsidRPr="00A37AD7" w:rsidRDefault="00BF345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28DB" w:rsidRPr="00A37AD7" w14:paraId="6EF71A18" w14:textId="77777777" w:rsidTr="00D514F6">
        <w:trPr>
          <w:trHeight w:val="308"/>
        </w:trPr>
        <w:tc>
          <w:tcPr>
            <w:tcW w:w="2972" w:type="dxa"/>
          </w:tcPr>
          <w:p w14:paraId="44429F26" w14:textId="0683CCD4" w:rsidR="005828DB" w:rsidRPr="00A37AD7" w:rsidRDefault="005828DB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Fergus &amp; Spada, 2018b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ndXM8L0F1dGhvcj48WWVhcj4yMDE4PC9ZZWFyPjxS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ndXM8L0F1dGhvcj48WWVhcj4yMDE4PC9ZZWFyPjxS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AE0535D" w14:textId="5540AA39" w:rsidR="005828DB" w:rsidRPr="00A37AD7" w:rsidRDefault="00BF345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AEAF978" w14:textId="2CCF2FB0" w:rsidR="005828DB" w:rsidRPr="00A37AD7" w:rsidRDefault="00BF345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3712C89" w14:textId="23654AC1" w:rsidR="005828DB" w:rsidRPr="00A37AD7" w:rsidRDefault="00BF345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7C66998" w14:textId="7FF1A374" w:rsidR="005828DB" w:rsidRPr="00A37AD7" w:rsidRDefault="00BF345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41CDE6A7" w14:textId="122E9295" w:rsidR="005828DB" w:rsidRPr="00A37AD7" w:rsidRDefault="00DB743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131666DE" w14:textId="1FBA2BFB" w:rsidR="005828DB" w:rsidRPr="00A37AD7" w:rsidRDefault="00DB743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5D751017" w14:textId="75D87912" w:rsidR="005828DB" w:rsidRPr="00A37AD7" w:rsidRDefault="009C693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078D" w:rsidRPr="00A37AD7" w14:paraId="0D267AD2" w14:textId="77777777" w:rsidTr="00D514F6">
        <w:trPr>
          <w:trHeight w:val="308"/>
        </w:trPr>
        <w:tc>
          <w:tcPr>
            <w:tcW w:w="2972" w:type="dxa"/>
          </w:tcPr>
          <w:p w14:paraId="1AE6D56C" w14:textId="09558463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Mathes et al., 2018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thes&lt;/Author&gt;&lt;Year&gt;2018&lt;/Year&gt;&lt;RecNum&gt;314&lt;/RecNum&gt;&lt;DisplayText&gt;[10]&lt;/DisplayText&gt;&lt;record&gt;&lt;rec-number&gt;314&lt;/rec-number&gt;&lt;foreign-keys&gt;&lt;key app="EN" db-id="vzapfttfexftw1ea09up2td7pfev22vdrt5w" timestamp="1761113365"&gt;314&lt;/key&gt;&lt;/foreign-keys&gt;&lt;ref-type name="Journal Article"&gt;17&lt;/ref-type&gt;&lt;contributors&gt;&lt;authors&gt;&lt;author&gt;Mathes, Brittany M&lt;/author&gt;&lt;author&gt;Norr, Aaron M&lt;/author&gt;&lt;author&gt;Allan, Nicholas P&lt;/author&gt;&lt;author&gt;Albanese, Brian J&lt;/author&gt;&lt;author&gt;Schmidt, Norman B&lt;/author&gt;&lt;/authors&gt;&lt;/contributors&gt;&lt;titles&gt;&lt;title&gt;Cyberchondria: Overlap with health anxiety and unique relations with impairment, quality of life, and service utilization&lt;/title&gt;&lt;secondary-title&gt;Psychiatry research&lt;/secondary-title&gt;&lt;/titles&gt;&lt;periodical&gt;&lt;full-title&gt;Psychiatry research&lt;/full-title&gt;&lt;/periodical&gt;&lt;pages&gt;204-211&lt;/pages&gt;&lt;volume&gt;261&lt;/volume&gt;&lt;dates&gt;&lt;year&gt;2018&lt;/year&gt;&lt;/dates&gt;&lt;isbn&gt;0165-1781&lt;/isbn&gt;&lt;urls&gt;&lt;/urls&gt;&lt;electronic-resource-num&gt;10.1016/j.psychres.2018.01.002 &lt;/electronic-resource-num&gt;&lt;/record&gt;&lt;/Cite&gt;&lt;/EndNote&gt;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496413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351930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B836E6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5C2E677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7B440D1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7CB7AC9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D64C000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529DD7BA" w14:textId="77777777" w:rsidTr="00D514F6">
        <w:trPr>
          <w:trHeight w:val="308"/>
        </w:trPr>
        <w:tc>
          <w:tcPr>
            <w:tcW w:w="2972" w:type="dxa"/>
          </w:tcPr>
          <w:p w14:paraId="18429452" w14:textId="30C47340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elvi et al., 2018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elvi&lt;/Author&gt;&lt;Year&gt;2018&lt;/Year&gt;&lt;RecNum&gt;324&lt;/RecNum&gt;&lt;DisplayText&gt;[11]&lt;/DisplayText&gt;&lt;record&gt;&lt;rec-number&gt;324&lt;/rec-number&gt;&lt;foreign-keys&gt;&lt;key app="EN" db-id="vzapfttfexftw1ea09up2td7pfev22vdrt5w" timestamp="1761113365"&gt;324&lt;/key&gt;&lt;/foreign-keys&gt;&lt;ref-type name="Journal Article"&gt;17&lt;/ref-type&gt;&lt;contributors&gt;&lt;authors&gt;&lt;author&gt;Selvi, Yavuz&lt;/author&gt;&lt;author&gt;Turan, Seda Gokce&lt;/author&gt;&lt;author&gt;Sayin, Ayca Asena&lt;/author&gt;&lt;author&gt;Boysan, Murat&lt;/author&gt;&lt;author&gt;Kandeger, Ali&lt;/author&gt;&lt;/authors&gt;&lt;/contributors&gt;&lt;titles&gt;&lt;title&gt;The Cyberchondria Severity Scale (CSS): Validity and reliability study of the Turkish version&lt;/title&gt;&lt;secondary-title&gt;Sleep and Hypnosis (Online)&lt;/secondary-title&gt;&lt;/titles&gt;&lt;periodical&gt;&lt;full-title&gt;Sleep and Hypnosis (Online)&lt;/full-title&gt;&lt;/periodical&gt;&lt;pages&gt;241-246&lt;/pages&gt;&lt;volume&gt;20&lt;/volume&gt;&lt;number&gt;4&lt;/number&gt;&lt;dates&gt;&lt;year&gt;2018&lt;/year&gt;&lt;/dates&gt;&lt;isbn&gt;2458-9101&lt;/isbn&gt;&lt;urls&gt;&lt;/urls&gt;&lt;electronic-resource-num&gt;10.5350/sleep.hypn.2018.20.0157&lt;/electronic-resource-num&gt;&lt;/record&gt;&lt;/Cite&gt;&lt;/EndNote&gt;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D40D2F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4AE980D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B011D7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4D411C7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6BAFE4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4EBA7EF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63A52C3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078D" w:rsidRPr="00A37AD7" w14:paraId="2980EB6B" w14:textId="77777777" w:rsidTr="00D514F6">
        <w:trPr>
          <w:trHeight w:val="308"/>
        </w:trPr>
        <w:tc>
          <w:tcPr>
            <w:tcW w:w="2972" w:type="dxa"/>
          </w:tcPr>
          <w:p w14:paraId="16D67233" w14:textId="7B863B4F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ajcar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jYXI8L0F1dGhvcj48WWVhcj4yMDE5PC9ZZWFyPjxS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jYXI8L0F1dGhvcj48WWVhcj4yMDE5PC9ZZWFyPjxS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</w:fldData>
              </w:fldCha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BE7D496" w14:textId="4C53FA28" w:rsidR="007A078D" w:rsidRPr="00A37AD7" w:rsidRDefault="00E44AE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7D351F6" w14:textId="4CB0A93F" w:rsidR="007A078D" w:rsidRPr="00A37AD7" w:rsidRDefault="00E44AE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0FC318C" w14:textId="62BA63B0" w:rsidR="007A078D" w:rsidRPr="00A37AD7" w:rsidRDefault="00E44AE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6057FE8" w14:textId="238F5246" w:rsidR="007A078D" w:rsidRPr="00A37AD7" w:rsidRDefault="00E44AE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C08BC07" w14:textId="3059B220" w:rsidR="007A078D" w:rsidRPr="00A37AD7" w:rsidRDefault="00E44AE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46221CBA" w14:textId="7C13401A" w:rsidR="007A078D" w:rsidRPr="00A37AD7" w:rsidRDefault="00E44AE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25B4F0A7" w14:textId="098F146B" w:rsidR="007A078D" w:rsidRPr="00A37AD7" w:rsidRDefault="00E44AE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078D" w:rsidRPr="00A37AD7" w14:paraId="04021CF1" w14:textId="77777777" w:rsidTr="00D514F6">
        <w:trPr>
          <w:trHeight w:val="308"/>
        </w:trPr>
        <w:tc>
          <w:tcPr>
            <w:tcW w:w="2972" w:type="dxa"/>
          </w:tcPr>
          <w:p w14:paraId="0C69D8AF" w14:textId="679E3677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lackburn et al., 2019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lackburn&lt;/Author&gt;&lt;Year&gt;2019&lt;/Year&gt;&lt;RecNum&gt;302&lt;/RecNum&gt;&lt;DisplayText&gt;[13]&lt;/DisplayText&gt;&lt;record&gt;&lt;rec-number&gt;302&lt;/rec-number&gt;&lt;foreign-keys&gt;&lt;key app="EN" db-id="vzapfttfexftw1ea09up2td7pfev22vdrt5w" timestamp="1761113365"&gt;302&lt;/key&gt;&lt;/foreign-keys&gt;&lt;ref-type name="Journal Article"&gt;17&lt;/ref-type&gt;&lt;contributors&gt;&lt;authors&gt;&lt;author&gt;Blackburn, Julia&lt;/author&gt;&lt;author&gt;Fischerauer, Stefan F&lt;/author&gt;&lt;author&gt;Talaei-Khoei, Mojtaba&lt;/author&gt;&lt;author&gt;Chen, Neal C&lt;/author&gt;&lt;author&gt;Oh, Luke S&lt;/author&gt;&lt;author&gt;Vranceanu, Ana-Maria&lt;/author&gt;&lt;/authors&gt;&lt;/contributors&gt;&lt;titles&gt;&lt;title&gt;What are the implications of excessive internet searches for medical information by orthopaedic patients?&lt;/title&gt;&lt;secondary-title&gt;Clinical Orthopaedics and Related Research®&lt;/secondary-title&gt;&lt;/titles&gt;&lt;periodical&gt;&lt;full-title&gt;Clinical Orthopaedics and Related Research®&lt;/full-title&gt;&lt;/periodical&gt;&lt;pages&gt;2665-2673&lt;/pages&gt;&lt;volume&gt;477&lt;/volume&gt;&lt;number&gt;12&lt;/number&gt;&lt;dates&gt;&lt;year&gt;2019&lt;/year&gt;&lt;/dates&gt;&lt;isbn&gt;0009-921X&lt;/isbn&gt;&lt;urls&gt;&lt;/urls&gt;&lt;electronic-resource-num&gt;10.1097/CORR.0000000000000888 &lt;/electronic-resource-num&gt;&lt;/record&gt;&lt;/Cite&gt;&lt;/EndNote&gt;</w:instrTex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FB8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="00654FB8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3AA6A7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BC26C1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CB9453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AA0EB7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A759BE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4CE9DF4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432881A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4F1B5E59" w14:textId="77777777" w:rsidTr="00D514F6">
        <w:trPr>
          <w:trHeight w:val="308"/>
        </w:trPr>
        <w:tc>
          <w:tcPr>
            <w:tcW w:w="2972" w:type="dxa"/>
          </w:tcPr>
          <w:p w14:paraId="601CEB0B" w14:textId="3B9C5B4E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Gibler et al., 2019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bler&lt;/Author&gt;&lt;Year&gt;2019&lt;/Year&gt;&lt;RecNum&gt;309&lt;/RecNum&gt;&lt;DisplayText&gt;[14]&lt;/DisplayText&gt;&lt;record&gt;&lt;rec-number&gt;309&lt;/rec-number&gt;&lt;foreign-keys&gt;&lt;key app="EN" db-id="vzapfttfexftw1ea09up2td7pfev22vdrt5w" timestamp="1761113365"&gt;309&lt;/key&gt;&lt;/foreign-keys&gt;&lt;ref-type name="Journal Article"&gt;17&lt;/ref-type&gt;&lt;contributors&gt;&lt;authors&gt;&lt;author&gt;Gibler, R. C.&lt;/author&gt;&lt;author&gt;Jastrowski Mano, K. E.&lt;/author&gt;&lt;author&gt;O&amp;apos;Bryan, E. M.&lt;/author&gt;&lt;author&gt;Beadel, J. R.&lt;/author&gt;&lt;author&gt;McLeish, A. C.&lt;/author&gt;&lt;/authors&gt;&lt;/contributors&gt;&lt;auth-address&gt;Department of Psychology, University of Cincinnati , Cincinnati , OH , USA.&amp;#xD;Aspire Behavioral Health , Miamisburg , OH , USA.&amp;#xD;Department of Psychology, University of Louisville , Louisville , KY , USA.&lt;/auth-address&gt;&lt;titles&gt;&lt;title&gt;The role of pain catastrophizing in cyberchondria among emerging adults&lt;/title&gt;&lt;secondary-title&gt;Psychol Health Med&lt;/secondary-title&gt;&lt;/titles&gt;&lt;periodical&gt;&lt;full-title&gt;Psychol Health Med&lt;/full-title&gt;&lt;/periodical&gt;&lt;pages&gt;1267-1276&lt;/pages&gt;&lt;volume&gt;24&lt;/volume&gt;&lt;number&gt;10&lt;/number&gt;&lt;edition&gt;20190411&lt;/edition&gt;&lt;keywords&gt;&lt;keyword&gt;Adolescent&lt;/keyword&gt;&lt;keyword&gt;Adult&lt;/keyword&gt;&lt;keyword&gt;Anxiety Disorders/*psychology&lt;/keyword&gt;&lt;keyword&gt;Catastrophization/*psychology&lt;/keyword&gt;&lt;keyword&gt;Chronic Pain/*psychology&lt;/keyword&gt;&lt;keyword&gt;Female&lt;/keyword&gt;&lt;keyword&gt;Humans&lt;/keyword&gt;&lt;keyword&gt;Hypochondriasis/psychology&lt;/keyword&gt;&lt;keyword&gt;*Internet&lt;/keyword&gt;&lt;keyword&gt;Male&lt;/keyword&gt;&lt;keyword&gt;Students&lt;/keyword&gt;&lt;keyword&gt;Young Adult&lt;/keyword&gt;&lt;keyword&gt;Cyberchondria&lt;/keyword&gt;&lt;keyword&gt;catastrophizing&lt;/keyword&gt;&lt;keyword&gt;chronic pain&lt;/keyword&gt;&lt;keyword&gt;emerging adults&lt;/keyword&gt;&lt;keyword&gt;health anxiety&lt;/keyword&gt;&lt;/keywords&gt;&lt;dates&gt;&lt;year&gt;2019&lt;/year&gt;&lt;pub-dates&gt;&lt;date&gt;Dec&lt;/date&gt;&lt;/pub-dates&gt;&lt;/dates&gt;&lt;isbn&gt;1354-8506&lt;/isbn&gt;&lt;accession-num&gt;30974950&lt;/accession-num&gt;&lt;urls&gt;&lt;/urls&gt;&lt;electronic-resource-num&gt;10.1080/13548506.2019.1605087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071E64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3C9B1C9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25A5741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5762C9D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3E69EF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416C48D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233FA6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629F787F" w14:textId="77777777" w:rsidTr="00D514F6">
        <w:trPr>
          <w:trHeight w:val="308"/>
        </w:trPr>
        <w:tc>
          <w:tcPr>
            <w:tcW w:w="2972" w:type="dxa"/>
          </w:tcPr>
          <w:p w14:paraId="206323D5" w14:textId="7867A4A3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Jokic-Begic et al., 2020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kic-Begic&lt;/Author&gt;&lt;Year&gt;2020&lt;/Year&gt;&lt;RecNum&gt;254&lt;/RecNum&gt;&lt;DisplayText&gt;[15]&lt;/DisplayText&gt;&lt;record&gt;&lt;rec-number&gt;254&lt;/rec-number&gt;&lt;foreign-keys&gt;&lt;key app="EN" db-id="vzapfttfexftw1ea09up2td7pfev22vdrt5w" timestamp="1761112750"&gt;254&lt;/key&gt;&lt;/foreign-keys&gt;&lt;ref-type name="Journal Article"&gt;17&lt;/ref-type&gt;&lt;contributors&gt;&lt;authors&gt;&lt;author&gt;Jokic-Begic, N.&lt;/author&gt;&lt;author&gt;Lauri Korajlija, A.&lt;/author&gt;&lt;author&gt;Mikac, U.&lt;/author&gt;&lt;/authors&gt;&lt;/contributors&gt;&lt;auth-address&gt;Department of Psychology, Faculty of Humanities and Social Sciences, University of Zagreb, Zagreb, Croatia.&lt;/auth-address&gt;&lt;titles&gt;&lt;title&gt;Cyberchondria in the age of COVID-19&lt;/title&gt;&lt;secondary-title&gt;PLoS One&lt;/secondary-title&gt;&lt;/titles&gt;&lt;periodical&gt;&lt;full-title&gt;PLoS One&lt;/full-title&gt;&lt;/periodical&gt;&lt;pages&gt;e0243704&lt;/pages&gt;&lt;volume&gt;15&lt;/volume&gt;&lt;number&gt;12&lt;/number&gt;&lt;edition&gt;20201217&lt;/edition&gt;&lt;keywords&gt;&lt;keyword&gt;Adolescent&lt;/keyword&gt;&lt;keyword&gt;Adult&lt;/keyword&gt;&lt;keyword&gt;Aged&lt;/keyword&gt;&lt;keyword&gt;*Anxiety Disorders/epidemiology/psychology&lt;/keyword&gt;&lt;keyword&gt;*COVID-19/epidemiology/psychology&lt;/keyword&gt;&lt;keyword&gt;Croatia/epidemiology&lt;/keyword&gt;&lt;keyword&gt;Cross-Sectional Studies&lt;/keyword&gt;&lt;keyword&gt;Female&lt;/keyword&gt;&lt;keyword&gt;Humans&lt;/keyword&gt;&lt;keyword&gt;*Hypochondriasis/epidemiology/psychology&lt;/keyword&gt;&lt;keyword&gt;*Information Seeking Behavior&lt;/keyword&gt;&lt;keyword&gt;*Internet&lt;/keyword&gt;&lt;keyword&gt;Male&lt;/keyword&gt;&lt;keyword&gt;Middle Aged&lt;/keyword&gt;&lt;keyword&gt;*SARS-CoV-2&lt;/keyword&gt;&lt;keyword&gt;*Social Media&lt;/keyword&gt;&lt;/keywords&gt;&lt;dates&gt;&lt;year&gt;2020&lt;/year&gt;&lt;/dates&gt;&lt;isbn&gt;1932-6203&lt;/isbn&gt;&lt;accession-num&gt;33332400&lt;/accession-num&gt;&lt;urls&gt;&lt;/urls&gt;&lt;custom1&gt;The authors have declared that no competing interests exist.&lt;/custom1&gt;&lt;custom2&gt;PMC7746178&lt;/custom2&gt;&lt;electronic-resource-num&gt;10.1371/journal.pone.0243704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6626631" w14:textId="16E694A3" w:rsidR="007A078D" w:rsidRPr="00A37AD7" w:rsidRDefault="000A7AD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7F72809" w14:textId="26E0EA3D" w:rsidR="007A078D" w:rsidRPr="00A37AD7" w:rsidRDefault="000A7AD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FC7D0FD" w14:textId="1D86E268" w:rsidR="007A078D" w:rsidRPr="00A37AD7" w:rsidRDefault="000A7AD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FA94D14" w14:textId="5AA864C1" w:rsidR="007A078D" w:rsidRPr="00A37AD7" w:rsidRDefault="000A7AD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4CFEE9EE" w14:textId="5C209698" w:rsidR="007A078D" w:rsidRPr="00A37AD7" w:rsidRDefault="00E9540A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6A613E6D" w14:textId="693E2AD2" w:rsidR="007A078D" w:rsidRPr="00A37AD7" w:rsidRDefault="00E9540A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2FA4DC2D" w14:textId="10FD9FD2" w:rsidR="007A078D" w:rsidRPr="00A37AD7" w:rsidRDefault="00E9540A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078D" w:rsidRPr="00A37AD7" w14:paraId="33FBDBAC" w14:textId="77777777" w:rsidTr="00D514F6">
        <w:trPr>
          <w:trHeight w:val="308"/>
        </w:trPr>
        <w:tc>
          <w:tcPr>
            <w:tcW w:w="2972" w:type="dxa"/>
          </w:tcPr>
          <w:p w14:paraId="67FF5711" w14:textId="7494305F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Jungmann &amp; </w:t>
            </w: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Witthöft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ngmann&lt;/Author&gt;&lt;Year&gt;2020&lt;/Year&gt;&lt;RecNum&gt;313&lt;/RecNum&gt;&lt;DisplayText&gt;[16]&lt;/DisplayText&gt;&lt;record&gt;&lt;rec-number&gt;313&lt;/rec-number&gt;&lt;foreign-keys&gt;&lt;key app="EN" db-id="vzapfttfexftw1ea09up2td7pfev22vdrt5w" timestamp="1761113365"&gt;313&lt;/key&gt;&lt;/foreign-keys&gt;&lt;ref-type name="Journal Article"&gt;17&lt;/ref-type&gt;&lt;contributors&gt;&lt;authors&gt;&lt;author&gt;Jungmann, Stefanie M&lt;/author&gt;&lt;author&gt;Witthöft, Michael&lt;/author&gt;&lt;/authors&gt;&lt;/contributors&gt;&lt;titles&gt;&lt;title&gt;Health anxiety, cyberchondria, and coping in the current COVID-19 pandemic: Which factors are related to coronavirus anxiety?&lt;/title&gt;&lt;secondary-title&gt;Journal of anxiety disorders&lt;/secondary-title&gt;&lt;/titles&gt;&lt;periodical&gt;&lt;full-title&gt;Journal of anxiety disorders&lt;/full-title&gt;&lt;/periodical&gt;&lt;pages&gt;102239&lt;/pages&gt;&lt;volume&gt;73&lt;/volume&gt;&lt;dates&gt;&lt;year&gt;2020&lt;/year&gt;&lt;/dates&gt;&lt;isbn&gt;0887-6185&lt;/isbn&gt;&lt;urls&gt;&lt;/urls&gt;&lt;electronic-resource-num&gt;10.1016/j.janxdis.2020.102239 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9BC261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20EA81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7540CE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E7F750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4ABA2E9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639B346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5435EE17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2E2E2F32" w14:textId="77777777" w:rsidTr="00D514F6">
        <w:trPr>
          <w:trHeight w:val="308"/>
        </w:trPr>
        <w:tc>
          <w:tcPr>
            <w:tcW w:w="2972" w:type="dxa"/>
          </w:tcPr>
          <w:p w14:paraId="130125E1" w14:textId="741098EE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Maftei &amp; Holman, 2020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ftei&lt;/Author&gt;&lt;Year&gt;2020&lt;/Year&gt;&lt;RecNum&gt;260&lt;/RecNum&gt;&lt;DisplayText&gt;[17]&lt;/DisplayText&gt;&lt;record&gt;&lt;rec-number&gt;260&lt;/rec-number&gt;&lt;foreign-keys&gt;&lt;key app="EN" db-id="vzapfttfexftw1ea09up2td7pfev22vdrt5w" timestamp="1761112750"&gt;260&lt;/key&gt;&lt;/foreign-keys&gt;&lt;ref-type name="Journal Article"&gt;17&lt;/ref-type&gt;&lt;contributors&gt;&lt;authors&gt;&lt;author&gt;Maftei, A.&lt;/author&gt;&lt;author&gt;Holman, A. C.&lt;/author&gt;&lt;/authors&gt;&lt;/contributors&gt;&lt;auth-address&gt;Department of Psychology, Alexandru Ioan Cuza University, Iaşi, Romania.&lt;/auth-address&gt;&lt;titles&gt;&lt;title&gt;Cyberchondria During the Coronavirus Pandemic: The Effects of Neuroticism and Optimism&lt;/title&gt;&lt;secondary-title&gt;Front Psychol&lt;/secondary-title&gt;&lt;/titles&gt;&lt;periodical&gt;&lt;full-title&gt;Front Psychol&lt;/full-title&gt;&lt;/periodical&gt;&lt;pages&gt;567345&lt;/pages&gt;&lt;volume&gt;11&lt;/volume&gt;&lt;edition&gt;20201030&lt;/edition&gt;&lt;keywords&gt;&lt;keyword&gt;age&lt;/keyword&gt;&lt;keyword&gt;coronavirus&lt;/keyword&gt;&lt;keyword&gt;cyberchondria&lt;/keyword&gt;&lt;keyword&gt;neuroticism&lt;/keyword&gt;&lt;keyword&gt;optimism&lt;/keyword&gt;&lt;/keywords&gt;&lt;dates&gt;&lt;year&gt;2020&lt;/year&gt;&lt;/dates&gt;&lt;isbn&gt;1664-1078 (Print)&amp;#xD;1664-1078&lt;/isbn&gt;&lt;accession-num&gt;33192848&lt;/accession-num&gt;&lt;urls&gt;&lt;/urls&gt;&lt;custom2&gt;PMC7662431&lt;/custom2&gt;&lt;electronic-resource-num&gt;10.3389/fpsyg.2020.567345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E16D94B" w14:textId="62161EDA" w:rsidR="007A078D" w:rsidRPr="00A37AD7" w:rsidRDefault="005440B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D9AE0B2" w14:textId="2F497FF5" w:rsidR="007A078D" w:rsidRPr="00A37AD7" w:rsidRDefault="00FD56B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9AAED52" w14:textId="31BE97E5" w:rsidR="007A078D" w:rsidRPr="00A37AD7" w:rsidRDefault="00FD56B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D5F48C5" w14:textId="77D60760" w:rsidR="007A078D" w:rsidRPr="00A37AD7" w:rsidRDefault="00FD56B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B776949" w14:textId="26E0E84C" w:rsidR="007A078D" w:rsidRPr="00A37AD7" w:rsidRDefault="00723A1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6F0EE671" w14:textId="408E4E71" w:rsidR="007A078D" w:rsidRPr="00A37AD7" w:rsidRDefault="0022593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9AB5D7C" w14:textId="7A653590" w:rsidR="007A078D" w:rsidRPr="00A37AD7" w:rsidRDefault="005440B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635EBB2B" w14:textId="77777777" w:rsidTr="00D514F6">
        <w:trPr>
          <w:trHeight w:val="308"/>
        </w:trPr>
        <w:tc>
          <w:tcPr>
            <w:tcW w:w="2972" w:type="dxa"/>
          </w:tcPr>
          <w:p w14:paraId="6281A51F" w14:textId="3BC7DC5F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Marino et al., 2020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bm88L0F1dGhvcj48WWVhcj4yMDIwPC9ZZWFyPjxS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bm88L0F1dGhvcj48WWVhcj4yMDIwPC9ZZWFyPjxS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2A87CEA" w14:textId="4038097F" w:rsidR="007A078D" w:rsidRPr="00A37AD7" w:rsidRDefault="00D41CE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4CCF101" w14:textId="40D1367C" w:rsidR="007A078D" w:rsidRPr="00A37AD7" w:rsidRDefault="00D41CE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5467E98" w14:textId="35241BB9" w:rsidR="007A078D" w:rsidRPr="00A37AD7" w:rsidRDefault="00D41CE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C734EC7" w14:textId="45485888" w:rsidR="007A078D" w:rsidRPr="00A37AD7" w:rsidRDefault="00D41CE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EA22606" w14:textId="03792876" w:rsidR="007A078D" w:rsidRPr="00A37AD7" w:rsidRDefault="00D41CE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4D99863A" w14:textId="5A11DC2E" w:rsidR="007A078D" w:rsidRPr="00A37AD7" w:rsidRDefault="00D41CE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15BF34F1" w14:textId="7A38BC14" w:rsidR="007A078D" w:rsidRPr="00A37AD7" w:rsidRDefault="00D41CE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4AEB743B" w14:textId="77777777" w:rsidTr="00D514F6">
        <w:trPr>
          <w:trHeight w:val="308"/>
        </w:trPr>
        <w:tc>
          <w:tcPr>
            <w:tcW w:w="2972" w:type="dxa"/>
          </w:tcPr>
          <w:p w14:paraId="60271DDD" w14:textId="7D5DF05D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eyed et al., 2020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XllZCBIYXNoZW1pPC9BdXRob3I+PFllYXI+MjAyMDwv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XllZCBIYXNoZW1pPC9BdXRob3I+PFllYXI+MjAyMDwv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7B192F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25F9B8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8DE00F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7D8517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0BAD3A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1A56335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7FD492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3340D3A2" w14:textId="77777777" w:rsidTr="00D514F6">
        <w:trPr>
          <w:trHeight w:val="308"/>
        </w:trPr>
        <w:tc>
          <w:tcPr>
            <w:tcW w:w="2972" w:type="dxa"/>
          </w:tcPr>
          <w:p w14:paraId="3B05AF0F" w14:textId="17DB2768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hailaja et al., 2020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ilaja&lt;/Author&gt;&lt;Year&gt;2020&lt;/Year&gt;&lt;RecNum&gt;327&lt;/RecNum&gt;&lt;DisplayText&gt;[20]&lt;/DisplayText&gt;&lt;record&gt;&lt;rec-number&gt;327&lt;/rec-number&gt;&lt;foreign-keys&gt;&lt;key app="EN" db-id="vzapfttfexftw1ea09up2td7pfev22vdrt5w" timestamp="1761113365"&gt;327&lt;/key&gt;&lt;/foreign-keys&gt;&lt;ref-type name="Journal Article"&gt;17&lt;/ref-type&gt;&lt;contributors&gt;&lt;authors&gt;&lt;author&gt;Shailaja, B.&lt;/author&gt;&lt;author&gt;Shetty, V.&lt;/author&gt;&lt;author&gt;Chaudhury, S.&lt;/author&gt;&lt;author&gt;Thyloth, M.&lt;/author&gt;&lt;/authors&gt;&lt;/contributors&gt;&lt;auth-address&gt;Department of Psychiatry, M. S. Ramaiah Medical College, Bengaluru, Karnataka, India.&amp;#xD;Department of Prosthodontics, Faculty of Dental Sciences, Ramaiah University of Applied Sciences, Bengaluru, Karnataka, India.&amp;#xD;Department of Psychiatry, Dr. DY Patil Medical College, Hospital and Research Centre, Dr. DY Patil Vidyapeeth, Pune, Maharashtra, India.&lt;/auth-address&gt;&lt;titles&gt;&lt;title&gt;Exploring cyberchondria and its associations in dental students amid COVID-19 infodemic&lt;/title&gt;&lt;secondary-title&gt;Ind Psychiatry J&lt;/secondary-title&gt;&lt;/titles&gt;&lt;periodical&gt;&lt;full-title&gt;Ind Psychiatry J&lt;/full-title&gt;&lt;/periodical&gt;&lt;pages&gt;257-267&lt;/pages&gt;&lt;volume&gt;29&lt;/volume&gt;&lt;number&gt;2&lt;/number&gt;&lt;edition&gt;20210315&lt;/edition&gt;&lt;keywords&gt;&lt;keyword&gt;Anxiety&lt;/keyword&gt;&lt;keyword&gt;Covid-19&lt;/keyword&gt;&lt;keyword&gt;coronavirus&lt;/keyword&gt;&lt;keyword&gt;cyberchondria&lt;/keyword&gt;&lt;keyword&gt;dental students&lt;/keyword&gt;&lt;keyword&gt;depression&lt;/keyword&gt;&lt;keyword&gt;eLearning&lt;/keyword&gt;&lt;keyword&gt;pandemic&lt;/keyword&gt;&lt;keyword&gt;physical activity&lt;/keyword&gt;&lt;keyword&gt;psychiatric morbidity&lt;/keyword&gt;&lt;keyword&gt;quality of life&lt;/keyword&gt;&lt;keyword&gt;stress&lt;/keyword&gt;&lt;/keywords&gt;&lt;dates&gt;&lt;year&gt;2020&lt;/year&gt;&lt;pub-dates&gt;&lt;date&gt;Jul-Dec&lt;/date&gt;&lt;/pub-dates&gt;&lt;/dates&gt;&lt;isbn&gt;0972-6748 (Print)&amp;#xD;0972-6748&lt;/isbn&gt;&lt;accession-num&gt;34158710&lt;/accession-num&gt;&lt;urls&gt;&lt;/urls&gt;&lt;custom1&gt;There are no conflicts of interest.&lt;/custom1&gt;&lt;custom2&gt;PMC8188915&lt;/custom2&gt;&lt;electronic-resource-num&gt;10.4103/ipj.ipj_212_20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419B4E7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93DF5A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907066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D8D705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461C7C8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4DE2DBC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13154D3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427EE598" w14:textId="77777777" w:rsidTr="00D514F6">
        <w:trPr>
          <w:trHeight w:val="308"/>
        </w:trPr>
        <w:tc>
          <w:tcPr>
            <w:tcW w:w="2972" w:type="dxa"/>
          </w:tcPr>
          <w:p w14:paraId="45D6D99E" w14:textId="4D8391EE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rsenakis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senakis&lt;/Author&gt;&lt;Year&gt;2021&lt;/Year&gt;&lt;RecNum&gt;298&lt;/RecNum&gt;&lt;DisplayText&gt;[21]&lt;/DisplayText&gt;&lt;record&gt;&lt;rec-number&gt;298&lt;/rec-number&gt;&lt;foreign-keys&gt;&lt;key app="EN" db-id="vzapfttfexftw1ea09up2td7pfev22vdrt5w" timestamp="1761113365"&gt;298&lt;/key&gt;&lt;/foreign-keys&gt;&lt;ref-type name="Journal Article"&gt;17&lt;/ref-type&gt;&lt;contributors&gt;&lt;authors&gt;&lt;author&gt;Arsenakis, Stylianos&lt;/author&gt;&lt;author&gt;Chatton, Anne&lt;/author&gt;&lt;author&gt;Penzenstadler, Louise&lt;/author&gt;&lt;author&gt;Billieux, Joël&lt;/author&gt;&lt;author&gt;Berle, David&lt;/author&gt;&lt;author&gt;Starcevic, Vladan&lt;/author&gt;&lt;author&gt;Viswasam, Kirupamani&lt;/author&gt;&lt;author&gt;Khazaal, Yasser&lt;/author&gt;&lt;/authors&gt;&lt;/contributors&gt;&lt;titles&gt;&lt;title&gt;Unveiling the relationships between cyberchondria and psychopathological symptoms&lt;/title&gt;&lt;secondary-title&gt;Journal of Psychiatric Research&lt;/secondary-title&gt;&lt;/titles&gt;&lt;periodical&gt;&lt;full-title&gt;Journal of Psychiatric Research&lt;/full-title&gt;&lt;/periodical&gt;&lt;pages&gt;254-261&lt;/pages&gt;&lt;volume&gt;143&lt;/volume&gt;&lt;dates&gt;&lt;year&gt;2021&lt;/year&gt;&lt;/dates&gt;&lt;isbn&gt;0022-3956&lt;/isbn&gt;&lt;urls&gt;&lt;/urls&gt;&lt;electronic-resource-num&gt;10.1016/j.jpsychires.2021.09.014 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E67689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024AC7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9FA41B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0B8623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C9DF76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0328450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3AED73C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4215C871" w14:textId="77777777" w:rsidTr="00D514F6">
        <w:trPr>
          <w:trHeight w:val="308"/>
        </w:trPr>
        <w:tc>
          <w:tcPr>
            <w:tcW w:w="2972" w:type="dxa"/>
          </w:tcPr>
          <w:p w14:paraId="193ADC53" w14:textId="4B82266F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ajcar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&amp; Babiak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jcar&lt;/Author&gt;&lt;Year&gt;2021&lt;/Year&gt;&lt;RecNum&gt;299&lt;/RecNum&gt;&lt;DisplayText&gt;[22]&lt;/DisplayText&gt;&lt;record&gt;&lt;rec-number&gt;299&lt;/rec-number&gt;&lt;foreign-keys&gt;&lt;key app="EN" db-id="vzapfttfexftw1ea09up2td7pfev22vdrt5w" timestamp="1761113365"&gt;299&lt;/key&gt;&lt;/foreign-keys&gt;&lt;ref-type name="Journal Article"&gt;17&lt;/ref-type&gt;&lt;contributors&gt;&lt;authors&gt;&lt;author&gt;Bajcar, Beata&lt;/author&gt;&lt;author&gt;Babiak, Jolanta&lt;/author&gt;&lt;/authors&gt;&lt;/contributors&gt;&lt;titles&gt;&lt;title&gt;Self-esteem and cyberchondria: The mediation effects of health anxiety and obsessive–compulsive symptoms in a community sample&lt;/title&gt;&lt;secondary-title&gt;Current Psychology&lt;/secondary-title&gt;&lt;/titles&gt;&lt;periodical&gt;&lt;full-title&gt;Current Psychology&lt;/full-title&gt;&lt;/periodical&gt;&lt;pages&gt;2820-2831&lt;/pages&gt;&lt;volume&gt;40&lt;/volume&gt;&lt;number&gt;6&lt;/number&gt;&lt;dates&gt;&lt;year&gt;2021&lt;/year&gt;&lt;/dates&gt;&lt;isbn&gt;1046-1310&lt;/isbn&gt;&lt;urls&gt;&lt;/urls&gt;&lt;electronic-resource-num&gt;10.1007/s12144-019-00216-x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223296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9F838A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2A2F9A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1512E80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4271B75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1F948D4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0FDC25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380651CF" w14:textId="77777777" w:rsidTr="00D514F6">
        <w:trPr>
          <w:trHeight w:val="308"/>
        </w:trPr>
        <w:tc>
          <w:tcPr>
            <w:tcW w:w="2972" w:type="dxa"/>
          </w:tcPr>
          <w:p w14:paraId="4188662A" w14:textId="5B095B65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Durak </w:t>
            </w: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atıgün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XJhayBCYXTEsWfDvG48L0F1dGhvcj48WWVhcj4yMDIx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XJhayBCYXTEsWfDvG48L0F1dGhvcj48WWVhcj4yMDIx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8C42EC1" w14:textId="090BA5AC" w:rsidR="007A078D" w:rsidRPr="00A37AD7" w:rsidRDefault="001F288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9425F42" w14:textId="1EDF778D" w:rsidR="007A078D" w:rsidRPr="00A37AD7" w:rsidRDefault="001F288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24D22D8" w14:textId="7DFA1B4F" w:rsidR="007A078D" w:rsidRPr="00A37AD7" w:rsidRDefault="001F288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43E9753" w14:textId="7EF6A3A6" w:rsidR="007A078D" w:rsidRPr="00A37AD7" w:rsidRDefault="001F288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04049B5" w14:textId="56F1248B" w:rsidR="007A078D" w:rsidRPr="00A37AD7" w:rsidRDefault="001F288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5D5876A6" w14:textId="7C13D178" w:rsidR="007A078D" w:rsidRPr="00A37AD7" w:rsidRDefault="001F288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25CCAC9A" w14:textId="1F57D4CB" w:rsidR="007A078D" w:rsidRPr="00A37AD7" w:rsidRDefault="001F288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078D" w:rsidRPr="00A37AD7" w14:paraId="237F3C3A" w14:textId="77777777" w:rsidTr="00D514F6">
        <w:trPr>
          <w:trHeight w:val="308"/>
        </w:trPr>
        <w:tc>
          <w:tcPr>
            <w:tcW w:w="2972" w:type="dxa"/>
          </w:tcPr>
          <w:p w14:paraId="58B77768" w14:textId="11042130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Han et al.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21&lt;/Year&gt;&lt;RecNum&gt;310&lt;/RecNum&gt;&lt;DisplayText&gt;[24]&lt;/DisplayText&gt;&lt;record&gt;&lt;rec-number&gt;310&lt;/rec-number&gt;&lt;foreign-keys&gt;&lt;key app="EN" db-id="vzapfttfexftw1ea09up2td7pfev22vdrt5w" timestamp="1761113365"&gt;310&lt;/key&gt;&lt;/foreign-keys&gt;&lt;ref-type name="Journal Article"&gt;17&lt;/ref-type&gt;&lt;contributors&gt;&lt;authors&gt;&lt;author&gt;Han, Lei&lt;/author&gt;&lt;author&gt;Zhan, Yanru&lt;/author&gt;&lt;author&gt;Li, Weizi&lt;/author&gt;&lt;author&gt;Xu, Yuqing&lt;/author&gt;&lt;author&gt;Xu, Yan&lt;/author&gt;&lt;author&gt;Zhao, Jinzhe&lt;/author&gt;&lt;/authors&gt;&lt;/contributors&gt;&lt;titles&gt;&lt;title&gt;Associations between the perceived severity of the COVID-19 pandemic, cyberchondria, depression, anxiety, stress, and lockdown experience: cross-sectional survey study&lt;/title&gt;&lt;secondary-title&gt;JMIR public health and surveillance&lt;/secondary-title&gt;&lt;/titles&gt;&lt;periodical&gt;&lt;full-title&gt;JMIR public health and surveillance&lt;/full-title&gt;&lt;/periodical&gt;&lt;pages&gt;e31052&lt;/pages&gt;&lt;volume&gt;7&lt;/volume&gt;&lt;number&gt;9&lt;/number&gt;&lt;dates&gt;&lt;year&gt;2021&lt;/year&gt;&lt;/dates&gt;&lt;urls&gt;&lt;/urls&gt;&lt;electronic-resource-num&gt;10.2196/31052 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16CC140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43E806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CCFD1B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BAC65F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FCFA4F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0BF79BF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3526906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2A0D24B5" w14:textId="77777777" w:rsidTr="00D514F6">
        <w:trPr>
          <w:trHeight w:val="308"/>
        </w:trPr>
        <w:tc>
          <w:tcPr>
            <w:tcW w:w="2972" w:type="dxa"/>
          </w:tcPr>
          <w:p w14:paraId="3B269CF9" w14:textId="6679ECB3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Oniszczenko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iszczenko&lt;/Author&gt;&lt;Year&gt;2021&lt;/Year&gt;&lt;RecNum&gt;269&lt;/RecNum&gt;&lt;DisplayText&gt;[25]&lt;/DisplayText&gt;&lt;record&gt;&lt;rec-number&gt;269&lt;/rec-number&gt;&lt;foreign-keys&gt;&lt;key app="EN" db-id="vzapfttfexftw1ea09up2td7pfev22vdrt5w" timestamp="1761112750"&gt;269&lt;/key&gt;&lt;/foreign-keys&gt;&lt;ref-type name="Journal Article"&gt;17&lt;/ref-type&gt;&lt;contributors&gt;&lt;authors&gt;&lt;author&gt;Oniszczenko, W.&lt;/author&gt;&lt;/authors&gt;&lt;/contributors&gt;&lt;auth-address&gt;Faculty of Psychology, University of Warsaw, Warsaw, Poland.&lt;/auth-address&gt;&lt;titles&gt;&lt;title&gt;Anxious temperament and cyberchondria as mediated by fear of COVID-19 infection: A cross-sectional study&lt;/title&gt;&lt;secondary-title&gt;PLoS One&lt;/secondary-title&gt;&lt;/titles&gt;&lt;periodical&gt;&lt;full-title&gt;PLoS One&lt;/full-title&gt;&lt;/periodical&gt;&lt;pages&gt;e0255750&lt;/pages&gt;&lt;volume&gt;16&lt;/volume&gt;&lt;number&gt;8&lt;/number&gt;&lt;edition&gt;20210805&lt;/edition&gt;&lt;keywords&gt;&lt;keyword&gt;Adult&lt;/keyword&gt;&lt;keyword&gt;Affect&lt;/keyword&gt;&lt;keyword&gt;Aged&lt;/keyword&gt;&lt;keyword&gt;Anxiety/*psychology&lt;/keyword&gt;&lt;keyword&gt;COVID-19/*psychology&lt;/keyword&gt;&lt;keyword&gt;Cross-Sectional Studies&lt;/keyword&gt;&lt;keyword&gt;Fear/psychology&lt;/keyword&gt;&lt;keyword&gt;Female&lt;/keyword&gt;&lt;keyword&gt;Humans&lt;/keyword&gt;&lt;keyword&gt;Hypochondriasis/*psychology&lt;/keyword&gt;&lt;keyword&gt;Internet&lt;/keyword&gt;&lt;keyword&gt;Male&lt;/keyword&gt;&lt;keyword&gt;Middle Aged&lt;/keyword&gt;&lt;keyword&gt;Personality Inventory/statistics &amp;amp; numerical data&lt;/keyword&gt;&lt;keyword&gt;Psychometrics/statistics &amp;amp; numerical data&lt;/keyword&gt;&lt;keyword&gt;Reproducibility of Results&lt;/keyword&gt;&lt;keyword&gt;SARS-CoV-2/pathogenicity&lt;/keyword&gt;&lt;keyword&gt;Surveys and Questionnaires&lt;/keyword&gt;&lt;keyword&gt;Temperament&lt;/keyword&gt;&lt;/keywords&gt;&lt;dates&gt;&lt;year&gt;2021&lt;/year&gt;&lt;/dates&gt;&lt;isbn&gt;1932-6203&lt;/isbn&gt;&lt;accession-num&gt;34352033&lt;/accession-num&gt;&lt;urls&gt;&lt;/urls&gt;&lt;custom1&gt;No authors have competing interests.&lt;/custom1&gt;&lt;custom2&gt;PMC8341574&lt;/custom2&gt;&lt;electronic-resource-num&gt;10.1371/journal.pone.0255750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360D492" w14:textId="716AA1D8" w:rsidR="007A078D" w:rsidRPr="00A37AD7" w:rsidRDefault="00F250B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4C7D641" w14:textId="22CFD2D5" w:rsidR="007A078D" w:rsidRPr="00A37AD7" w:rsidRDefault="00F250B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1736710" w14:textId="19D7F67F" w:rsidR="007A078D" w:rsidRPr="00A37AD7" w:rsidRDefault="00F250B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345966D" w14:textId="0D1813B2" w:rsidR="007A078D" w:rsidRPr="00A37AD7" w:rsidRDefault="00F250B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FA87D43" w14:textId="10E2F7D2" w:rsidR="007A078D" w:rsidRPr="00A37AD7" w:rsidRDefault="00FB14F8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1DDA2685" w14:textId="6E49FED0" w:rsidR="007A078D" w:rsidRPr="00A37AD7" w:rsidRDefault="00FB14F8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5504891E" w14:textId="27C1755D" w:rsidR="007A078D" w:rsidRPr="00A37AD7" w:rsidRDefault="00FB14F8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078D" w:rsidRPr="00A37AD7" w14:paraId="2BDBECB8" w14:textId="77777777" w:rsidTr="00D514F6">
        <w:trPr>
          <w:trHeight w:val="308"/>
        </w:trPr>
        <w:tc>
          <w:tcPr>
            <w:tcW w:w="2972" w:type="dxa"/>
          </w:tcPr>
          <w:p w14:paraId="29A005D3" w14:textId="6E7A8D0E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Peng et al.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TwvWWVhcj48UmVj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TwvWWVhcj48UmVj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B0C3209" w14:textId="42A11BDD" w:rsidR="007A078D" w:rsidRPr="00A37AD7" w:rsidRDefault="00CE3F3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DE880ED" w14:textId="39B6C22E" w:rsidR="007A078D" w:rsidRPr="00A37AD7" w:rsidRDefault="00CE3F3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BA6CF19" w14:textId="334430D5" w:rsidR="007A078D" w:rsidRPr="00A37AD7" w:rsidRDefault="00CE3F3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963EB77" w14:textId="5A123837" w:rsidR="007A078D" w:rsidRPr="00A37AD7" w:rsidRDefault="00CE3F3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94D17F6" w14:textId="47128F1C" w:rsidR="007A078D" w:rsidRPr="00A37AD7" w:rsidRDefault="009124A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3D9D0924" w14:textId="2E0906E1" w:rsidR="007A078D" w:rsidRPr="00A37AD7" w:rsidRDefault="009124A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4C747C93" w14:textId="2B59BA2F" w:rsidR="007A078D" w:rsidRPr="00A37AD7" w:rsidRDefault="009124A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0FB577CB" w14:textId="77777777" w:rsidTr="00D514F6">
        <w:trPr>
          <w:trHeight w:val="308"/>
        </w:trPr>
        <w:tc>
          <w:tcPr>
            <w:tcW w:w="2972" w:type="dxa"/>
          </w:tcPr>
          <w:p w14:paraId="6336515D" w14:textId="6E823FDA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Rahme et al.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hme&lt;/Author&gt;&lt;Year&gt;2021&lt;/Year&gt;&lt;RecNum&gt;319&lt;/RecNum&gt;&lt;DisplayText&gt;[27]&lt;/DisplayText&gt;&lt;record&gt;&lt;rec-number&gt;319&lt;/rec-number&gt;&lt;foreign-keys&gt;&lt;key app="EN" db-id="vzapfttfexftw1ea09up2td7pfev22vdrt5w" timestamp="1761113365"&gt;319&lt;/key&gt;&lt;/foreign-keys&gt;&lt;ref-type name="Journal Article"&gt;17&lt;/ref-type&gt;&lt;contributors&gt;&lt;authors&gt;&lt;author&gt;Rahme, Clara&lt;/author&gt;&lt;author&gt;Akel, Marwan&lt;/author&gt;&lt;author&gt;Obeid, Sahar&lt;/author&gt;&lt;author&gt;Hallit, Souheil&lt;/author&gt;&lt;/authors&gt;&lt;/contributors&gt;&lt;titles&gt;&lt;title&gt;Cyberchondria severity and quality of life among Lebanese adults: the mediating role of fear of COVID-19, depression, anxiety, stress and obsessive–compulsive behavior—a structural equation model approach&lt;/title&gt;&lt;secondary-title&gt;BMC psychology&lt;/secondary-title&gt;&lt;/titles&gt;&lt;periodical&gt;&lt;full-title&gt;BMC psychology&lt;/full-title&gt;&lt;/periodical&gt;&lt;pages&gt;1-12&lt;/pages&gt;&lt;volume&gt;9&lt;/volume&gt;&lt;dates&gt;&lt;year&gt;2021&lt;/year&gt;&lt;/dates&gt;&lt;urls&gt;&lt;/urls&gt;&lt;electronic-resource-num&gt;10.1186/s40359-021-00674-8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5DC43E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E2532E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41EC72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BCAC09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C4C2FA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41CC499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552F394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409F92DB" w14:textId="77777777" w:rsidTr="00D514F6">
        <w:trPr>
          <w:trHeight w:val="308"/>
        </w:trPr>
        <w:tc>
          <w:tcPr>
            <w:tcW w:w="2972" w:type="dxa"/>
          </w:tcPr>
          <w:p w14:paraId="3FC16B28" w14:textId="15D89272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arigedik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&amp; Olmez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rıgedik&lt;/Author&gt;&lt;Year&gt;2021&lt;/Year&gt;&lt;RecNum&gt;323&lt;/RecNum&gt;&lt;DisplayText&gt;[28]&lt;/DisplayText&gt;&lt;record&gt;&lt;rec-number&gt;323&lt;/rec-number&gt;&lt;foreign-keys&gt;&lt;key app="EN" db-id="vzapfttfexftw1ea09up2td7pfev22vdrt5w" timestamp="1761113365"&gt;323&lt;/key&gt;&lt;/foreign-keys&gt;&lt;ref-type name="Journal Article"&gt;17&lt;/ref-type&gt;&lt;contributors&gt;&lt;authors&gt;&lt;author&gt;&lt;style face="normal" font="default" size="100%"&gt;Sar&lt;/style&gt;&lt;style face="normal" font="default" charset="238" size="100%"&gt;ıgedik, Enes&lt;/style&gt;&lt;/author&gt;&lt;author&gt;Ölmez, Safiye Bahar&lt;/author&gt;&lt;/authors&gt;&lt;/contributors&gt;&lt;titles&gt;&lt;title&gt;The investigation of the relationships among coronavirus anxiety, cyberchondria, and online shopping&lt;/title&gt;&lt;secondary-title&gt;Konuralp Medical Journal&lt;/secondary-title&gt;&lt;/titles&gt;&lt;periodical&gt;&lt;full-title&gt;Konuralp Medical Journal&lt;/full-title&gt;&lt;/periodical&gt;&lt;pages&gt;446-454&lt;/pages&gt;&lt;volume&gt;13&lt;/volume&gt;&lt;number&gt;S1&lt;/number&gt;&lt;dates&gt;&lt;year&gt;2021&lt;/year&gt;&lt;/dates&gt;&lt;isbn&gt;1309-3878&lt;/isbn&gt;&lt;urls&gt;&lt;/urls&gt;&lt;electronic-resource-num&gt;10.18521/ktd.928468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A38B12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BF0F3E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5CA549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E1CE79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5ECB26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648484D0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4AE7FB4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078D" w:rsidRPr="00A37AD7" w14:paraId="4947F3FA" w14:textId="77777777" w:rsidTr="00D514F6">
        <w:trPr>
          <w:trHeight w:val="308"/>
        </w:trPr>
        <w:tc>
          <w:tcPr>
            <w:tcW w:w="2972" w:type="dxa"/>
          </w:tcPr>
          <w:p w14:paraId="102F452C" w14:textId="3076E9D2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Vismara et al.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smara&lt;/Author&gt;&lt;Year&gt;2021&lt;/Year&gt;&lt;RecNum&gt;330&lt;/RecNum&gt;&lt;DisplayText&gt;[29]&lt;/DisplayText&gt;&lt;record&gt;&lt;rec-number&gt;330&lt;/rec-number&gt;&lt;foreign-keys&gt;&lt;key app="EN" db-id="vzapfttfexftw1ea09up2td7pfev22vdrt5w" timestamp="1761113365"&gt;330&lt;/key&gt;&lt;/foreign-keys&gt;&lt;ref-type name="Journal Article"&gt;17&lt;/ref-type&gt;&lt;contributors&gt;&lt;authors&gt;&lt;author&gt;Vismara, Matteo&lt;/author&gt;&lt;author&gt;Vitella, Daniele&lt;/author&gt;&lt;author&gt;Biolcati, Roberta&lt;/author&gt;&lt;author&gt;Ambrosini, Federica&lt;/author&gt;&lt;author&gt;Pirola, Veronica&lt;/author&gt;&lt;author&gt;Dell&amp;apos;Osso, Bernardo&lt;/author&gt;&lt;author&gt;Truzoli, Roberto&lt;/author&gt;&lt;/authors&gt;&lt;/contributors&gt;&lt;titles&gt;&lt;title&gt;The impact of COVID-19 pandemic on searching for health-related information and cyberchondria on the general population in Italy&lt;/title&gt;&lt;secondary-title&gt;Frontiers in Psychiatry&lt;/secondary-title&gt;&lt;/titles&gt;&lt;periodical&gt;&lt;full-title&gt;Frontiers in Psychiatry&lt;/full-title&gt;&lt;/periodical&gt;&lt;pages&gt;754870&lt;/pages&gt;&lt;volume&gt;12&lt;/volume&gt;&lt;dates&gt;&lt;year&gt;2021&lt;/year&gt;&lt;/dates&gt;&lt;isbn&gt;1664-0640&lt;/isbn&gt;&lt;urls&gt;&lt;/urls&gt;&lt;electronic-resource-num&gt;10.3389/fpsyt.2021.754870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07D67A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5FD394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E8AE53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188F39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DF56B3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3B1F70A7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403195A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0FC293FD" w14:textId="77777777" w:rsidTr="00D514F6">
        <w:trPr>
          <w:trHeight w:val="308"/>
        </w:trPr>
        <w:tc>
          <w:tcPr>
            <w:tcW w:w="2972" w:type="dxa"/>
          </w:tcPr>
          <w:p w14:paraId="68678766" w14:textId="5CF4DEED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Wu et al., 2021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&lt;/Author&gt;&lt;Year&gt;2021&lt;/Year&gt;&lt;RecNum&gt;331&lt;/RecNum&gt;&lt;DisplayText&gt;[30]&lt;/DisplayText&gt;&lt;record&gt;&lt;rec-number&gt;331&lt;/rec-number&gt;&lt;foreign-keys&gt;&lt;key app="EN" db-id="vzapfttfexftw1ea09up2td7pfev22vdrt5w" timestamp="1761113365"&gt;331&lt;/key&gt;&lt;/foreign-keys&gt;&lt;ref-type name="Journal Article"&gt;17&lt;/ref-type&gt;&lt;contributors&gt;&lt;authors&gt;&lt;author&gt;Wu, Xue&lt;/author&gt;&lt;author&gt;Nazari, Nabi&lt;/author&gt;&lt;author&gt;Griffiths, Mark D&lt;/author&gt;&lt;/authors&gt;&lt;/contributors&gt;&lt;titles&gt;&lt;title&gt;Using fear and anxiety related to COVID-19 to predict cyberchondria: Cross-sectional survey study&lt;/title&gt;&lt;secondary-title&gt;Journal of Medical Internet Research&lt;/secondary-title&gt;&lt;/titles&gt;&lt;periodical&gt;&lt;full-title&gt;Journal of Medical Internet Research&lt;/full-title&gt;&lt;/periodical&gt;&lt;pages&gt;e26285&lt;/pages&gt;&lt;volume&gt;23&lt;/volume&gt;&lt;number&gt;6&lt;/number&gt;&lt;dates&gt;&lt;year&gt;2021&lt;/year&gt;&lt;/dates&gt;&lt;isbn&gt;1438-8871&lt;/isbn&gt;&lt;urls&gt;&lt;/urls&gt;&lt;electronic-resource-num&gt;10.2196/26285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6C23C2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489A34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F4A3DE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E358F9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7D2C1E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2B6605F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040004B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17C8C78A" w14:textId="77777777" w:rsidTr="00D514F6">
        <w:trPr>
          <w:trHeight w:val="308"/>
        </w:trPr>
        <w:tc>
          <w:tcPr>
            <w:tcW w:w="2972" w:type="dxa"/>
          </w:tcPr>
          <w:p w14:paraId="2E823363" w14:textId="3919086F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bu Khait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UgS2hhaXQ8L0F1dGhvcj48WWVhcj4yMDIyPC9ZZWFy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UgS2hhaXQ8L0F1dGhvcj48WWVhcj4yMDIyPC9ZZWFy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3FA3887" w14:textId="78D0B042" w:rsidR="007A078D" w:rsidRPr="00A37AD7" w:rsidRDefault="00767B0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41576B89" w14:textId="7906C065" w:rsidR="007A078D" w:rsidRPr="00A37AD7" w:rsidRDefault="00767B0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1C52E1A" w14:textId="130FDC9A" w:rsidR="007A078D" w:rsidRPr="00A37AD7" w:rsidRDefault="00767B0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1486724A" w14:textId="628EC7CD" w:rsidR="007A078D" w:rsidRPr="00A37AD7" w:rsidRDefault="00767B0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4DB485E" w14:textId="1F99840A" w:rsidR="007A078D" w:rsidRPr="00A37AD7" w:rsidRDefault="00A80B2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6B73FC90" w14:textId="5F6B418F" w:rsidR="007A078D" w:rsidRPr="00A37AD7" w:rsidRDefault="00A80B2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5BAD05EA" w14:textId="30BEE131" w:rsidR="007A078D" w:rsidRPr="00A37AD7" w:rsidRDefault="00A80B2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A078D" w:rsidRPr="00A37AD7" w14:paraId="50932FBA" w14:textId="77777777" w:rsidTr="00D514F6">
        <w:trPr>
          <w:trHeight w:val="308"/>
        </w:trPr>
        <w:tc>
          <w:tcPr>
            <w:tcW w:w="2972" w:type="dxa"/>
          </w:tcPr>
          <w:p w14:paraId="36B415C5" w14:textId="1065581A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Afrin &amp; </w:t>
            </w: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Prybutok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frin&lt;/Author&gt;&lt;Year&gt;2022&lt;/Year&gt;&lt;RecNum&gt;294&lt;/RecNum&gt;&lt;DisplayText&gt;[32]&lt;/DisplayText&gt;&lt;record&gt;&lt;rec-number&gt;294&lt;/rec-number&gt;&lt;foreign-keys&gt;&lt;key app="EN" db-id="vzapfttfexftw1ea09up2td7pfev22vdrt5w" timestamp="1761113365"&gt;294&lt;/key&gt;&lt;/foreign-keys&gt;&lt;ref-type name="Journal Article"&gt;17&lt;/ref-type&gt;&lt;contributors&gt;&lt;authors&gt;&lt;author&gt;Afrin, Rifat&lt;/author&gt;&lt;author&gt;Prybutok, Gayle&lt;/author&gt;&lt;/authors&gt;&lt;/contributors&gt;&lt;titles&gt;&lt;title&gt;Insights into the antecedents of cyberchondria: a perspective from the USA&lt;/title&gt;&lt;secondary-title&gt;Health promotion international&lt;/secondary-title&gt;&lt;/titles&gt;&lt;periodical&gt;&lt;full-title&gt;Health promotion international&lt;/full-title&gt;&lt;/periodical&gt;&lt;pages&gt;daac108&lt;/pages&gt;&lt;volume&gt;37&lt;/volume&gt;&lt;number&gt;4&lt;/number&gt;&lt;dates&gt;&lt;year&gt;2022&lt;/year&gt;&lt;/dates&gt;&lt;isbn&gt;0957-4824&lt;/isbn&gt;&lt;urls&gt;&lt;/urls&gt;&lt;electronic-resource-num&gt;10.1093/heapro/daac108 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5B3FDA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5160C3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9E0589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EB2E62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70335AF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7D3509B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6C3CCC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7BB77BBB" w14:textId="77777777" w:rsidTr="00D514F6">
        <w:trPr>
          <w:trHeight w:val="308"/>
        </w:trPr>
        <w:tc>
          <w:tcPr>
            <w:tcW w:w="2972" w:type="dxa"/>
          </w:tcPr>
          <w:p w14:paraId="575ED0DE" w14:textId="1AF1A5C1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horsu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G9yc3U8L0F1dGhvcj48WWVhcj4yMDIyPC9ZZWFyPjxS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G9yc3U8L0F1dGhvcj48WWVhcj4yMDIyPC9ZZWFyPjxS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B7FA98A" w14:textId="55181196" w:rsidR="007A078D" w:rsidRPr="00A37AD7" w:rsidRDefault="00664BE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B980B9F" w14:textId="17679856" w:rsidR="007A078D" w:rsidRPr="00A37AD7" w:rsidRDefault="00664BE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302893C" w14:textId="7C4BE3D8" w:rsidR="007A078D" w:rsidRPr="00A37AD7" w:rsidRDefault="00664BE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3579EAA" w14:textId="0670D60D" w:rsidR="007A078D" w:rsidRPr="00A37AD7" w:rsidRDefault="00664BE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536E8765" w14:textId="6C992219" w:rsidR="007A078D" w:rsidRPr="00A37AD7" w:rsidRDefault="006D129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524D0AE7" w14:textId="49BE1C22" w:rsidR="007A078D" w:rsidRPr="00A37AD7" w:rsidRDefault="006D129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0A81841" w14:textId="1D4A125B" w:rsidR="007A078D" w:rsidRPr="00A37AD7" w:rsidRDefault="006D129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06DE9A7C" w14:textId="77777777" w:rsidTr="00D514F6">
        <w:trPr>
          <w:trHeight w:val="308"/>
        </w:trPr>
        <w:tc>
          <w:tcPr>
            <w:tcW w:w="2972" w:type="dxa"/>
          </w:tcPr>
          <w:p w14:paraId="4A7072A3" w14:textId="43709B74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iroldi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iroldi&lt;/Author&gt;&lt;Year&gt;2022&lt;/Year&gt;&lt;RecNum&gt;224&lt;/RecNum&gt;&lt;DisplayText&gt;[34]&lt;/DisplayText&gt;&lt;record&gt;&lt;rec-number&gt;224&lt;/rec-number&gt;&lt;foreign-keys&gt;&lt;key app="EN" db-id="vzapfttfexftw1ea09up2td7pfev22vdrt5w" timestamp="1761112750"&gt;224&lt;/key&gt;&lt;/foreign-keys&gt;&lt;ref-type name="Journal Article"&gt;17&lt;/ref-type&gt;&lt;contributors&gt;&lt;authors&gt;&lt;author&gt;Airoldi, S.&lt;/author&gt;&lt;author&gt;Kolubinski, D. C.&lt;/author&gt;&lt;author&gt;Nikčević, A. V.&lt;/author&gt;&lt;author&gt;Spada, M. M.&lt;/author&gt;&lt;/authors&gt;&lt;/contributors&gt;&lt;auth-address&gt;Division of Psychology, School of Applied Sciences, London South Bank University, London, UK.&amp;#xD;Department of Psychology, Kingston University, Kingston Upon Thames, UK.&lt;/auth-address&gt;&lt;titles&gt;&lt;title&gt;The relative contribution of health cognitions and metacognitions about health anxiety to cyberchondria: A prospective study&lt;/title&gt;&lt;secondary-title&gt;J Clin Psychol&lt;/secondary-title&gt;&lt;/titles&gt;&lt;periodical&gt;&lt;full-title&gt;J Clin Psychol&lt;/full-title&gt;&lt;/periodical&gt;&lt;pages&gt;809-820&lt;/pages&gt;&lt;volume&gt;78&lt;/volume&gt;&lt;number&gt;5&lt;/number&gt;&lt;edition&gt;20210924&lt;/edition&gt;&lt;keywords&gt;&lt;keyword&gt;Adult&lt;/keyword&gt;&lt;keyword&gt;Anxiety&lt;/keyword&gt;&lt;keyword&gt;Cognition&lt;/keyword&gt;&lt;keyword&gt;Female&lt;/keyword&gt;&lt;keyword&gt;Humans&lt;/keyword&gt;&lt;keyword&gt;Hypochondriasis&lt;/keyword&gt;&lt;keyword&gt;Internet&lt;/keyword&gt;&lt;keyword&gt;Male&lt;/keyword&gt;&lt;keyword&gt;*Metacognition&lt;/keyword&gt;&lt;keyword&gt;Prospective Studies&lt;/keyword&gt;&lt;keyword&gt;Surveys and Questionnaires&lt;/keyword&gt;&lt;keyword&gt;cyberchondria&lt;/keyword&gt;&lt;keyword&gt;health anxiety&lt;/keyword&gt;&lt;keyword&gt;health cognitions&lt;/keyword&gt;&lt;keyword&gt;metacognitions about health anxiety&lt;/keyword&gt;&lt;/keywords&gt;&lt;dates&gt;&lt;year&gt;2022&lt;/year&gt;&lt;pub-dates&gt;&lt;date&gt;May&lt;/date&gt;&lt;/pub-dates&gt;&lt;/dates&gt;&lt;isbn&gt;0021-9762&lt;/isbn&gt;&lt;accession-num&gt;34559886&lt;/accession-num&gt;&lt;urls&gt;&lt;/urls&gt;&lt;electronic-resource-num&gt;10.1002/jclp.23252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6EAB600" w14:textId="3DC8CB87" w:rsidR="007A078D" w:rsidRPr="00A37AD7" w:rsidRDefault="00D30E2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554EF3A" w14:textId="5B34D54E" w:rsidR="007A078D" w:rsidRPr="00A37AD7" w:rsidRDefault="00D30E2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266A33A7" w14:textId="14E7F452" w:rsidR="007A078D" w:rsidRPr="00A37AD7" w:rsidRDefault="00D30E2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534C4E41" w14:textId="21949F3E" w:rsidR="007A078D" w:rsidRPr="00A37AD7" w:rsidRDefault="00D30E2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163037C" w14:textId="4C49FC09" w:rsidR="007A078D" w:rsidRPr="00A37AD7" w:rsidRDefault="00757D3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3E8966CB" w14:textId="2DEBCD11" w:rsidR="007A078D" w:rsidRPr="00A37AD7" w:rsidRDefault="00757D3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38393CCF" w14:textId="4D56C3D4" w:rsidR="007A078D" w:rsidRPr="00A37AD7" w:rsidRDefault="00757D3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2BA23E2F" w14:textId="77777777" w:rsidTr="00D514F6">
        <w:trPr>
          <w:trHeight w:val="308"/>
        </w:trPr>
        <w:tc>
          <w:tcPr>
            <w:tcW w:w="2972" w:type="dxa"/>
          </w:tcPr>
          <w:p w14:paraId="399AD926" w14:textId="52088FC6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mbrosini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mbrosini&lt;/Author&gt;&lt;Year&gt;2022&lt;/Year&gt;&lt;RecNum&gt;296&lt;/RecNum&gt;&lt;DisplayText&gt;[35]&lt;/DisplayText&gt;&lt;record&gt;&lt;rec-number&gt;296&lt;/rec-number&gt;&lt;foreign-keys&gt;&lt;key app="EN" db-id="vzapfttfexftw1ea09up2td7pfev22vdrt5w" timestamp="1761113365"&gt;296&lt;/key&gt;&lt;/foreign-keys&gt;&lt;ref-type name="Journal Article"&gt;17&lt;/ref-type&gt;&lt;contributors&gt;&lt;authors&gt;&lt;author&gt;Ambrosini, Federica&lt;/author&gt;&lt;author&gt;Truzoli, Roberto&lt;/author&gt;&lt;author&gt;Vismara, Matteo&lt;/author&gt;&lt;author&gt;Vitella, Daniele&lt;/author&gt;&lt;author&gt;Biolcati, Roberta&lt;/author&gt;&lt;/authors&gt;&lt;/contributors&gt;&lt;titles&gt;&lt;title&gt;The effect of cyberchondria on anxiety, depression and quality of life during COVID-19: the mediational role of obsessive-compulsive symptoms and Internet addiction&lt;/title&gt;&lt;secondary-title&gt;Heliyon&lt;/secondary-title&gt;&lt;/titles&gt;&lt;periodical&gt;&lt;full-title&gt;Heliyon&lt;/full-title&gt;&lt;/periodical&gt;&lt;volume&gt;8&lt;/volume&gt;&lt;number&gt;5&lt;/number&gt;&lt;dates&gt;&lt;year&gt;2022&lt;/year&gt;&lt;/dates&gt;&lt;isbn&gt;2405-8440&lt;/isbn&gt;&lt;urls&gt;&lt;/urls&gt;&lt;electronic-resource-num&gt;10.1016/j.heliyon.2022.e09437 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48953D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361E1B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D1D841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062742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C0EBC6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2C5DC8B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4E977B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19459B94" w14:textId="77777777" w:rsidTr="00D514F6">
        <w:trPr>
          <w:trHeight w:val="308"/>
        </w:trPr>
        <w:tc>
          <w:tcPr>
            <w:tcW w:w="2972" w:type="dxa"/>
          </w:tcPr>
          <w:p w14:paraId="157A8417" w14:textId="2D808894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łachnio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łachnio&lt;/Author&gt;&lt;Year&gt;2022&lt;/Year&gt;&lt;RecNum&gt;233&lt;/RecNum&gt;&lt;DisplayText&gt;[36]&lt;/DisplayText&gt;&lt;record&gt;&lt;rec-number&gt;233&lt;/rec-number&gt;&lt;foreign-keys&gt;&lt;key app="EN" db-id="vzapfttfexftw1ea09up2td7pfev22vdrt5w" timestamp="1761112750"&gt;233&lt;/key&gt;&lt;/foreign-keys&gt;&lt;ref-type name="Journal Article"&gt;17&lt;/ref-type&gt;&lt;contributors&gt;&lt;authors&gt;&lt;author&gt;Błachnio, A.&lt;/author&gt;&lt;author&gt;Przepiórka, A.&lt;/author&gt;&lt;author&gt;Kot, P.&lt;/author&gt;&lt;author&gt;Cudo, A.&lt;/author&gt;&lt;author&gt;Steuden, S.&lt;/author&gt;&lt;/authors&gt;&lt;/contributors&gt;&lt;auth-address&gt;Institute of Psychology, The John Paul II Catholic University of Lublin, Al. Racławickie 14, 20-950 Lublin, Poland. GRID: grid.37179.3b. ISNI: 0000 0001 0664 8391&lt;/auth-address&gt;&lt;titles&gt;&lt;title&gt;The role of emotional functioning in the relationship between health anxiety and cyberchondria&lt;/title&gt;&lt;secondary-title&gt;Curr Psychol&lt;/secondary-title&gt;&lt;/titles&gt;&lt;periodical&gt;&lt;full-title&gt;Curr Psychol&lt;/full-title&gt;&lt;/periodical&gt;&lt;pages&gt;1-11&lt;/pages&gt;&lt;edition&gt;20221219&lt;/edition&gt;&lt;keywords&gt;&lt;keyword&gt;Cyberchondria&lt;/keyword&gt;&lt;keyword&gt;Difficulties in emotion regulation&lt;/keyword&gt;&lt;keyword&gt;Distress&lt;/keyword&gt;&lt;keyword&gt;Health anxiety&lt;/keyword&gt;&lt;keyword&gt;Optimism vs. pessimism&lt;/keyword&gt;&lt;/keywords&gt;&lt;dates&gt;&lt;year&gt;2022&lt;/year&gt;&lt;pub-dates&gt;&lt;date&gt;Dec 19&lt;/date&gt;&lt;/pub-dates&gt;&lt;/dates&gt;&lt;isbn&gt;1046-1310 (Print)&amp;#xD;1046-1310&lt;/isbn&gt;&lt;accession-num&gt;36570057&lt;/accession-num&gt;&lt;urls&gt;&lt;/urls&gt;&lt;custom1&gt;Conflict of interestThe authors declare that they have no conflict of interest.&lt;/custom1&gt;&lt;custom2&gt;PMC9762653&lt;/custom2&gt;&lt;electronic-resource-num&gt;10.1007/s12144-022-04126-3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82A1B8F" w14:textId="31EF7551" w:rsidR="007A078D" w:rsidRPr="00A37AD7" w:rsidRDefault="00DC4D7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26FEF14" w14:textId="4A747EDD" w:rsidR="007A078D" w:rsidRPr="00A37AD7" w:rsidRDefault="00DC4D7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B339999" w14:textId="7233C756" w:rsidR="007A078D" w:rsidRPr="00A37AD7" w:rsidRDefault="00DC4D7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598596D" w14:textId="47733364" w:rsidR="007A078D" w:rsidRPr="00A37AD7" w:rsidRDefault="00DC4D7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0AB7215" w14:textId="30ECBA93" w:rsidR="007A078D" w:rsidRPr="00A37AD7" w:rsidRDefault="00D8601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4C444E0B" w14:textId="04BE6C47" w:rsidR="007A078D" w:rsidRPr="00A37AD7" w:rsidRDefault="00D8601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372E199" w14:textId="184C8F3A" w:rsidR="007A078D" w:rsidRPr="00A37AD7" w:rsidRDefault="00D8601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3AD98A0B" w14:textId="77777777" w:rsidTr="00D514F6">
        <w:trPr>
          <w:trHeight w:val="308"/>
        </w:trPr>
        <w:tc>
          <w:tcPr>
            <w:tcW w:w="2972" w:type="dxa"/>
          </w:tcPr>
          <w:p w14:paraId="0A386C57" w14:textId="2B538E51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ottesi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7A2937" w:rsidRPr="00A37A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ttesi&lt;/Author&gt;&lt;Year&gt;2022&lt;/Year&gt;&lt;RecNum&gt;303&lt;/RecNum&gt;&lt;DisplayText&gt;[37]&lt;/DisplayText&gt;&lt;record&gt;&lt;rec-number&gt;303&lt;/rec-number&gt;&lt;foreign-keys&gt;&lt;key app="EN" db-id="vzapfttfexftw1ea09up2td7pfev22vdrt5w" timestamp="1761113365"&gt;303&lt;/key&gt;&lt;/foreign-keys&gt;&lt;ref-type name="Journal Article"&gt;17&lt;/ref-type&gt;&lt;contributors&gt;&lt;authors&gt;&lt;author&gt;Bottesi, Gioia&lt;/author&gt;&lt;author&gt;Marino, Claudia&lt;/author&gt;&lt;author&gt;Vieno, Alessio&lt;/author&gt;&lt;author&gt;Ghisi, Marta&lt;/author&gt;&lt;author&gt;Spada, Marcantonio M&lt;/author&gt;&lt;/authors&gt;&lt;/contributors&gt;&lt;titles&gt;&lt;title&gt;Psychological distress in the context of the COVID-19 pandemic: the joint contribution of intolerance of uncertainty and cyberchondria&lt;/title&gt;&lt;secondary-title&gt;Psychology &amp;amp; health&lt;/secondary-title&gt;&lt;/titles&gt;&lt;periodical&gt;&lt;full-title&gt;Psychology &amp;amp; health&lt;/full-title&gt;&lt;/periodical&gt;&lt;pages&gt;1396-1413&lt;/pages&gt;&lt;volume&gt;37&lt;/volume&gt;&lt;number&gt;11&lt;/number&gt;&lt;dates&gt;&lt;year&gt;2022&lt;/year&gt;&lt;/dates&gt;&lt;isbn&gt;0887-0446&lt;/isbn&gt;&lt;urls&gt;&lt;/urls&gt;&lt;electronic-resource-num&gt;10.1080/08870446.2021.1952584 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1A1023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8DF1C87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256160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B97B9B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6BDBF0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28559BD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748B1C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2937" w:rsidRPr="00A37AD7" w14:paraId="07769661" w14:textId="77777777" w:rsidTr="00C56081">
        <w:trPr>
          <w:trHeight w:val="308"/>
        </w:trPr>
        <w:tc>
          <w:tcPr>
            <w:tcW w:w="2972" w:type="dxa"/>
          </w:tcPr>
          <w:p w14:paraId="76583C24" w14:textId="3F878E8B" w:rsidR="007A2937" w:rsidRPr="00A37AD7" w:rsidRDefault="007A2937" w:rsidP="00C560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ottesi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ttesi&lt;/Author&gt;&lt;Year&gt;2022&lt;/Year&gt;&lt;RecNum&gt;303&lt;/RecNum&gt;&lt;DisplayText&gt;[37]&lt;/DisplayText&gt;&lt;record&gt;&lt;rec-number&gt;303&lt;/rec-number&gt;&lt;foreign-keys&gt;&lt;key app="EN" db-id="vzapfttfexftw1ea09up2td7pfev22vdrt5w" timestamp="1761113365"&gt;303&lt;/key&gt;&lt;/foreign-keys&gt;&lt;ref-type name="Journal Article"&gt;17&lt;/ref-type&gt;&lt;contributors&gt;&lt;authors&gt;&lt;author&gt;Bottesi, Gioia&lt;/author&gt;&lt;author&gt;Marino, Claudia&lt;/author&gt;&lt;author&gt;Vieno, Alessio&lt;/author&gt;&lt;author&gt;Ghisi, Marta&lt;/author&gt;&lt;author&gt;Spada, Marcantonio M&lt;/author&gt;&lt;/authors&gt;&lt;/contributors&gt;&lt;titles&gt;&lt;title&gt;Psychological distress in the context of the COVID-19 pandemic: the joint contribution of intolerance of uncertainty and cyberchondria&lt;/title&gt;&lt;secondary-title&gt;Psychology &amp;amp; health&lt;/secondary-title&gt;&lt;/titles&gt;&lt;periodical&gt;&lt;full-title&gt;Psychology &amp;amp; health&lt;/full-title&gt;&lt;/periodical&gt;&lt;pages&gt;1396-1413&lt;/pages&gt;&lt;volume&gt;37&lt;/volume&gt;&lt;number&gt;11&lt;/number&gt;&lt;dates&gt;&lt;year&gt;2022&lt;/year&gt;&lt;/dates&gt;&lt;isbn&gt;0887-0446&lt;/isbn&gt;&lt;urls&gt;&lt;/urls&gt;&lt;electronic-resource-num&gt;10.1080/08870446.2021.1952584 &lt;/electronic-resource-num&gt;&lt;/record&gt;&lt;/Cite&gt;&lt;/EndNote&gt;</w:instrText>
            </w:r>
            <w:r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208334E" w14:textId="77777777" w:rsidR="007A2937" w:rsidRPr="00A37AD7" w:rsidRDefault="007A2937" w:rsidP="00C5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7FA5057C" w14:textId="77777777" w:rsidR="007A2937" w:rsidRPr="00A37AD7" w:rsidRDefault="007A2937" w:rsidP="00C5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8D05131" w14:textId="77777777" w:rsidR="007A2937" w:rsidRPr="00A37AD7" w:rsidRDefault="007A2937" w:rsidP="00C5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AC7BB69" w14:textId="77777777" w:rsidR="007A2937" w:rsidRPr="00A37AD7" w:rsidRDefault="007A2937" w:rsidP="00C5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B6D99AB" w14:textId="77777777" w:rsidR="007A2937" w:rsidRPr="00A37AD7" w:rsidRDefault="007A2937" w:rsidP="00C5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06ACE59B" w14:textId="77777777" w:rsidR="007A2937" w:rsidRPr="00A37AD7" w:rsidRDefault="007A2937" w:rsidP="00C5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31F10C6E" w14:textId="77777777" w:rsidR="007A2937" w:rsidRPr="00A37AD7" w:rsidRDefault="007A2937" w:rsidP="00C5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5C5EDC2B" w14:textId="77777777" w:rsidTr="00D514F6">
        <w:trPr>
          <w:trHeight w:val="308"/>
        </w:trPr>
        <w:tc>
          <w:tcPr>
            <w:tcW w:w="2972" w:type="dxa"/>
          </w:tcPr>
          <w:p w14:paraId="25ABF737" w14:textId="40E1177B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oysan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ysan&lt;/Author&gt;&lt;Year&gt;2022&lt;/Year&gt;&lt;RecNum&gt;236&lt;/RecNum&gt;&lt;DisplayText&gt;[38]&lt;/DisplayText&gt;&lt;record&gt;&lt;rec-number&gt;236&lt;/rec-number&gt;&lt;foreign-keys&gt;&lt;key app="EN" db-id="vzapfttfexftw1ea09up2td7pfev22vdrt5w" timestamp="1761112750"&gt;236&lt;/key&gt;&lt;/foreign-keys&gt;&lt;ref-type name="Journal Article"&gt;17&lt;/ref-type&gt;&lt;contributors&gt;&lt;authors&gt;&lt;author&gt;Boysan, M.&lt;/author&gt;&lt;author&gt;Eşkisu, M.&lt;/author&gt;&lt;author&gt;Çam, Z.&lt;/author&gt;&lt;/authors&gt;&lt;/contributors&gt;&lt;auth-address&gt;Faculty of Social Sciences and Humanities, Social Sciences University of Ankara, Ankara, Turkey.&amp;#xD;Faculty of Education, Erzincan Binali Yıldırım University, Erzincan, Turkey.&amp;#xD;Faculty of Education, Muş Alparslan University, Muş, Turkey.&lt;/auth-address&gt;&lt;titles&gt;&lt;title&gt;Relationships between fear of COVID-19, cyberchondria, intolerance of uncertainty, and obsessional probabilistic inferences: A structural equation model&lt;/title&gt;&lt;secondary-title&gt;Scand J Psychol&lt;/secondary-title&gt;&lt;/titles&gt;&lt;periodical&gt;&lt;full-title&gt;Scand J Psychol&lt;/full-title&gt;&lt;/periodical&gt;&lt;pages&gt;439-448&lt;/pages&gt;&lt;volume&gt;63&lt;/volume&gt;&lt;number&gt;5&lt;/number&gt;&lt;edition&gt;20220417&lt;/edition&gt;&lt;keywords&gt;&lt;keyword&gt;Anxiety/etiology&lt;/keyword&gt;&lt;keyword&gt;*covid-19&lt;/keyword&gt;&lt;keyword&gt;Fear&lt;/keyword&gt;&lt;keyword&gt;Humans&lt;/keyword&gt;&lt;keyword&gt;Uncertainty&lt;/keyword&gt;&lt;keyword&gt;fear of infection&lt;/keyword&gt;&lt;keyword&gt;health behaviors&lt;/keyword&gt;&lt;keyword&gt;health psychology&lt;/keyword&gt;&lt;keyword&gt;online addiction&lt;/keyword&gt;&lt;keyword&gt;probabilistic thinking&lt;/keyword&gt;&lt;/keywords&gt;&lt;dates&gt;&lt;year&gt;2022&lt;/year&gt;&lt;pub-dates&gt;&lt;date&gt;Oct&lt;/date&gt;&lt;/pub-dates&gt;&lt;/dates&gt;&lt;isbn&gt;0036-5564 (Print)&amp;#xD;0036-5564&lt;/isbn&gt;&lt;accession-num&gt;35430750&lt;/accession-num&gt;&lt;urls&gt;&lt;/urls&gt;&lt;custom2&gt;PMC9115459&lt;/custom2&gt;&lt;electronic-resource-num&gt;10.1111/sjop.12822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137CC73" w14:textId="5E5F7C71" w:rsidR="007A078D" w:rsidRPr="00A37AD7" w:rsidRDefault="00AF61F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4AB3EF4" w14:textId="1035DA83" w:rsidR="007A078D" w:rsidRPr="00A37AD7" w:rsidRDefault="00AF61F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89AF50E" w14:textId="7D0C96CC" w:rsidR="007A078D" w:rsidRPr="00A37AD7" w:rsidRDefault="00AF61F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BB7C878" w14:textId="67020DB0" w:rsidR="007A078D" w:rsidRPr="00A37AD7" w:rsidRDefault="00AF61F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49267C8" w14:textId="7D6B3EEE" w:rsidR="007A078D" w:rsidRPr="00A37AD7" w:rsidRDefault="00C8196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1FA42260" w14:textId="165A3097" w:rsidR="007A078D" w:rsidRPr="00A37AD7" w:rsidRDefault="00C8196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6C7719F" w14:textId="1D06DBB6" w:rsidR="007A078D" w:rsidRPr="00A37AD7" w:rsidRDefault="00C8196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6B1466FF" w14:textId="77777777" w:rsidTr="00D514F6">
        <w:trPr>
          <w:trHeight w:val="308"/>
        </w:trPr>
        <w:tc>
          <w:tcPr>
            <w:tcW w:w="2972" w:type="dxa"/>
          </w:tcPr>
          <w:p w14:paraId="6B4FEA75" w14:textId="164E9A3C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Ciułkowicz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iułkowicz&lt;/Author&gt;&lt;Year&gt;2022&lt;/Year&gt;&lt;RecNum&gt;237&lt;/RecNum&gt;&lt;DisplayText&gt;[39]&lt;/DisplayText&gt;&lt;record&gt;&lt;rec-number&gt;237&lt;/rec-number&gt;&lt;foreign-keys&gt;&lt;key app="EN" db-id="vzapfttfexftw1ea09up2td7pfev22vdrt5w" timestamp="1761112750"&gt;237&lt;/key&gt;&lt;/foreign-keys&gt;&lt;ref-type name="Journal Article"&gt;17&lt;/ref-type&gt;&lt;contributors&gt;&lt;authors&gt;&lt;author&gt;Ciułkowicz, M.&lt;/author&gt;&lt;author&gt;Misiak, B.&lt;/author&gt;&lt;author&gt;Szcześniak, D.&lt;/author&gt;&lt;author&gt;Grzebieluch, J.&lt;/author&gt;&lt;author&gt;Maciaszek, J.&lt;/author&gt;&lt;author&gt;Rymaszewska, J.&lt;/author&gt;&lt;/authors&gt;&lt;/contributors&gt;&lt;auth-address&gt;Department of Psychiatry, Wroclaw Medical University, 50-367 Wroclaw, Poland.&amp;#xD;Department of Population Health, Wroclaw Medical University, 50-367 Wroclaw, Poland.&lt;/auth-address&gt;&lt;titles&gt;&lt;title&gt;Social Support Mediates the Association between Health Anxiety and Quality of Life: Findings from a Cross-Sectional Study&lt;/title&gt;&lt;secondary-title&gt;Int J Environ Res Public Health&lt;/secondary-title&gt;&lt;/titles&gt;&lt;periodical&gt;&lt;full-title&gt;Int J Environ Res Public Health&lt;/full-title&gt;&lt;/periodical&gt;&lt;volume&gt;19&lt;/volume&gt;&lt;number&gt;19&lt;/number&gt;&lt;edition&gt;20221010&lt;/edition&gt;&lt;keywords&gt;&lt;keyword&gt;Adult&lt;/keyword&gt;&lt;keyword&gt;Anxiety/epidemiology&lt;/keyword&gt;&lt;keyword&gt;*Anxiety Disorders&lt;/keyword&gt;&lt;keyword&gt;Cross-Sectional Studies&lt;/keyword&gt;&lt;keyword&gt;Humans&lt;/keyword&gt;&lt;keyword&gt;Internet&lt;/keyword&gt;&lt;keyword&gt;*Quality of Life&lt;/keyword&gt;&lt;keyword&gt;Social Support&lt;/keyword&gt;&lt;keyword&gt;cyberchondria&lt;/keyword&gt;&lt;keyword&gt;health anxiety&lt;/keyword&gt;&lt;keyword&gt;perceived social support&lt;/keyword&gt;&lt;keyword&gt;quality of life&lt;/keyword&gt;&lt;/keywords&gt;&lt;dates&gt;&lt;year&gt;2022&lt;/year&gt;&lt;pub-dates&gt;&lt;date&gt;Oct 10&lt;/date&gt;&lt;/pub-dates&gt;&lt;/dates&gt;&lt;isbn&gt;1661-7827 (Print)&amp;#xD;1660-4601&lt;/isbn&gt;&lt;accession-num&gt;36232258&lt;/accession-num&gt;&lt;urls&gt;&lt;/urls&gt;&lt;custom1&gt;The authors have no relevant financial or nonfinancial interest to disclose.&lt;/custom1&gt;&lt;custom2&gt;PMC9566112&lt;/custom2&gt;&lt;electronic-resource-num&gt;10.3390/ijerph191912962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3E27BA5" w14:textId="1E991205" w:rsidR="007A078D" w:rsidRPr="00A37AD7" w:rsidRDefault="000D652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2AE4D92" w14:textId="715508C1" w:rsidR="007A078D" w:rsidRPr="00A37AD7" w:rsidRDefault="000D652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03E2B1C9" w14:textId="663DC421" w:rsidR="007A078D" w:rsidRPr="00A37AD7" w:rsidRDefault="000D652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ACB1408" w14:textId="6A9A151B" w:rsidR="007A078D" w:rsidRPr="00A37AD7" w:rsidRDefault="000D652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4BCC5098" w14:textId="342894F6" w:rsidR="007A078D" w:rsidRPr="00A37AD7" w:rsidRDefault="000D652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783CC150" w14:textId="13E76747" w:rsidR="007A078D" w:rsidRPr="00A37AD7" w:rsidRDefault="000D652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4DD1220F" w14:textId="2F71D454" w:rsidR="007A078D" w:rsidRPr="00A37AD7" w:rsidRDefault="000D652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0DB5B679" w14:textId="77777777" w:rsidTr="00D514F6">
        <w:trPr>
          <w:trHeight w:val="308"/>
        </w:trPr>
        <w:tc>
          <w:tcPr>
            <w:tcW w:w="2972" w:type="dxa"/>
          </w:tcPr>
          <w:p w14:paraId="46F192AA" w14:textId="607FAD63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Durmuş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rmuş&lt;/Author&gt;&lt;Year&gt;2022&lt;/Year&gt;&lt;RecNum&gt;239&lt;/RecNum&gt;&lt;DisplayText&gt;[40]&lt;/DisplayText&gt;&lt;record&gt;&lt;rec-number&gt;239&lt;/rec-number&gt;&lt;foreign-keys&gt;&lt;key app="EN" db-id="vzapfttfexftw1ea09up2td7pfev22vdrt5w" timestamp="1761112750"&gt;239&lt;/key&gt;&lt;/foreign-keys&gt;&lt;ref-type name="Journal Article"&gt;17&lt;/ref-type&gt;&lt;contributors&gt;&lt;authors&gt;&lt;author&gt;Durmuş, A.&lt;/author&gt;&lt;author&gt;Deniz, S.&lt;/author&gt;&lt;author&gt;Akbolat, M.&lt;/author&gt;&lt;author&gt;Çimen, M.&lt;/author&gt;&lt;/authors&gt;&lt;/contributors&gt;&lt;auth-address&gt;Health Care Management Department, Sakarya Business School, Sakarya University, Sakarya, Turkey.&amp;#xD;Management and Organization, Termal Vocational School, Yalova University, Yalova, Turkey.&amp;#xD;Health Care Management Department, Faculty of Health Science, Acıbadem Mehmet Ali Aydınlar University, İstanbul, Turkey.&lt;/auth-address&gt;&lt;titles&gt;&lt;title&gt;Does Cyberchondria Mediate the Effect of COVID-19 Fear on the Stress?&lt;/title&gt;&lt;secondary-title&gt;Soc Work Public Health&lt;/secondary-title&gt;&lt;/titles&gt;&lt;periodical&gt;&lt;full-title&gt;Soc Work Public Health&lt;/full-title&gt;&lt;/periodical&gt;&lt;pages&gt;356-369&lt;/pages&gt;&lt;volume&gt;37&lt;/volume&gt;&lt;number&gt;4&lt;/number&gt;&lt;edition&gt;20220131&lt;/edition&gt;&lt;keywords&gt;&lt;keyword&gt;Adolescent&lt;/keyword&gt;&lt;keyword&gt;Adult&lt;/keyword&gt;&lt;keyword&gt;*covid-19&lt;/keyword&gt;&lt;keyword&gt;Cross-Sectional Studies&lt;/keyword&gt;&lt;keyword&gt;Fear/psychology&lt;/keyword&gt;&lt;keyword&gt;Humans&lt;/keyword&gt;&lt;keyword&gt;Self Efficacy&lt;/keyword&gt;&lt;keyword&gt;Surveys and Questionnaires&lt;/keyword&gt;&lt;keyword&gt;Fear of COVID-19&lt;/keyword&gt;&lt;keyword&gt;cyberchondria&lt;/keyword&gt;&lt;keyword&gt;mediating&lt;/keyword&gt;&lt;keyword&gt;scale&lt;/keyword&gt;&lt;keyword&gt;stress&lt;/keyword&gt;&lt;/keywords&gt;&lt;dates&gt;&lt;year&gt;2022&lt;/year&gt;&lt;pub-dates&gt;&lt;date&gt;May 19&lt;/date&gt;&lt;/pub-dates&gt;&lt;/dates&gt;&lt;isbn&gt;1937-190x&lt;/isbn&gt;&lt;accession-num&gt;35100946&lt;/accession-num&gt;&lt;urls&gt;&lt;/urls&gt;&lt;electronic-resource-num&gt;10.1080/19371918.2021.2014013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C946610" w14:textId="37A1B5B6" w:rsidR="007A078D" w:rsidRPr="00A37AD7" w:rsidRDefault="009117F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41C59A4" w14:textId="51C4DFFB" w:rsidR="007A078D" w:rsidRPr="00A37AD7" w:rsidRDefault="009117F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EA7BCA5" w14:textId="08D18A5C" w:rsidR="007A078D" w:rsidRPr="00A37AD7" w:rsidRDefault="009117F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3FCFE81" w14:textId="69B5ADA8" w:rsidR="007A078D" w:rsidRPr="00A37AD7" w:rsidRDefault="009117F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BBC5862" w14:textId="05816EDC" w:rsidR="007A078D" w:rsidRPr="00A37AD7" w:rsidRDefault="00DF1AD1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53975FF2" w14:textId="51869FAC" w:rsidR="007A078D" w:rsidRPr="00A37AD7" w:rsidRDefault="00DF1AD1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148B787" w14:textId="0D48DC43" w:rsidR="007A078D" w:rsidRPr="00A37AD7" w:rsidRDefault="00537F0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736FB7E3" w14:textId="77777777" w:rsidTr="00D514F6">
        <w:trPr>
          <w:trHeight w:val="308"/>
        </w:trPr>
        <w:tc>
          <w:tcPr>
            <w:tcW w:w="2972" w:type="dxa"/>
          </w:tcPr>
          <w:p w14:paraId="3A889DFC" w14:textId="1D2B94A5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Karakaş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rakaş&lt;/Author&gt;&lt;Year&gt;2022&lt;/Year&gt;&lt;RecNum&gt;257&lt;/RecNum&gt;&lt;DisplayText&gt;[41]&lt;/DisplayText&gt;&lt;record&gt;&lt;rec-number&gt;257&lt;/rec-number&gt;&lt;foreign-keys&gt;&lt;key app="EN" db-id="vzapfttfexftw1ea09up2td7pfev22vdrt5w" timestamp="1761112750"&gt;257&lt;/key&gt;&lt;/foreign-keys&gt;&lt;ref-type name="Journal Article"&gt;17&lt;/ref-type&gt;&lt;contributors&gt;&lt;authors&gt;&lt;author&gt;Karakaş, N.&lt;/author&gt;&lt;author&gt;Tekin, Ç&lt;/author&gt;&lt;author&gt;Bentli, R.&lt;/author&gt;&lt;author&gt;Demir, E.&lt;/author&gt;&lt;/authors&gt;&lt;/contributors&gt;&lt;auth-address&gt;Malatya Turgut Ozal University. nese.karakas@ozal.edu.tr.&amp;#xD;İnönü Üniversity. cigdem.tekin@inonu.edu.tr.&amp;#xD;İnönü University. recep.bentli@inonu.edu.tr.&amp;#xD;Malatya Natıonal Education Directorate,Malatya,Turkey. kkadir44@yahoo.com.&lt;/auth-address&gt;&lt;titles&gt;&lt;title&gt;Cyberchondria, Covid-19 phobia, and well-being: a relational study on teachers&lt;/title&gt;&lt;secondary-title&gt;Med Lav&lt;/secondary-title&gt;&lt;/titles&gt;&lt;periodical&gt;&lt;full-title&gt;Med Lav&lt;/full-title&gt;&lt;/periodical&gt;&lt;pages&gt;e2022027&lt;/pages&gt;&lt;volume&gt;113&lt;/volume&gt;&lt;number&gt;3&lt;/number&gt;&lt;edition&gt;20220628&lt;/edition&gt;&lt;keywords&gt;&lt;keyword&gt;Anxiety&lt;/keyword&gt;&lt;keyword&gt;*COVID-19/epidemiology&lt;/keyword&gt;&lt;keyword&gt;Cross-Sectional Studies&lt;/keyword&gt;&lt;keyword&gt;Humans&lt;/keyword&gt;&lt;keyword&gt;Pandemics&lt;/keyword&gt;&lt;keyword&gt;*Phobic Disorders/epidemiology&lt;/keyword&gt;&lt;keyword&gt;Surveys and Questionnaires&lt;/keyword&gt;&lt;/keywords&gt;&lt;dates&gt;&lt;year&gt;2022&lt;/year&gt;&lt;pub-dates&gt;&lt;date&gt;Jun 28&lt;/date&gt;&lt;/pub-dates&gt;&lt;/dates&gt;&lt;isbn&gt;0025-7818 (Print)&amp;#xD;0025-7818&lt;/isbn&gt;&lt;accession-num&gt;35766648&lt;/accession-num&gt;&lt;urls&gt;&lt;/urls&gt;&lt;custom2&gt;PMC9437657&lt;/custom2&gt;&lt;electronic-resource-num&gt;10.23749/mdl.v113i3.12661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62196CD" w14:textId="5C66905C" w:rsidR="007A078D" w:rsidRPr="00A37AD7" w:rsidRDefault="008917D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71A31089" w14:textId="65BD047E" w:rsidR="007A078D" w:rsidRPr="00A37AD7" w:rsidRDefault="008917D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7BE3E59" w14:textId="1F624545" w:rsidR="007A078D" w:rsidRPr="00A37AD7" w:rsidRDefault="008917D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86AA96E" w14:textId="18082656" w:rsidR="007A078D" w:rsidRPr="00A37AD7" w:rsidRDefault="008917D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EF2DDA5" w14:textId="76330A4B" w:rsidR="007A078D" w:rsidRPr="00A37AD7" w:rsidRDefault="00316D2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362DC002" w14:textId="1F1EDC74" w:rsidR="007A078D" w:rsidRPr="00A37AD7" w:rsidRDefault="00316D2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142BE7FE" w14:textId="7DFC15B2" w:rsidR="007A078D" w:rsidRPr="00A37AD7" w:rsidRDefault="00316D2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7D42E824" w14:textId="77777777" w:rsidTr="00D514F6">
        <w:trPr>
          <w:trHeight w:val="308"/>
        </w:trPr>
        <w:tc>
          <w:tcPr>
            <w:tcW w:w="2972" w:type="dxa"/>
          </w:tcPr>
          <w:p w14:paraId="2DDF5BF8" w14:textId="2BF24413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Liu et al., 2022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MjU4PC9SZWNOdW0+PERpc3BsYXlUZXh0Pls0Ml08L0Rpc3BsYXlUZXh0PjxyZWNvcmQ+PHJl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MjU4PC9SZWNOdW0+PERpc3BsYXlUZXh0Pls0Ml08L0Rpc3BsYXlUZXh0PjxyZWNvcmQ+PHJl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CD808F7" w14:textId="5EDD08E8" w:rsidR="007A078D" w:rsidRPr="00A37AD7" w:rsidRDefault="00B6140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6DCDDB3" w14:textId="32441084" w:rsidR="007A078D" w:rsidRPr="00A37AD7" w:rsidRDefault="00FA4DF0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231DA24" w14:textId="783A7383" w:rsidR="007A078D" w:rsidRPr="00A37AD7" w:rsidRDefault="00FA4DF0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5D8A872B" w14:textId="756E6771" w:rsidR="007A078D" w:rsidRPr="00A37AD7" w:rsidRDefault="00FA4DF0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67072A3" w14:textId="3899D83C" w:rsidR="007A078D" w:rsidRPr="00A37AD7" w:rsidRDefault="00C9336A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42EA8DEA" w14:textId="0109520A" w:rsidR="007A078D" w:rsidRPr="00A37AD7" w:rsidRDefault="00C9336A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3B53146A" w14:textId="2F424510" w:rsidR="007A078D" w:rsidRPr="00A37AD7" w:rsidRDefault="00B6140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6AB2993A" w14:textId="77777777" w:rsidTr="00D514F6">
        <w:trPr>
          <w:trHeight w:val="308"/>
        </w:trPr>
        <w:tc>
          <w:tcPr>
            <w:tcW w:w="2972" w:type="dxa"/>
          </w:tcPr>
          <w:p w14:paraId="1B7C0415" w14:textId="1453AD7B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Nadeem et al., 2022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deem&lt;/Author&gt;&lt;Year&gt;2022&lt;/Year&gt;&lt;RecNum&gt;265&lt;/RecNum&gt;&lt;DisplayText&gt;[43]&lt;/DisplayText&gt;&lt;record&gt;&lt;rec-number&gt;265&lt;/rec-number&gt;&lt;foreign-keys&gt;&lt;key app="EN" db-id="vzapfttfexftw1ea09up2td7pfev22vdrt5w" timestamp="1761112750"&gt;265&lt;/key&gt;&lt;/foreign-keys&gt;&lt;ref-type name="Journal Article"&gt;17&lt;/ref-type&gt;&lt;contributors&gt;&lt;authors&gt;&lt;author&gt;Nadeem, F.&lt;/author&gt;&lt;author&gt;Malik, N. I.&lt;/author&gt;&lt;author&gt;Atta, M.&lt;/author&gt;&lt;author&gt;Ullah, I.&lt;/author&gt;&lt;author&gt;Martinotti, G.&lt;/author&gt;&lt;author&gt;Pettorruso, M.&lt;/author&gt;&lt;author&gt;Vellante, F.&lt;/author&gt;&lt;author&gt;Di Giannantonio, M.&lt;/author&gt;&lt;author&gt;De Berardis, D.&lt;/author&gt;&lt;/authors&gt;&lt;/contributors&gt;&lt;auth-address&gt;Department of Psychology, University of Sargodha, Sargodha 40100, Pakistan.&amp;#xD;Kabir Medical College, Gandhara University, Peshawar 25000, Pakistan.&amp;#xD;Department of Neurosciences and Imaging, Chair of Psychiatry, University &amp;quot;G. D&amp;apos;Annunzio&amp;quot;, 66100 Chieti, Italy.&amp;#xD;National Health Service, Department of Mental Health, ASL 4, 64100 Teramo, Italy.&lt;/auth-address&gt;&lt;titles&gt;&lt;title&gt;Relationship between Health-Anxiety and Cyberchondria: Role of Metacognitive Beliefs&lt;/title&gt;&lt;secondary-title&gt;J Clin Med&lt;/secondary-title&gt;&lt;/titles&gt;&lt;periodical&gt;&lt;full-title&gt;J Clin Med&lt;/full-title&gt;&lt;/periodical&gt;&lt;volume&gt;11&lt;/volume&gt;&lt;number&gt;9&lt;/number&gt;&lt;edition&gt;20220505&lt;/edition&gt;&lt;keywords&gt;&lt;keyword&gt;cyberchondria&lt;/keyword&gt;&lt;keyword&gt;health anxiety&lt;/keyword&gt;&lt;keyword&gt;metacognitive beliefs&lt;/keyword&gt;&lt;/keywords&gt;&lt;dates&gt;&lt;year&gt;2022&lt;/year&gt;&lt;pub-dates&gt;&lt;date&gt;May 5&lt;/date&gt;&lt;/pub-dates&gt;&lt;/dates&gt;&lt;isbn&gt;2077-0383 (Print)&amp;#xD;2077-0383&lt;/isbn&gt;&lt;accession-num&gt;35566713&lt;/accession-num&gt;&lt;urls&gt;&lt;/urls&gt;&lt;custom1&gt;The authors declare no conflict of interest.&lt;/custom1&gt;&lt;custom2&gt;PMC9101818&lt;/custom2&gt;&lt;electronic-resource-num&gt;10.3390/jcm11092590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FB55126" w14:textId="2AA94248" w:rsidR="007A078D" w:rsidRPr="00A37AD7" w:rsidRDefault="002855E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69F70F7F" w14:textId="3A608711" w:rsidR="007A078D" w:rsidRPr="00A37AD7" w:rsidRDefault="002855E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61A5C2B" w14:textId="242A78E2" w:rsidR="007A078D" w:rsidRPr="00A37AD7" w:rsidRDefault="002855E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C4EC013" w14:textId="0C6C4A8D" w:rsidR="007A078D" w:rsidRPr="00A37AD7" w:rsidRDefault="002855E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742B8CAA" w14:textId="5A66CD99" w:rsidR="007A078D" w:rsidRPr="00A37AD7" w:rsidRDefault="0022528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45C04806" w14:textId="34EA454B" w:rsidR="007A078D" w:rsidRPr="00A37AD7" w:rsidRDefault="0022528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7C97E82A" w14:textId="1A711881" w:rsidR="007A078D" w:rsidRPr="00A37AD7" w:rsidRDefault="0022528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078D" w:rsidRPr="00A37AD7" w14:paraId="601E1FB8" w14:textId="77777777" w:rsidTr="00D514F6">
        <w:trPr>
          <w:trHeight w:val="308"/>
        </w:trPr>
        <w:tc>
          <w:tcPr>
            <w:tcW w:w="2972" w:type="dxa"/>
          </w:tcPr>
          <w:p w14:paraId="4691A4FB" w14:textId="6C6081AB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Rashid et al., 2022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shid&lt;/Author&gt;&lt;Year&gt;2022&lt;/Year&gt;&lt;RecNum&gt;320&lt;/RecNum&gt;&lt;DisplayText&gt;[44]&lt;/DisplayText&gt;&lt;record&gt;&lt;rec-number&gt;320&lt;/rec-number&gt;&lt;foreign-keys&gt;&lt;key app="EN" db-id="vzapfttfexftw1ea09up2td7pfev22vdrt5w" timestamp="1761113365"&gt;320&lt;/key&gt;&lt;/foreign-keys&gt;&lt;ref-type name="Journal Article"&gt;17&lt;/ref-type&gt;&lt;contributors&gt;&lt;authors&gt;&lt;author&gt;Rashid, Zubaida&lt;/author&gt;&lt;author&gt;Rathore, Mommana Ali&lt;/author&gt;&lt;author&gt;Khushk, Imdad Ali&lt;/author&gt;&lt;author&gt;Mashhadi, Syed Fawad&lt;/author&gt;&lt;author&gt;Ahmed, Moneeba&lt;/author&gt;&lt;author&gt;Shahzeb, Muhammad&lt;/author&gt;&lt;/authors&gt;&lt;/contributors&gt;&lt;titles&gt;&lt;title&gt;Intolerance of Uncertainty and Anxiety Sensitivity as Prospective Risk Factors for Cyberchondria in Undergraduate Students&lt;/title&gt;&lt;secondary-title&gt;Annals of King Edward Medical University&lt;/secondary-title&gt;&lt;/titles&gt;&lt;periodical&gt;&lt;full-title&gt;Annals of King Edward Medical University&lt;/full-title&gt;&lt;/periodical&gt;&lt;pages&gt;91-96&lt;/pages&gt;&lt;volume&gt;28&lt;/volume&gt;&lt;number&gt;1&lt;/number&gt;&lt;dates&gt;&lt;year&gt;2022&lt;/year&gt;&lt;/dates&gt;&lt;isbn&gt;2079-0694&lt;/isbn&gt;&lt;urls&gt;&lt;/urls&gt;&lt;electronic-resource-num&gt;10.21649/akemu.v28i1.4993 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C731AF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6DEFB4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35BBD4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179DDE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5B42EA4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31221C8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04AC46A0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5E8C2D04" w14:textId="77777777" w:rsidTr="00D514F6">
        <w:trPr>
          <w:trHeight w:val="308"/>
        </w:trPr>
        <w:tc>
          <w:tcPr>
            <w:tcW w:w="2972" w:type="dxa"/>
          </w:tcPr>
          <w:p w14:paraId="7EB3CD80" w14:textId="3DCDABFF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antoro et al., 2022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toro&lt;/Author&gt;&lt;Year&gt;2022&lt;/Year&gt;&lt;RecNum&gt;322&lt;/RecNum&gt;&lt;DisplayText&gt;[45]&lt;/DisplayText&gt;&lt;record&gt;&lt;rec-number&gt;322&lt;/rec-number&gt;&lt;foreign-keys&gt;&lt;key app="EN" db-id="vzapfttfexftw1ea09up2td7pfev22vdrt5w" timestamp="1761113365"&gt;322&lt;/key&gt;&lt;/foreign-keys&gt;&lt;ref-type name="Journal Article"&gt;17&lt;/ref-type&gt;&lt;contributors&gt;&lt;authors&gt;&lt;author&gt;Santoro, Gianluca&lt;/author&gt;&lt;author&gt;Starcevic, Vladan&lt;/author&gt;&lt;author&gt;Scalone, Andrea&lt;/author&gt;&lt;author&gt;Cavallo, Josephin&lt;/author&gt;&lt;author&gt;Musetti, Alessandro&lt;/author&gt;&lt;author&gt;Schimmenti, Adriano&lt;/author&gt;&lt;/authors&gt;&lt;/contributors&gt;&lt;titles&gt;&lt;title&gt;The doctor is in (ternet): the mediating role of health anxiety in the relationship between somatic symptoms and cyberchondria&lt;/title&gt;&lt;secondary-title&gt;Journal of personalized medicine&lt;/secondary-title&gt;&lt;/titles&gt;&lt;periodical&gt;&lt;full-title&gt;Journal of personalized medicine&lt;/full-title&gt;&lt;/periodical&gt;&lt;pages&gt;1490&lt;/pages&gt;&lt;volume&gt;12&lt;/volume&gt;&lt;number&gt;9&lt;/number&gt;&lt;dates&gt;&lt;year&gt;2022&lt;/year&gt;&lt;/dates&gt;&lt;isbn&gt;2075-4426&lt;/isbn&gt;&lt;urls&gt;&lt;/urls&gt;&lt;electronic-resource-num&gt;10.3390/jpm12091490 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2DFAAC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9A750C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2D212B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024FA6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5A822C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1E4B1DD0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42C36F2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32887C86" w14:textId="77777777" w:rsidTr="00D514F6">
        <w:trPr>
          <w:trHeight w:val="308"/>
        </w:trPr>
        <w:tc>
          <w:tcPr>
            <w:tcW w:w="2972" w:type="dxa"/>
          </w:tcPr>
          <w:p w14:paraId="42A7EA57" w14:textId="6D03FEDB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ezer et al., 2022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ezer&lt;/Author&gt;&lt;Year&gt;2022&lt;/Year&gt;&lt;RecNum&gt;326&lt;/RecNum&gt;&lt;DisplayText&gt;[46]&lt;/DisplayText&gt;&lt;record&gt;&lt;rec-number&gt;326&lt;/rec-number&gt;&lt;foreign-keys&gt;&lt;key app="EN" db-id="vzapfttfexftw1ea09up2td7pfev22vdrt5w" timestamp="1761113365"&gt;326&lt;/key&gt;&lt;/foreign-keys&gt;&lt;ref-type name="Journal Article"&gt;17&lt;/ref-type&gt;&lt;contributors&gt;&lt;authors&gt;&lt;author&gt;Sezer, Önder&lt;/author&gt;&lt;author&gt;&lt;style face="normal" font="default" size="100%"&gt;Ba&lt;/style&gt;&lt;style face="normal" font="default" charset="238" size="100%"&gt;şoğlu, Mehmet Akif&lt;/style&gt;&lt;/author&gt;&lt;author&gt;&lt;style face="normal" font="default" charset="238" size="100%"&gt;Dağdeviren, Hamdi Nezih&lt;/style&gt;&lt;/author&gt;&lt;/authors&gt;&lt;/contributors&gt;&lt;titles&gt;&lt;title&gt;An examination of cyberchondria’s relationship with trait anxiety and psychological well-being in women of reproductive age: A cross-sectional study&lt;/title&gt;&lt;secondary-title&gt;Medicine&lt;/secondary-title&gt;&lt;/titles&gt;&lt;periodical&gt;&lt;full-title&gt;Medicine&lt;/full-title&gt;&lt;/periodical&gt;&lt;pages&gt;e31503&lt;/pages&gt;&lt;volume&gt;101&lt;/volume&gt;&lt;number&gt;46&lt;/number&gt;&lt;dates&gt;&lt;year&gt;2022&lt;/year&gt;&lt;/dates&gt;&lt;urls&gt;&lt;/urls&gt;&lt;electronic-resource-num&gt;10.1097/MD.0000000000031503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ED5D70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CA830E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B697260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7559FE6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AE3F7E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36AAE98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55CCF2B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3F5C9C78" w14:textId="77777777" w:rsidTr="00D514F6">
        <w:trPr>
          <w:trHeight w:val="308"/>
        </w:trPr>
        <w:tc>
          <w:tcPr>
            <w:tcW w:w="2972" w:type="dxa"/>
          </w:tcPr>
          <w:p w14:paraId="6CA2411F" w14:textId="417972C3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Vismara et al., 2022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smara&lt;/Author&gt;&lt;Year&gt;2022&lt;/Year&gt;&lt;RecNum&gt;196&lt;/RecNum&gt;&lt;DisplayText&gt;[47]&lt;/DisplayText&gt;&lt;record&gt;&lt;rec-number&gt;196&lt;/rec-number&gt;&lt;foreign-keys&gt;&lt;key app="EN" db-id="vzapfttfexftw1ea09up2td7pfev22vdrt5w" timestamp="1761112698"&gt;196&lt;/key&gt;&lt;/foreign-keys&gt;&lt;ref-type name="Journal Article"&gt;17&lt;/ref-type&gt;&lt;contributors&gt;&lt;authors&gt;&lt;author&gt;Vismara, Matteo&lt;/author&gt;&lt;author&gt;Benatti, Beatrice&lt;/author&gt;&lt;author&gt;Ferrara, Luca&lt;/author&gt;&lt;author&gt;Colombo, Anna&lt;/author&gt;&lt;author&gt;Bosi, Monica&lt;/author&gt;&lt;author&gt;Varinelli, Alberto&lt;/author&gt;&lt;author&gt;Pellegrini, Luca&lt;/author&gt;&lt;author&gt;Viganò, Caterina&lt;/author&gt;&lt;author&gt;Fineberg, Naomi A&lt;/author&gt;&lt;author&gt;Dell’Osso, Bernardo&lt;/author&gt;&lt;/authors&gt;&lt;/contributors&gt;&lt;titles&gt;&lt;title&gt;A preliminary investigation of cyberchondria and its correlates in a clinical sample of patients with obsessive–compulsive disorder, anxiety and depressive disorders attending a tertiary psychiatric clinic&lt;/title&gt;&lt;secondary-title&gt;International Journal of Psychiatry in Clinical Practice&lt;/secondary-title&gt;&lt;/titles&gt;&lt;periodical&gt;&lt;full-title&gt;International Journal of Psychiatry in Clinical Practice&lt;/full-title&gt;&lt;/periodical&gt;&lt;pages&gt;111-122&lt;/pages&gt;&lt;volume&gt;26&lt;/volume&gt;&lt;number&gt;2&lt;/number&gt;&lt;dates&gt;&lt;year&gt;2022&lt;/year&gt;&lt;/dates&gt;&lt;isbn&gt;1365-1501&lt;/isbn&gt;&lt;urls&gt;&lt;/urls&gt;&lt;electronic-resource-num&gt;10.1080/13651501.2021.1927107&lt;/electronic-resource-num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7A937E7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1D2534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CD2047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002271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DA3743B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72AEB61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338CE5E7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2D96ED70" w14:textId="77777777" w:rsidTr="00D514F6">
        <w:trPr>
          <w:trHeight w:val="308"/>
        </w:trPr>
        <w:tc>
          <w:tcPr>
            <w:tcW w:w="2972" w:type="dxa"/>
          </w:tcPr>
          <w:p w14:paraId="5EEB815B" w14:textId="2E15A0F8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Yalçın et al., 2022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zDp8SxbjwvQXV0aG9yPjxZZWFyPjIwMjI8L1llYXI+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zDp8SxbjwvQXV0aG9yPjxZZWFyPjIwMjI8L1llYXI+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</w:fldData>
              </w:fldCha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BCE712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9D6B62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0D162A92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66BCBF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07C09D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01931BE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03A35F9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0DAC5636" w14:textId="77777777" w:rsidTr="00D514F6">
        <w:trPr>
          <w:trHeight w:val="308"/>
        </w:trPr>
        <w:tc>
          <w:tcPr>
            <w:tcW w:w="2972" w:type="dxa"/>
          </w:tcPr>
          <w:p w14:paraId="5D43B621" w14:textId="58E9317E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Zhou et al., 2022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ou&lt;/Author&gt;&lt;Year&gt;2022&lt;/Year&gt;&lt;RecNum&gt;291&lt;/RecNum&gt;&lt;DisplayText&gt;[49]&lt;/DisplayText&gt;&lt;record&gt;&lt;rec-number&gt;291&lt;/rec-number&gt;&lt;foreign-keys&gt;&lt;key app="EN" db-id="vzapfttfexftw1ea09up2td7pfev22vdrt5w" timestamp="1761112750"&gt;291&lt;/key&gt;&lt;/foreign-keys&gt;&lt;ref-type name="Journal Article"&gt;17&lt;/ref-type&gt;&lt;contributors&gt;&lt;authors&gt;&lt;author&gt;Zhou, Y.&lt;/author&gt;&lt;author&gt;Dai, L.&lt;/author&gt;&lt;author&gt;Deng, Y.&lt;/author&gt;&lt;author&gt;Zeng, H.&lt;/author&gt;&lt;author&gt;Yang, L.&lt;/author&gt;&lt;/authors&gt;&lt;/contributors&gt;&lt;auth-address&gt;Department of Child-Adolescent Psychology, Wuhan Mental Health Center, Wuhan, China.&amp;#xD;Department of Child-Adolescent Psychology, Wuhan Hospital for Psychotherapy, Wuhan, China.&amp;#xD;Department of Psychosomatic, Wuhan Mental Health Center, Wuhan, China.&amp;#xD;The Third Xiangya Hospital, Psychosomatic Health Institute, Central South University, Changsha, China.&lt;/auth-address&gt;&lt;titles&gt;&lt;title&gt;The moderating effect of alexithymia on the relationship between stress and cyberchondria&lt;/title&gt;&lt;secondary-title&gt;Front Psychiatry&lt;/secondary-title&gt;&lt;/titles&gt;&lt;periodical&gt;&lt;full-title&gt;Front Psychiatry&lt;/full-title&gt;&lt;/periodical&gt;&lt;pages&gt;1043521&lt;/pages&gt;&lt;volume&gt;13&lt;/volume&gt;&lt;edition&gt;20221025&lt;/edition&gt;&lt;keywords&gt;&lt;keyword&gt;alexithymia&lt;/keyword&gt;&lt;keyword&gt;cyberchondria&lt;/keyword&gt;&lt;keyword&gt;emotions&lt;/keyword&gt;&lt;keyword&gt;health-related online search&lt;/keyword&gt;&lt;keyword&gt;stress&lt;/keyword&gt;&lt;/keywords&gt;&lt;dates&gt;&lt;year&gt;2022&lt;/year&gt;&lt;/dates&gt;&lt;isbn&gt;1664-0640 (Print)&amp;#xD;1664-0640&lt;/isbn&gt;&lt;accession-num&gt;36386983&lt;/accession-num&gt;&lt;urls&gt;&lt;/urls&gt;&lt;custom1&gt;The authors declare that the research was conducted in the absence of any commercial or financial relationships that could be construed as a potential conflict of interest.&lt;/custom1&gt;&lt;custom2&gt;PMC9640749&lt;/custom2&gt;&lt;electronic-resource-num&gt;10.3389/fpsyt.2022.1043521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9AF01E2" w14:textId="76FC6100" w:rsidR="007A078D" w:rsidRPr="00A37AD7" w:rsidRDefault="002E517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9E7F22D" w14:textId="6927A19C" w:rsidR="007A078D" w:rsidRPr="00A37AD7" w:rsidRDefault="00B471D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2426F3A" w14:textId="306FD350" w:rsidR="007A078D" w:rsidRPr="00A37AD7" w:rsidRDefault="00B471D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9B1FDD3" w14:textId="4D0A5E48" w:rsidR="007A078D" w:rsidRPr="00A37AD7" w:rsidRDefault="00B471DB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C638E4D" w14:textId="18D4C8DB" w:rsidR="007A078D" w:rsidRPr="00A37AD7" w:rsidRDefault="009E5F8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5256E32F" w14:textId="362A356D" w:rsidR="007A078D" w:rsidRPr="00A37AD7" w:rsidRDefault="009E5F8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6A56594A" w14:textId="7817ADBA" w:rsidR="007A078D" w:rsidRPr="00A37AD7" w:rsidRDefault="002E517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6E009E23" w14:textId="77777777" w:rsidTr="00D514F6">
        <w:trPr>
          <w:trHeight w:val="308"/>
        </w:trPr>
        <w:tc>
          <w:tcPr>
            <w:tcW w:w="2972" w:type="dxa"/>
          </w:tcPr>
          <w:p w14:paraId="24AB2E24" w14:textId="17282088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Zolotareva, 2022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olotareva&lt;/Author&gt;&lt;Year&gt;2022&lt;/Year&gt;&lt;RecNum&gt;293&lt;/RecNum&gt;&lt;DisplayText&gt;[50]&lt;/DisplayText&gt;&lt;record&gt;&lt;rec-number&gt;293&lt;/rec-number&gt;&lt;foreign-keys&gt;&lt;key app="EN" db-id="vzapfttfexftw1ea09up2td7pfev22vdrt5w" timestamp="1761112750"&gt;293&lt;/key&gt;&lt;/foreign-keys&gt;&lt;ref-type name="Journal Article"&gt;17&lt;/ref-type&gt;&lt;contributors&gt;&lt;authors&gt;&lt;author&gt;Zolotareva, A.&lt;/author&gt;&lt;/authors&gt;&lt;/contributors&gt;&lt;auth-address&gt;School of Psychology, HSE University, Moscow, Russia.&lt;/auth-address&gt;&lt;titles&gt;&lt;title&gt;Cyberchondria, but not preventive behavior, mediates the relationship between fear of COVID-19 and somatic burden: Evidence from Russia&lt;/title&gt;&lt;secondary-title&gt;Front Psychiatry&lt;/secondary-title&gt;&lt;/titles&gt;&lt;periodical&gt;&lt;full-title&gt;Front Psychiatry&lt;/full-title&gt;&lt;/periodical&gt;&lt;pages&gt;1018659&lt;/pages&gt;&lt;volume&gt;13&lt;/volume&gt;&lt;edition&gt;20220926&lt;/edition&gt;&lt;keywords&gt;&lt;keyword&gt;COVID-19 pandemic&lt;/keyword&gt;&lt;keyword&gt;cyberchondria&lt;/keyword&gt;&lt;keyword&gt;fear of COVID-19&lt;/keyword&gt;&lt;keyword&gt;preventive behavior&lt;/keyword&gt;&lt;keyword&gt;somatic burden&lt;/keyword&gt;&lt;/keywords&gt;&lt;dates&gt;&lt;year&gt;2022&lt;/year&gt;&lt;/dates&gt;&lt;isbn&gt;1664-0640 (Print)&amp;#xD;1664-0640&lt;/isbn&gt;&lt;accession-num&gt;36226097&lt;/accession-num&gt;&lt;urls&gt;&lt;/urls&gt;&lt;custom1&gt;The author declares that the research was conducted in the absence of any commercial or financial relationships that could be construed as a potential conflict of interest.&lt;/custom1&gt;&lt;custom2&gt;PMC9549408&lt;/custom2&gt;&lt;electronic-resource-num&gt;10.3389/fpsyt.2022.1018659&lt;/electronic-resource-num&gt;&lt;remote-database-provider&gt;NLM&lt;/remote-database-provider&gt;&lt;language&gt;eng&lt;/language&gt;&lt;/record&gt;&lt;/Cite&gt;&lt;/EndNote&gt;</w:instrTex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3261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615EDCC" w14:textId="69AAA62E" w:rsidR="007A078D" w:rsidRPr="00A37AD7" w:rsidRDefault="001C16A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2509955" w14:textId="52B61278" w:rsidR="007A078D" w:rsidRPr="00A37AD7" w:rsidRDefault="001C16A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09170CC7" w14:textId="2DEF64AE" w:rsidR="007A078D" w:rsidRPr="00A37AD7" w:rsidRDefault="001C16A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5451D8ED" w14:textId="53F62DF1" w:rsidR="007A078D" w:rsidRPr="00A37AD7" w:rsidRDefault="001C16A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2FBE37F" w14:textId="02C098C9" w:rsidR="007A078D" w:rsidRPr="00A37AD7" w:rsidRDefault="002939B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74537273" w14:textId="31B2016E" w:rsidR="007A078D" w:rsidRPr="00A37AD7" w:rsidRDefault="002939B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405A9486" w14:textId="14EDAB76" w:rsidR="007A078D" w:rsidRPr="00A37AD7" w:rsidRDefault="002939B5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078D" w:rsidRPr="00A37AD7" w14:paraId="287EBEB4" w14:textId="77777777" w:rsidTr="00D514F6">
        <w:trPr>
          <w:trHeight w:val="308"/>
        </w:trPr>
        <w:tc>
          <w:tcPr>
            <w:tcW w:w="2972" w:type="dxa"/>
          </w:tcPr>
          <w:p w14:paraId="50BAC48C" w14:textId="55BF656F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Błachnio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="006E3261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łachnio&lt;/Author&gt;&lt;Year&gt;2023&lt;/Year&gt;&lt;RecNum&gt;301&lt;/RecNum&gt;&lt;DisplayText&gt;[51]&lt;/DisplayText&gt;&lt;record&gt;&lt;rec-number&gt;301&lt;/rec-number&gt;&lt;foreign-keys&gt;&lt;key app="EN" db-id="vzapfttfexftw1ea09up2td7pfev22vdrt5w" timestamp="1761113365"&gt;301&lt;/key&gt;&lt;/foreign-keys&gt;&lt;ref-type name="Journal Article"&gt;17&lt;/ref-type&gt;&lt;contributors&gt;&lt;authors&gt;&lt;author&gt;&lt;style face="normal" font="default" size="100%"&gt;B&lt;/style&gt;&lt;style face="normal" font="default" charset="238" size="100%"&gt;łachnio, Agata&lt;/style&gt;&lt;/author&gt;&lt;author&gt;&lt;style face="normal" font="default" charset="238" size="100%"&gt;Przepi&lt;/style&gt;&lt;style face="normal" font="default" size="100%"&gt;órka, Aneta&lt;/style&gt;&lt;/author&gt;&lt;author&gt;&lt;style face="normal" font="default" size="100%"&gt;Kot, Pawe&lt;/style&gt;&lt;style face="normal" font="default" charset="238" size="100%"&gt;ł&lt;/style&gt;&lt;/author&gt;&lt;author&gt;&lt;style face="normal" font="default" charset="238" size="100%"&gt;Cudo, Andrzej&lt;/style&gt;&lt;/author&gt;&lt;author&gt;&lt;style face="normal" font="default" charset="238" size="100%"&gt;McElroy, Eoin&lt;/style&gt;&lt;/author&gt;&lt;/authors&gt;&lt;/contributors&gt;&lt;titles&gt;&lt;title&gt;The mediating role of rumination between stress appraisal and cyberchondria&lt;/title&gt;&lt;secondary-title&gt;Acta Psychologica&lt;/secondary-title&gt;&lt;/titles&gt;&lt;periodical&gt;&lt;full-title&gt;Acta Psychologica&lt;/full-title&gt;&lt;/periodical&gt;&lt;pages&gt;103946&lt;/pages&gt;&lt;volume&gt;238&lt;/volume&gt;&lt;dates&gt;&lt;year&gt;2023&lt;/year&gt;&lt;/dates&gt;&lt;isbn&gt;0001-6918&lt;/isbn&gt;&lt;urls&gt;&lt;/urls&gt;&lt;electronic-resource-num&gt;10.1016/j.actpsy.2023.103946 &lt;/electronic-resource-num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8130840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7D304D7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1190D1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9175DF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07C417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09E94F53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5694E0B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0101F385" w14:textId="77777777" w:rsidTr="00D514F6">
        <w:trPr>
          <w:trHeight w:val="308"/>
        </w:trPr>
        <w:tc>
          <w:tcPr>
            <w:tcW w:w="2972" w:type="dxa"/>
          </w:tcPr>
          <w:p w14:paraId="07937EAC" w14:textId="6163924D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El-Zayat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-Zayat&lt;/Author&gt;&lt;Year&gt;2023&lt;/Year&gt;&lt;RecNum&gt;240&lt;/RecNum&gt;&lt;DisplayText&gt;[52]&lt;/DisplayText&gt;&lt;record&gt;&lt;rec-number&gt;240&lt;/rec-number&gt;&lt;foreign-keys&gt;&lt;key app="EN" db-id="vzapfttfexftw1ea09up2td7pfev22vdrt5w" timestamp="1761112750"&gt;240&lt;/key&gt;&lt;/foreign-keys&gt;&lt;ref-type name="Journal Article"&gt;17&lt;/ref-type&gt;&lt;contributors&gt;&lt;authors&gt;&lt;author&gt;El-Zayat, A.&lt;/author&gt;&lt;author&gt;Namnkani, S. A.&lt;/author&gt;&lt;author&gt;Alshareef, N. A.&lt;/author&gt;&lt;author&gt;Mustfa, M. M.&lt;/author&gt;&lt;author&gt;Eminaga, N. S.&lt;/author&gt;&lt;author&gt;Algarni, G. A.&lt;/author&gt;&lt;/authors&gt;&lt;/contributors&gt;&lt;auth-address&gt;Clinical Sciences Department, Fakeeh College for Medical Sciences, Jeddah, Saudi Arabia.&lt;/auth-address&gt;&lt;titles&gt;&lt;title&gt;Cyberchondria and its Association with Smartphone Addiction and Electronic Health Literacy among a Saudi Population&lt;/title&gt;&lt;secondary-title&gt;Saudi J Med Med Sci&lt;/secondary-title&gt;&lt;/titles&gt;&lt;periodical&gt;&lt;full-title&gt;Saudi J Med Med Sci&lt;/full-title&gt;&lt;/periodical&gt;&lt;pages&gt;162-168&lt;/pages&gt;&lt;volume&gt;11&lt;/volume&gt;&lt;number&gt;2&lt;/number&gt;&lt;edition&gt;20230412&lt;/edition&gt;&lt;keywords&gt;&lt;keyword&gt;Compulsive behavior&lt;/keyword&gt;&lt;keyword&gt;Saudi Arabia&lt;/keyword&gt;&lt;keyword&gt;cyberchondria&lt;/keyword&gt;&lt;keyword&gt;health literacy&lt;/keyword&gt;&lt;keyword&gt;health-related information&lt;/keyword&gt;&lt;keyword&gt;internet addiction&lt;/keyword&gt;&lt;keyword&gt;mental health&lt;/keyword&gt;&lt;keyword&gt;smartphone addiction&lt;/keyword&gt;&lt;/keywords&gt;&lt;dates&gt;&lt;year&gt;2023&lt;/year&gt;&lt;pub-dates&gt;&lt;date&gt;Apr-Jun&lt;/date&gt;&lt;/pub-dates&gt;&lt;/dates&gt;&lt;isbn&gt;1658-631X (Print)&amp;#xD;2321-4856&lt;/isbn&gt;&lt;accession-num&gt;37252023&lt;/accession-num&gt;&lt;urls&gt;&lt;/urls&gt;&lt;custom1&gt;There are no conflicts of interest.&lt;/custom1&gt;&lt;custom2&gt;PMC10211420&lt;/custom2&gt;&lt;electronic-resource-num&gt;10.4103/sjmms.sjmms_491_22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06F4DAC" w14:textId="40F21DB6" w:rsidR="007A078D" w:rsidRPr="00A37AD7" w:rsidRDefault="00E5598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9039A60" w14:textId="236A9BFF" w:rsidR="007A078D" w:rsidRPr="00A37AD7" w:rsidRDefault="00E5598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A461503" w14:textId="4BEF470C" w:rsidR="007A078D" w:rsidRPr="00A37AD7" w:rsidRDefault="00E5598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1DA10083" w14:textId="35858727" w:rsidR="007A078D" w:rsidRPr="00A37AD7" w:rsidRDefault="00E55983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449D750F" w14:textId="6516A6E8" w:rsidR="007A078D" w:rsidRPr="00A37AD7" w:rsidRDefault="007E01E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67A0A7A0" w14:textId="310E0D6D" w:rsidR="007A078D" w:rsidRPr="00A37AD7" w:rsidRDefault="007E01E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194B838A" w14:textId="0325D27D" w:rsidR="007A078D" w:rsidRPr="00A37AD7" w:rsidRDefault="007E01E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4739AC2A" w14:textId="77777777" w:rsidTr="00D514F6">
        <w:trPr>
          <w:trHeight w:val="308"/>
        </w:trPr>
        <w:tc>
          <w:tcPr>
            <w:tcW w:w="2972" w:type="dxa"/>
          </w:tcPr>
          <w:p w14:paraId="7A475B38" w14:textId="3A5C3380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Eşkisu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şkisu&lt;/Author&gt;&lt;Year&gt;2023&lt;/Year&gt;&lt;RecNum&gt;242&lt;/RecNum&gt;&lt;DisplayText&gt;[53]&lt;/DisplayText&gt;&lt;record&gt;&lt;rec-number&gt;242&lt;/rec-number&gt;&lt;foreign-keys&gt;&lt;key app="EN" db-id="vzapfttfexftw1ea09up2td7pfev22vdrt5w" timestamp="1761112750"&gt;242&lt;/key&gt;&lt;/foreign-keys&gt;&lt;ref-type name="Journal Article"&gt;17&lt;/ref-type&gt;&lt;contributors&gt;&lt;authors&gt;&lt;author&gt;Eşkisu, M.&lt;/author&gt;&lt;author&gt;Çam, Z.&lt;/author&gt;&lt;author&gt;Boysan, M.&lt;/author&gt;&lt;/authors&gt;&lt;/contributors&gt;&lt;auth-address&gt;Faculty of Education, Erzincan Binali Yıldırım University, Erzincan, Turkey. GRID: grid.412176.7. ISNI: 0000 0001 1498 7262&amp;#xD;Faculty of Education, Muş Alparslan University, Muş, Turkey. GRID: grid.449204.f. ISNI: 0000 0004 0369 7341&amp;#xD;Faculty of Social Sciences and Humanities, Social Sciences University of Ankara, Ankara, Turkey. GRID: grid.7256.6. ISNI: 0000000109409118&lt;/auth-address&gt;&lt;titles&gt;&lt;title&gt;Health-Related Cognitions and Metacognitions Indirectly Contribute to the Relationships Between Impulsivity, Fear of COVID-19, and Cyberchondria&lt;/title&gt;&lt;secondary-title&gt;J Ration Emot Cogn Behav Ther&lt;/secondary-title&gt;&lt;/titles&gt;&lt;periodical&gt;&lt;full-title&gt;J Ration Emot Cogn Behav Ther&lt;/full-title&gt;&lt;/periodical&gt;&lt;pages&gt;1-23&lt;/pages&gt;&lt;edition&gt;20230109&lt;/edition&gt;&lt;keywords&gt;&lt;keyword&gt;Cyberchondria&lt;/keyword&gt;&lt;keyword&gt;Fear of COVID-19&lt;/keyword&gt;&lt;keyword&gt;Impulsivity&lt;/keyword&gt;&lt;keyword&gt;Measurement invariance&lt;/keyword&gt;&lt;keyword&gt;Metacognitions&lt;/keyword&gt;&lt;/keywords&gt;&lt;dates&gt;&lt;year&gt;2023&lt;/year&gt;&lt;pub-dates&gt;&lt;date&gt;Jan 9&lt;/date&gt;&lt;/pub-dates&gt;&lt;/dates&gt;&lt;isbn&gt;0894-9085 (Print)&amp;#xD;0894-9085&lt;/isbn&gt;&lt;accession-num&gt;36687465&lt;/accession-num&gt;&lt;urls&gt;&lt;/urls&gt;&lt;custom1&gt;Conflict of interestThe authors declare no conflict of interest.&lt;/custom1&gt;&lt;custom2&gt;PMC9838370&lt;/custom2&gt;&lt;electronic-resource-num&gt;10.1007/s10942-022-00495-7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E83605E" w14:textId="76AC49CB" w:rsidR="007A078D" w:rsidRPr="00A37AD7" w:rsidRDefault="00990C7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114B4B7" w14:textId="4A97E75B" w:rsidR="007A078D" w:rsidRPr="00A37AD7" w:rsidRDefault="00990C7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02659DA9" w14:textId="40937C94" w:rsidR="007A078D" w:rsidRPr="00A37AD7" w:rsidRDefault="00990C7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F5E1352" w14:textId="751F1088" w:rsidR="007A078D" w:rsidRPr="00A37AD7" w:rsidRDefault="00990C74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717E9BD" w14:textId="2988BED4" w:rsidR="007A078D" w:rsidRPr="00A37AD7" w:rsidRDefault="00B9698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5B6EC3F0" w14:textId="7E0D91AB" w:rsidR="007A078D" w:rsidRPr="00A37AD7" w:rsidRDefault="00B9698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435FA494" w14:textId="699A5856" w:rsidR="007A078D" w:rsidRPr="00A37AD7" w:rsidRDefault="00B96987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5FFB3086" w14:textId="77777777" w:rsidTr="00D514F6">
        <w:trPr>
          <w:trHeight w:val="308"/>
        </w:trPr>
        <w:tc>
          <w:tcPr>
            <w:tcW w:w="2972" w:type="dxa"/>
          </w:tcPr>
          <w:p w14:paraId="1D320712" w14:textId="3D16767F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Infanti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fanti&lt;/Author&gt;&lt;Year&gt;2023&lt;/Year&gt;&lt;RecNum&gt;311&lt;/RecNum&gt;&lt;DisplayText&gt;[54]&lt;/DisplayText&gt;&lt;record&gt;&lt;rec-number&gt;311&lt;/rec-number&gt;&lt;foreign-keys&gt;&lt;key app="EN" db-id="vzapfttfexftw1ea09up2td7pfev22vdrt5w" timestamp="1761113365"&gt;311&lt;/key&gt;&lt;/foreign-keys&gt;&lt;ref-type name="Journal Article"&gt;17&lt;/ref-type&gt;&lt;contributors&gt;&lt;authors&gt;&lt;author&gt;Infanti, Alexandre&lt;/author&gt;&lt;author&gt;Starcevic, Vladan&lt;/author&gt;&lt;author&gt;Schimmenti, Adriano&lt;/author&gt;&lt;author&gt;Khazaal, Yasser&lt;/author&gt;&lt;author&gt;Karila, Laurent&lt;/author&gt;&lt;author&gt;Giardina, Alessandro&lt;/author&gt;&lt;author&gt;Flayelle, Maèva&lt;/author&gt;&lt;author&gt;Razavi, Seyedeh Boshra Hedayatzadeh&lt;/author&gt;&lt;author&gt;Baggio, Stéphanie&lt;/author&gt;&lt;author&gt;Vögele, Claus&lt;/author&gt;&lt;/authors&gt;&lt;/contributors&gt;&lt;titles&gt;&lt;title&gt;Predictors of cyberchondria during the COVID-19 pandemic: cross-sectional study using supervised machine learning&lt;/title&gt;&lt;secondary-title&gt;JMIR formative research&lt;/secondary-title&gt;&lt;/titles&gt;&lt;periodical&gt;&lt;full-title&gt;JMIR formative research&lt;/full-title&gt;&lt;/periodical&gt;&lt;pages&gt;e42206&lt;/pages&gt;&lt;volume&gt;7&lt;/volume&gt;&lt;number&gt;1&lt;/number&gt;&lt;dates&gt;&lt;year&gt;2023&lt;/year&gt;&lt;/dates&gt;&lt;urls&gt;&lt;/urls&gt;&lt;electronic-resource-num&gt;10.2196/42206 &lt;/electronic-resource-num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345F22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D67162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06CAF16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29AC3B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76534D7F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74D0F14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0EC6140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489731C0" w14:textId="77777777" w:rsidTr="00D514F6">
        <w:trPr>
          <w:trHeight w:val="308"/>
        </w:trPr>
        <w:tc>
          <w:tcPr>
            <w:tcW w:w="2972" w:type="dxa"/>
          </w:tcPr>
          <w:p w14:paraId="625426AA" w14:textId="3AAC7BB9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Jeong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eong&lt;/Author&gt;&lt;Year&gt;2023&lt;/Year&gt;&lt;RecNum&gt;253&lt;/RecNum&gt;&lt;DisplayText&gt;[55]&lt;/DisplayText&gt;&lt;record&gt;&lt;rec-number&gt;253&lt;/rec-number&gt;&lt;foreign-keys&gt;&lt;key app="EN" db-id="vzapfttfexftw1ea09up2td7pfev22vdrt5w" timestamp="1761112750"&gt;253&lt;/key&gt;&lt;/foreign-keys&gt;&lt;ref-type name="Journal Article"&gt;17&lt;/ref-type&gt;&lt;contributors&gt;&lt;authors&gt;&lt;author&gt;Jeong, G. C.&lt;/author&gt;&lt;author&gt;Lee, K.&lt;/author&gt;&lt;author&gt;Jin, Y.&lt;/author&gt;&lt;/authors&gt;&lt;/contributors&gt;&lt;auth-address&gt;Department of Counseling Psychology, College of Health and Welfare, Sahmyook University, Seoul 01795, Republic of Korea.&amp;#xD;Department of Interdisciplinary Arts and Performance, Graduate School, Sahmyook University, Seoul 01795, Republic of Korea.&lt;/auth-address&gt;&lt;titles&gt;&lt;title&gt;Effects of the Fear of COVID-19 and Efficacy of Coping Behavior for Infectious Diseases after the End of COVID-19: Moderating Effects of Cyberchondria and eHealth Literacy&lt;/title&gt;&lt;secondary-title&gt;Behav Sci (Basel)&lt;/secondary-title&gt;&lt;/titles&gt;&lt;periodical&gt;&lt;full-title&gt;Behav Sci (Basel)&lt;/full-title&gt;&lt;/periodical&gt;&lt;volume&gt;13&lt;/volume&gt;&lt;number&gt;8&lt;/number&gt;&lt;edition&gt;20230808&lt;/edition&gt;&lt;keywords&gt;&lt;keyword&gt;COVID-19 pandemic&lt;/keyword&gt;&lt;keyword&gt;cyberchondria&lt;/keyword&gt;&lt;keyword&gt;eHealth literacy&lt;/keyword&gt;&lt;keyword&gt;efficacy&lt;/keyword&gt;&lt;keyword&gt;fear&lt;/keyword&gt;&lt;keyword&gt;infectious diseases&lt;/keyword&gt;&lt;/keywords&gt;&lt;dates&gt;&lt;year&gt;2023&lt;/year&gt;&lt;pub-dates&gt;&lt;date&gt;Aug 8&lt;/date&gt;&lt;/pub-dates&gt;&lt;/dates&gt;&lt;isbn&gt;2076-328X (Print)&amp;#xD;2076-328x&lt;/isbn&gt;&lt;accession-num&gt;37622803&lt;/accession-num&gt;&lt;urls&gt;&lt;/urls&gt;&lt;custom1&gt;The authors declare no conflict of interest.&lt;/custom1&gt;&lt;custom2&gt;PMC10451202&lt;/custom2&gt;&lt;electronic-resource-num&gt;10.3390/bs13080663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15C3FCB" w14:textId="3EC2E5B1" w:rsidR="007A078D" w:rsidRPr="00A37AD7" w:rsidRDefault="0075168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B082822" w14:textId="55F29F26" w:rsidR="007A078D" w:rsidRPr="00A37AD7" w:rsidRDefault="0075168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2F894F0" w14:textId="57D06B91" w:rsidR="007A078D" w:rsidRPr="00A37AD7" w:rsidRDefault="0075168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576AD4D" w14:textId="71BB6FB1" w:rsidR="007A078D" w:rsidRPr="00A37AD7" w:rsidRDefault="0075168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4E35550" w14:textId="2B9EF585" w:rsidR="007A078D" w:rsidRPr="00A37AD7" w:rsidRDefault="00906BB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004CBF19" w14:textId="0C3DACFC" w:rsidR="007A078D" w:rsidRPr="00A37AD7" w:rsidRDefault="00906BB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1B4BDE2D" w14:textId="352205D5" w:rsidR="007A078D" w:rsidRPr="00A37AD7" w:rsidRDefault="00906BB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07887458" w14:textId="77777777" w:rsidTr="00D514F6">
        <w:trPr>
          <w:trHeight w:val="308"/>
        </w:trPr>
        <w:tc>
          <w:tcPr>
            <w:tcW w:w="2972" w:type="dxa"/>
          </w:tcPr>
          <w:p w14:paraId="33761E5D" w14:textId="00573E89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Liu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23&lt;/Year&gt;&lt;RecNum&gt;259&lt;/RecNum&gt;&lt;DisplayText&gt;[56]&lt;/DisplayText&gt;&lt;record&gt;&lt;rec-number&gt;259&lt;/rec-number&gt;&lt;foreign-keys&gt;&lt;key app="EN" db-id="vzapfttfexftw1ea09up2td7pfev22vdrt5w" timestamp="1761112750"&gt;259&lt;/key&gt;&lt;/foreign-keys&gt;&lt;ref-type name="Journal Article"&gt;17&lt;/ref-type&gt;&lt;contributors&gt;&lt;authors&gt;&lt;author&gt;Liu, Y.&lt;/author&gt;&lt;author&gt;Peng, W.&lt;/author&gt;&lt;author&gt;Cao, M.&lt;/author&gt;&lt;author&gt;Zhang, S.&lt;/author&gt;&lt;author&gt;Peng, J.&lt;/author&gt;&lt;author&gt;Zhou, Z.&lt;/author&gt;&lt;/authors&gt;&lt;/contributors&gt;&lt;auth-address&gt;Key Laboratory of Adolescent Cyberpsychology and Behavior (CCNU), Ministry of Education, Wuhan, China.&amp;#xD;School of Psychology, Central China Normal University, Wuhan, China.&amp;#xD;Faculty of Psychology, Beijing Normal University, Beijing, China.&lt;/auth-address&gt;&lt;titles&gt;&lt;title&gt;Cyberchondria and Chinese Adolescent Mental Health in the Age of COVID-19 Pandemic&lt;/title&gt;&lt;secondary-title&gt;Cyberpsychol Behav Soc Netw&lt;/secondary-title&gt;&lt;/titles&gt;&lt;periodical&gt;&lt;full-title&gt;Cyberpsychol Behav Soc Netw&lt;/full-title&gt;&lt;/periodical&gt;&lt;pages&gt;631-639&lt;/pages&gt;&lt;volume&gt;26&lt;/volume&gt;&lt;number&gt;8&lt;/number&gt;&lt;edition&gt;20230705&lt;/edition&gt;&lt;keywords&gt;&lt;keyword&gt;Adolescent&lt;/keyword&gt;&lt;keyword&gt;Female&lt;/keyword&gt;&lt;keyword&gt;Humans&lt;/keyword&gt;&lt;keyword&gt;Anxiety/epidemiology/psychology&lt;/keyword&gt;&lt;keyword&gt;*COVID-19/epidemiology&lt;/keyword&gt;&lt;keyword&gt;East Asian People/psychology&lt;/keyword&gt;&lt;keyword&gt;Information Seeking Behavior&lt;/keyword&gt;&lt;keyword&gt;*Mental Health&lt;/keyword&gt;&lt;keyword&gt;Pandemics&lt;/keyword&gt;&lt;keyword&gt;Male&lt;/keyword&gt;&lt;keyword&gt;Covid-19&lt;/keyword&gt;&lt;keyword&gt;cyberchondria&lt;/keyword&gt;&lt;keyword&gt;depressive symptoms&lt;/keyword&gt;&lt;keyword&gt;psychological insecurity&lt;/keyword&gt;&lt;keyword&gt;well-being&lt;/keyword&gt;&lt;/keywords&gt;&lt;dates&gt;&lt;year&gt;2023&lt;/year&gt;&lt;pub-dates&gt;&lt;date&gt;Aug&lt;/date&gt;&lt;/pub-dates&gt;&lt;/dates&gt;&lt;isbn&gt;2152-2715&lt;/isbn&gt;&lt;accession-num&gt;37406285&lt;/accession-num&gt;&lt;urls&gt;&lt;/urls&gt;&lt;electronic-resource-num&gt;10.1089/cyber.2022.0319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577A4FC" w14:textId="7EF41025" w:rsidR="007A078D" w:rsidRPr="00A37AD7" w:rsidRDefault="00AC73A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A013129" w14:textId="741C6395" w:rsidR="007A078D" w:rsidRPr="00A37AD7" w:rsidRDefault="00AC73A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AC7D506" w14:textId="00254CFC" w:rsidR="007A078D" w:rsidRPr="00A37AD7" w:rsidRDefault="00AC73A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F442CEE" w14:textId="32070AC8" w:rsidR="007A078D" w:rsidRPr="00A37AD7" w:rsidRDefault="00AC73A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57C99ED" w14:textId="53356D14" w:rsidR="007A078D" w:rsidRPr="00A37AD7" w:rsidRDefault="00AC73A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3829EF7E" w14:textId="43A67900" w:rsidR="007A078D" w:rsidRPr="00A37AD7" w:rsidRDefault="00AC73A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3BD578CF" w14:textId="647CBB95" w:rsidR="007A078D" w:rsidRPr="00A37AD7" w:rsidRDefault="00AC73A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27D63B53" w14:textId="77777777" w:rsidTr="00D514F6">
        <w:trPr>
          <w:trHeight w:val="308"/>
        </w:trPr>
        <w:tc>
          <w:tcPr>
            <w:tcW w:w="2972" w:type="dxa"/>
          </w:tcPr>
          <w:p w14:paraId="428178AB" w14:textId="2BD8BB4B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Nasiri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siri&lt;/Author&gt;&lt;Year&gt;2023&lt;/Year&gt;&lt;RecNum&gt;317&lt;/RecNum&gt;&lt;DisplayText&gt;[57]&lt;/DisplayText&gt;&lt;record&gt;&lt;rec-number&gt;317&lt;/rec-number&gt;&lt;foreign-keys&gt;&lt;key app="EN" db-id="vzapfttfexftw1ea09up2td7pfev22vdrt5w" timestamp="1761113365"&gt;317&lt;/key&gt;&lt;/foreign-keys&gt;&lt;ref-type name="Journal Article"&gt;17&lt;/ref-type&gt;&lt;contributors&gt;&lt;authors&gt;&lt;author&gt;Nasiri, Mohammad&lt;/author&gt;&lt;author&gt;Mohammadkhani, Shahram&lt;/author&gt;&lt;author&gt;Akbari, Mehdi&lt;/author&gt;&lt;author&gt;Alilou, Majid Mahmoud&lt;/author&gt;&lt;/authors&gt;&lt;/contributors&gt;&lt;titles&gt;&lt;title&gt;The structural model of cyberchondria based on personality traits, health-related metacognition, cognitive bias, and emotion dysregulation&lt;/title&gt;&lt;secondary-title&gt;Frontiers in Psychiatry&lt;/secondary-title&gt;&lt;/titles&gt;&lt;periodical&gt;&lt;full-title&gt;Frontiers in Psychiatry&lt;/full-title&gt;&lt;/periodical&gt;&lt;pages&gt;960055&lt;/pages&gt;&lt;volume&gt;13&lt;/volume&gt;&lt;dates&gt;&lt;year&gt;2023&lt;/year&gt;&lt;/dates&gt;&lt;isbn&gt;1664-0640&lt;/isbn&gt;&lt;urls&gt;&lt;/urls&gt;&lt;electronic-resource-num&gt;10.3389/fpsyt.2022.960055 &lt;/electronic-resource-num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BFF18DA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469502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734531D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D6557C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3E62C44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303CE98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BD8663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4130775D" w14:textId="77777777" w:rsidTr="00D514F6">
        <w:trPr>
          <w:trHeight w:val="308"/>
        </w:trPr>
        <w:tc>
          <w:tcPr>
            <w:tcW w:w="2972" w:type="dxa"/>
          </w:tcPr>
          <w:p w14:paraId="688954FC" w14:textId="5207FFE4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Tarabay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JhYmF5PC9BdXRob3I+PFllYXI+MjAyMzwvWWVhcj48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JhYmF5PC9BdXRob3I+PFllYXI+MjAyMzwvWWVhcj48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78E32FE" w14:textId="320E3635" w:rsidR="007A078D" w:rsidRPr="00A37AD7" w:rsidRDefault="00063EE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547263F" w14:textId="66426352" w:rsidR="007A078D" w:rsidRPr="00A37AD7" w:rsidRDefault="00063EE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5930EFC" w14:textId="1BE9395A" w:rsidR="007A078D" w:rsidRPr="00A37AD7" w:rsidRDefault="00063EE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5B2BA0D" w14:textId="5D49EF23" w:rsidR="007A078D" w:rsidRPr="00A37AD7" w:rsidRDefault="00063EE6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4988321" w14:textId="09ED3E13" w:rsidR="007A078D" w:rsidRPr="00A37AD7" w:rsidRDefault="00187B2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39EB4CE0" w14:textId="6D7312FA" w:rsidR="007A078D" w:rsidRPr="00A37AD7" w:rsidRDefault="00187B2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12F0F695" w14:textId="72ABE3DF" w:rsidR="007A078D" w:rsidRPr="00A37AD7" w:rsidRDefault="00187B22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7929D019" w14:textId="77777777" w:rsidTr="00D514F6">
        <w:trPr>
          <w:trHeight w:val="308"/>
        </w:trPr>
        <w:tc>
          <w:tcPr>
            <w:tcW w:w="2972" w:type="dxa"/>
          </w:tcPr>
          <w:p w14:paraId="60476EC0" w14:textId="31117A74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Varer </w:t>
            </w: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kpinar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rer Akpinar&lt;/Author&gt;&lt;Year&gt;2023&lt;/Year&gt;&lt;RecNum&gt;328&lt;/RecNum&gt;&lt;DisplayText&gt;[59]&lt;/DisplayText&gt;&lt;record&gt;&lt;rec-number&gt;328&lt;/rec-number&gt;&lt;foreign-keys&gt;&lt;key app="EN" db-id="vzapfttfexftw1ea09up2td7pfev22vdrt5w" timestamp="1761113365"&gt;328&lt;/key&gt;&lt;/foreign-keys&gt;&lt;ref-type name="Journal Article"&gt;17&lt;/ref-type&gt;&lt;contributors&gt;&lt;authors&gt;&lt;author&gt;Varer Akpinar, Ceren&lt;/author&gt;&lt;author&gt;Mandiracioglu, Aliye&lt;/author&gt;&lt;author&gt;Ozvurmaz, Safiye&lt;/author&gt;&lt;author&gt;Kurt, Fatma&lt;/author&gt;&lt;author&gt;Koc, Nazife&lt;/author&gt;&lt;/authors&gt;&lt;/contributors&gt;&lt;titles&gt;&lt;title&gt;Cyberchondria and COVID-19 anxiety and internet addiction among nursing students&lt;/title&gt;&lt;secondary-title&gt;Current Psychology&lt;/secondary-title&gt;&lt;/titles&gt;&lt;periodical&gt;&lt;full-title&gt;Current Psychology&lt;/full-title&gt;&lt;/periodical&gt;&lt;pages&gt;2406-2414&lt;/pages&gt;&lt;volume&gt;42&lt;/volume&gt;&lt;number&gt;3&lt;/number&gt;&lt;dates&gt;&lt;year&gt;2023&lt;/year&gt;&lt;/dates&gt;&lt;isbn&gt;1046-1310&lt;/isbn&gt;&lt;urls&gt;&lt;/urls&gt;&lt;electronic-resource-num&gt;10.1007/s12144-022-04057-z&lt;/electronic-resource-num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F709C1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E21A848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C4177EC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6A26131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E776115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14D412A9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6DCA16E" w14:textId="77777777" w:rsidR="007A078D" w:rsidRPr="00A37AD7" w:rsidRDefault="007A078D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078D" w:rsidRPr="00A37AD7" w14:paraId="40116E5A" w14:textId="77777777" w:rsidTr="00D514F6">
        <w:trPr>
          <w:trHeight w:val="308"/>
        </w:trPr>
        <w:tc>
          <w:tcPr>
            <w:tcW w:w="2972" w:type="dxa"/>
          </w:tcPr>
          <w:p w14:paraId="48DE9948" w14:textId="1F9EF8AE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Vujić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dWppxIc8L0F1dGhvcj48WWVhcj4yMDIzPC9ZZWFyPjxS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dWppxIc8L0F1dGhvcj48WWVhcj4yMDIzPC9ZZWFyPjxS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EAB4882" w14:textId="7CACDA6C" w:rsidR="007A078D" w:rsidRPr="00A37AD7" w:rsidRDefault="00EF6CD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C09658A" w14:textId="0E444E8F" w:rsidR="007A078D" w:rsidRPr="00A37AD7" w:rsidRDefault="00EF6CD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F892F74" w14:textId="6D867806" w:rsidR="007A078D" w:rsidRPr="00A37AD7" w:rsidRDefault="00EF6CD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CEE6A8E" w14:textId="5AB7613C" w:rsidR="007A078D" w:rsidRPr="00A37AD7" w:rsidRDefault="00EF6CDF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717A9556" w14:textId="6D6D2936" w:rsidR="007A078D" w:rsidRPr="00A37AD7" w:rsidRDefault="00A10CC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06BFF696" w14:textId="0FD2DCC1" w:rsidR="007A078D" w:rsidRPr="00A37AD7" w:rsidRDefault="00A10CC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0D63932A" w14:textId="276B8D64" w:rsidR="007A078D" w:rsidRPr="00A37AD7" w:rsidRDefault="00A10CCE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078D" w:rsidRPr="00A37AD7" w14:paraId="2BEF62F3" w14:textId="77777777" w:rsidTr="00D514F6">
        <w:trPr>
          <w:trHeight w:val="308"/>
        </w:trPr>
        <w:tc>
          <w:tcPr>
            <w:tcW w:w="2972" w:type="dxa"/>
          </w:tcPr>
          <w:p w14:paraId="26E4DE82" w14:textId="086852A6" w:rsidR="007A078D" w:rsidRPr="00A37AD7" w:rsidRDefault="007A078D" w:rsidP="007A07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Wang et al., 2023</w:t>
            </w:r>
            <w:r w:rsidR="00AC3B3D" w:rsidRPr="00A37A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3&lt;/Year&gt;&lt;RecNum&gt;286&lt;/RecNum&gt;&lt;DisplayText&gt;[61]&lt;/DisplayText&gt;&lt;record&gt;&lt;rec-number&gt;286&lt;/rec-number&gt;&lt;foreign-keys&gt;&lt;key app="EN" db-id="vzapfttfexftw1ea09up2td7pfev22vdrt5w" timestamp="1761112750"&gt;286&lt;/key&gt;&lt;/foreign-keys&gt;&lt;ref-type name="Journal Article"&gt;17&lt;/ref-type&gt;&lt;contributors&gt;&lt;authors&gt;&lt;author&gt;Wang, D.&lt;/author&gt;&lt;author&gt;Sun, L.&lt;/author&gt;&lt;author&gt;Shao, Y.&lt;/author&gt;&lt;author&gt;Zhang, X.&lt;/author&gt;&lt;author&gt;Maguire, P.&lt;/author&gt;&lt;author&gt;Hu, Y.&lt;/author&gt;&lt;/authors&gt;&lt;/contributors&gt;&lt;auth-address&gt;School of Psychology, Shandong Normal University, Ji&amp;apos;nan, Shandong, People&amp;apos;s Republic of China.&amp;#xD;Department of Computer Science, National University of Ireland, Galway, Ireland.&lt;/auth-address&gt;&lt;titles&gt;&lt;title&gt;Research and Evaluation of a Cyberchondria Severity Scale in a Chinese Context&lt;/title&gt;&lt;secondary-title&gt;Psychol Res Behav Manag&lt;/secondary-title&gt;&lt;/titles&gt;&lt;periodical&gt;&lt;full-title&gt;Psychol Res Behav Manag&lt;/full-title&gt;&lt;/periodical&gt;&lt;pages&gt;4417-4429&lt;/pages&gt;&lt;volume&gt;16&lt;/volume&gt;&lt;edition&gt;20231101&lt;/edition&gt;&lt;keywords&gt;&lt;keyword&gt;Chinese health system&lt;/keyword&gt;&lt;keyword&gt;cyberchondria severity scale&lt;/keyword&gt;&lt;keyword&gt;medical anxiety&lt;/keyword&gt;&lt;keyword&gt;reliability&lt;/keyword&gt;&lt;keyword&gt;validity&lt;/keyword&gt;&lt;/keywords&gt;&lt;dates&gt;&lt;year&gt;2023&lt;/year&gt;&lt;/dates&gt;&lt;isbn&gt;1179-1578 (Print)&amp;#xD;1179-1578&lt;/isbn&gt;&lt;accession-num&gt;37936970&lt;/accession-num&gt;&lt;urls&gt;&lt;/urls&gt;&lt;custom1&gt;The authors report no conflicts of interest in this work.&lt;/custom1&gt;&lt;custom2&gt;PMC10626044&lt;/custom2&gt;&lt;electronic-resource-num&gt;10.2147/prbm.S431470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538EA5C" w14:textId="34B7526D" w:rsidR="007A078D" w:rsidRPr="00A37AD7" w:rsidRDefault="009103E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638389AF" w14:textId="77E1DF5C" w:rsidR="007A078D" w:rsidRPr="00A37AD7" w:rsidRDefault="009103E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845FC9A" w14:textId="2F42BC5E" w:rsidR="007A078D" w:rsidRPr="00A37AD7" w:rsidRDefault="009103E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FF88DB7" w14:textId="2E412403" w:rsidR="007A078D" w:rsidRPr="00A37AD7" w:rsidRDefault="009103EC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D61834B" w14:textId="72ECB982" w:rsidR="007A078D" w:rsidRPr="00A37AD7" w:rsidRDefault="003E4CD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60F6979B" w14:textId="7E959693" w:rsidR="007A078D" w:rsidRPr="00A37AD7" w:rsidRDefault="003E4CD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6F22FA76" w14:textId="4BBE8A66" w:rsidR="007A078D" w:rsidRPr="00A37AD7" w:rsidRDefault="003E4CD9" w:rsidP="007A0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C3B3D" w:rsidRPr="00A37AD7" w14:paraId="40428206" w14:textId="77777777" w:rsidTr="00D514F6">
        <w:trPr>
          <w:trHeight w:val="308"/>
        </w:trPr>
        <w:tc>
          <w:tcPr>
            <w:tcW w:w="2972" w:type="dxa"/>
          </w:tcPr>
          <w:p w14:paraId="3951397A" w14:textId="6644411C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Wang et al., 2023b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3&lt;/Year&gt;&lt;RecNum&gt;286&lt;/RecNum&gt;&lt;DisplayText&gt;[61]&lt;/DisplayText&gt;&lt;record&gt;&lt;rec-number&gt;286&lt;/rec-number&gt;&lt;foreign-keys&gt;&lt;key app="EN" db-id="vzapfttfexftw1ea09up2td7pfev22vdrt5w" timestamp="1761112750"&gt;286&lt;/key&gt;&lt;/foreign-keys&gt;&lt;ref-type name="Journal Article"&gt;17&lt;/ref-type&gt;&lt;contributors&gt;&lt;authors&gt;&lt;author&gt;Wang, D.&lt;/author&gt;&lt;author&gt;Sun, L.&lt;/author&gt;&lt;author&gt;Shao, Y.&lt;/author&gt;&lt;author&gt;Zhang, X.&lt;/author&gt;&lt;author&gt;Maguire, P.&lt;/author&gt;&lt;author&gt;Hu, Y.&lt;/author&gt;&lt;/authors&gt;&lt;/contributors&gt;&lt;auth-address&gt;School of Psychology, Shandong Normal University, Ji&amp;apos;nan, Shandong, People&amp;apos;s Republic of China.&amp;#xD;Department of Computer Science, National University of Ireland, Galway, Ireland.&lt;/auth-address&gt;&lt;titles&gt;&lt;title&gt;Research and Evaluation of a Cyberchondria Severity Scale in a Chinese Context&lt;/title&gt;&lt;secondary-title&gt;Psychol Res Behav Manag&lt;/secondary-title&gt;&lt;/titles&gt;&lt;periodical&gt;&lt;full-title&gt;Psychol Res Behav Manag&lt;/full-title&gt;&lt;/periodical&gt;&lt;pages&gt;4417-4429&lt;/pages&gt;&lt;volume&gt;16&lt;/volume&gt;&lt;edition&gt;20231101&lt;/edition&gt;&lt;keywords&gt;&lt;keyword&gt;Chinese health system&lt;/keyword&gt;&lt;keyword&gt;cyberchondria severity scale&lt;/keyword&gt;&lt;keyword&gt;medical anxiety&lt;/keyword&gt;&lt;keyword&gt;reliability&lt;/keyword&gt;&lt;keyword&gt;validity&lt;/keyword&gt;&lt;/keywords&gt;&lt;dates&gt;&lt;year&gt;2023&lt;/year&gt;&lt;/dates&gt;&lt;isbn&gt;1179-1578 (Print)&amp;#xD;1179-1578&lt;/isbn&gt;&lt;accession-num&gt;37936970&lt;/accession-num&gt;&lt;urls&gt;&lt;/urls&gt;&lt;custom1&gt;The authors report no conflicts of interest in this work.&lt;/custom1&gt;&lt;custom2&gt;PMC10626044&lt;/custom2&gt;&lt;electronic-resource-num&gt;10.2147/prbm.S431470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C16CBFE" w14:textId="02AEFE46" w:rsidR="00AC3B3D" w:rsidRPr="00A37AD7" w:rsidRDefault="008A484A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119CC4D7" w14:textId="0E5D6A9F" w:rsidR="00AC3B3D" w:rsidRPr="00A37AD7" w:rsidRDefault="008A484A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6381F6E" w14:textId="30D0092B" w:rsidR="00AC3B3D" w:rsidRPr="00A37AD7" w:rsidRDefault="008A484A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21AA90F" w14:textId="37FC71F7" w:rsidR="00AC3B3D" w:rsidRPr="00A37AD7" w:rsidRDefault="008A484A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3D48616" w14:textId="67D054C7" w:rsidR="00AC3B3D" w:rsidRPr="00A37AD7" w:rsidRDefault="003E4CD9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0B28A12F" w14:textId="3E513B72" w:rsidR="00AC3B3D" w:rsidRPr="00A37AD7" w:rsidRDefault="003E4CD9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30BC3B7A" w14:textId="4D62667F" w:rsidR="00AC3B3D" w:rsidRPr="00A37AD7" w:rsidRDefault="003E4CD9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C3B3D" w:rsidRPr="00A37AD7" w14:paraId="0F33C5EE" w14:textId="77777777" w:rsidTr="00D514F6">
        <w:trPr>
          <w:trHeight w:val="308"/>
        </w:trPr>
        <w:tc>
          <w:tcPr>
            <w:tcW w:w="2972" w:type="dxa"/>
          </w:tcPr>
          <w:p w14:paraId="2704D5FF" w14:textId="49E10A0A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Yam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m&lt;/Author&gt;&lt;Year&gt;2023&lt;/Year&gt;&lt;RecNum&gt;290&lt;/RecNum&gt;&lt;DisplayText&gt;[62]&lt;/DisplayText&gt;&lt;record&gt;&lt;rec-number&gt;290&lt;/rec-number&gt;&lt;foreign-keys&gt;&lt;key app="EN" db-id="vzapfttfexftw1ea09up2td7pfev22vdrt5w" timestamp="1761112750"&gt;290&lt;/key&gt;&lt;/foreign-keys&gt;&lt;ref-type name="Journal Article"&gt;17&lt;/ref-type&gt;&lt;contributors&gt;&lt;authors&gt;&lt;author&gt;Yam, F. C.&lt;/author&gt;&lt;author&gt;Korkmaz, O.&lt;/author&gt;&lt;author&gt;Griffiths, M. D.&lt;/author&gt;&lt;/authors&gt;&lt;/contributors&gt;&lt;auth-address&gt;Justice Vocational School, Gazisomanpaşa University, Tokat, Turkey.&amp;#xD;Faculty of Education, Karamanoglu Mehmetbey University, Karaman, Turkey. GRID: grid.440455.4. ISNI: 0000 0004 1755 486X&amp;#xD;Psychology Department, Nottingham Trent University, Nottingham, UK. GRID: grid.12361.37. ISNI: 0000 0001 0727 0669&lt;/auth-address&gt;&lt;titles&gt;&lt;title&gt;The association between fear of Covid-19 and smartphone addiction among individuals: the mediating and moderating role of cyberchondria severity&lt;/title&gt;&lt;secondary-title&gt;Curr Psychol&lt;/secondary-title&gt;&lt;/titles&gt;&lt;periodical&gt;&lt;full-title&gt;Curr Psychol&lt;/full-title&gt;&lt;/periodical&gt;&lt;pages&gt;2377-2390&lt;/pages&gt;&lt;volume&gt;42&lt;/volume&gt;&lt;number&gt;3&lt;/number&gt;&lt;edition&gt;20211020&lt;/edition&gt;&lt;keywords&gt;&lt;keyword&gt;Cyberchondria severity&lt;/keyword&gt;&lt;keyword&gt;Fear of COVID-19&lt;/keyword&gt;&lt;keyword&gt;Health concern&lt;/keyword&gt;&lt;keyword&gt;Pandemic&lt;/keyword&gt;&lt;keyword&gt;Smartphone addiction&lt;/keyword&gt;&lt;/keywords&gt;&lt;dates&gt;&lt;year&gt;2023&lt;/year&gt;&lt;/dates&gt;&lt;isbn&gt;1046-1310 (Print)&amp;#xD;1046-1310&lt;/isbn&gt;&lt;accession-num&gt;34690474&lt;/accession-num&gt;&lt;urls&gt;&lt;/urls&gt;&lt;custom1&gt;Conflicts of interestThe authors declare that they have no conflicts of interests.&lt;/custom1&gt;&lt;custom2&gt;PMC8527295&lt;/custom2&gt;&lt;electronic-resource-num&gt;10.1007/s12144-021-02324-z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F9252AD" w14:textId="4B5FA77D" w:rsidR="00AC3B3D" w:rsidRPr="00A37AD7" w:rsidRDefault="001D6EE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B7ABC26" w14:textId="2FA9316A" w:rsidR="00AC3B3D" w:rsidRPr="00A37AD7" w:rsidRDefault="001D6EE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E90B6AD" w14:textId="6DA224E6" w:rsidR="00AC3B3D" w:rsidRPr="00A37AD7" w:rsidRDefault="006C4929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0BCDF85" w14:textId="006E859E" w:rsidR="00AC3B3D" w:rsidRPr="00A37AD7" w:rsidRDefault="006C4929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58D7AE88" w14:textId="760DDB14" w:rsidR="00AC3B3D" w:rsidRPr="00A37AD7" w:rsidRDefault="00C924D0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654F809B" w14:textId="0C9A7EA9" w:rsidR="00AC3B3D" w:rsidRPr="00A37AD7" w:rsidRDefault="00C924D0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3605950C" w14:textId="1DF9DE8E" w:rsidR="00AC3B3D" w:rsidRPr="00A37AD7" w:rsidRDefault="00C924D0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C3B3D" w:rsidRPr="00A37AD7" w14:paraId="7C16F5A4" w14:textId="77777777" w:rsidTr="00D514F6">
        <w:trPr>
          <w:trHeight w:val="308"/>
        </w:trPr>
        <w:tc>
          <w:tcPr>
            <w:tcW w:w="2972" w:type="dxa"/>
          </w:tcPr>
          <w:p w14:paraId="4ECDCEF7" w14:textId="27A5CF62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Zhu et al., 2023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u&lt;/Author&gt;&lt;Year&gt;2023&lt;/Year&gt;&lt;RecNum&gt;292&lt;/RecNum&gt;&lt;DisplayText&gt;[63]&lt;/DisplayText&gt;&lt;record&gt;&lt;rec-number&gt;292&lt;/rec-number&gt;&lt;foreign-keys&gt;&lt;key app="EN" db-id="vzapfttfexftw1ea09up2td7pfev22vdrt5w" timestamp="1761112750"&gt;292&lt;/key&gt;&lt;/foreign-keys&gt;&lt;ref-type name="Journal Article"&gt;17&lt;/ref-type&gt;&lt;contributors&gt;&lt;authors&gt;&lt;author&gt;Zhu, X.&lt;/author&gt;&lt;author&gt;Zheng, T.&lt;/author&gt;&lt;author&gt;Ding, L.&lt;/author&gt;&lt;author&gt;Zhang, X.&lt;/author&gt;&lt;/authors&gt;&lt;/contributors&gt;&lt;auth-address&gt;School of Nursing, Hubei University of Chinese Medicine, Wuhan, China.&lt;/auth-address&gt;&lt;titles&gt;&lt;title&gt;Exploring associations between eHealth literacy, cyberchondria, online health information seeking and sleep quality among university students: A cross-section study&lt;/title&gt;&lt;secondary-title&gt;Heliyon&lt;/secondary-title&gt;&lt;/titles&gt;&lt;periodical&gt;&lt;full-title&gt;Heliyon&lt;/full-title&gt;&lt;/periodical&gt;&lt;pages&gt;e17521&lt;/pages&gt;&lt;volume&gt;9&lt;/volume&gt;&lt;number&gt;6&lt;/number&gt;&lt;edition&gt;20230622&lt;/edition&gt;&lt;keywords&gt;&lt;keyword&gt;Cyberchondria&lt;/keyword&gt;&lt;keyword&gt;Online health information seeking&lt;/keyword&gt;&lt;keyword&gt;Sleep&lt;/keyword&gt;&lt;keyword&gt;University student&lt;/keyword&gt;&lt;keyword&gt;eHealth literacy&lt;/keyword&gt;&lt;/keywords&gt;&lt;dates&gt;&lt;year&gt;2023&lt;/year&gt;&lt;pub-dates&gt;&lt;date&gt;Jun&lt;/date&gt;&lt;/pub-dates&gt;&lt;/dates&gt;&lt;isbn&gt;2405-8440 (Print)&amp;#xD;2405-8440&lt;/isbn&gt;&lt;accession-num&gt;37408886&lt;/accession-num&gt;&lt;urls&gt;&lt;/urls&gt;&lt;custom1&gt;None declared.&lt;/custom1&gt;&lt;custom2&gt;PMC10319213&lt;/custom2&gt;&lt;electronic-resource-num&gt;10.1016/j.heliyon.2023.e17521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889C2C8" w14:textId="6C677531" w:rsidR="00AC3B3D" w:rsidRPr="00A37AD7" w:rsidRDefault="00737E35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8023F75" w14:textId="20C92BBD" w:rsidR="00AC3B3D" w:rsidRPr="00A37AD7" w:rsidRDefault="00B10BF7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9494C50" w14:textId="609FAA01" w:rsidR="00AC3B3D" w:rsidRPr="00A37AD7" w:rsidRDefault="00B10BF7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C01669D" w14:textId="6849D8FA" w:rsidR="00AC3B3D" w:rsidRPr="00A37AD7" w:rsidRDefault="00B10BF7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CCA6ECC" w14:textId="00319331" w:rsidR="00AC3B3D" w:rsidRPr="00A37AD7" w:rsidRDefault="004C3E4E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2D09792D" w14:textId="08E85EA6" w:rsidR="00AC3B3D" w:rsidRPr="00A37AD7" w:rsidRDefault="004C3E4E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5F7A90EE" w14:textId="3F56761C" w:rsidR="00AC3B3D" w:rsidRPr="00A37AD7" w:rsidRDefault="00737E35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C3B3D" w:rsidRPr="00A37AD7" w14:paraId="3D224D10" w14:textId="77777777" w:rsidTr="00D514F6">
        <w:trPr>
          <w:trHeight w:val="308"/>
        </w:trPr>
        <w:tc>
          <w:tcPr>
            <w:tcW w:w="2972" w:type="dxa"/>
          </w:tcPr>
          <w:p w14:paraId="3395B0E5" w14:textId="175E2848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grawal et al.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rawal&lt;/Author&gt;&lt;Year&gt;2024&lt;/Year&gt;&lt;RecNum&gt;222&lt;/RecNum&gt;&lt;DisplayText&gt;[64]&lt;/DisplayText&gt;&lt;record&gt;&lt;rec-number&gt;222&lt;/rec-number&gt;&lt;foreign-keys&gt;&lt;key app="EN" db-id="vzapfttfexftw1ea09up2td7pfev22vdrt5w" timestamp="1761112750"&gt;222&lt;/key&gt;&lt;/foreign-keys&gt;&lt;ref-type name="Journal Article"&gt;17&lt;/ref-type&gt;&lt;contributors&gt;&lt;authors&gt;&lt;author&gt;Agrawal, V.&lt;/author&gt;&lt;author&gt;Khulbe, Y.&lt;/author&gt;&lt;author&gt;Singh, A.&lt;/author&gt;&lt;author&gt;Kar, S. K.&lt;/author&gt;&lt;/authors&gt;&lt;/contributors&gt;&lt;auth-address&gt;Faculty of Medical Sciences, King George&amp;apos;s Medical University, Lucknow, Uttar Pradesh, India.&amp;#xD;Department of Psychiatry, King George&amp;apos;s Medical University, Lucknow, Uttar Pradesh, India.&lt;/auth-address&gt;&lt;titles&gt;&lt;title&gt;The digital health dilemma: Exploring cyberchondria, well-being, and smartphone addiction in medical and non-medical undergraduates&lt;/title&gt;&lt;secondary-title&gt;Indian J Psychiatry&lt;/secondary-title&gt;&lt;/titles&gt;&lt;periodical&gt;&lt;full-title&gt;Indian J Psychiatry&lt;/full-title&gt;&lt;/periodical&gt;&lt;pages&gt;256-262&lt;/pages&gt;&lt;volume&gt;66&lt;/volume&gt;&lt;number&gt;3&lt;/number&gt;&lt;edition&gt;20240318&lt;/edition&gt;&lt;keywords&gt;&lt;keyword&gt;Cyberchondria&lt;/keyword&gt;&lt;keyword&gt;health anxiety&lt;/keyword&gt;&lt;keyword&gt;smartphone addiction&lt;/keyword&gt;&lt;keyword&gt;subjective well-being&lt;/keyword&gt;&lt;/keywords&gt;&lt;dates&gt;&lt;year&gt;2024&lt;/year&gt;&lt;pub-dates&gt;&lt;date&gt;Mar&lt;/date&gt;&lt;/pub-dates&gt;&lt;/dates&gt;&lt;isbn&gt;0019-5545 (Print)&amp;#xD;0019-5545&lt;/isbn&gt;&lt;accession-num&gt;39100122&lt;/accession-num&gt;&lt;urls&gt;&lt;/urls&gt;&lt;custom1&gt;There are no conflicts of interest.&lt;/custom1&gt;&lt;custom2&gt;PMC11293281&lt;/custom2&gt;&lt;electronic-resource-num&gt;10.4103/indianjpsychiatry.indianjpsychiatry_570_23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0B01916" w14:textId="5A32AB3F" w:rsidR="00AC3B3D" w:rsidRPr="00A37AD7" w:rsidRDefault="000534F5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EBF16F1" w14:textId="1FBB4EA6" w:rsidR="00AC3B3D" w:rsidRPr="00A37AD7" w:rsidRDefault="00624AEC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3DFED00" w14:textId="6FC4F0E5" w:rsidR="00AC3B3D" w:rsidRPr="00A37AD7" w:rsidRDefault="00624AEC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1093DD7D" w14:textId="715A830A" w:rsidR="00AC3B3D" w:rsidRPr="00A37AD7" w:rsidRDefault="00624AEC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3A4B8A3" w14:textId="38620E98" w:rsidR="00AC3B3D" w:rsidRPr="00A37AD7" w:rsidRDefault="00624AEC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314C0FD8" w14:textId="24D6AFB7" w:rsidR="00AC3B3D" w:rsidRPr="00A37AD7" w:rsidRDefault="00624AEC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4E08A803" w14:textId="145B272C" w:rsidR="00AC3B3D" w:rsidRPr="00A37AD7" w:rsidRDefault="000534F5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C3B3D" w:rsidRPr="00A37AD7" w14:paraId="6D3A8FAD" w14:textId="77777777" w:rsidTr="00D514F6">
        <w:trPr>
          <w:trHeight w:val="308"/>
        </w:trPr>
        <w:tc>
          <w:tcPr>
            <w:tcW w:w="2972" w:type="dxa"/>
          </w:tcPr>
          <w:p w14:paraId="6791B689" w14:textId="0D93D984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li et al.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k8L0F1dGhvcj48WWVhcj4yMDI0PC9ZZWFyPjxSZWNO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k8L0F1dGhvcj48WWVhcj4yMDI0PC9ZZWFyPjxSZWNO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C148141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9AF9280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F9403F3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C687E1B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7FBAC352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3AE4282F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5DE6759A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C3B3D" w:rsidRPr="00A37AD7" w14:paraId="134BEF2A" w14:textId="77777777" w:rsidTr="00D514F6">
        <w:trPr>
          <w:trHeight w:val="308"/>
        </w:trPr>
        <w:tc>
          <w:tcPr>
            <w:tcW w:w="2972" w:type="dxa"/>
          </w:tcPr>
          <w:p w14:paraId="50CB47C2" w14:textId="0799DA07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tsizata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ögüt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tsizata&lt;/Author&gt;&lt;Year&gt;2024&lt;/Year&gt;&lt;RecNum&gt;228&lt;/RecNum&gt;&lt;DisplayText&gt;[66]&lt;/DisplayText&gt;&lt;record&gt;&lt;rec-number&gt;228&lt;/rec-number&gt;&lt;foreign-keys&gt;&lt;key app="EN" db-id="vzapfttfexftw1ea09up2td7pfev22vdrt5w" timestamp="1761112750"&gt;228&lt;/key&gt;&lt;/foreign-keys&gt;&lt;ref-type name="Journal Article"&gt;17&lt;/ref-type&gt;&lt;contributors&gt;&lt;authors&gt;&lt;author&gt;Atsizata, M.&lt;/author&gt;&lt;author&gt;Sögüt, S. C.&lt;/author&gt;&lt;/authors&gt;&lt;/contributors&gt;&lt;auth-address&gt;Bursa City Hospital, Turkey. Electronic address: mervecayir.97@gmail.com.&amp;#xD;Department of Midwifery, Faculty of Health Sciences, Çanakkale Onsekiz Mart University, Turkey. Electronic address: sdcngl@hotmail.com.&lt;/auth-address&gt;&lt;titles&gt;&lt;title&gt;The relationship between orthorexia nervosa and cyberchondria levels in nurses: A cross-sectional study&lt;/title&gt;&lt;secondary-title&gt;Arch Psychiatr Nurs&lt;/secondary-title&gt;&lt;/titles&gt;&lt;periodical&gt;&lt;full-title&gt;Arch Psychiatr Nurs&lt;/full-title&gt;&lt;/periodical&gt;&lt;pages&gt;30-35&lt;/pages&gt;&lt;volume&gt;48&lt;/volume&gt;&lt;edition&gt;20240115&lt;/edition&gt;&lt;keywords&gt;&lt;keyword&gt;Humans&lt;/keyword&gt;&lt;keyword&gt;*Health Behavior&lt;/keyword&gt;&lt;keyword&gt;Orthorexia Nervosa&lt;/keyword&gt;&lt;keyword&gt;Cross-Sectional Studies&lt;/keyword&gt;&lt;keyword&gt;*Feeding and Eating Disorders&lt;/keyword&gt;&lt;keyword&gt;Feeding Behavior/psychology&lt;/keyword&gt;&lt;keyword&gt;Surveys and Questionnaires&lt;/keyword&gt;&lt;keyword&gt;Cyberchondria&lt;/keyword&gt;&lt;keyword&gt;Nurse&lt;/keyword&gt;&lt;/keywords&gt;&lt;dates&gt;&lt;year&gt;2024&lt;/year&gt;&lt;pub-dates&gt;&lt;date&gt;Feb&lt;/date&gt;&lt;/pub-dates&gt;&lt;/dates&gt;&lt;isbn&gt;0883-9417&lt;/isbn&gt;&lt;accession-num&gt;38453279&lt;/accession-num&gt;&lt;urls&gt;&lt;/urls&gt;&lt;custom1&gt;Declaration of competing interest The authors declare that there are no conflict of interests.&lt;/custom1&gt;&lt;electronic-resource-num&gt;10.1016/j.apnu.2024.01.008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18CC122" w14:textId="0A55532B" w:rsidR="00AC3B3D" w:rsidRPr="00A37AD7" w:rsidRDefault="00AD559F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FD9FF28" w14:textId="06644A9A" w:rsidR="00AC3B3D" w:rsidRPr="00A37AD7" w:rsidRDefault="00AD559F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91E7826" w14:textId="07FA721E" w:rsidR="00AC3B3D" w:rsidRPr="00A37AD7" w:rsidRDefault="000534F5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0F422C0" w14:textId="2DF8A60B" w:rsidR="00AC3B3D" w:rsidRPr="00A37AD7" w:rsidRDefault="000534F5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0E5C42B" w14:textId="34DC6BFF" w:rsidR="00AC3B3D" w:rsidRPr="00A37AD7" w:rsidRDefault="002A6B6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79A363BC" w14:textId="0727E118" w:rsidR="00AC3B3D" w:rsidRPr="00A37AD7" w:rsidRDefault="002A6B6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0C361EE5" w14:textId="1FF305D3" w:rsidR="00AC3B3D" w:rsidRPr="00A37AD7" w:rsidRDefault="002A6B6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C3B3D" w:rsidRPr="00A37AD7" w14:paraId="127CA2D8" w14:textId="77777777" w:rsidTr="00D514F6">
        <w:trPr>
          <w:trHeight w:val="308"/>
        </w:trPr>
        <w:tc>
          <w:tcPr>
            <w:tcW w:w="2972" w:type="dxa"/>
          </w:tcPr>
          <w:p w14:paraId="149EB255" w14:textId="4C3EBB32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El-Zoghby et al.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ab2doYnk8L0F1dGhvcj48WWVhcj4yMDI0PC9ZZWFy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ab2doYnk8L0F1dGhvcj48WWVhcj4yMDI0PC9ZZWFy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72C16AF" w14:textId="6DC3B5EC" w:rsidR="00AC3B3D" w:rsidRPr="00A37AD7" w:rsidRDefault="003525E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16F0D11" w14:textId="08271114" w:rsidR="00AC3B3D" w:rsidRPr="00A37AD7" w:rsidRDefault="003525E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C5528AD" w14:textId="5DC6E6EF" w:rsidR="00AC3B3D" w:rsidRPr="00A37AD7" w:rsidRDefault="003525E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A067D71" w14:textId="32964148" w:rsidR="00AC3B3D" w:rsidRPr="00A37AD7" w:rsidRDefault="003525E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60736FD" w14:textId="4953348F" w:rsidR="00AC3B3D" w:rsidRPr="00A37AD7" w:rsidRDefault="003525E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2DD540B5" w14:textId="18141DC8" w:rsidR="00AC3B3D" w:rsidRPr="00A37AD7" w:rsidRDefault="003525E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69202D74" w14:textId="56C72E3D" w:rsidR="00AC3B3D" w:rsidRPr="00A37AD7" w:rsidRDefault="003525E1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C3B3D" w:rsidRPr="00A37AD7" w14:paraId="380BF26E" w14:textId="77777777" w:rsidTr="00D514F6">
        <w:trPr>
          <w:trHeight w:val="308"/>
        </w:trPr>
        <w:tc>
          <w:tcPr>
            <w:tcW w:w="2972" w:type="dxa"/>
          </w:tcPr>
          <w:p w14:paraId="72B17FB0" w14:textId="626AC996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Fang et al.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5nPC9BdXRob3I+PFllYXI+MjAyNDwvWWVhcj48UmVj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5nPC9BdXRob3I+PFllYXI+MjAyNDwvWWVhcj48UmVj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E7C6FE3" w14:textId="5C5DEA2C" w:rsidR="00AC3B3D" w:rsidRPr="00A37AD7" w:rsidRDefault="00506026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6DD0F23" w14:textId="19ED7AA5" w:rsidR="00AC3B3D" w:rsidRPr="00A37AD7" w:rsidRDefault="00506026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099A89FC" w14:textId="4686CB8E" w:rsidR="00AC3B3D" w:rsidRPr="00A37AD7" w:rsidRDefault="00506026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8AC3AFA" w14:textId="3C3BE898" w:rsidR="00AC3B3D" w:rsidRPr="00A37AD7" w:rsidRDefault="00506026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525F45A9" w14:textId="2257250D" w:rsidR="00AC3B3D" w:rsidRPr="00A37AD7" w:rsidRDefault="00E92CD5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2C00511E" w14:textId="04353519" w:rsidR="00AC3B3D" w:rsidRPr="00A37AD7" w:rsidRDefault="00E92CD5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334B4E1" w14:textId="0842BD9A" w:rsidR="00AC3B3D" w:rsidRPr="00A37AD7" w:rsidRDefault="00E92CD5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C3B3D" w:rsidRPr="00A37AD7" w14:paraId="0762C74C" w14:textId="77777777" w:rsidTr="00D514F6">
        <w:trPr>
          <w:trHeight w:val="308"/>
        </w:trPr>
        <w:tc>
          <w:tcPr>
            <w:tcW w:w="2972" w:type="dxa"/>
          </w:tcPr>
          <w:p w14:paraId="7E9FECBA" w14:textId="3E975F86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Fang &amp; Mushtaque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ng&lt;/Author&gt;&lt;Year&gt;2024&lt;/Year&gt;&lt;RecNum&gt;304&lt;/RecNum&gt;&lt;DisplayText&gt;[69]&lt;/DisplayText&gt;&lt;record&gt;&lt;rec-number&gt;304&lt;/rec-number&gt;&lt;foreign-keys&gt;&lt;key app="EN" db-id="vzapfttfexftw1ea09up2td7pfev22vdrt5w" timestamp="1761113365"&gt;304&lt;/key&gt;&lt;/foreign-keys&gt;&lt;ref-type name="Journal Article"&gt;17&lt;/ref-type&gt;&lt;contributors&gt;&lt;authors&gt;&lt;author&gt;Fang, Shuanghu&lt;/author&gt;&lt;author&gt;Mushtaque, Iqra&lt;/author&gt;&lt;/authors&gt;&lt;/contributors&gt;&lt;titles&gt;&lt;title&gt;The Moderating Role of Health Literacy and Health Promoting Behavior in the Relationship Among Health Anxiety, Emotional Regulation, and Cyberchondria&lt;/title&gt;&lt;secondary-title&gt;Psychology Research and Behavior Management&lt;/secondary-title&gt;&lt;/titles&gt;&lt;periodical&gt;&lt;full-title&gt;Psychology Research and Behavior Management&lt;/full-title&gt;&lt;/periodical&gt;&lt;pages&gt;51-62&lt;/pages&gt;&lt;dates&gt;&lt;year&gt;2024&lt;/year&gt;&lt;/dates&gt;&lt;isbn&gt;1179-1578&lt;/isbn&gt;&lt;urls&gt;&lt;/urls&gt;&lt;electronic-resource-num&gt;10.2147/PRBM.S446448 &lt;/electronic-resource-num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849AAC2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D28B2D0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D60A357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F6708E9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ECDB758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64FFAFF7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400E8074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C3B3D" w:rsidRPr="00A37AD7" w14:paraId="029FC207" w14:textId="77777777" w:rsidTr="00D514F6">
        <w:trPr>
          <w:trHeight w:val="308"/>
        </w:trPr>
        <w:tc>
          <w:tcPr>
            <w:tcW w:w="2972" w:type="dxa"/>
          </w:tcPr>
          <w:p w14:paraId="73846A53" w14:textId="1E03628E" w:rsidR="00AC3B3D" w:rsidRPr="00A37AD7" w:rsidRDefault="00AC3B3D" w:rsidP="00AC3B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Jungmann et al.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ngmann&lt;/Author&gt;&lt;Year&gt;2024&lt;/Year&gt;&lt;RecNum&gt;312&lt;/RecNum&gt;&lt;DisplayText&gt;[70]&lt;/DisplayText&gt;&lt;record&gt;&lt;rec-number&gt;312&lt;/rec-number&gt;&lt;foreign-keys&gt;&lt;key app="EN" db-id="vzapfttfexftw1ea09up2td7pfev22vdrt5w" timestamp="1761113365"&gt;312&lt;/key&gt;&lt;/foreign-keys&gt;&lt;ref-type name="Journal Article"&gt;17&lt;/ref-type&gt;&lt;contributors&gt;&lt;authors&gt;&lt;author&gt;Jungmann, Stefanie M&lt;/author&gt;&lt;author&gt;Gropalis, Maria&lt;/author&gt;&lt;author&gt;Schenkel, Sandra K&lt;/author&gt;&lt;author&gt;Witthöft, Michael&lt;/author&gt;&lt;/authors&gt;&lt;/contributors&gt;&lt;titles&gt;&lt;title&gt;Is cyberchondria specific to hypochondriasis?&lt;/title&gt;&lt;secondary-title&gt;Journal of Anxiety Disorders&lt;/secondary-title&gt;&lt;/titles&gt;&lt;periodical&gt;&lt;full-title&gt;Journal of anxiety disorders&lt;/full-title&gt;&lt;/periodical&gt;&lt;pages&gt;102798&lt;/pages&gt;&lt;volume&gt;102&lt;/volume&gt;&lt;dates&gt;&lt;year&gt;2024&lt;/year&gt;&lt;/dates&gt;&lt;isbn&gt;0887-6185&lt;/isbn&gt;&lt;urls&gt;&lt;/urls&gt;&lt;electronic-resource-num&gt;10.1016/j.janxdis.2023.102798 &lt;/electronic-resource-num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9EFE970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3DB4E1F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4F50CC55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69BBC73F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3D7AB14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63CB0D62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FCD50C0" w14:textId="77777777" w:rsidR="00AC3B3D" w:rsidRPr="00A37AD7" w:rsidRDefault="00AC3B3D" w:rsidP="00AC3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2128" w:rsidRPr="00A37AD7" w14:paraId="3E2B6D8A" w14:textId="77777777" w:rsidTr="00D514F6">
        <w:trPr>
          <w:trHeight w:val="308"/>
        </w:trPr>
        <w:tc>
          <w:tcPr>
            <w:tcW w:w="2972" w:type="dxa"/>
          </w:tcPr>
          <w:p w14:paraId="1A8DD498" w14:textId="460DF255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Kalantari et al.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xhbnRhcmk8L0F1dGhvcj48WWVhcj4yMDI0PC9ZZWFy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iBUaGUgYXV0aG9yKHMpIGRlY2xhcmVkIHRoYXQgdGhleSB3ZXJlIGFuIGVkaXRvcmlhbCBib2Fy
ZCBtZW1iZXIgb2YgRnJvbnRpZXJzLCBhdCB0aGUgdGltZSBvZiBzdWJtaXNzaW9uLiBUaGlzIGhh
ZCBubyBpbXBhY3Qgb24gdGhlIHBlZXIgcmV2aWV3IHByb2Nlc3MgYW5kIHRoZSBmaW5hbCBkZWNp
c2lvbi48L2N1c3RvbTE+PGN1c3RvbTI+UE1DMTE4ODU5NTQ8L2N1c3RvbTI+PGVsZWN0cm9uaWMt
cmVzb3VyY2UtbnVtPjEwLjMzODkvZnBzeXQuMjAyNC4xNDIxMzkxPC9lbGVjdHJvbmljLXJlc291
cmNlLW51bT48cmVtb3RlLWRhdGFiYXNlLXByb3ZpZGVyPk5MTTwvcmVtb3RlLWRhdGFiYXNlLXBy
b3ZpZGVyPjxsYW5ndWFnZT5lbmc8L2xhbmd1YWdlPjwvcmVjb3JkPjwvQ2l0ZT48L0VuZE5vdGU+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xhbnRhcmk8L0F1dGhvcj48WWVhcj4yMDI0PC9ZZWFy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iBUaGUgYXV0aG9yKHMpIGRlY2xhcmVkIHRoYXQgdGhleSB3ZXJlIGFuIGVkaXRvcmlhbCBib2Fy
ZCBtZW1iZXIgb2YgRnJvbnRpZXJzLCBhdCB0aGUgdGltZSBvZiBzdWJtaXNzaW9uLiBUaGlzIGhh
ZCBubyBpbXBhY3Qgb24gdGhlIHBlZXIgcmV2aWV3IHByb2Nlc3MgYW5kIHRoZSBmaW5hbCBkZWNp
c2lvbi48L2N1c3RvbTE+PGN1c3RvbTI+UE1DMTE4ODU5NTQ8L2N1c3RvbTI+PGVsZWN0cm9uaWMt
cmVzb3VyY2UtbnVtPjEwLjMzODkvZnBzeXQuMjAyNC4xNDIxMzkxPC9lbGVjdHJvbmljLXJlc291
cmNlLW51bT48cmVtb3RlLWRhdGFiYXNlLXByb3ZpZGVyPk5MTTwvcmVtb3RlLWRhdGFiYXNlLXBy
b3ZpZGVyPjxsYW5ndWFnZT5lbmc8L2xhbmd1YWdlPjwvcmVjb3JkPjwvQ2l0ZT48L0VuZE5vdGU+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E219BC4" w14:textId="2836EBF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7A619227" w14:textId="5E073C1E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0C30EE36" w14:textId="569A3F7C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C2F53D3" w14:textId="76826A29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4EAFA70F" w14:textId="042F993D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43A8C962" w14:textId="311673D5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3D4293C3" w14:textId="45666E79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A2128" w:rsidRPr="00A37AD7" w14:paraId="498B8B93" w14:textId="77777777" w:rsidTr="00D514F6">
        <w:trPr>
          <w:trHeight w:val="308"/>
        </w:trPr>
        <w:tc>
          <w:tcPr>
            <w:tcW w:w="2972" w:type="dxa"/>
          </w:tcPr>
          <w:p w14:paraId="45E325CA" w14:textId="6C9BC18D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Mrayyan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rayyan&lt;/Author&gt;&lt;Year&gt;2024&lt;/Year&gt;&lt;RecNum&gt;316&lt;/RecNum&gt;&lt;DisplayText&gt;[72]&lt;/DisplayText&gt;&lt;record&gt;&lt;rec-number&gt;316&lt;/rec-number&gt;&lt;foreign-keys&gt;&lt;key app="EN" db-id="vzapfttfexftw1ea09up2td7pfev22vdrt5w" timestamp="1761113365"&gt;316&lt;/key&gt;&lt;/foreign-keys&gt;&lt;ref-type name="Journal Article"&gt;17&lt;/ref-type&gt;&lt;contributors&gt;&lt;authors&gt;&lt;author&gt;Mrayyan, Majd T&lt;/author&gt;&lt;author&gt;Abu Khait, Abdallah&lt;/author&gt;&lt;author&gt;Al-Mrayat, Yazan&lt;/author&gt;&lt;author&gt;Alkhawaldeh, Ja’far M&lt;/author&gt;&lt;author&gt;Alfayoumi, Imad&lt;/author&gt;&lt;author&gt;Algunmeeyn, Abdullah&lt;/author&gt;&lt;author&gt;Kutah, Ola A&lt;/author&gt;&lt;author&gt;Abunab, Hamzeh Yousef&lt;/author&gt;&lt;author&gt;Hamdan, Mouna S&lt;/author&gt;&lt;author&gt;Alhabashneh, Hala&lt;/author&gt;&lt;/authors&gt;&lt;/contributors&gt;&lt;titles&gt;&lt;title&gt;Anxiety sensitivity moderates the relationship between internet addiction and cyberchondria among nurses&lt;/title&gt;&lt;secondary-title&gt;Journal of Health Psychology&lt;/secondary-title&gt;&lt;/titles&gt;&lt;periodical&gt;&lt;full-title&gt;Journal of Health Psychology&lt;/full-title&gt;&lt;/periodical&gt;&lt;pages&gt;13591053241249634&lt;/pages&gt;&lt;dates&gt;&lt;year&gt;2024&lt;/year&gt;&lt;/dates&gt;&lt;isbn&gt;1359-1053&lt;/isbn&gt;&lt;urls&gt;&lt;/urls&gt;&lt;electronic-resource-num&gt;10.1177/13591053241249634 &lt;/electronic-resource-num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2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62D8669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B8A3454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006273F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171C8696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C63F525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61C05F4F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C1555DB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2128" w:rsidRPr="00A37AD7" w14:paraId="730EA940" w14:textId="77777777" w:rsidTr="00D514F6">
        <w:trPr>
          <w:trHeight w:val="308"/>
        </w:trPr>
        <w:tc>
          <w:tcPr>
            <w:tcW w:w="2972" w:type="dxa"/>
          </w:tcPr>
          <w:p w14:paraId="09765827" w14:textId="20B848E6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ansakorn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zYWtvcm48L0F1dGhvcj48WWVhcj4yMDI0PC9ZZWFy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zYWtvcm48L0F1dGhvcj48WWVhcj4yMDI0PC9ZZWFy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3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C208A2A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761375D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795B6E9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596F777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BA05C82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4209BD9E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0ABC40CD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2128" w:rsidRPr="00A37AD7" w14:paraId="25A5A49A" w14:textId="77777777" w:rsidTr="00D514F6">
        <w:trPr>
          <w:trHeight w:val="308"/>
        </w:trPr>
        <w:tc>
          <w:tcPr>
            <w:tcW w:w="2972" w:type="dxa"/>
          </w:tcPr>
          <w:p w14:paraId="737CF601" w14:textId="7239A3BC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Š</w:t>
            </w: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oštarić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Šoštarić&lt;/Author&gt;&lt;Year&gt;2024&lt;/Year&gt;&lt;RecNum&gt;280&lt;/RecNum&gt;&lt;DisplayText&gt;[74]&lt;/DisplayText&gt;&lt;record&gt;&lt;rec-number&gt;280&lt;/rec-number&gt;&lt;foreign-keys&gt;&lt;key app="EN" db-id="vzapfttfexftw1ea09up2td7pfev22vdrt5w" timestamp="1761112750"&gt;280&lt;/key&gt;&lt;/foreign-keys&gt;&lt;ref-type name="Journal Article"&gt;17&lt;/ref-type&gt;&lt;contributors&gt;&lt;authors&gt;&lt;author&gt;Šoštarić, M.&lt;/author&gt;&lt;author&gt;Jokić-Begić, N.&lt;/author&gt;&lt;author&gt;Vukušić Mijačika, M.&lt;/author&gt;&lt;/authors&gt;&lt;/contributors&gt;&lt;auth-address&gt;Faculty of Humanities and Social Sciences, Department of Psychology, University of Zagreb, Zagreb, Croatia.&amp;#xD;Department of Gynaecology and Obstetrics, University Hospital Centre Zagreb, Zagreb, Croatia.&lt;/auth-address&gt;&lt;titles&gt;&lt;title&gt;Can&amp;apos;t stop, won&amp;apos;t stop - understanding anxiety&amp;apos;s role in cyberchondria among pregnant women&lt;/title&gt;&lt;secondary-title&gt;Women Health&lt;/secondary-title&gt;&lt;/titles&gt;&lt;periodical&gt;&lt;full-title&gt;Women Health&lt;/full-title&gt;&lt;/periodical&gt;&lt;pages&gt;185-194&lt;/pages&gt;&lt;volume&gt;64&lt;/volume&gt;&lt;number&gt;2&lt;/number&gt;&lt;edition&gt;20240130&lt;/edition&gt;&lt;keywords&gt;&lt;keyword&gt;Pregnancy&lt;/keyword&gt;&lt;keyword&gt;Humans&lt;/keyword&gt;&lt;keyword&gt;Female&lt;/keyword&gt;&lt;keyword&gt;*Pregnant People&lt;/keyword&gt;&lt;keyword&gt;*Hypochondriasis/psychology&lt;/keyword&gt;&lt;keyword&gt;Anxiety/psychology&lt;/keyword&gt;&lt;keyword&gt;Anxiety Disorders/psychology&lt;/keyword&gt;&lt;keyword&gt;Surveys and Questionnaires&lt;/keyword&gt;&lt;keyword&gt;Internet&lt;/keyword&gt;&lt;keyword&gt;Cyberchondria&lt;/keyword&gt;&lt;keyword&gt;health anxiety&lt;/keyword&gt;&lt;keyword&gt;online health research&lt;/keyword&gt;&lt;keyword&gt;pregnancy complications&lt;/keyword&gt;&lt;keyword&gt;pregnancy-specific anxiety&lt;/keyword&gt;&lt;/keywords&gt;&lt;dates&gt;&lt;year&gt;2024&lt;/year&gt;&lt;pub-dates&gt;&lt;date&gt;Feb 7&lt;/date&gt;&lt;/pub-dates&gt;&lt;/dates&gt;&lt;isbn&gt;0363-0242&lt;/isbn&gt;&lt;accession-num&gt;38258443&lt;/accession-num&gt;&lt;urls&gt;&lt;/urls&gt;&lt;electronic-resource-num&gt;10.1080/03630242.2024.2308525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4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BF66852" w14:textId="02A498D8" w:rsidR="009A2128" w:rsidRPr="00A37AD7" w:rsidRDefault="006435BB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70CD141" w14:textId="7F8842F9" w:rsidR="009A2128" w:rsidRPr="00A37AD7" w:rsidRDefault="006435BB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21C47EAF" w14:textId="297E469E" w:rsidR="009A2128" w:rsidRPr="00A37AD7" w:rsidRDefault="006435BB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A3CD1C6" w14:textId="6C67E50D" w:rsidR="009A2128" w:rsidRPr="00A37AD7" w:rsidRDefault="006435BB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5A48565F" w14:textId="52AEBFD0" w:rsidR="009A2128" w:rsidRPr="00A37AD7" w:rsidRDefault="00A01FA9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24265241" w14:textId="15016D33" w:rsidR="009A2128" w:rsidRPr="00A37AD7" w:rsidRDefault="00A01FA9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6D2E55FC" w14:textId="72C700CF" w:rsidR="009A2128" w:rsidRPr="00A37AD7" w:rsidRDefault="00A01FA9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2128" w:rsidRPr="00A37AD7" w14:paraId="12482B10" w14:textId="77777777" w:rsidTr="00D514F6">
        <w:trPr>
          <w:trHeight w:val="320"/>
        </w:trPr>
        <w:tc>
          <w:tcPr>
            <w:tcW w:w="2972" w:type="dxa"/>
          </w:tcPr>
          <w:p w14:paraId="147FDF9C" w14:textId="09BDDAD1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Xu &amp; Chen, 2024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u&lt;/Author&gt;&lt;Year&gt;2024&lt;/Year&gt;&lt;RecNum&gt;332&lt;/RecNum&gt;&lt;DisplayText&gt;[75]&lt;/DisplayText&gt;&lt;record&gt;&lt;rec-number&gt;332&lt;/rec-number&gt;&lt;foreign-keys&gt;&lt;key app="EN" db-id="vzapfttfexftw1ea09up2td7pfev22vdrt5w" timestamp="1761113365"&gt;332&lt;/key&gt;&lt;/foreign-keys&gt;&lt;ref-type name="Journal Article"&gt;17&lt;/ref-type&gt;&lt;contributors&gt;&lt;authors&gt;&lt;author&gt;Xu, Richard Huan&lt;/author&gt;&lt;author&gt;Chen, Caiyun&lt;/author&gt;&lt;/authors&gt;&lt;/contributors&gt;&lt;titles&gt;&lt;title&gt;Moderating Effect of Coping Strategies on the Association Between the Infodemic-Driven Overuse of Health Care Services and Cyberchondria and Anxiety: Partial Least Squares Structural Equation Modeling Study&lt;/title&gt;&lt;secondary-title&gt;Journal of Medical Internet Research&lt;/secondary-title&gt;&lt;/titles&gt;&lt;periodical&gt;&lt;full-title&gt;Journal of Medical Internet Research&lt;/full-title&gt;&lt;/periodical&gt;&lt;pages&gt;e53417&lt;/pages&gt;&lt;volume&gt;26&lt;/volume&gt;&lt;dates&gt;&lt;year&gt;2024&lt;/year&gt;&lt;/dates&gt;&lt;isbn&gt;1438-8871&lt;/isbn&gt;&lt;urls&gt;&lt;/urls&gt;&lt;electronic-resource-num&gt;10.2196/53417 &lt;/electronic-resource-num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5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8B211C2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25FE7CA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244BFF96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1298D0BF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B8CEC28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384C79EC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68EE1FD5" w14:textId="77777777" w:rsidR="009A2128" w:rsidRPr="00A37AD7" w:rsidRDefault="009A212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2128" w:rsidRPr="00A37AD7" w14:paraId="10CF8F90" w14:textId="77777777" w:rsidTr="00D514F6">
        <w:trPr>
          <w:trHeight w:val="320"/>
        </w:trPr>
        <w:tc>
          <w:tcPr>
            <w:tcW w:w="2972" w:type="dxa"/>
          </w:tcPr>
          <w:p w14:paraId="1E6941C5" w14:textId="75F54FC7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Amanak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Şule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Bilgiç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manak&lt;/Author&gt;&lt;Year&gt;2025&lt;/Year&gt;&lt;RecNum&gt;334&lt;/RecNum&gt;&lt;DisplayText&gt;[76]&lt;/DisplayText&gt;&lt;record&gt;&lt;rec-number&gt;334&lt;/rec-number&gt;&lt;foreign-keys&gt;&lt;key app="EN" db-id="vzapfttfexftw1ea09up2td7pfev22vdrt5w" timestamp="1761113795"&gt;334&lt;/key&gt;&lt;/foreign-keys&gt;&lt;ref-type name="Journal Article"&gt;17&lt;/ref-type&gt;&lt;contributors&gt;&lt;authors&gt;&lt;author&gt;Amanak, K.&lt;/author&gt;&lt;author&gt;Şule Bilgiç, F.&lt;/author&gt;&lt;/authors&gt;&lt;/contributors&gt;&lt;auth-address&gt;Department of Midwifery, Health Science Faculty, Aydın Adnan Menderes University, Aydın, Turkey.&amp;#xD;Department of Midwifery, Çanakkale Onsekiz Mart University Faculty of Health Sciences, Çanakkale, Turkey.&lt;/auth-address&gt;&lt;titles&gt;&lt;title&gt;Cyberchondria and pregnancy-related anxiety: multidimensional assessment of Health anxiety, sensitivity, uncertainty, and fear of childbirth in pregnant women&lt;/title&gt;&lt;secondary-title&gt;Psychol Health Med&lt;/secondary-title&gt;&lt;/titles&gt;&lt;periodical&gt;&lt;full-title&gt;Psychol Health Med&lt;/full-title&gt;&lt;/periodical&gt;&lt;pages&gt;1-15&lt;/pages&gt;&lt;edition&gt;20250703&lt;/edition&gt;&lt;keywords&gt;&lt;keyword&gt;Cyberchondria&lt;/keyword&gt;&lt;keyword&gt;Pregnancy-related anxiety&lt;/keyword&gt;&lt;keyword&gt;expectant women&lt;/keyword&gt;&lt;keyword&gt;health anxiety&lt;/keyword&gt;&lt;keyword&gt;uncertainty tolerance&lt;/keyword&gt;&lt;/keywords&gt;&lt;dates&gt;&lt;year&gt;2025&lt;/year&gt;&lt;pub-dates&gt;&lt;date&gt;Jul 3&lt;/date&gt;&lt;/pub-dates&gt;&lt;/dates&gt;&lt;isbn&gt;1354-8506&lt;/isbn&gt;&lt;accession-num&gt;40607668&lt;/accession-num&gt;&lt;urls&gt;&lt;/urls&gt;&lt;electronic-resource-num&gt;10.1080/13548506.2025.2524864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6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70CF1D7" w14:textId="5CDAA510" w:rsidR="009A2128" w:rsidRPr="00A37AD7" w:rsidRDefault="00537AEE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6A6A5B0" w14:textId="4AFB3B71" w:rsidR="009A2128" w:rsidRPr="00A37AD7" w:rsidRDefault="00537AEE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22F2FF2" w14:textId="232435B8" w:rsidR="009A2128" w:rsidRPr="00A37AD7" w:rsidRDefault="00537AEE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74F3D0A" w14:textId="3F2D9B40" w:rsidR="009A2128" w:rsidRPr="00A37AD7" w:rsidRDefault="00537AEE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5E59894" w14:textId="2CCACEF2" w:rsidR="009A2128" w:rsidRPr="00A37AD7" w:rsidRDefault="0085440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441B27A1" w14:textId="7B71EDD5" w:rsidR="009A2128" w:rsidRPr="00A37AD7" w:rsidRDefault="0085440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60CC185D" w14:textId="5CBDEF00" w:rsidR="009A2128" w:rsidRPr="00A37AD7" w:rsidRDefault="0085440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2128" w:rsidRPr="00A37AD7" w14:paraId="52F46306" w14:textId="77777777" w:rsidTr="00D514F6">
        <w:trPr>
          <w:trHeight w:val="320"/>
        </w:trPr>
        <w:tc>
          <w:tcPr>
            <w:tcW w:w="2972" w:type="dxa"/>
          </w:tcPr>
          <w:p w14:paraId="7C5F4C27" w14:textId="2114F309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Cao et al.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88L0F1dGhvcj48WWVhcj4yMDI1PC9ZZWFyPjxSZWNO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88L0F1dGhvcj48WWVhcj4yMDI1PC9ZZWFyPjxSZWNO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7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EF968E8" w14:textId="743EAC5F" w:rsidR="009A2128" w:rsidRPr="00A37AD7" w:rsidRDefault="00A404C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713A7182" w14:textId="2367AA1B" w:rsidR="009A2128" w:rsidRPr="00A37AD7" w:rsidRDefault="00A404C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A217159" w14:textId="5AF58F5F" w:rsidR="009A2128" w:rsidRPr="00A37AD7" w:rsidRDefault="00A404C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0065D8B" w14:textId="198A06E1" w:rsidR="009A2128" w:rsidRPr="00A37AD7" w:rsidRDefault="00A404C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2F3F5ACA" w14:textId="5F36B7A2" w:rsidR="009A2128" w:rsidRPr="00A37AD7" w:rsidRDefault="00A404C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2C8AC130" w14:textId="512FB025" w:rsidR="009A2128" w:rsidRPr="00A37AD7" w:rsidRDefault="00A404C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6222250E" w14:textId="2D8563AB" w:rsidR="009A2128" w:rsidRPr="00A37AD7" w:rsidRDefault="00A404C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2128" w:rsidRPr="00A37AD7" w14:paraId="0E89AA2D" w14:textId="77777777" w:rsidTr="00D514F6">
        <w:trPr>
          <w:trHeight w:val="320"/>
        </w:trPr>
        <w:tc>
          <w:tcPr>
            <w:tcW w:w="2972" w:type="dxa"/>
          </w:tcPr>
          <w:p w14:paraId="64C81F14" w14:textId="6AFDE6A9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Cici et al.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0ZZj0ZY8L0F1dGhvcj48WWVhcj4yMDI1PC9ZZWFyPjxS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0ZZj0ZY8L0F1dGhvcj48WWVhcj4yMDI1PC9ZZWFyPjxS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8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C5D1E33" w14:textId="243110C0" w:rsidR="009A2128" w:rsidRPr="00A37AD7" w:rsidRDefault="008C417A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B5C85DC" w14:textId="095C5F7C" w:rsidR="009A2128" w:rsidRPr="00A37AD7" w:rsidRDefault="008C417A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788222A" w14:textId="37C7C155" w:rsidR="009A2128" w:rsidRPr="00A37AD7" w:rsidRDefault="008C417A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C93658B" w14:textId="0550B6F2" w:rsidR="009A2128" w:rsidRPr="00A37AD7" w:rsidRDefault="008C417A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DAB7FDB" w14:textId="2F33B93F" w:rsidR="009A2128" w:rsidRPr="00A37AD7" w:rsidRDefault="005E7E1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7754BFDC" w14:textId="6E567D53" w:rsidR="009A2128" w:rsidRPr="00A37AD7" w:rsidRDefault="005E7E1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095149D2" w14:textId="0712D862" w:rsidR="009A2128" w:rsidRPr="00A37AD7" w:rsidRDefault="005E7E1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2128" w:rsidRPr="00A37AD7" w14:paraId="79E9DBDD" w14:textId="77777777" w:rsidTr="00D514F6">
        <w:trPr>
          <w:trHeight w:val="320"/>
        </w:trPr>
        <w:tc>
          <w:tcPr>
            <w:tcW w:w="2972" w:type="dxa"/>
          </w:tcPr>
          <w:p w14:paraId="0E5D696B" w14:textId="4661D2A8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Demir et al.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mir&lt;/Author&gt;&lt;Year&gt;2025&lt;/Year&gt;&lt;RecNum&gt;337&lt;/RecNum&gt;&lt;DisplayText&gt;[79]&lt;/DisplayText&gt;&lt;record&gt;&lt;rec-number&gt;337&lt;/rec-number&gt;&lt;foreign-keys&gt;&lt;key app="EN" db-id="vzapfttfexftw1ea09up2td7pfev22vdrt5w" timestamp="1761113795"&gt;337&lt;/key&gt;&lt;/foreign-keys&gt;&lt;ref-type name="Journal Article"&gt;17&lt;/ref-type&gt;&lt;contributors&gt;&lt;authors&gt;&lt;author&gt;Demir, G.&lt;/author&gt;&lt;author&gt;Bahar, Z.&lt;/author&gt;&lt;author&gt;Yildirim, D.&lt;/author&gt;&lt;/authors&gt;&lt;/contributors&gt;&lt;auth-address&gt;Taksim Training and Research Hospital, Istanbul, Turkey.&amp;#xD;Department of Nursing, Istanbul Aydın University Istanbul, Turkey.&lt;/auth-address&gt;&lt;titles&gt;&lt;title&gt;Evaluation of health anxiety and cyberchondria levels in adolescent high school students&lt;/title&gt;&lt;secondary-title&gt;J Child Adolesc Ment Health&lt;/secondary-title&gt;&lt;/titles&gt;&lt;periodical&gt;&lt;full-title&gt;J Child Adolesc Ment Health&lt;/full-title&gt;&lt;/periodical&gt;&lt;pages&gt;1-17&lt;/pages&gt;&lt;edition&gt;20250608&lt;/edition&gt;&lt;keywords&gt;&lt;keyword&gt;anxiety&lt;/keyword&gt;&lt;keyword&gt;cyberchondria&lt;/keyword&gt;&lt;keyword&gt;education&lt;/keyword&gt;&lt;keyword&gt;health anxiety&lt;/keyword&gt;&lt;keyword&gt;health education&lt;/keyword&gt;&lt;keyword&gt;students&lt;/keyword&gt;&lt;/keywords&gt;&lt;dates&gt;&lt;year&gt;2025&lt;/year&gt;&lt;pub-dates&gt;&lt;date&gt;Jun 8&lt;/date&gt;&lt;/pub-dates&gt;&lt;/dates&gt;&lt;isbn&gt;1728-0583&lt;/isbn&gt;&lt;accession-num&gt;40483571&lt;/accession-num&gt;&lt;urls&gt;&lt;/urls&gt;&lt;electronic-resource-num&gt;10.2989/17280583.2025.2490650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79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0A1F5BB" w14:textId="3EB0A3C2" w:rsidR="009A2128" w:rsidRPr="00A37AD7" w:rsidRDefault="00587F34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05CC1D4" w14:textId="19872A36" w:rsidR="009A2128" w:rsidRPr="00A37AD7" w:rsidRDefault="00587F34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1184B304" w14:textId="716B2032" w:rsidR="009A2128" w:rsidRPr="00A37AD7" w:rsidRDefault="00587F34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AD4617E" w14:textId="35BF226A" w:rsidR="009A2128" w:rsidRPr="00A37AD7" w:rsidRDefault="00587F34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0ACEBBA" w14:textId="009806EA" w:rsidR="009A2128" w:rsidRPr="00A37AD7" w:rsidRDefault="00587F34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74DC06F3" w14:textId="634E00A5" w:rsidR="009A2128" w:rsidRPr="00A37AD7" w:rsidRDefault="00587F34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380383F3" w14:textId="427B9847" w:rsidR="009A2128" w:rsidRPr="00A37AD7" w:rsidRDefault="00587F34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2128" w:rsidRPr="00A37AD7" w14:paraId="47210510" w14:textId="77777777" w:rsidTr="00D514F6">
        <w:trPr>
          <w:trHeight w:val="320"/>
        </w:trPr>
        <w:tc>
          <w:tcPr>
            <w:tcW w:w="2972" w:type="dxa"/>
          </w:tcPr>
          <w:p w14:paraId="2170A5CD" w14:textId="2948B89C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Ergün </w:t>
            </w: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Özdel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rgün Özdel&lt;/Author&gt;&lt;Year&gt;2025&lt;/Year&gt;&lt;RecNum&gt;338&lt;/RecNum&gt;&lt;DisplayText&gt;[80]&lt;/DisplayText&gt;&lt;record&gt;&lt;rec-number&gt;338&lt;/rec-number&gt;&lt;foreign-keys&gt;&lt;key app="EN" db-id="vzapfttfexftw1ea09up2td7pfev22vdrt5w" timestamp="1761113795"&gt;338&lt;/key&gt;&lt;/foreign-keys&gt;&lt;ref-type name="Journal Article"&gt;17&lt;/ref-type&gt;&lt;contributors&gt;&lt;authors&gt;&lt;author&gt;Ergün Özdel, Z. G.&lt;/author&gt;&lt;author&gt;Özkaya, G.&lt;/author&gt;&lt;author&gt;Türe, Ş&lt;/author&gt;&lt;/authors&gt;&lt;/contributors&gt;&lt;auth-address&gt;Division of Social Pediatrics, Department of Pediatrics, Bursa Uludag University, Bursa, Türkiye.&amp;#xD;Department of Statistics, Bursa Uludag University, Bursa, Türkiye.&amp;#xD;Division of Social Pediatrics, Department of Pediatrics, Akdeniz University School of Medicine, Antalya, Türkiye.&lt;/auth-address&gt;&lt;titles&gt;&lt;title&gt;Parental health information seeking online: How cyberchondria and health literacy shape pediatric health decisions&lt;/title&gt;&lt;secondary-title&gt;Arch Argent Pediatr&lt;/secondary-title&gt;&lt;/titles&gt;&lt;periodical&gt;&lt;full-title&gt;Arch Argent Pediatr&lt;/full-title&gt;&lt;/periodical&gt;&lt;pages&gt;e202510771&lt;/pages&gt;&lt;edition&gt;20251009&lt;/edition&gt;&lt;keywords&gt;&lt;keyword&gt;behaviour&lt;/keyword&gt;&lt;keyword&gt;child&lt;/keyword&gt;&lt;keyword&gt;health literacy&lt;/keyword&gt;&lt;keyword&gt;internet&lt;/keyword&gt;&lt;keyword&gt;media exposure&lt;/keyword&gt;&lt;/keywords&gt;&lt;dates&gt;&lt;year&gt;2025&lt;/year&gt;&lt;pub-dates&gt;&lt;date&gt;Oct 9&lt;/date&gt;&lt;/pub-dates&gt;&lt;/dates&gt;&lt;orig-pub&gt;Búsqueda parental sobre salud en internet: cómo la cibercondría y la alfabetización en salud influyen en las decisiones sobre la salud pediátrica.&lt;/orig-pub&gt;&lt;isbn&gt;0325-0075&lt;/isbn&gt;&lt;accession-num&gt;41055503&lt;/accession-num&gt;&lt;urls&gt;&lt;/urls&gt;&lt;electronic-resource-num&gt;10.5546/aap.2025-10771.eng&lt;/electronic-resource-num&gt;&lt;remote-database-provider&gt;NLM&lt;/remote-database-provider&gt;&lt;language&gt;eng&amp;#xD;spa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80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9956723" w14:textId="61682A4E" w:rsidR="009A2128" w:rsidRPr="00A37AD7" w:rsidRDefault="00961D56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73A2965C" w14:textId="7E48DDB6" w:rsidR="009A2128" w:rsidRPr="00A37AD7" w:rsidRDefault="00961D56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F6F2FF2" w14:textId="4C6E7CF6" w:rsidR="009A2128" w:rsidRPr="00A37AD7" w:rsidRDefault="00961D56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78F3FBE" w14:textId="45BCCE4C" w:rsidR="009A2128" w:rsidRPr="00A37AD7" w:rsidRDefault="00961D56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3D8D13EC" w14:textId="6AB1829A" w:rsidR="009A2128" w:rsidRPr="00A37AD7" w:rsidRDefault="00BC253A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68420B8A" w14:textId="36EC4562" w:rsidR="009A2128" w:rsidRPr="00A37AD7" w:rsidRDefault="00BC253A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48C19FEC" w14:textId="212E889C" w:rsidR="009A2128" w:rsidRPr="00A37AD7" w:rsidRDefault="00BC253A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A2128" w:rsidRPr="00A37AD7" w14:paraId="1597F4B2" w14:textId="77777777" w:rsidTr="00D514F6">
        <w:trPr>
          <w:trHeight w:val="320"/>
        </w:trPr>
        <w:tc>
          <w:tcPr>
            <w:tcW w:w="2972" w:type="dxa"/>
          </w:tcPr>
          <w:p w14:paraId="4A2984B3" w14:textId="6982372E" w:rsidR="009A2128" w:rsidRPr="00A37AD7" w:rsidRDefault="009A2128" w:rsidP="009A2128">
            <w:pPr>
              <w:ind w:right="4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Kefeli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Col et al.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feli Col&lt;/Author&gt;&lt;Year&gt;2025&lt;/Year&gt;&lt;RecNum&gt;340&lt;/RecNum&gt;&lt;DisplayText&gt;[81]&lt;/DisplayText&gt;&lt;record&gt;&lt;rec-number&gt;340&lt;/rec-number&gt;&lt;foreign-keys&gt;&lt;key app="EN" db-id="vzapfttfexftw1ea09up2td7pfev22vdrt5w" timestamp="1761113795"&gt;340&lt;/key&gt;&lt;/foreign-keys&gt;&lt;ref-type name="Journal Article"&gt;17&lt;/ref-type&gt;&lt;contributors&gt;&lt;authors&gt;&lt;author&gt;Kefeli Col, B.&lt;/author&gt;&lt;author&gt;Gumusler Basaran, A.&lt;/author&gt;&lt;author&gt;Genc Kose, B.&lt;/author&gt;&lt;/authors&gt;&lt;/contributors&gt;&lt;auth-address&gt;Güneysu School of Physical Therapy and Rehabilitation, Recep Tayyip Erdoğan University, Rize, Türkiye.&amp;#xD;Faculty of Health Sciences, Recep Tayyip Erdoğan University, Rize, Türkiye.&lt;/auth-address&gt;&lt;titles&gt;&lt;title&gt;The Relationship Between E-Health Literacy, Health Anxiety, Cyberchondria, and Death Anxiety in University Students That Study in Health Related Department&lt;/title&gt;&lt;secondary-title&gt;J Multidiscip Healthc&lt;/secondary-title&gt;&lt;/titles&gt;&lt;periodical&gt;&lt;full-title&gt;J Multidiscip Healthc&lt;/full-title&gt;&lt;/periodical&gt;&lt;pages&gt;1581-1595&lt;/pages&gt;&lt;volume&gt;18&lt;/volume&gt;&lt;edition&gt;20250317&lt;/edition&gt;&lt;keywords&gt;&lt;keyword&gt;E-health literacy&lt;/keyword&gt;&lt;keyword&gt;cyberchondria&lt;/keyword&gt;&lt;keyword&gt;death anxiety&lt;/keyword&gt;&lt;keyword&gt;health anxiety&lt;/keyword&gt;&lt;keyword&gt;university students&lt;/keyword&gt;&lt;/keywords&gt;&lt;dates&gt;&lt;year&gt;2025&lt;/year&gt;&lt;/dates&gt;&lt;isbn&gt;1178-2390 (Print)&amp;#xD;1178-2390&lt;/isbn&gt;&lt;accession-num&gt;40125307&lt;/accession-num&gt;&lt;urls&gt;&lt;/urls&gt;&lt;custom1&gt;The authors report no conflicts of interest in this work.&lt;/custom1&gt;&lt;custom2&gt;PMC11927572&lt;/custom2&gt;&lt;electronic-resource-num&gt;10.2147/jmdh.S513017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81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5D49900" w14:textId="129B481E" w:rsidR="009A2128" w:rsidRPr="00A37AD7" w:rsidRDefault="005857F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7FE63E6" w14:textId="6A2A5820" w:rsidR="009A2128" w:rsidRPr="00A37AD7" w:rsidRDefault="005857F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54B52A9" w14:textId="7583AA6C" w:rsidR="009A2128" w:rsidRPr="00A37AD7" w:rsidRDefault="005857F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25AEEAA6" w14:textId="572DF987" w:rsidR="009A2128" w:rsidRPr="00A37AD7" w:rsidRDefault="005857F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426CA032" w14:textId="19CA9978" w:rsidR="009A2128" w:rsidRPr="00A37AD7" w:rsidRDefault="005857F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5C4A795A" w14:textId="0C6E59E1" w:rsidR="009A2128" w:rsidRPr="00A37AD7" w:rsidRDefault="005857F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301E4DB5" w14:textId="007AB295" w:rsidR="009A2128" w:rsidRPr="00A37AD7" w:rsidRDefault="005857F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2128" w:rsidRPr="00A37AD7" w14:paraId="2E4DA356" w14:textId="77777777" w:rsidTr="00D514F6">
        <w:trPr>
          <w:trHeight w:val="320"/>
        </w:trPr>
        <w:tc>
          <w:tcPr>
            <w:tcW w:w="2972" w:type="dxa"/>
          </w:tcPr>
          <w:p w14:paraId="277F5199" w14:textId="6B604CAC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Lai et al.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i&lt;/Author&gt;&lt;Year&gt;2025&lt;/Year&gt;&lt;RecNum&gt;341&lt;/RecNum&gt;&lt;DisplayText&gt;[82]&lt;/DisplayText&gt;&lt;record&gt;&lt;rec-number&gt;341&lt;/rec-number&gt;&lt;foreign-keys&gt;&lt;key app="EN" db-id="vzapfttfexftw1ea09up2td7pfev22vdrt5w" timestamp="1761113795"&gt;341&lt;/key&gt;&lt;/foreign-keys&gt;&lt;ref-type name="Journal Article"&gt;17&lt;/ref-type&gt;&lt;contributors&gt;&lt;authors&gt;&lt;author&gt;Lai, Y. K.&lt;/author&gt;&lt;author&gt;Lai, Z.&lt;/author&gt;&lt;author&gt;Zhao, X.&lt;/author&gt;&lt;/authors&gt;&lt;/contributors&gt;&lt;auth-address&gt;Institute of Collaborative Innovation, University of Macau, Macao.&amp;#xD;Department of Communication, University of Macau, Macao.&amp;#xD;Department of Communication, University of Macau, Macao. Electronic address: xszhaoum@gmail.com.&lt;/auth-address&gt;&lt;titles&gt;&lt;title&gt;Counteracting cyberchondria in Chinese chronic disease patients: The divergent roles of health-related social media use and online patient-centered communication&lt;/title&gt;&lt;secondary-title&gt;Patient Educ Couns&lt;/secondary-title&gt;&lt;/titles&gt;&lt;periodical&gt;&lt;full-title&gt;Patient Educ Couns&lt;/full-title&gt;&lt;/periodical&gt;&lt;pages&gt;109337&lt;/pages&gt;&lt;volume&gt;141&lt;/volume&gt;&lt;edition&gt;20250909&lt;/edition&gt;&lt;keywords&gt;&lt;keyword&gt;Cyberchondria&lt;/keyword&gt;&lt;keyword&gt;EHealth literacy&lt;/keyword&gt;&lt;keyword&gt;Health-related social media use&lt;/keyword&gt;&lt;keyword&gt;Negative affect&lt;/keyword&gt;&lt;keyword&gt;Online patient-centered communication&lt;/keyword&gt;&lt;/keywords&gt;&lt;dates&gt;&lt;year&gt;2025&lt;/year&gt;&lt;pub-dates&gt;&lt;date&gt;Sep 9&lt;/date&gt;&lt;/pub-dates&gt;&lt;/dates&gt;&lt;isbn&gt;0738-3991&lt;/isbn&gt;&lt;accession-num&gt;40945192&lt;/accession-num&gt;&lt;urls&gt;&lt;/urls&gt;&lt;custom1&gt;Declaration of Competing Interest The authors declare that they have no known competing financial interests or personal relationships that could have appeared to influence the work reported in this paper.&lt;/custom1&gt;&lt;electronic-resource-num&gt;10.1016/j.pec.2025.109337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82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A6A3578" w14:textId="5A475B5C" w:rsidR="009A2128" w:rsidRPr="00A37AD7" w:rsidRDefault="00D14589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37922319" w14:textId="7E88B2B5" w:rsidR="009A2128" w:rsidRPr="00A37AD7" w:rsidRDefault="00D14589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7C593C23" w14:textId="5D3CC53C" w:rsidR="009A2128" w:rsidRPr="00A37AD7" w:rsidRDefault="00D14589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0665048D" w14:textId="7F6775D2" w:rsidR="009A2128" w:rsidRPr="00A37AD7" w:rsidRDefault="00D14589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6C6C562F" w14:textId="475BEEB2" w:rsidR="009A2128" w:rsidRPr="00A37AD7" w:rsidRDefault="00B64E1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1333356C" w14:textId="2CE0F623" w:rsidR="009A2128" w:rsidRPr="00A37AD7" w:rsidRDefault="00B64E1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2E953CE3" w14:textId="4D4F5D87" w:rsidR="009A2128" w:rsidRPr="00A37AD7" w:rsidRDefault="00B64E18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2128" w:rsidRPr="00A37AD7" w14:paraId="6030F770" w14:textId="77777777" w:rsidTr="00D514F6">
        <w:trPr>
          <w:trHeight w:val="320"/>
        </w:trPr>
        <w:tc>
          <w:tcPr>
            <w:tcW w:w="2972" w:type="dxa"/>
          </w:tcPr>
          <w:p w14:paraId="55142319" w14:textId="600EBA89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Macovei &amp; </w:t>
            </w: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Măirean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covei&lt;/Author&gt;&lt;Year&gt;2025&lt;/Year&gt;&lt;RecNum&gt;342&lt;/RecNum&gt;&lt;DisplayText&gt;[83]&lt;/DisplayText&gt;&lt;record&gt;&lt;rec-number&gt;342&lt;/rec-number&gt;&lt;foreign-keys&gt;&lt;key app="EN" db-id="vzapfttfexftw1ea09up2td7pfev22vdrt5w" timestamp="1761113795"&gt;342&lt;/key&gt;&lt;/foreign-keys&gt;&lt;ref-type name="Journal Article"&gt;17&lt;/ref-type&gt;&lt;contributors&gt;&lt;authors&gt;&lt;author&gt;Macovei, M.&lt;/author&gt;&lt;author&gt;Măirean, C.&lt;/author&gt;&lt;/authors&gt;&lt;/contributors&gt;&lt;auth-address&gt;Alexandru Ioan Cuza University of Iasi, Romania.&lt;/auth-address&gt;&lt;titles&gt;&lt;title&gt;Health anxiety and death anxiety: The role of cyberchondria and social aspirations&lt;/title&gt;&lt;secondary-title&gt;J Health Psychol&lt;/secondary-title&gt;&lt;/titles&gt;&lt;periodical&gt;&lt;full-title&gt;J Health Psychol&lt;/full-title&gt;&lt;/periodical&gt;&lt;pages&gt;13591053251341191&lt;/pages&gt;&lt;edition&gt;20250609&lt;/edition&gt;&lt;keywords&gt;&lt;keyword&gt;cyberchondria&lt;/keyword&gt;&lt;keyword&gt;death anxiety&lt;/keyword&gt;&lt;keyword&gt;health anxiety&lt;/keyword&gt;&lt;keyword&gt;motivation for a high social class&lt;/keyword&gt;&lt;/keywords&gt;&lt;dates&gt;&lt;year&gt;2025&lt;/year&gt;&lt;pub-dates&gt;&lt;date&gt;Jun 9&lt;/date&gt;&lt;/pub-dates&gt;&lt;/dates&gt;&lt;isbn&gt;1359-1053&lt;/isbn&gt;&lt;accession-num&gt;40485408&lt;/accession-num&gt;&lt;urls&gt;&lt;/urls&gt;&lt;electronic-resource-num&gt;10.1177/13591053251341191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83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0935E9D" w14:textId="661E0B20" w:rsidR="009A2128" w:rsidRPr="00A37AD7" w:rsidRDefault="00D64DDD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30A15486" w14:textId="299DBE77" w:rsidR="009A2128" w:rsidRPr="00A37AD7" w:rsidRDefault="00D64DDD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383467F5" w14:textId="23A0AE07" w:rsidR="009A2128" w:rsidRPr="00A37AD7" w:rsidRDefault="00D64DDD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D84E7B9" w14:textId="6641115E" w:rsidR="009A2128" w:rsidRPr="00A37AD7" w:rsidRDefault="00D64DDD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7EBA91E6" w14:textId="69442048" w:rsidR="009A2128" w:rsidRPr="00A37AD7" w:rsidRDefault="00D64DDD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vAlign w:val="center"/>
          </w:tcPr>
          <w:p w14:paraId="567C21C2" w14:textId="759761E4" w:rsidR="009A2128" w:rsidRPr="00A37AD7" w:rsidRDefault="00D64DDD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327FD65" w14:textId="7261A85A" w:rsidR="009A2128" w:rsidRPr="00A37AD7" w:rsidRDefault="00D64DDD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2128" w:rsidRPr="00A37AD7" w14:paraId="4C0038CC" w14:textId="77777777" w:rsidTr="00D514F6">
        <w:trPr>
          <w:trHeight w:val="320"/>
        </w:trPr>
        <w:tc>
          <w:tcPr>
            <w:tcW w:w="2972" w:type="dxa"/>
          </w:tcPr>
          <w:p w14:paraId="163307FF" w14:textId="10783ACA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Xu et al.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jU8L1llYXI+PFJlY051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jU8L1llYXI+PFJlY051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84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EC67ABC" w14:textId="3CA55341" w:rsidR="009A2128" w:rsidRPr="00A37AD7" w:rsidRDefault="004C69FF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F5F4182" w14:textId="2D77B397" w:rsidR="009A2128" w:rsidRPr="00A37AD7" w:rsidRDefault="004C69FF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460EF71" w14:textId="64316C90" w:rsidR="009A2128" w:rsidRPr="00A37AD7" w:rsidRDefault="004C69FF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5CEAC5F" w14:textId="571EBFCE" w:rsidR="009A2128" w:rsidRPr="00A37AD7" w:rsidRDefault="004C69FF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4B7AF0D" w14:textId="25588568" w:rsidR="009A2128" w:rsidRPr="00A37AD7" w:rsidRDefault="00403BF7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65C346FC" w14:textId="5002A280" w:rsidR="009A2128" w:rsidRPr="00A37AD7" w:rsidRDefault="00403BF7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0F871368" w14:textId="1020D96D" w:rsidR="009A2128" w:rsidRPr="00A37AD7" w:rsidRDefault="00403BF7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2128" w:rsidRPr="00A37AD7" w14:paraId="6D1D2BF4" w14:textId="77777777" w:rsidTr="00D514F6">
        <w:trPr>
          <w:trHeight w:val="320"/>
        </w:trPr>
        <w:tc>
          <w:tcPr>
            <w:tcW w:w="2972" w:type="dxa"/>
          </w:tcPr>
          <w:p w14:paraId="1F39FFDF" w14:textId="38F6BEF3" w:rsidR="009A2128" w:rsidRPr="00A37AD7" w:rsidRDefault="009A2128" w:rsidP="009A2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Xu &amp;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Starcevic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jU8L1llYXI+PFJlY051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jU8L1llYXI+PFJlY051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85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F19CA55" w14:textId="261D5704" w:rsidR="009A2128" w:rsidRPr="00A37AD7" w:rsidRDefault="004B4B2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B73DAD2" w14:textId="4EA00CDE" w:rsidR="009A2128" w:rsidRPr="00A37AD7" w:rsidRDefault="004B4B2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569E901E" w14:textId="6D1A875F" w:rsidR="009A2128" w:rsidRPr="00A37AD7" w:rsidRDefault="004B4B2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1C0BA30C" w14:textId="2DC848D7" w:rsidR="009A2128" w:rsidRPr="00A37AD7" w:rsidRDefault="004B4B2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057AB62A" w14:textId="779F275C" w:rsidR="009A2128" w:rsidRPr="00A37AD7" w:rsidRDefault="004B4B2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vAlign w:val="center"/>
          </w:tcPr>
          <w:p w14:paraId="4FAB2294" w14:textId="2FB5EAA9" w:rsidR="009A2128" w:rsidRPr="00A37AD7" w:rsidRDefault="004B4B2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  <w:vAlign w:val="center"/>
          </w:tcPr>
          <w:p w14:paraId="735A5FE1" w14:textId="70F82125" w:rsidR="009A2128" w:rsidRPr="00A37AD7" w:rsidRDefault="004B4B2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2128" w:rsidRPr="00A37AD7" w14:paraId="571DA1B4" w14:textId="77777777" w:rsidTr="00D514F6">
        <w:trPr>
          <w:trHeight w:val="320"/>
        </w:trPr>
        <w:tc>
          <w:tcPr>
            <w:tcW w:w="2972" w:type="dxa"/>
          </w:tcPr>
          <w:p w14:paraId="349A636C" w14:textId="50BEC94B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Yorulmaz et al.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orulmaz&lt;/Author&gt;&lt;Year&gt;2025&lt;/Year&gt;&lt;RecNum&gt;345&lt;/RecNum&gt;&lt;DisplayText&gt;[86]&lt;/DisplayText&gt;&lt;record&gt;&lt;rec-number&gt;345&lt;/rec-number&gt;&lt;foreign-keys&gt;&lt;key app="EN" db-id="vzapfttfexftw1ea09up2td7pfev22vdrt5w" timestamp="1761113795"&gt;345&lt;/key&gt;&lt;/foreign-keys&gt;&lt;ref-type name="Journal Article"&gt;17&lt;/ref-type&gt;&lt;contributors&gt;&lt;authors&gt;&lt;author&gt;Yorulmaz, M.&lt;/author&gt;&lt;author&gt;Göde, A.&lt;/author&gt;&lt;author&gt;Aydoğdu, A.&lt;/author&gt;&lt;author&gt;Dilekçi, R.&lt;/author&gt;&lt;/authors&gt;&lt;/contributors&gt;&lt;auth-address&gt;Department of Health Management, Selcuk University Faculty of Health Sciences, Konya, Turkey.&amp;#xD;Hatay Vocational School of Health Services, Mustafa Kemal University, Hatay, Turkey.&lt;/auth-address&gt;&lt;titles&gt;&lt;title&gt;Investigation of the effect of internet addiction on cyberchondria&lt;/title&gt;&lt;secondary-title&gt;Psychol Health Med&lt;/secondary-title&gt;&lt;/titles&gt;&lt;periodical&gt;&lt;full-title&gt;Psychol Health Med&lt;/full-title&gt;&lt;/periodical&gt;&lt;pages&gt;1187-1198&lt;/pages&gt;&lt;volume&gt;30&lt;/volume&gt;&lt;number&gt;6&lt;/number&gt;&lt;edition&gt;20250126&lt;/edition&gt;&lt;keywords&gt;&lt;keyword&gt;Humans&lt;/keyword&gt;&lt;keyword&gt;Female&lt;/keyword&gt;&lt;keyword&gt;Adult&lt;/keyword&gt;&lt;keyword&gt;*Internet Addiction Disorder/psychology/epidemiology&lt;/keyword&gt;&lt;keyword&gt;Male&lt;/keyword&gt;&lt;keyword&gt;Turkey/epidemiology&lt;/keyword&gt;&lt;keyword&gt;Young Adult&lt;/keyword&gt;&lt;keyword&gt;Adolescent&lt;/keyword&gt;&lt;keyword&gt;Middle Aged&lt;/keyword&gt;&lt;keyword&gt;*Internet/statistics &amp;amp; numerical data&lt;/keyword&gt;&lt;keyword&gt;*Behavior, Addictive/psychology&lt;/keyword&gt;&lt;keyword&gt;Social Media/statistics &amp;amp; numerical data&lt;/keyword&gt;&lt;keyword&gt;Internet addiction&lt;/keyword&gt;&lt;keyword&gt;cyberchondria&lt;/keyword&gt;&lt;keyword&gt;health&lt;/keyword&gt;&lt;/keywords&gt;&lt;dates&gt;&lt;year&gt;2025&lt;/year&gt;&lt;pub-dates&gt;&lt;date&gt;Jul&lt;/date&gt;&lt;/pub-dates&gt;&lt;/dates&gt;&lt;isbn&gt;1354-8506&lt;/isbn&gt;&lt;accession-num&gt;39864821&lt;/accession-num&gt;&lt;urls&gt;&lt;/urls&gt;&lt;electronic-resource-num&gt;10.1080/13548506.2025.2458794&lt;/electronic-resource-num&gt;&lt;remote-database-provider&gt;NLM&lt;/remote-database-provider&gt;&lt;language&gt;eng&lt;/language&gt;&lt;/record&gt;&lt;/Cite&gt;&lt;/EndNote&gt;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86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1E4FF8D" w14:textId="2D21CD93" w:rsidR="009A2128" w:rsidRPr="00A37AD7" w:rsidRDefault="002B7FB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692C8B7A" w14:textId="04D85AD8" w:rsidR="009A2128" w:rsidRPr="00A37AD7" w:rsidRDefault="002B7FB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CEFBD8E" w14:textId="7B21CD28" w:rsidR="009A2128" w:rsidRPr="00A37AD7" w:rsidRDefault="002B7FB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4447E28D" w14:textId="5AC87CAD" w:rsidR="009A2128" w:rsidRPr="00A37AD7" w:rsidRDefault="002B7FB2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4CB1FB4" w14:textId="0E2A21AB" w:rsidR="009A2128" w:rsidRPr="00A37AD7" w:rsidRDefault="009F3D3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4F8C061F" w14:textId="015A6608" w:rsidR="009A2128" w:rsidRPr="00A37AD7" w:rsidRDefault="009F3D3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49D3A2E9" w14:textId="0408EA45" w:rsidR="009A2128" w:rsidRPr="00A37AD7" w:rsidRDefault="009F3D30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2128" w:rsidRPr="00A37AD7" w14:paraId="37161417" w14:textId="77777777" w:rsidTr="00D514F6">
        <w:trPr>
          <w:trHeight w:val="320"/>
        </w:trPr>
        <w:tc>
          <w:tcPr>
            <w:tcW w:w="2972" w:type="dxa"/>
          </w:tcPr>
          <w:p w14:paraId="2D3EE348" w14:textId="498A4451" w:rsidR="009A2128" w:rsidRPr="00A37AD7" w:rsidRDefault="009A2128" w:rsidP="009A2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Yurttaş</w:t>
            </w:r>
            <w:proofErr w:type="spellEnd"/>
            <w:r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et al., 2025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XJ0dGHFnzwvQXV0aG9yPjxZZWFyPjIwMjU8L1llYXI+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XJ0dGHFnzwvQXV0aG9yPjxZZWFyPjIwMjU8L1llYXI+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</w:fldData>
              </w:fldCha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C737C" w:rsidRPr="00A37AD7">
              <w:rPr>
                <w:rFonts w:ascii="Times New Roman" w:hAnsi="Times New Roman" w:cs="Times New Roman"/>
                <w:noProof/>
                <w:sz w:val="20"/>
                <w:szCs w:val="20"/>
              </w:rPr>
              <w:t>[87]</w:t>
            </w:r>
            <w:r w:rsidR="004C737C" w:rsidRPr="00A37A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0A21274" w14:textId="232D4A34" w:rsidR="009A2128" w:rsidRPr="00A37AD7" w:rsidRDefault="00BB37D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4AAC90D" w14:textId="1B847D37" w:rsidR="009A2128" w:rsidRPr="00A37AD7" w:rsidRDefault="00BB37D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6" w:type="dxa"/>
            <w:vAlign w:val="center"/>
          </w:tcPr>
          <w:p w14:paraId="66EFDA8D" w14:textId="44C47608" w:rsidR="009A2128" w:rsidRPr="00A37AD7" w:rsidRDefault="00BB37D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1AA04378" w14:textId="3FF0DC96" w:rsidR="009A2128" w:rsidRPr="00A37AD7" w:rsidRDefault="00BB37D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  <w:vAlign w:val="center"/>
          </w:tcPr>
          <w:p w14:paraId="114909D2" w14:textId="49D6235B" w:rsidR="009A2128" w:rsidRPr="00A37AD7" w:rsidRDefault="00E82F2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2" w:type="dxa"/>
            <w:vAlign w:val="center"/>
          </w:tcPr>
          <w:p w14:paraId="3A0A6BBF" w14:textId="37172F67" w:rsidR="009A2128" w:rsidRPr="00A37AD7" w:rsidRDefault="00E82F2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vAlign w:val="center"/>
          </w:tcPr>
          <w:p w14:paraId="3CD4498A" w14:textId="0F8257FD" w:rsidR="009A2128" w:rsidRPr="00A37AD7" w:rsidRDefault="00E82F25" w:rsidP="009A2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A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1F2867EC" w14:textId="77777777" w:rsidR="00C07DB5" w:rsidRPr="00A37AD7" w:rsidRDefault="00C07DB5">
      <w:pPr>
        <w:rPr>
          <w:rFonts w:ascii="Times New Roman" w:hAnsi="Times New Roman" w:cs="Times New Roman"/>
        </w:rPr>
        <w:sectPr w:rsidR="00C07DB5" w:rsidRPr="00A37AD7" w:rsidSect="00586A7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9E2E31C" w14:textId="058151DC" w:rsidR="00654FB8" w:rsidRPr="00A37AD7" w:rsidRDefault="00C07DB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7AD7">
        <w:rPr>
          <w:rFonts w:ascii="Times New Roman" w:hAnsi="Times New Roman" w:cs="Times New Roman"/>
          <w:b/>
          <w:bCs/>
          <w:sz w:val="20"/>
          <w:szCs w:val="20"/>
        </w:rPr>
        <w:t>Reference</w:t>
      </w:r>
    </w:p>
    <w:p w14:paraId="548A378A" w14:textId="77777777" w:rsidR="007A2937" w:rsidRPr="00A37AD7" w:rsidRDefault="00654FB8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fldChar w:fldCharType="begin"/>
      </w:r>
      <w:r w:rsidRPr="00A37AD7">
        <w:rPr>
          <w:rFonts w:ascii="Times New Roman" w:hAnsi="Times New Roman" w:cs="Times New Roman"/>
          <w:szCs w:val="20"/>
        </w:rPr>
        <w:instrText xml:space="preserve"> ADDIN EN.REFLIST </w:instrText>
      </w:r>
      <w:r w:rsidRPr="00A37AD7">
        <w:rPr>
          <w:rFonts w:ascii="Times New Roman" w:hAnsi="Times New Roman" w:cs="Times New Roman"/>
          <w:szCs w:val="20"/>
        </w:rPr>
        <w:fldChar w:fldCharType="separate"/>
      </w:r>
      <w:r w:rsidR="007A2937" w:rsidRPr="00A37AD7">
        <w:rPr>
          <w:rFonts w:ascii="Times New Roman" w:hAnsi="Times New Roman" w:cs="Times New Roman"/>
          <w:szCs w:val="20"/>
        </w:rPr>
        <w:t>1.</w:t>
      </w:r>
      <w:r w:rsidR="007A2937" w:rsidRPr="00A37AD7">
        <w:rPr>
          <w:rFonts w:ascii="Times New Roman" w:hAnsi="Times New Roman" w:cs="Times New Roman"/>
          <w:szCs w:val="20"/>
        </w:rPr>
        <w:tab/>
        <w:t xml:space="preserve">Fergus TA: </w:t>
      </w:r>
      <w:r w:rsidR="007A2937" w:rsidRPr="00A37AD7">
        <w:rPr>
          <w:rFonts w:ascii="Times New Roman" w:hAnsi="Times New Roman" w:cs="Times New Roman"/>
          <w:b/>
          <w:szCs w:val="20"/>
        </w:rPr>
        <w:t>The Cyberchondria Severity Scale (CSS): an examination of structure and relations with health anxiety in a community sample</w:t>
      </w:r>
      <w:r w:rsidR="007A2937" w:rsidRPr="00A37AD7">
        <w:rPr>
          <w:rFonts w:ascii="Times New Roman" w:hAnsi="Times New Roman" w:cs="Times New Roman"/>
          <w:szCs w:val="20"/>
        </w:rPr>
        <w:t xml:space="preserve">. </w:t>
      </w:r>
      <w:r w:rsidR="007A2937" w:rsidRPr="00A37AD7">
        <w:rPr>
          <w:rFonts w:ascii="Times New Roman" w:hAnsi="Times New Roman" w:cs="Times New Roman"/>
          <w:i/>
          <w:szCs w:val="20"/>
        </w:rPr>
        <w:t xml:space="preserve">Journal of anxiety disorders </w:t>
      </w:r>
      <w:r w:rsidR="007A2937" w:rsidRPr="00A37AD7">
        <w:rPr>
          <w:rFonts w:ascii="Times New Roman" w:hAnsi="Times New Roman" w:cs="Times New Roman"/>
          <w:szCs w:val="20"/>
        </w:rPr>
        <w:t xml:space="preserve">2014, </w:t>
      </w:r>
      <w:r w:rsidR="007A2937" w:rsidRPr="00A37AD7">
        <w:rPr>
          <w:rFonts w:ascii="Times New Roman" w:hAnsi="Times New Roman" w:cs="Times New Roman"/>
          <w:b/>
          <w:szCs w:val="20"/>
        </w:rPr>
        <w:t>28</w:t>
      </w:r>
      <w:r w:rsidR="007A2937" w:rsidRPr="00A37AD7">
        <w:rPr>
          <w:rFonts w:ascii="Times New Roman" w:hAnsi="Times New Roman" w:cs="Times New Roman"/>
          <w:szCs w:val="20"/>
        </w:rPr>
        <w:t>(6):504-510.</w:t>
      </w:r>
    </w:p>
    <w:p w14:paraId="54442CE5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.</w:t>
      </w:r>
      <w:r w:rsidRPr="00A37AD7">
        <w:rPr>
          <w:rFonts w:ascii="Times New Roman" w:hAnsi="Times New Roman" w:cs="Times New Roman"/>
          <w:szCs w:val="20"/>
        </w:rPr>
        <w:tab/>
        <w:t xml:space="preserve">McElroy E, Shevlin M: </w:t>
      </w:r>
      <w:r w:rsidRPr="00A37AD7">
        <w:rPr>
          <w:rFonts w:ascii="Times New Roman" w:hAnsi="Times New Roman" w:cs="Times New Roman"/>
          <w:b/>
          <w:szCs w:val="20"/>
        </w:rPr>
        <w:t>The development and initial validation of the cyberchondria severity scale (CSS)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Anxiety Disord </w:t>
      </w:r>
      <w:r w:rsidRPr="00A37AD7">
        <w:rPr>
          <w:rFonts w:ascii="Times New Roman" w:hAnsi="Times New Roman" w:cs="Times New Roman"/>
          <w:szCs w:val="20"/>
        </w:rPr>
        <w:t xml:space="preserve">2014, </w:t>
      </w:r>
      <w:r w:rsidRPr="00A37AD7">
        <w:rPr>
          <w:rFonts w:ascii="Times New Roman" w:hAnsi="Times New Roman" w:cs="Times New Roman"/>
          <w:b/>
          <w:szCs w:val="20"/>
        </w:rPr>
        <w:t>28</w:t>
      </w:r>
      <w:r w:rsidRPr="00A37AD7">
        <w:rPr>
          <w:rFonts w:ascii="Times New Roman" w:hAnsi="Times New Roman" w:cs="Times New Roman"/>
          <w:szCs w:val="20"/>
        </w:rPr>
        <w:t>(2):259-265.</w:t>
      </w:r>
    </w:p>
    <w:p w14:paraId="790FC8AF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.</w:t>
      </w:r>
      <w:r w:rsidRPr="00A37AD7">
        <w:rPr>
          <w:rFonts w:ascii="Times New Roman" w:hAnsi="Times New Roman" w:cs="Times New Roman"/>
          <w:szCs w:val="20"/>
        </w:rPr>
        <w:tab/>
        <w:t xml:space="preserve">Fergus TA: </w:t>
      </w:r>
      <w:r w:rsidRPr="00A37AD7">
        <w:rPr>
          <w:rFonts w:ascii="Times New Roman" w:hAnsi="Times New Roman" w:cs="Times New Roman"/>
          <w:b/>
          <w:szCs w:val="20"/>
        </w:rPr>
        <w:t>Anxiety sensitivity and intolerance of uncertainty as potential risk factors for cyberchondria: A replication and extension examining dimensions of each construct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ournal of affective disorders </w:t>
      </w:r>
      <w:r w:rsidRPr="00A37AD7">
        <w:rPr>
          <w:rFonts w:ascii="Times New Roman" w:hAnsi="Times New Roman" w:cs="Times New Roman"/>
          <w:szCs w:val="20"/>
        </w:rPr>
        <w:t xml:space="preserve">2015, </w:t>
      </w:r>
      <w:r w:rsidRPr="00A37AD7">
        <w:rPr>
          <w:rFonts w:ascii="Times New Roman" w:hAnsi="Times New Roman" w:cs="Times New Roman"/>
          <w:b/>
          <w:szCs w:val="20"/>
        </w:rPr>
        <w:t>184</w:t>
      </w:r>
      <w:r w:rsidRPr="00A37AD7">
        <w:rPr>
          <w:rFonts w:ascii="Times New Roman" w:hAnsi="Times New Roman" w:cs="Times New Roman"/>
          <w:szCs w:val="20"/>
        </w:rPr>
        <w:t>:305-309.</w:t>
      </w:r>
    </w:p>
    <w:p w14:paraId="37FD74D4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.</w:t>
      </w:r>
      <w:r w:rsidRPr="00A37AD7">
        <w:rPr>
          <w:rFonts w:ascii="Times New Roman" w:hAnsi="Times New Roman" w:cs="Times New Roman"/>
          <w:szCs w:val="20"/>
        </w:rPr>
        <w:tab/>
        <w:t xml:space="preserve">Norr AM, Albanese BJ, Oglesby ME, Allan NP, Schmidt NB: </w:t>
      </w:r>
      <w:r w:rsidRPr="00A37AD7">
        <w:rPr>
          <w:rFonts w:ascii="Times New Roman" w:hAnsi="Times New Roman" w:cs="Times New Roman"/>
          <w:b/>
          <w:szCs w:val="20"/>
        </w:rPr>
        <w:t>Anxiety sensitivity and intolerance of uncertainty as potential risk factors for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Affect Disord </w:t>
      </w:r>
      <w:r w:rsidRPr="00A37AD7">
        <w:rPr>
          <w:rFonts w:ascii="Times New Roman" w:hAnsi="Times New Roman" w:cs="Times New Roman"/>
          <w:szCs w:val="20"/>
        </w:rPr>
        <w:t xml:space="preserve">2015, </w:t>
      </w:r>
      <w:r w:rsidRPr="00A37AD7">
        <w:rPr>
          <w:rFonts w:ascii="Times New Roman" w:hAnsi="Times New Roman" w:cs="Times New Roman"/>
          <w:b/>
          <w:szCs w:val="20"/>
        </w:rPr>
        <w:t>174</w:t>
      </w:r>
      <w:r w:rsidRPr="00A37AD7">
        <w:rPr>
          <w:rFonts w:ascii="Times New Roman" w:hAnsi="Times New Roman" w:cs="Times New Roman"/>
          <w:szCs w:val="20"/>
        </w:rPr>
        <w:t>:64-69.</w:t>
      </w:r>
    </w:p>
    <w:p w14:paraId="5D04A983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.</w:t>
      </w:r>
      <w:r w:rsidRPr="00A37AD7">
        <w:rPr>
          <w:rFonts w:ascii="Times New Roman" w:hAnsi="Times New Roman" w:cs="Times New Roman"/>
          <w:szCs w:val="20"/>
        </w:rPr>
        <w:tab/>
        <w:t xml:space="preserve">Norr AM, Oglesby ME, Raines AM, Macatee RJ, Allan NP, Schmidt NB: </w:t>
      </w:r>
      <w:r w:rsidRPr="00A37AD7">
        <w:rPr>
          <w:rFonts w:ascii="Times New Roman" w:hAnsi="Times New Roman" w:cs="Times New Roman"/>
          <w:b/>
          <w:szCs w:val="20"/>
        </w:rPr>
        <w:t>Relationships between cyberchondria and obsessive-compulsive symptom dimension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sychiatry research </w:t>
      </w:r>
      <w:r w:rsidRPr="00A37AD7">
        <w:rPr>
          <w:rFonts w:ascii="Times New Roman" w:hAnsi="Times New Roman" w:cs="Times New Roman"/>
          <w:szCs w:val="20"/>
        </w:rPr>
        <w:t xml:space="preserve">2015, </w:t>
      </w:r>
      <w:r w:rsidRPr="00A37AD7">
        <w:rPr>
          <w:rFonts w:ascii="Times New Roman" w:hAnsi="Times New Roman" w:cs="Times New Roman"/>
          <w:b/>
          <w:szCs w:val="20"/>
        </w:rPr>
        <w:t>230</w:t>
      </w:r>
      <w:r w:rsidRPr="00A37AD7">
        <w:rPr>
          <w:rFonts w:ascii="Times New Roman" w:hAnsi="Times New Roman" w:cs="Times New Roman"/>
          <w:szCs w:val="20"/>
        </w:rPr>
        <w:t>(2):441-446.</w:t>
      </w:r>
    </w:p>
    <w:p w14:paraId="068A0AA5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.</w:t>
      </w:r>
      <w:r w:rsidRPr="00A37AD7">
        <w:rPr>
          <w:rFonts w:ascii="Times New Roman" w:hAnsi="Times New Roman" w:cs="Times New Roman"/>
          <w:szCs w:val="20"/>
        </w:rPr>
        <w:tab/>
        <w:t xml:space="preserve">Barke A, Bleichhardt G, Rief W, Doering BK: </w:t>
      </w:r>
      <w:r w:rsidRPr="00A37AD7">
        <w:rPr>
          <w:rFonts w:ascii="Times New Roman" w:hAnsi="Times New Roman" w:cs="Times New Roman"/>
          <w:b/>
          <w:szCs w:val="20"/>
        </w:rPr>
        <w:t>The Cyberchondria Severity Scale (CSS): German Validation and Development of a Short Form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Int J Behav Med </w:t>
      </w:r>
      <w:r w:rsidRPr="00A37AD7">
        <w:rPr>
          <w:rFonts w:ascii="Times New Roman" w:hAnsi="Times New Roman" w:cs="Times New Roman"/>
          <w:szCs w:val="20"/>
        </w:rPr>
        <w:t xml:space="preserve">2016, </w:t>
      </w:r>
      <w:r w:rsidRPr="00A37AD7">
        <w:rPr>
          <w:rFonts w:ascii="Times New Roman" w:hAnsi="Times New Roman" w:cs="Times New Roman"/>
          <w:b/>
          <w:szCs w:val="20"/>
        </w:rPr>
        <w:t>23</w:t>
      </w:r>
      <w:r w:rsidRPr="00A37AD7">
        <w:rPr>
          <w:rFonts w:ascii="Times New Roman" w:hAnsi="Times New Roman" w:cs="Times New Roman"/>
          <w:szCs w:val="20"/>
        </w:rPr>
        <w:t>(5):595-605.</w:t>
      </w:r>
    </w:p>
    <w:p w14:paraId="757C50C9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.</w:t>
      </w:r>
      <w:r w:rsidRPr="00A37AD7">
        <w:rPr>
          <w:rFonts w:ascii="Times New Roman" w:hAnsi="Times New Roman" w:cs="Times New Roman"/>
          <w:szCs w:val="20"/>
        </w:rPr>
        <w:tab/>
        <w:t xml:space="preserve">Fergus TA, Russell LH: </w:t>
      </w:r>
      <w:r w:rsidRPr="00A37AD7">
        <w:rPr>
          <w:rFonts w:ascii="Times New Roman" w:hAnsi="Times New Roman" w:cs="Times New Roman"/>
          <w:b/>
          <w:szCs w:val="20"/>
        </w:rPr>
        <w:t>Does cyberchondria overlap with health anxiety and obsessive–compulsive symptoms? An examination of latent structure and scale interrelation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ournal of anxiety disorders </w:t>
      </w:r>
      <w:r w:rsidRPr="00A37AD7">
        <w:rPr>
          <w:rFonts w:ascii="Times New Roman" w:hAnsi="Times New Roman" w:cs="Times New Roman"/>
          <w:szCs w:val="20"/>
        </w:rPr>
        <w:t xml:space="preserve">2016, </w:t>
      </w:r>
      <w:r w:rsidRPr="00A37AD7">
        <w:rPr>
          <w:rFonts w:ascii="Times New Roman" w:hAnsi="Times New Roman" w:cs="Times New Roman"/>
          <w:b/>
          <w:szCs w:val="20"/>
        </w:rPr>
        <w:t>38</w:t>
      </w:r>
      <w:r w:rsidRPr="00A37AD7">
        <w:rPr>
          <w:rFonts w:ascii="Times New Roman" w:hAnsi="Times New Roman" w:cs="Times New Roman"/>
          <w:szCs w:val="20"/>
        </w:rPr>
        <w:t>:88-94.</w:t>
      </w:r>
    </w:p>
    <w:p w14:paraId="16FE8448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8.</w:t>
      </w:r>
      <w:r w:rsidRPr="00A37AD7">
        <w:rPr>
          <w:rFonts w:ascii="Times New Roman" w:hAnsi="Times New Roman" w:cs="Times New Roman"/>
          <w:szCs w:val="20"/>
        </w:rPr>
        <w:tab/>
        <w:t xml:space="preserve">Fergus TA, Spada MM: </w:t>
      </w:r>
      <w:r w:rsidRPr="00A37AD7">
        <w:rPr>
          <w:rFonts w:ascii="Times New Roman" w:hAnsi="Times New Roman" w:cs="Times New Roman"/>
          <w:b/>
          <w:szCs w:val="20"/>
        </w:rPr>
        <w:t>Cyberchondria: Examining relations with problematic Internet use and metacognitive belief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linical psychology &amp; psychotherapy </w:t>
      </w:r>
      <w:r w:rsidRPr="00A37AD7">
        <w:rPr>
          <w:rFonts w:ascii="Times New Roman" w:hAnsi="Times New Roman" w:cs="Times New Roman"/>
          <w:szCs w:val="20"/>
        </w:rPr>
        <w:t xml:space="preserve">2017, </w:t>
      </w:r>
      <w:r w:rsidRPr="00A37AD7">
        <w:rPr>
          <w:rFonts w:ascii="Times New Roman" w:hAnsi="Times New Roman" w:cs="Times New Roman"/>
          <w:b/>
          <w:szCs w:val="20"/>
        </w:rPr>
        <w:t>24</w:t>
      </w:r>
      <w:r w:rsidRPr="00A37AD7">
        <w:rPr>
          <w:rFonts w:ascii="Times New Roman" w:hAnsi="Times New Roman" w:cs="Times New Roman"/>
          <w:szCs w:val="20"/>
        </w:rPr>
        <w:t>(6):1322-1330.</w:t>
      </w:r>
    </w:p>
    <w:p w14:paraId="39D09CBE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9.</w:t>
      </w:r>
      <w:r w:rsidRPr="00A37AD7">
        <w:rPr>
          <w:rFonts w:ascii="Times New Roman" w:hAnsi="Times New Roman" w:cs="Times New Roman"/>
          <w:szCs w:val="20"/>
        </w:rPr>
        <w:tab/>
        <w:t xml:space="preserve">Fergus TA, Spada MM: </w:t>
      </w:r>
      <w:r w:rsidRPr="00A37AD7">
        <w:rPr>
          <w:rFonts w:ascii="Times New Roman" w:hAnsi="Times New Roman" w:cs="Times New Roman"/>
          <w:b/>
          <w:szCs w:val="20"/>
        </w:rPr>
        <w:t>Moving toward a metacognitive conceptualization of cyberchondria: Examining the contribution of metacognitive beliefs, beliefs about rituals, and stop signal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Anxiety Disord </w:t>
      </w:r>
      <w:r w:rsidRPr="00A37AD7">
        <w:rPr>
          <w:rFonts w:ascii="Times New Roman" w:hAnsi="Times New Roman" w:cs="Times New Roman"/>
          <w:szCs w:val="20"/>
        </w:rPr>
        <w:t xml:space="preserve">2018, </w:t>
      </w:r>
      <w:r w:rsidRPr="00A37AD7">
        <w:rPr>
          <w:rFonts w:ascii="Times New Roman" w:hAnsi="Times New Roman" w:cs="Times New Roman"/>
          <w:b/>
          <w:szCs w:val="20"/>
        </w:rPr>
        <w:t>60</w:t>
      </w:r>
      <w:r w:rsidRPr="00A37AD7">
        <w:rPr>
          <w:rFonts w:ascii="Times New Roman" w:hAnsi="Times New Roman" w:cs="Times New Roman"/>
          <w:szCs w:val="20"/>
        </w:rPr>
        <w:t>:11-19.</w:t>
      </w:r>
    </w:p>
    <w:p w14:paraId="2FC7E8B4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0.</w:t>
      </w:r>
      <w:r w:rsidRPr="00A37AD7">
        <w:rPr>
          <w:rFonts w:ascii="Times New Roman" w:hAnsi="Times New Roman" w:cs="Times New Roman"/>
          <w:szCs w:val="20"/>
        </w:rPr>
        <w:tab/>
        <w:t xml:space="preserve">Mathes BM, Norr AM, Allan NP, Albanese BJ, Schmidt NB: </w:t>
      </w:r>
      <w:r w:rsidRPr="00A37AD7">
        <w:rPr>
          <w:rFonts w:ascii="Times New Roman" w:hAnsi="Times New Roman" w:cs="Times New Roman"/>
          <w:b/>
          <w:szCs w:val="20"/>
        </w:rPr>
        <w:t>Cyberchondria: Overlap with health anxiety and unique relations with impairment, quality of life, and service utilization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sychiatry research </w:t>
      </w:r>
      <w:r w:rsidRPr="00A37AD7">
        <w:rPr>
          <w:rFonts w:ascii="Times New Roman" w:hAnsi="Times New Roman" w:cs="Times New Roman"/>
          <w:szCs w:val="20"/>
        </w:rPr>
        <w:t xml:space="preserve">2018, </w:t>
      </w:r>
      <w:r w:rsidRPr="00A37AD7">
        <w:rPr>
          <w:rFonts w:ascii="Times New Roman" w:hAnsi="Times New Roman" w:cs="Times New Roman"/>
          <w:b/>
          <w:szCs w:val="20"/>
        </w:rPr>
        <w:t>261</w:t>
      </w:r>
      <w:r w:rsidRPr="00A37AD7">
        <w:rPr>
          <w:rFonts w:ascii="Times New Roman" w:hAnsi="Times New Roman" w:cs="Times New Roman"/>
          <w:szCs w:val="20"/>
        </w:rPr>
        <w:t>:204-211.</w:t>
      </w:r>
    </w:p>
    <w:p w14:paraId="62E09CB3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1.</w:t>
      </w:r>
      <w:r w:rsidRPr="00A37AD7">
        <w:rPr>
          <w:rFonts w:ascii="Times New Roman" w:hAnsi="Times New Roman" w:cs="Times New Roman"/>
          <w:szCs w:val="20"/>
        </w:rPr>
        <w:tab/>
        <w:t xml:space="preserve">Selvi Y, Turan SG, Sayin AA, Boysan M, Kandeger A: </w:t>
      </w:r>
      <w:r w:rsidRPr="00A37AD7">
        <w:rPr>
          <w:rFonts w:ascii="Times New Roman" w:hAnsi="Times New Roman" w:cs="Times New Roman"/>
          <w:b/>
          <w:szCs w:val="20"/>
        </w:rPr>
        <w:t>The Cyberchondria Severity Scale (CSS): Validity and reliability study of the Turkish version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Sleep and Hypnosis (Online) </w:t>
      </w:r>
      <w:r w:rsidRPr="00A37AD7">
        <w:rPr>
          <w:rFonts w:ascii="Times New Roman" w:hAnsi="Times New Roman" w:cs="Times New Roman"/>
          <w:szCs w:val="20"/>
        </w:rPr>
        <w:t xml:space="preserve">2018, </w:t>
      </w:r>
      <w:r w:rsidRPr="00A37AD7">
        <w:rPr>
          <w:rFonts w:ascii="Times New Roman" w:hAnsi="Times New Roman" w:cs="Times New Roman"/>
          <w:b/>
          <w:szCs w:val="20"/>
        </w:rPr>
        <w:t>20</w:t>
      </w:r>
      <w:r w:rsidRPr="00A37AD7">
        <w:rPr>
          <w:rFonts w:ascii="Times New Roman" w:hAnsi="Times New Roman" w:cs="Times New Roman"/>
          <w:szCs w:val="20"/>
        </w:rPr>
        <w:t>(4):241-246.</w:t>
      </w:r>
    </w:p>
    <w:p w14:paraId="6B75D9B7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2.</w:t>
      </w:r>
      <w:r w:rsidRPr="00A37AD7">
        <w:rPr>
          <w:rFonts w:ascii="Times New Roman" w:hAnsi="Times New Roman" w:cs="Times New Roman"/>
          <w:szCs w:val="20"/>
        </w:rPr>
        <w:tab/>
        <w:t xml:space="preserve">Bajcar B, Babiak J, Olchowska-Kotala A: </w:t>
      </w:r>
      <w:r w:rsidRPr="00A37AD7">
        <w:rPr>
          <w:rFonts w:ascii="Times New Roman" w:hAnsi="Times New Roman" w:cs="Times New Roman"/>
          <w:b/>
          <w:szCs w:val="20"/>
        </w:rPr>
        <w:t>Cyberchondria and its measurement. The Polish adaptation and psychometric properties of the Cyberchondria Severity Scale CSS-PL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sychiatr Pol </w:t>
      </w:r>
      <w:r w:rsidRPr="00A37AD7">
        <w:rPr>
          <w:rFonts w:ascii="Times New Roman" w:hAnsi="Times New Roman" w:cs="Times New Roman"/>
          <w:szCs w:val="20"/>
        </w:rPr>
        <w:t xml:space="preserve">2019, </w:t>
      </w:r>
      <w:r w:rsidRPr="00A37AD7">
        <w:rPr>
          <w:rFonts w:ascii="Times New Roman" w:hAnsi="Times New Roman" w:cs="Times New Roman"/>
          <w:b/>
          <w:szCs w:val="20"/>
        </w:rPr>
        <w:t>53</w:t>
      </w:r>
      <w:r w:rsidRPr="00A37AD7">
        <w:rPr>
          <w:rFonts w:ascii="Times New Roman" w:hAnsi="Times New Roman" w:cs="Times New Roman"/>
          <w:szCs w:val="20"/>
        </w:rPr>
        <w:t>(1):49-60.</w:t>
      </w:r>
    </w:p>
    <w:p w14:paraId="0ABD879F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3.</w:t>
      </w:r>
      <w:r w:rsidRPr="00A37AD7">
        <w:rPr>
          <w:rFonts w:ascii="Times New Roman" w:hAnsi="Times New Roman" w:cs="Times New Roman"/>
          <w:szCs w:val="20"/>
        </w:rPr>
        <w:tab/>
        <w:t xml:space="preserve">Blackburn J, Fischerauer SF, Talaei-Khoei M, Chen NC, Oh LS, Vranceanu A-M: </w:t>
      </w:r>
      <w:r w:rsidRPr="00A37AD7">
        <w:rPr>
          <w:rFonts w:ascii="Times New Roman" w:hAnsi="Times New Roman" w:cs="Times New Roman"/>
          <w:b/>
          <w:szCs w:val="20"/>
        </w:rPr>
        <w:t>What are the implications of excessive internet searches for medical information by orthopaedic patients?</w:t>
      </w:r>
      <w:r w:rsidRPr="00A37AD7">
        <w:rPr>
          <w:rFonts w:ascii="Times New Roman" w:hAnsi="Times New Roman" w:cs="Times New Roman"/>
          <w:szCs w:val="20"/>
        </w:rPr>
        <w:t xml:space="preserve"> </w:t>
      </w:r>
      <w:r w:rsidRPr="00A37AD7">
        <w:rPr>
          <w:rFonts w:ascii="Times New Roman" w:hAnsi="Times New Roman" w:cs="Times New Roman"/>
          <w:i/>
          <w:szCs w:val="20"/>
        </w:rPr>
        <w:t xml:space="preserve">Clinical Orthopaedics and Related Research® </w:t>
      </w:r>
      <w:r w:rsidRPr="00A37AD7">
        <w:rPr>
          <w:rFonts w:ascii="Times New Roman" w:hAnsi="Times New Roman" w:cs="Times New Roman"/>
          <w:szCs w:val="20"/>
        </w:rPr>
        <w:t xml:space="preserve">2019, </w:t>
      </w:r>
      <w:r w:rsidRPr="00A37AD7">
        <w:rPr>
          <w:rFonts w:ascii="Times New Roman" w:hAnsi="Times New Roman" w:cs="Times New Roman"/>
          <w:b/>
          <w:szCs w:val="20"/>
        </w:rPr>
        <w:t>477</w:t>
      </w:r>
      <w:r w:rsidRPr="00A37AD7">
        <w:rPr>
          <w:rFonts w:ascii="Times New Roman" w:hAnsi="Times New Roman" w:cs="Times New Roman"/>
          <w:szCs w:val="20"/>
        </w:rPr>
        <w:t>(12):2665-2673.</w:t>
      </w:r>
    </w:p>
    <w:p w14:paraId="75EAD655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4.</w:t>
      </w:r>
      <w:r w:rsidRPr="00A37AD7">
        <w:rPr>
          <w:rFonts w:ascii="Times New Roman" w:hAnsi="Times New Roman" w:cs="Times New Roman"/>
          <w:szCs w:val="20"/>
        </w:rPr>
        <w:tab/>
        <w:t xml:space="preserve">Gibler RC, Jastrowski Mano KE, O'Bryan EM, Beadel JR, McLeish AC: </w:t>
      </w:r>
      <w:r w:rsidRPr="00A37AD7">
        <w:rPr>
          <w:rFonts w:ascii="Times New Roman" w:hAnsi="Times New Roman" w:cs="Times New Roman"/>
          <w:b/>
          <w:szCs w:val="20"/>
        </w:rPr>
        <w:t>The role of pain catastrophizing in cyberchondria among emerging adult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sychol Health Med </w:t>
      </w:r>
      <w:r w:rsidRPr="00A37AD7">
        <w:rPr>
          <w:rFonts w:ascii="Times New Roman" w:hAnsi="Times New Roman" w:cs="Times New Roman"/>
          <w:szCs w:val="20"/>
        </w:rPr>
        <w:t xml:space="preserve">2019, </w:t>
      </w:r>
      <w:r w:rsidRPr="00A37AD7">
        <w:rPr>
          <w:rFonts w:ascii="Times New Roman" w:hAnsi="Times New Roman" w:cs="Times New Roman"/>
          <w:b/>
          <w:szCs w:val="20"/>
        </w:rPr>
        <w:t>24</w:t>
      </w:r>
      <w:r w:rsidRPr="00A37AD7">
        <w:rPr>
          <w:rFonts w:ascii="Times New Roman" w:hAnsi="Times New Roman" w:cs="Times New Roman"/>
          <w:szCs w:val="20"/>
        </w:rPr>
        <w:t>(10):1267-1276.</w:t>
      </w:r>
    </w:p>
    <w:p w14:paraId="1AFABB2B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5.</w:t>
      </w:r>
      <w:r w:rsidRPr="00A37AD7">
        <w:rPr>
          <w:rFonts w:ascii="Times New Roman" w:hAnsi="Times New Roman" w:cs="Times New Roman"/>
          <w:szCs w:val="20"/>
        </w:rPr>
        <w:tab/>
        <w:t xml:space="preserve">Jokic-Begic N, Lauri Korajlija A, Mikac U: </w:t>
      </w:r>
      <w:r w:rsidRPr="00A37AD7">
        <w:rPr>
          <w:rFonts w:ascii="Times New Roman" w:hAnsi="Times New Roman" w:cs="Times New Roman"/>
          <w:b/>
          <w:szCs w:val="20"/>
        </w:rPr>
        <w:t>Cyberchondria in the age of COVID-19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LoS One </w:t>
      </w:r>
      <w:r w:rsidRPr="00A37AD7">
        <w:rPr>
          <w:rFonts w:ascii="Times New Roman" w:hAnsi="Times New Roman" w:cs="Times New Roman"/>
          <w:szCs w:val="20"/>
        </w:rPr>
        <w:t xml:space="preserve">2020, </w:t>
      </w:r>
      <w:r w:rsidRPr="00A37AD7">
        <w:rPr>
          <w:rFonts w:ascii="Times New Roman" w:hAnsi="Times New Roman" w:cs="Times New Roman"/>
          <w:b/>
          <w:szCs w:val="20"/>
        </w:rPr>
        <w:t>15</w:t>
      </w:r>
      <w:r w:rsidRPr="00A37AD7">
        <w:rPr>
          <w:rFonts w:ascii="Times New Roman" w:hAnsi="Times New Roman" w:cs="Times New Roman"/>
          <w:szCs w:val="20"/>
        </w:rPr>
        <w:t>(12):e0243704.</w:t>
      </w:r>
    </w:p>
    <w:p w14:paraId="593E4E28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6.</w:t>
      </w:r>
      <w:r w:rsidRPr="00A37AD7">
        <w:rPr>
          <w:rFonts w:ascii="Times New Roman" w:hAnsi="Times New Roman" w:cs="Times New Roman"/>
          <w:szCs w:val="20"/>
        </w:rPr>
        <w:tab/>
        <w:t xml:space="preserve">Jungmann SM, Witthöft M: </w:t>
      </w:r>
      <w:r w:rsidRPr="00A37AD7">
        <w:rPr>
          <w:rFonts w:ascii="Times New Roman" w:hAnsi="Times New Roman" w:cs="Times New Roman"/>
          <w:b/>
          <w:szCs w:val="20"/>
        </w:rPr>
        <w:t>Health anxiety, cyberchondria, and coping in the current COVID-19 pandemic: Which factors are related to coronavirus anxiety?</w:t>
      </w:r>
      <w:r w:rsidRPr="00A37AD7">
        <w:rPr>
          <w:rFonts w:ascii="Times New Roman" w:hAnsi="Times New Roman" w:cs="Times New Roman"/>
          <w:szCs w:val="20"/>
        </w:rPr>
        <w:t xml:space="preserve"> </w:t>
      </w:r>
      <w:r w:rsidRPr="00A37AD7">
        <w:rPr>
          <w:rFonts w:ascii="Times New Roman" w:hAnsi="Times New Roman" w:cs="Times New Roman"/>
          <w:i/>
          <w:szCs w:val="20"/>
        </w:rPr>
        <w:t xml:space="preserve">Journal of anxiety disorders </w:t>
      </w:r>
      <w:r w:rsidRPr="00A37AD7">
        <w:rPr>
          <w:rFonts w:ascii="Times New Roman" w:hAnsi="Times New Roman" w:cs="Times New Roman"/>
          <w:szCs w:val="20"/>
        </w:rPr>
        <w:t xml:space="preserve">2020, </w:t>
      </w:r>
      <w:r w:rsidRPr="00A37AD7">
        <w:rPr>
          <w:rFonts w:ascii="Times New Roman" w:hAnsi="Times New Roman" w:cs="Times New Roman"/>
          <w:b/>
          <w:szCs w:val="20"/>
        </w:rPr>
        <w:t>73</w:t>
      </w:r>
      <w:r w:rsidRPr="00A37AD7">
        <w:rPr>
          <w:rFonts w:ascii="Times New Roman" w:hAnsi="Times New Roman" w:cs="Times New Roman"/>
          <w:szCs w:val="20"/>
        </w:rPr>
        <w:t>:102239.</w:t>
      </w:r>
    </w:p>
    <w:p w14:paraId="0430B9E6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7.</w:t>
      </w:r>
      <w:r w:rsidRPr="00A37AD7">
        <w:rPr>
          <w:rFonts w:ascii="Times New Roman" w:hAnsi="Times New Roman" w:cs="Times New Roman"/>
          <w:szCs w:val="20"/>
        </w:rPr>
        <w:tab/>
        <w:t xml:space="preserve">Maftei A, Holman AC: </w:t>
      </w:r>
      <w:r w:rsidRPr="00A37AD7">
        <w:rPr>
          <w:rFonts w:ascii="Times New Roman" w:hAnsi="Times New Roman" w:cs="Times New Roman"/>
          <w:b/>
          <w:szCs w:val="20"/>
        </w:rPr>
        <w:t>Cyberchondria During the Coronavirus Pandemic: The Effects of Neuroticism and Optimism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Front Psychol </w:t>
      </w:r>
      <w:r w:rsidRPr="00A37AD7">
        <w:rPr>
          <w:rFonts w:ascii="Times New Roman" w:hAnsi="Times New Roman" w:cs="Times New Roman"/>
          <w:szCs w:val="20"/>
        </w:rPr>
        <w:t xml:space="preserve">2020, </w:t>
      </w:r>
      <w:r w:rsidRPr="00A37AD7">
        <w:rPr>
          <w:rFonts w:ascii="Times New Roman" w:hAnsi="Times New Roman" w:cs="Times New Roman"/>
          <w:b/>
          <w:szCs w:val="20"/>
        </w:rPr>
        <w:t>11</w:t>
      </w:r>
      <w:r w:rsidRPr="00A37AD7">
        <w:rPr>
          <w:rFonts w:ascii="Times New Roman" w:hAnsi="Times New Roman" w:cs="Times New Roman"/>
          <w:szCs w:val="20"/>
        </w:rPr>
        <w:t>:567345.</w:t>
      </w:r>
    </w:p>
    <w:p w14:paraId="4E8E7CEB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8.</w:t>
      </w:r>
      <w:r w:rsidRPr="00A37AD7">
        <w:rPr>
          <w:rFonts w:ascii="Times New Roman" w:hAnsi="Times New Roman" w:cs="Times New Roman"/>
          <w:szCs w:val="20"/>
        </w:rPr>
        <w:tab/>
        <w:t xml:space="preserve">Marino C, Fergus TA, Vieno A, Bottesi G, Ghisi M, Spada MM: </w:t>
      </w:r>
      <w:r w:rsidRPr="00A37AD7">
        <w:rPr>
          <w:rFonts w:ascii="Times New Roman" w:hAnsi="Times New Roman" w:cs="Times New Roman"/>
          <w:b/>
          <w:szCs w:val="20"/>
        </w:rPr>
        <w:t>Testing the Italian version of the Cyberchondria Severity Scale and a metacognitive model of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lin Psychol Psychother </w:t>
      </w:r>
      <w:r w:rsidRPr="00A37AD7">
        <w:rPr>
          <w:rFonts w:ascii="Times New Roman" w:hAnsi="Times New Roman" w:cs="Times New Roman"/>
          <w:szCs w:val="20"/>
        </w:rPr>
        <w:t xml:space="preserve">2020, </w:t>
      </w:r>
      <w:r w:rsidRPr="00A37AD7">
        <w:rPr>
          <w:rFonts w:ascii="Times New Roman" w:hAnsi="Times New Roman" w:cs="Times New Roman"/>
          <w:b/>
          <w:szCs w:val="20"/>
        </w:rPr>
        <w:t>27</w:t>
      </w:r>
      <w:r w:rsidRPr="00A37AD7">
        <w:rPr>
          <w:rFonts w:ascii="Times New Roman" w:hAnsi="Times New Roman" w:cs="Times New Roman"/>
          <w:szCs w:val="20"/>
        </w:rPr>
        <w:t>(4):581-596.</w:t>
      </w:r>
    </w:p>
    <w:p w14:paraId="7AC62E0D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19.</w:t>
      </w:r>
      <w:r w:rsidRPr="00A37AD7">
        <w:rPr>
          <w:rFonts w:ascii="Times New Roman" w:hAnsi="Times New Roman" w:cs="Times New Roman"/>
          <w:szCs w:val="20"/>
        </w:rPr>
        <w:tab/>
        <w:t xml:space="preserve">Seyed Hashemi SG, Hosseinnezhad S, Dini S, Griffiths MD, Lin CY, Pakpour AH: </w:t>
      </w:r>
      <w:r w:rsidRPr="00A37AD7">
        <w:rPr>
          <w:rFonts w:ascii="Times New Roman" w:hAnsi="Times New Roman" w:cs="Times New Roman"/>
          <w:b/>
          <w:szCs w:val="20"/>
        </w:rPr>
        <w:t>The mediating effect of the cyberchondria and anxiety sensitivity in the association between problematic internet use, metacognition beliefs, and fear of COVID-19 among Iranian online population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Heliyon </w:t>
      </w:r>
      <w:r w:rsidRPr="00A37AD7">
        <w:rPr>
          <w:rFonts w:ascii="Times New Roman" w:hAnsi="Times New Roman" w:cs="Times New Roman"/>
          <w:szCs w:val="20"/>
        </w:rPr>
        <w:t xml:space="preserve">2020, </w:t>
      </w:r>
      <w:r w:rsidRPr="00A37AD7">
        <w:rPr>
          <w:rFonts w:ascii="Times New Roman" w:hAnsi="Times New Roman" w:cs="Times New Roman"/>
          <w:b/>
          <w:szCs w:val="20"/>
        </w:rPr>
        <w:t>6</w:t>
      </w:r>
      <w:r w:rsidRPr="00A37AD7">
        <w:rPr>
          <w:rFonts w:ascii="Times New Roman" w:hAnsi="Times New Roman" w:cs="Times New Roman"/>
          <w:szCs w:val="20"/>
        </w:rPr>
        <w:t>(10):e05135.</w:t>
      </w:r>
    </w:p>
    <w:p w14:paraId="2D64D9E5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0.</w:t>
      </w:r>
      <w:r w:rsidRPr="00A37AD7">
        <w:rPr>
          <w:rFonts w:ascii="Times New Roman" w:hAnsi="Times New Roman" w:cs="Times New Roman"/>
          <w:szCs w:val="20"/>
        </w:rPr>
        <w:tab/>
        <w:t xml:space="preserve">Shailaja B, Shetty V, Chaudhury S, Thyloth M: </w:t>
      </w:r>
      <w:r w:rsidRPr="00A37AD7">
        <w:rPr>
          <w:rFonts w:ascii="Times New Roman" w:hAnsi="Times New Roman" w:cs="Times New Roman"/>
          <w:b/>
          <w:szCs w:val="20"/>
        </w:rPr>
        <w:t>Exploring cyberchondria and its associations in dental students amid COVID-19 infodemic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Ind Psychiatry J </w:t>
      </w:r>
      <w:r w:rsidRPr="00A37AD7">
        <w:rPr>
          <w:rFonts w:ascii="Times New Roman" w:hAnsi="Times New Roman" w:cs="Times New Roman"/>
          <w:szCs w:val="20"/>
        </w:rPr>
        <w:t xml:space="preserve">2020, </w:t>
      </w:r>
      <w:r w:rsidRPr="00A37AD7">
        <w:rPr>
          <w:rFonts w:ascii="Times New Roman" w:hAnsi="Times New Roman" w:cs="Times New Roman"/>
          <w:b/>
          <w:szCs w:val="20"/>
        </w:rPr>
        <w:t>29</w:t>
      </w:r>
      <w:r w:rsidRPr="00A37AD7">
        <w:rPr>
          <w:rFonts w:ascii="Times New Roman" w:hAnsi="Times New Roman" w:cs="Times New Roman"/>
          <w:szCs w:val="20"/>
        </w:rPr>
        <w:t>(2):257-267.</w:t>
      </w:r>
    </w:p>
    <w:p w14:paraId="123F0DCF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1.</w:t>
      </w:r>
      <w:r w:rsidRPr="00A37AD7">
        <w:rPr>
          <w:rFonts w:ascii="Times New Roman" w:hAnsi="Times New Roman" w:cs="Times New Roman"/>
          <w:szCs w:val="20"/>
        </w:rPr>
        <w:tab/>
        <w:t xml:space="preserve">Arsenakis S, Chatton A, Penzenstadler L, Billieux J, Berle D, Starcevic V, Viswasam K, Khazaal Y: </w:t>
      </w:r>
      <w:r w:rsidRPr="00A37AD7">
        <w:rPr>
          <w:rFonts w:ascii="Times New Roman" w:hAnsi="Times New Roman" w:cs="Times New Roman"/>
          <w:b/>
          <w:szCs w:val="20"/>
        </w:rPr>
        <w:t>Unveiling the relationships between cyberchondria and psychopathological symptom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ournal of Psychiatric Research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143</w:t>
      </w:r>
      <w:r w:rsidRPr="00A37AD7">
        <w:rPr>
          <w:rFonts w:ascii="Times New Roman" w:hAnsi="Times New Roman" w:cs="Times New Roman"/>
          <w:szCs w:val="20"/>
        </w:rPr>
        <w:t>:254-261.</w:t>
      </w:r>
    </w:p>
    <w:p w14:paraId="17F940D7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2.</w:t>
      </w:r>
      <w:r w:rsidRPr="00A37AD7">
        <w:rPr>
          <w:rFonts w:ascii="Times New Roman" w:hAnsi="Times New Roman" w:cs="Times New Roman"/>
          <w:szCs w:val="20"/>
        </w:rPr>
        <w:tab/>
        <w:t xml:space="preserve">Bajcar B, Babiak J: </w:t>
      </w:r>
      <w:r w:rsidRPr="00A37AD7">
        <w:rPr>
          <w:rFonts w:ascii="Times New Roman" w:hAnsi="Times New Roman" w:cs="Times New Roman"/>
          <w:b/>
          <w:szCs w:val="20"/>
        </w:rPr>
        <w:t>Self-esteem and cyberchondria: The mediation effects of health anxiety and obsessive–compulsive symptoms in a community sample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urrent Psychology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40</w:t>
      </w:r>
      <w:r w:rsidRPr="00A37AD7">
        <w:rPr>
          <w:rFonts w:ascii="Times New Roman" w:hAnsi="Times New Roman" w:cs="Times New Roman"/>
          <w:szCs w:val="20"/>
        </w:rPr>
        <w:t>(6):2820-2831.</w:t>
      </w:r>
    </w:p>
    <w:p w14:paraId="66A78373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3.</w:t>
      </w:r>
      <w:r w:rsidRPr="00A37AD7">
        <w:rPr>
          <w:rFonts w:ascii="Times New Roman" w:hAnsi="Times New Roman" w:cs="Times New Roman"/>
          <w:szCs w:val="20"/>
        </w:rPr>
        <w:tab/>
        <w:t xml:space="preserve">Durak Batıgün A, Şenkal Ertürk İ, Gör N, Kömürcü Akik B: </w:t>
      </w:r>
      <w:r w:rsidRPr="00A37AD7">
        <w:rPr>
          <w:rFonts w:ascii="Times New Roman" w:hAnsi="Times New Roman" w:cs="Times New Roman"/>
          <w:b/>
          <w:szCs w:val="20"/>
        </w:rPr>
        <w:t>The pathways from distress tolerance to Cyberchondria: A multiple-group path model of young and middle adulthood sample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urr Psychol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40</w:t>
      </w:r>
      <w:r w:rsidRPr="00A37AD7">
        <w:rPr>
          <w:rFonts w:ascii="Times New Roman" w:hAnsi="Times New Roman" w:cs="Times New Roman"/>
          <w:szCs w:val="20"/>
        </w:rPr>
        <w:t>(11):5718-5726.</w:t>
      </w:r>
    </w:p>
    <w:p w14:paraId="3F95C1CB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4.</w:t>
      </w:r>
      <w:r w:rsidRPr="00A37AD7">
        <w:rPr>
          <w:rFonts w:ascii="Times New Roman" w:hAnsi="Times New Roman" w:cs="Times New Roman"/>
          <w:szCs w:val="20"/>
        </w:rPr>
        <w:tab/>
        <w:t xml:space="preserve">Han L, Zhan Y, Li W, Xu Y, Xu Y, Zhao J: </w:t>
      </w:r>
      <w:r w:rsidRPr="00A37AD7">
        <w:rPr>
          <w:rFonts w:ascii="Times New Roman" w:hAnsi="Times New Roman" w:cs="Times New Roman"/>
          <w:b/>
          <w:szCs w:val="20"/>
        </w:rPr>
        <w:t>Associations between the perceived severity of the COVID-19 pandemic, cyberchondria, depression, anxiety, stress, and lockdown experience: cross-sectional survey stud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MIR public health and surveillance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7</w:t>
      </w:r>
      <w:r w:rsidRPr="00A37AD7">
        <w:rPr>
          <w:rFonts w:ascii="Times New Roman" w:hAnsi="Times New Roman" w:cs="Times New Roman"/>
          <w:szCs w:val="20"/>
        </w:rPr>
        <w:t>(9):e31052.</w:t>
      </w:r>
    </w:p>
    <w:p w14:paraId="5DFA8AE4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5.</w:t>
      </w:r>
      <w:r w:rsidRPr="00A37AD7">
        <w:rPr>
          <w:rFonts w:ascii="Times New Roman" w:hAnsi="Times New Roman" w:cs="Times New Roman"/>
          <w:szCs w:val="20"/>
        </w:rPr>
        <w:tab/>
        <w:t xml:space="preserve">Oniszczenko W: </w:t>
      </w:r>
      <w:r w:rsidRPr="00A37AD7">
        <w:rPr>
          <w:rFonts w:ascii="Times New Roman" w:hAnsi="Times New Roman" w:cs="Times New Roman"/>
          <w:b/>
          <w:szCs w:val="20"/>
        </w:rPr>
        <w:t>Anxious temperament and cyberchondria as mediated by fear of COVID-19 infection: A cross-sectional stud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LoS One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16</w:t>
      </w:r>
      <w:r w:rsidRPr="00A37AD7">
        <w:rPr>
          <w:rFonts w:ascii="Times New Roman" w:hAnsi="Times New Roman" w:cs="Times New Roman"/>
          <w:szCs w:val="20"/>
        </w:rPr>
        <w:t>(8):e0255750.</w:t>
      </w:r>
    </w:p>
    <w:p w14:paraId="4CE50C4B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6.</w:t>
      </w:r>
      <w:r w:rsidRPr="00A37AD7">
        <w:rPr>
          <w:rFonts w:ascii="Times New Roman" w:hAnsi="Times New Roman" w:cs="Times New Roman"/>
          <w:szCs w:val="20"/>
        </w:rPr>
        <w:tab/>
        <w:t xml:space="preserve">Peng XQ, Chen Y, Zhang YC, Liu F, He HY, Luo T, Dai PP, Xie WZ, Luo AJ: </w:t>
      </w:r>
      <w:r w:rsidRPr="00A37AD7">
        <w:rPr>
          <w:rFonts w:ascii="Times New Roman" w:hAnsi="Times New Roman" w:cs="Times New Roman"/>
          <w:b/>
          <w:szCs w:val="20"/>
        </w:rPr>
        <w:t>The Status and Influencing Factors of Cyberchondria During the COVID-19 Epidemic. A Cross-Sectional Study in Nanyang City of Chin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Front Psychol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12</w:t>
      </w:r>
      <w:r w:rsidRPr="00A37AD7">
        <w:rPr>
          <w:rFonts w:ascii="Times New Roman" w:hAnsi="Times New Roman" w:cs="Times New Roman"/>
          <w:szCs w:val="20"/>
        </w:rPr>
        <w:t>:712703.</w:t>
      </w:r>
    </w:p>
    <w:p w14:paraId="02FDDDC6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7.</w:t>
      </w:r>
      <w:r w:rsidRPr="00A37AD7">
        <w:rPr>
          <w:rFonts w:ascii="Times New Roman" w:hAnsi="Times New Roman" w:cs="Times New Roman"/>
          <w:szCs w:val="20"/>
        </w:rPr>
        <w:tab/>
        <w:t xml:space="preserve">Rahme C, Akel M, Obeid S, Hallit S: </w:t>
      </w:r>
      <w:r w:rsidRPr="00A37AD7">
        <w:rPr>
          <w:rFonts w:ascii="Times New Roman" w:hAnsi="Times New Roman" w:cs="Times New Roman"/>
          <w:b/>
          <w:szCs w:val="20"/>
        </w:rPr>
        <w:t>Cyberchondria severity and quality of life among Lebanese adults: the mediating role of fear of COVID-19, depression, anxiety, stress and obsessive–compulsive behavior—a structural equation model approach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BMC psychology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9</w:t>
      </w:r>
      <w:r w:rsidRPr="00A37AD7">
        <w:rPr>
          <w:rFonts w:ascii="Times New Roman" w:hAnsi="Times New Roman" w:cs="Times New Roman"/>
          <w:szCs w:val="20"/>
        </w:rPr>
        <w:t>:1-12.</w:t>
      </w:r>
    </w:p>
    <w:p w14:paraId="6D54C185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8.</w:t>
      </w:r>
      <w:r w:rsidRPr="00A37AD7">
        <w:rPr>
          <w:rFonts w:ascii="Times New Roman" w:hAnsi="Times New Roman" w:cs="Times New Roman"/>
          <w:szCs w:val="20"/>
        </w:rPr>
        <w:tab/>
        <w:t xml:space="preserve">Sarıgedik E, Ölmez SB: </w:t>
      </w:r>
      <w:r w:rsidRPr="00A37AD7">
        <w:rPr>
          <w:rFonts w:ascii="Times New Roman" w:hAnsi="Times New Roman" w:cs="Times New Roman"/>
          <w:b/>
          <w:szCs w:val="20"/>
        </w:rPr>
        <w:t>The investigation of the relationships among coronavirus anxiety, cyberchondria, and online shopping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Konuralp Medical Journal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13</w:t>
      </w:r>
      <w:r w:rsidRPr="00A37AD7">
        <w:rPr>
          <w:rFonts w:ascii="Times New Roman" w:hAnsi="Times New Roman" w:cs="Times New Roman"/>
          <w:szCs w:val="20"/>
        </w:rPr>
        <w:t>(S1):446-454.</w:t>
      </w:r>
    </w:p>
    <w:p w14:paraId="4FF5635B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29.</w:t>
      </w:r>
      <w:r w:rsidRPr="00A37AD7">
        <w:rPr>
          <w:rFonts w:ascii="Times New Roman" w:hAnsi="Times New Roman" w:cs="Times New Roman"/>
          <w:szCs w:val="20"/>
        </w:rPr>
        <w:tab/>
        <w:t xml:space="preserve">Vismara M, Vitella D, Biolcati R, Ambrosini F, Pirola V, Dell'Osso B, Truzoli R: </w:t>
      </w:r>
      <w:r w:rsidRPr="00A37AD7">
        <w:rPr>
          <w:rFonts w:ascii="Times New Roman" w:hAnsi="Times New Roman" w:cs="Times New Roman"/>
          <w:b/>
          <w:szCs w:val="20"/>
        </w:rPr>
        <w:t>The impact of COVID-19 pandemic on searching for health-related information and cyberchondria on the general population in Ital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Frontiers in Psychiatry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12</w:t>
      </w:r>
      <w:r w:rsidRPr="00A37AD7">
        <w:rPr>
          <w:rFonts w:ascii="Times New Roman" w:hAnsi="Times New Roman" w:cs="Times New Roman"/>
          <w:szCs w:val="20"/>
        </w:rPr>
        <w:t>:754870.</w:t>
      </w:r>
    </w:p>
    <w:p w14:paraId="3B22E860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0.</w:t>
      </w:r>
      <w:r w:rsidRPr="00A37AD7">
        <w:rPr>
          <w:rFonts w:ascii="Times New Roman" w:hAnsi="Times New Roman" w:cs="Times New Roman"/>
          <w:szCs w:val="20"/>
        </w:rPr>
        <w:tab/>
        <w:t xml:space="preserve">Wu X, Nazari N, Griffiths MD: </w:t>
      </w:r>
      <w:r w:rsidRPr="00A37AD7">
        <w:rPr>
          <w:rFonts w:ascii="Times New Roman" w:hAnsi="Times New Roman" w:cs="Times New Roman"/>
          <w:b/>
          <w:szCs w:val="20"/>
        </w:rPr>
        <w:t>Using fear and anxiety related to COVID-19 to predict cyberchondria: Cross-sectional survey stud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ournal of Medical Internet Research </w:t>
      </w:r>
      <w:r w:rsidRPr="00A37AD7">
        <w:rPr>
          <w:rFonts w:ascii="Times New Roman" w:hAnsi="Times New Roman" w:cs="Times New Roman"/>
          <w:szCs w:val="20"/>
        </w:rPr>
        <w:t xml:space="preserve">2021, </w:t>
      </w:r>
      <w:r w:rsidRPr="00A37AD7">
        <w:rPr>
          <w:rFonts w:ascii="Times New Roman" w:hAnsi="Times New Roman" w:cs="Times New Roman"/>
          <w:b/>
          <w:szCs w:val="20"/>
        </w:rPr>
        <w:t>23</w:t>
      </w:r>
      <w:r w:rsidRPr="00A37AD7">
        <w:rPr>
          <w:rFonts w:ascii="Times New Roman" w:hAnsi="Times New Roman" w:cs="Times New Roman"/>
          <w:szCs w:val="20"/>
        </w:rPr>
        <w:t>(6):e26285.</w:t>
      </w:r>
    </w:p>
    <w:p w14:paraId="48BF6802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1.</w:t>
      </w:r>
      <w:r w:rsidRPr="00A37AD7">
        <w:rPr>
          <w:rFonts w:ascii="Times New Roman" w:hAnsi="Times New Roman" w:cs="Times New Roman"/>
          <w:szCs w:val="20"/>
        </w:rPr>
        <w:tab/>
        <w:t xml:space="preserve">Abu Khait A, Mrayyan MT, Al-Rjoub S, Rababa M, Al-Rawashdeh S: </w:t>
      </w:r>
      <w:r w:rsidRPr="00A37AD7">
        <w:rPr>
          <w:rFonts w:ascii="Times New Roman" w:hAnsi="Times New Roman" w:cs="Times New Roman"/>
          <w:b/>
          <w:szCs w:val="20"/>
        </w:rPr>
        <w:t>Cyberchondria, Anxiety Sensitivity, Hypochondria, and Internet Addiction: Implications for Mental Health Professional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urr Psychol </w:t>
      </w:r>
      <w:r w:rsidRPr="00A37AD7">
        <w:rPr>
          <w:rFonts w:ascii="Times New Roman" w:hAnsi="Times New Roman" w:cs="Times New Roman"/>
          <w:szCs w:val="20"/>
        </w:rPr>
        <w:t>2022:1-12.</w:t>
      </w:r>
    </w:p>
    <w:p w14:paraId="02E11BD2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2.</w:t>
      </w:r>
      <w:r w:rsidRPr="00A37AD7">
        <w:rPr>
          <w:rFonts w:ascii="Times New Roman" w:hAnsi="Times New Roman" w:cs="Times New Roman"/>
          <w:szCs w:val="20"/>
        </w:rPr>
        <w:tab/>
        <w:t xml:space="preserve">Afrin R, Prybutok G: </w:t>
      </w:r>
      <w:r w:rsidRPr="00A37AD7">
        <w:rPr>
          <w:rFonts w:ascii="Times New Roman" w:hAnsi="Times New Roman" w:cs="Times New Roman"/>
          <w:b/>
          <w:szCs w:val="20"/>
        </w:rPr>
        <w:t>Insights into the antecedents of cyberchondria: a perspective from the US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Health promotion international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37</w:t>
      </w:r>
      <w:r w:rsidRPr="00A37AD7">
        <w:rPr>
          <w:rFonts w:ascii="Times New Roman" w:hAnsi="Times New Roman" w:cs="Times New Roman"/>
          <w:szCs w:val="20"/>
        </w:rPr>
        <w:t>(4):daac108.</w:t>
      </w:r>
    </w:p>
    <w:p w14:paraId="680FC89E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3.</w:t>
      </w:r>
      <w:r w:rsidRPr="00A37AD7">
        <w:rPr>
          <w:rFonts w:ascii="Times New Roman" w:hAnsi="Times New Roman" w:cs="Times New Roman"/>
          <w:szCs w:val="20"/>
        </w:rPr>
        <w:tab/>
        <w:t xml:space="preserve">Ahorsu DK, Lin CY, Alimoradi Z, Griffiths MD, Chen HP, Broström A, Timpka T, Pakpour AH: </w:t>
      </w:r>
      <w:r w:rsidRPr="00A37AD7">
        <w:rPr>
          <w:rFonts w:ascii="Times New Roman" w:hAnsi="Times New Roman" w:cs="Times New Roman"/>
          <w:b/>
          <w:szCs w:val="20"/>
        </w:rPr>
        <w:t>Cyberchondria, Fear of COVID-19, and Risk Perception Mediate the Association between Problematic Social Media Use and Intention to Get a COVID-19 Vaccine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Vaccines (Basel)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10</w:t>
      </w:r>
      <w:r w:rsidRPr="00A37AD7">
        <w:rPr>
          <w:rFonts w:ascii="Times New Roman" w:hAnsi="Times New Roman" w:cs="Times New Roman"/>
          <w:szCs w:val="20"/>
        </w:rPr>
        <w:t>(1).</w:t>
      </w:r>
    </w:p>
    <w:p w14:paraId="068F9B44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4.</w:t>
      </w:r>
      <w:r w:rsidRPr="00A37AD7">
        <w:rPr>
          <w:rFonts w:ascii="Times New Roman" w:hAnsi="Times New Roman" w:cs="Times New Roman"/>
          <w:szCs w:val="20"/>
        </w:rPr>
        <w:tab/>
        <w:t xml:space="preserve">Airoldi S, Kolubinski DC, Nikčević AV, Spada MM: </w:t>
      </w:r>
      <w:r w:rsidRPr="00A37AD7">
        <w:rPr>
          <w:rFonts w:ascii="Times New Roman" w:hAnsi="Times New Roman" w:cs="Times New Roman"/>
          <w:b/>
          <w:szCs w:val="20"/>
        </w:rPr>
        <w:t>The relative contribution of health cognitions and metacognitions about health anxiety to cyberchondria: A prospective stud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Clin Psychol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78</w:t>
      </w:r>
      <w:r w:rsidRPr="00A37AD7">
        <w:rPr>
          <w:rFonts w:ascii="Times New Roman" w:hAnsi="Times New Roman" w:cs="Times New Roman"/>
          <w:szCs w:val="20"/>
        </w:rPr>
        <w:t>(5):809-820.</w:t>
      </w:r>
    </w:p>
    <w:p w14:paraId="6BE0AD5C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5.</w:t>
      </w:r>
      <w:r w:rsidRPr="00A37AD7">
        <w:rPr>
          <w:rFonts w:ascii="Times New Roman" w:hAnsi="Times New Roman" w:cs="Times New Roman"/>
          <w:szCs w:val="20"/>
        </w:rPr>
        <w:tab/>
        <w:t xml:space="preserve">Ambrosini F, Truzoli R, Vismara M, Vitella D, Biolcati R: </w:t>
      </w:r>
      <w:r w:rsidRPr="00A37AD7">
        <w:rPr>
          <w:rFonts w:ascii="Times New Roman" w:hAnsi="Times New Roman" w:cs="Times New Roman"/>
          <w:b/>
          <w:szCs w:val="20"/>
        </w:rPr>
        <w:t>The effect of cyberchondria on anxiety, depression and quality of life during COVID-19: the mediational role of obsessive-compulsive symptoms and Internet addiction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Heliyon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8</w:t>
      </w:r>
      <w:r w:rsidRPr="00A37AD7">
        <w:rPr>
          <w:rFonts w:ascii="Times New Roman" w:hAnsi="Times New Roman" w:cs="Times New Roman"/>
          <w:szCs w:val="20"/>
        </w:rPr>
        <w:t>(5).</w:t>
      </w:r>
    </w:p>
    <w:p w14:paraId="75CDF051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6.</w:t>
      </w:r>
      <w:r w:rsidRPr="00A37AD7">
        <w:rPr>
          <w:rFonts w:ascii="Times New Roman" w:hAnsi="Times New Roman" w:cs="Times New Roman"/>
          <w:szCs w:val="20"/>
        </w:rPr>
        <w:tab/>
        <w:t xml:space="preserve">Błachnio A, Przepiórka A, Kot P, Cudo A, Steuden S: </w:t>
      </w:r>
      <w:r w:rsidRPr="00A37AD7">
        <w:rPr>
          <w:rFonts w:ascii="Times New Roman" w:hAnsi="Times New Roman" w:cs="Times New Roman"/>
          <w:b/>
          <w:szCs w:val="20"/>
        </w:rPr>
        <w:t>The role of emotional functioning in the relationship between health anxiety and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urr Psychol </w:t>
      </w:r>
      <w:r w:rsidRPr="00A37AD7">
        <w:rPr>
          <w:rFonts w:ascii="Times New Roman" w:hAnsi="Times New Roman" w:cs="Times New Roman"/>
          <w:szCs w:val="20"/>
        </w:rPr>
        <w:t>2022:1-11.</w:t>
      </w:r>
    </w:p>
    <w:p w14:paraId="29614954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7.</w:t>
      </w:r>
      <w:r w:rsidRPr="00A37AD7">
        <w:rPr>
          <w:rFonts w:ascii="Times New Roman" w:hAnsi="Times New Roman" w:cs="Times New Roman"/>
          <w:szCs w:val="20"/>
        </w:rPr>
        <w:tab/>
        <w:t xml:space="preserve">Bottesi G, Marino C, Vieno A, Ghisi M, Spada MM: </w:t>
      </w:r>
      <w:r w:rsidRPr="00A37AD7">
        <w:rPr>
          <w:rFonts w:ascii="Times New Roman" w:hAnsi="Times New Roman" w:cs="Times New Roman"/>
          <w:b/>
          <w:szCs w:val="20"/>
        </w:rPr>
        <w:t>Psychological distress in the context of the COVID-19 pandemic: the joint contribution of intolerance of uncertainty and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sychology &amp; health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37</w:t>
      </w:r>
      <w:r w:rsidRPr="00A37AD7">
        <w:rPr>
          <w:rFonts w:ascii="Times New Roman" w:hAnsi="Times New Roman" w:cs="Times New Roman"/>
          <w:szCs w:val="20"/>
        </w:rPr>
        <w:t>(11):1396-1413.</w:t>
      </w:r>
    </w:p>
    <w:p w14:paraId="7D378428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8.</w:t>
      </w:r>
      <w:r w:rsidRPr="00A37AD7">
        <w:rPr>
          <w:rFonts w:ascii="Times New Roman" w:hAnsi="Times New Roman" w:cs="Times New Roman"/>
          <w:szCs w:val="20"/>
        </w:rPr>
        <w:tab/>
        <w:t xml:space="preserve">Boysan M, Eşkisu M, Çam Z: </w:t>
      </w:r>
      <w:r w:rsidRPr="00A37AD7">
        <w:rPr>
          <w:rFonts w:ascii="Times New Roman" w:hAnsi="Times New Roman" w:cs="Times New Roman"/>
          <w:b/>
          <w:szCs w:val="20"/>
        </w:rPr>
        <w:t>Relationships between fear of COVID-19, cyberchondria, intolerance of uncertainty, and obsessional probabilistic inferences: A structural equation model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Scand J Psychol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63</w:t>
      </w:r>
      <w:r w:rsidRPr="00A37AD7">
        <w:rPr>
          <w:rFonts w:ascii="Times New Roman" w:hAnsi="Times New Roman" w:cs="Times New Roman"/>
          <w:szCs w:val="20"/>
        </w:rPr>
        <w:t>(5):439-448.</w:t>
      </w:r>
    </w:p>
    <w:p w14:paraId="733AEE9E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39.</w:t>
      </w:r>
      <w:r w:rsidRPr="00A37AD7">
        <w:rPr>
          <w:rFonts w:ascii="Times New Roman" w:hAnsi="Times New Roman" w:cs="Times New Roman"/>
          <w:szCs w:val="20"/>
        </w:rPr>
        <w:tab/>
        <w:t xml:space="preserve">Ciułkowicz M, Misiak B, Szcześniak D, Grzebieluch J, Maciaszek J, Rymaszewska J: </w:t>
      </w:r>
      <w:r w:rsidRPr="00A37AD7">
        <w:rPr>
          <w:rFonts w:ascii="Times New Roman" w:hAnsi="Times New Roman" w:cs="Times New Roman"/>
          <w:b/>
          <w:szCs w:val="20"/>
        </w:rPr>
        <w:t>Social Support Mediates the Association between Health Anxiety and Quality of Life: Findings from a Cross-Sectional Stud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Int J Environ Res Public Health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19</w:t>
      </w:r>
      <w:r w:rsidRPr="00A37AD7">
        <w:rPr>
          <w:rFonts w:ascii="Times New Roman" w:hAnsi="Times New Roman" w:cs="Times New Roman"/>
          <w:szCs w:val="20"/>
        </w:rPr>
        <w:t>(19).</w:t>
      </w:r>
    </w:p>
    <w:p w14:paraId="45D91F0C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0.</w:t>
      </w:r>
      <w:r w:rsidRPr="00A37AD7">
        <w:rPr>
          <w:rFonts w:ascii="Times New Roman" w:hAnsi="Times New Roman" w:cs="Times New Roman"/>
          <w:szCs w:val="20"/>
        </w:rPr>
        <w:tab/>
        <w:t xml:space="preserve">Durmuş A, Deniz S, Akbolat M, Çimen M: </w:t>
      </w:r>
      <w:r w:rsidRPr="00A37AD7">
        <w:rPr>
          <w:rFonts w:ascii="Times New Roman" w:hAnsi="Times New Roman" w:cs="Times New Roman"/>
          <w:b/>
          <w:szCs w:val="20"/>
        </w:rPr>
        <w:t>Does Cyberchondria Mediate the Effect of COVID-19 Fear on the Stress?</w:t>
      </w:r>
      <w:r w:rsidRPr="00A37AD7">
        <w:rPr>
          <w:rFonts w:ascii="Times New Roman" w:hAnsi="Times New Roman" w:cs="Times New Roman"/>
          <w:szCs w:val="20"/>
        </w:rPr>
        <w:t xml:space="preserve"> </w:t>
      </w:r>
      <w:r w:rsidRPr="00A37AD7">
        <w:rPr>
          <w:rFonts w:ascii="Times New Roman" w:hAnsi="Times New Roman" w:cs="Times New Roman"/>
          <w:i/>
          <w:szCs w:val="20"/>
        </w:rPr>
        <w:t xml:space="preserve">Soc Work Public Health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37</w:t>
      </w:r>
      <w:r w:rsidRPr="00A37AD7">
        <w:rPr>
          <w:rFonts w:ascii="Times New Roman" w:hAnsi="Times New Roman" w:cs="Times New Roman"/>
          <w:szCs w:val="20"/>
        </w:rPr>
        <w:t>(4):356-369.</w:t>
      </w:r>
    </w:p>
    <w:p w14:paraId="707230FA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1.</w:t>
      </w:r>
      <w:r w:rsidRPr="00A37AD7">
        <w:rPr>
          <w:rFonts w:ascii="Times New Roman" w:hAnsi="Times New Roman" w:cs="Times New Roman"/>
          <w:szCs w:val="20"/>
        </w:rPr>
        <w:tab/>
        <w:t xml:space="preserve">Karakaş N, Tekin Ç, Bentli R, Demir E: </w:t>
      </w:r>
      <w:r w:rsidRPr="00A37AD7">
        <w:rPr>
          <w:rFonts w:ascii="Times New Roman" w:hAnsi="Times New Roman" w:cs="Times New Roman"/>
          <w:b/>
          <w:szCs w:val="20"/>
        </w:rPr>
        <w:t>Cyberchondria, Covid-19 phobia, and well-being: a relational study on teacher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Med Lav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113</w:t>
      </w:r>
      <w:r w:rsidRPr="00A37AD7">
        <w:rPr>
          <w:rFonts w:ascii="Times New Roman" w:hAnsi="Times New Roman" w:cs="Times New Roman"/>
          <w:szCs w:val="20"/>
        </w:rPr>
        <w:t>(3):e2022027.</w:t>
      </w:r>
    </w:p>
    <w:p w14:paraId="616C7F9E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2.</w:t>
      </w:r>
      <w:r w:rsidRPr="00A37AD7">
        <w:rPr>
          <w:rFonts w:ascii="Times New Roman" w:hAnsi="Times New Roman" w:cs="Times New Roman"/>
          <w:szCs w:val="20"/>
        </w:rPr>
        <w:tab/>
        <w:t xml:space="preserve">Liu S, Yang H, Cheng M, Miao T: </w:t>
      </w:r>
      <w:r w:rsidRPr="00A37AD7">
        <w:rPr>
          <w:rFonts w:ascii="Times New Roman" w:hAnsi="Times New Roman" w:cs="Times New Roman"/>
          <w:b/>
          <w:szCs w:val="20"/>
        </w:rPr>
        <w:t>Family Dysfunction and Cyberchondria among Chinese Adolescents: A Moderated Mediation Model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Int J Environ Res Public Health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19</w:t>
      </w:r>
      <w:r w:rsidRPr="00A37AD7">
        <w:rPr>
          <w:rFonts w:ascii="Times New Roman" w:hAnsi="Times New Roman" w:cs="Times New Roman"/>
          <w:szCs w:val="20"/>
        </w:rPr>
        <w:t>(15).</w:t>
      </w:r>
    </w:p>
    <w:p w14:paraId="50D65CD2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3.</w:t>
      </w:r>
      <w:r w:rsidRPr="00A37AD7">
        <w:rPr>
          <w:rFonts w:ascii="Times New Roman" w:hAnsi="Times New Roman" w:cs="Times New Roman"/>
          <w:szCs w:val="20"/>
        </w:rPr>
        <w:tab/>
        <w:t xml:space="preserve">Nadeem F, Malik NI, Atta M, Ullah I, Martinotti G, Pettorruso M, Vellante F, Di Giannantonio M, De Berardis D: </w:t>
      </w:r>
      <w:r w:rsidRPr="00A37AD7">
        <w:rPr>
          <w:rFonts w:ascii="Times New Roman" w:hAnsi="Times New Roman" w:cs="Times New Roman"/>
          <w:b/>
          <w:szCs w:val="20"/>
        </w:rPr>
        <w:t>Relationship between Health-Anxiety and Cyberchondria: Role of Metacognitive Belief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Clin Med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11</w:t>
      </w:r>
      <w:r w:rsidRPr="00A37AD7">
        <w:rPr>
          <w:rFonts w:ascii="Times New Roman" w:hAnsi="Times New Roman" w:cs="Times New Roman"/>
          <w:szCs w:val="20"/>
        </w:rPr>
        <w:t>(9).</w:t>
      </w:r>
    </w:p>
    <w:p w14:paraId="35A6DDFA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4.</w:t>
      </w:r>
      <w:r w:rsidRPr="00A37AD7">
        <w:rPr>
          <w:rFonts w:ascii="Times New Roman" w:hAnsi="Times New Roman" w:cs="Times New Roman"/>
          <w:szCs w:val="20"/>
        </w:rPr>
        <w:tab/>
        <w:t xml:space="preserve">Rashid Z, Rathore MA, Khushk IA, Mashhadi SF, Ahmed M, Shahzeb M: </w:t>
      </w:r>
      <w:r w:rsidRPr="00A37AD7">
        <w:rPr>
          <w:rFonts w:ascii="Times New Roman" w:hAnsi="Times New Roman" w:cs="Times New Roman"/>
          <w:b/>
          <w:szCs w:val="20"/>
        </w:rPr>
        <w:t>Intolerance of Uncertainty and Anxiety Sensitivity as Prospective Risk Factors for Cyberchondria in Undergraduate Student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Annals of King Edward Medical University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28</w:t>
      </w:r>
      <w:r w:rsidRPr="00A37AD7">
        <w:rPr>
          <w:rFonts w:ascii="Times New Roman" w:hAnsi="Times New Roman" w:cs="Times New Roman"/>
          <w:szCs w:val="20"/>
        </w:rPr>
        <w:t>(1):91-96.</w:t>
      </w:r>
    </w:p>
    <w:p w14:paraId="1A3BD958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5.</w:t>
      </w:r>
      <w:r w:rsidRPr="00A37AD7">
        <w:rPr>
          <w:rFonts w:ascii="Times New Roman" w:hAnsi="Times New Roman" w:cs="Times New Roman"/>
          <w:szCs w:val="20"/>
        </w:rPr>
        <w:tab/>
        <w:t xml:space="preserve">Santoro G, Starcevic V, Scalone A, Cavallo J, Musetti A, Schimmenti A: </w:t>
      </w:r>
      <w:r w:rsidRPr="00A37AD7">
        <w:rPr>
          <w:rFonts w:ascii="Times New Roman" w:hAnsi="Times New Roman" w:cs="Times New Roman"/>
          <w:b/>
          <w:szCs w:val="20"/>
        </w:rPr>
        <w:t>The doctor is in (ternet): the mediating role of health anxiety in the relationship between somatic symptoms and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ournal of personalized medicine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12</w:t>
      </w:r>
      <w:r w:rsidRPr="00A37AD7">
        <w:rPr>
          <w:rFonts w:ascii="Times New Roman" w:hAnsi="Times New Roman" w:cs="Times New Roman"/>
          <w:szCs w:val="20"/>
        </w:rPr>
        <w:t>(9):1490.</w:t>
      </w:r>
    </w:p>
    <w:p w14:paraId="39916440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6.</w:t>
      </w:r>
      <w:r w:rsidRPr="00A37AD7">
        <w:rPr>
          <w:rFonts w:ascii="Times New Roman" w:hAnsi="Times New Roman" w:cs="Times New Roman"/>
          <w:szCs w:val="20"/>
        </w:rPr>
        <w:tab/>
        <w:t xml:space="preserve">Sezer Ö, Başoğlu MA, Dağdeviren HN: </w:t>
      </w:r>
      <w:r w:rsidRPr="00A37AD7">
        <w:rPr>
          <w:rFonts w:ascii="Times New Roman" w:hAnsi="Times New Roman" w:cs="Times New Roman"/>
          <w:b/>
          <w:szCs w:val="20"/>
        </w:rPr>
        <w:t>An examination of cyberchondria’s relationship with trait anxiety and psychological well-being in women of reproductive age: A cross-sectional stud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Medicine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101</w:t>
      </w:r>
      <w:r w:rsidRPr="00A37AD7">
        <w:rPr>
          <w:rFonts w:ascii="Times New Roman" w:hAnsi="Times New Roman" w:cs="Times New Roman"/>
          <w:szCs w:val="20"/>
        </w:rPr>
        <w:t>(46):e31503.</w:t>
      </w:r>
    </w:p>
    <w:p w14:paraId="63A0105E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7.</w:t>
      </w:r>
      <w:r w:rsidRPr="00A37AD7">
        <w:rPr>
          <w:rFonts w:ascii="Times New Roman" w:hAnsi="Times New Roman" w:cs="Times New Roman"/>
          <w:szCs w:val="20"/>
        </w:rPr>
        <w:tab/>
        <w:t xml:space="preserve">Vismara M, Benatti B, Ferrara L, Colombo A, Bosi M, Varinelli A, Pellegrini L, Viganò C, Fineberg NA, Dell’Osso B: </w:t>
      </w:r>
      <w:r w:rsidRPr="00A37AD7">
        <w:rPr>
          <w:rFonts w:ascii="Times New Roman" w:hAnsi="Times New Roman" w:cs="Times New Roman"/>
          <w:b/>
          <w:szCs w:val="20"/>
        </w:rPr>
        <w:t>A preliminary investigation of cyberchondria and its correlates in a clinical sample of patients with obsessive–compulsive disorder, anxiety and depressive disorders attending a tertiary psychiatric clinic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International Journal of Psychiatry in Clinical Practice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26</w:t>
      </w:r>
      <w:r w:rsidRPr="00A37AD7">
        <w:rPr>
          <w:rFonts w:ascii="Times New Roman" w:hAnsi="Times New Roman" w:cs="Times New Roman"/>
          <w:szCs w:val="20"/>
        </w:rPr>
        <w:t>(2):111-122.</w:t>
      </w:r>
    </w:p>
    <w:p w14:paraId="49EEE7B1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8.</w:t>
      </w:r>
      <w:r w:rsidRPr="00A37AD7">
        <w:rPr>
          <w:rFonts w:ascii="Times New Roman" w:hAnsi="Times New Roman" w:cs="Times New Roman"/>
          <w:szCs w:val="20"/>
        </w:rPr>
        <w:tab/>
        <w:t xml:space="preserve">Yalçın İ, Boysan M, Eşkisu M, Çam Z: </w:t>
      </w:r>
      <w:r w:rsidRPr="00A37AD7">
        <w:rPr>
          <w:rFonts w:ascii="Times New Roman" w:hAnsi="Times New Roman" w:cs="Times New Roman"/>
          <w:b/>
          <w:szCs w:val="20"/>
        </w:rPr>
        <w:t>Health anxiety model of cyberchondria, fears, obsessions, sleep quality, and negative affect during COVID-19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urr Psychol </w:t>
      </w:r>
      <w:r w:rsidRPr="00A37AD7">
        <w:rPr>
          <w:rFonts w:ascii="Times New Roman" w:hAnsi="Times New Roman" w:cs="Times New Roman"/>
          <w:szCs w:val="20"/>
        </w:rPr>
        <w:t>2022:1-18.</w:t>
      </w:r>
    </w:p>
    <w:p w14:paraId="0A24BFA4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49.</w:t>
      </w:r>
      <w:r w:rsidRPr="00A37AD7">
        <w:rPr>
          <w:rFonts w:ascii="Times New Roman" w:hAnsi="Times New Roman" w:cs="Times New Roman"/>
          <w:szCs w:val="20"/>
        </w:rPr>
        <w:tab/>
        <w:t xml:space="preserve">Zhou Y, Dai L, Deng Y, Zeng H, Yang L: </w:t>
      </w:r>
      <w:r w:rsidRPr="00A37AD7">
        <w:rPr>
          <w:rFonts w:ascii="Times New Roman" w:hAnsi="Times New Roman" w:cs="Times New Roman"/>
          <w:b/>
          <w:szCs w:val="20"/>
        </w:rPr>
        <w:t>The moderating effect of alexithymia on the relationship between stress and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Front Psychiatry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13</w:t>
      </w:r>
      <w:r w:rsidRPr="00A37AD7">
        <w:rPr>
          <w:rFonts w:ascii="Times New Roman" w:hAnsi="Times New Roman" w:cs="Times New Roman"/>
          <w:szCs w:val="20"/>
        </w:rPr>
        <w:t>:1043521.</w:t>
      </w:r>
    </w:p>
    <w:p w14:paraId="1501DFC1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0.</w:t>
      </w:r>
      <w:r w:rsidRPr="00A37AD7">
        <w:rPr>
          <w:rFonts w:ascii="Times New Roman" w:hAnsi="Times New Roman" w:cs="Times New Roman"/>
          <w:szCs w:val="20"/>
        </w:rPr>
        <w:tab/>
        <w:t xml:space="preserve">Zolotareva A: </w:t>
      </w:r>
      <w:r w:rsidRPr="00A37AD7">
        <w:rPr>
          <w:rFonts w:ascii="Times New Roman" w:hAnsi="Times New Roman" w:cs="Times New Roman"/>
          <w:b/>
          <w:szCs w:val="20"/>
        </w:rPr>
        <w:t>Cyberchondria, but not preventive behavior, mediates the relationship between fear of COVID-19 and somatic burden: Evidence from Russ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Front Psychiatry </w:t>
      </w:r>
      <w:r w:rsidRPr="00A37AD7">
        <w:rPr>
          <w:rFonts w:ascii="Times New Roman" w:hAnsi="Times New Roman" w:cs="Times New Roman"/>
          <w:szCs w:val="20"/>
        </w:rPr>
        <w:t xml:space="preserve">2022, </w:t>
      </w:r>
      <w:r w:rsidRPr="00A37AD7">
        <w:rPr>
          <w:rFonts w:ascii="Times New Roman" w:hAnsi="Times New Roman" w:cs="Times New Roman"/>
          <w:b/>
          <w:szCs w:val="20"/>
        </w:rPr>
        <w:t>13</w:t>
      </w:r>
      <w:r w:rsidRPr="00A37AD7">
        <w:rPr>
          <w:rFonts w:ascii="Times New Roman" w:hAnsi="Times New Roman" w:cs="Times New Roman"/>
          <w:szCs w:val="20"/>
        </w:rPr>
        <w:t>:1018659.</w:t>
      </w:r>
    </w:p>
    <w:p w14:paraId="6A97EE43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1.</w:t>
      </w:r>
      <w:r w:rsidRPr="00A37AD7">
        <w:rPr>
          <w:rFonts w:ascii="Times New Roman" w:hAnsi="Times New Roman" w:cs="Times New Roman"/>
          <w:szCs w:val="20"/>
        </w:rPr>
        <w:tab/>
        <w:t xml:space="preserve">Błachnio A, Przepiórka A, Kot P, Cudo A, McElroy E: </w:t>
      </w:r>
      <w:r w:rsidRPr="00A37AD7">
        <w:rPr>
          <w:rFonts w:ascii="Times New Roman" w:hAnsi="Times New Roman" w:cs="Times New Roman"/>
          <w:b/>
          <w:szCs w:val="20"/>
        </w:rPr>
        <w:t>The mediating role of rumination between stress appraisal and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Acta Psychologica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238</w:t>
      </w:r>
      <w:r w:rsidRPr="00A37AD7">
        <w:rPr>
          <w:rFonts w:ascii="Times New Roman" w:hAnsi="Times New Roman" w:cs="Times New Roman"/>
          <w:szCs w:val="20"/>
        </w:rPr>
        <w:t>:103946.</w:t>
      </w:r>
    </w:p>
    <w:p w14:paraId="6669A951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2.</w:t>
      </w:r>
      <w:r w:rsidRPr="00A37AD7">
        <w:rPr>
          <w:rFonts w:ascii="Times New Roman" w:hAnsi="Times New Roman" w:cs="Times New Roman"/>
          <w:szCs w:val="20"/>
        </w:rPr>
        <w:tab/>
        <w:t xml:space="preserve">El-Zayat A, Namnkani SA, Alshareef NA, Mustfa MM, Eminaga NS, Algarni GA: </w:t>
      </w:r>
      <w:r w:rsidRPr="00A37AD7">
        <w:rPr>
          <w:rFonts w:ascii="Times New Roman" w:hAnsi="Times New Roman" w:cs="Times New Roman"/>
          <w:b/>
          <w:szCs w:val="20"/>
        </w:rPr>
        <w:t>Cyberchondria and its Association with Smartphone Addiction and Electronic Health Literacy among a Saudi Population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Saudi J Med Med Sci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11</w:t>
      </w:r>
      <w:r w:rsidRPr="00A37AD7">
        <w:rPr>
          <w:rFonts w:ascii="Times New Roman" w:hAnsi="Times New Roman" w:cs="Times New Roman"/>
          <w:szCs w:val="20"/>
        </w:rPr>
        <w:t>(2):162-168.</w:t>
      </w:r>
    </w:p>
    <w:p w14:paraId="54C32CDF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3.</w:t>
      </w:r>
      <w:r w:rsidRPr="00A37AD7">
        <w:rPr>
          <w:rFonts w:ascii="Times New Roman" w:hAnsi="Times New Roman" w:cs="Times New Roman"/>
          <w:szCs w:val="20"/>
        </w:rPr>
        <w:tab/>
        <w:t xml:space="preserve">Eşkisu M, Çam Z, Boysan M: </w:t>
      </w:r>
      <w:r w:rsidRPr="00A37AD7">
        <w:rPr>
          <w:rFonts w:ascii="Times New Roman" w:hAnsi="Times New Roman" w:cs="Times New Roman"/>
          <w:b/>
          <w:szCs w:val="20"/>
        </w:rPr>
        <w:t>Health-Related Cognitions and Metacognitions Indirectly Contribute to the Relationships Between Impulsivity, Fear of COVID-19, and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Ration Emot Cogn Behav Ther </w:t>
      </w:r>
      <w:r w:rsidRPr="00A37AD7">
        <w:rPr>
          <w:rFonts w:ascii="Times New Roman" w:hAnsi="Times New Roman" w:cs="Times New Roman"/>
          <w:szCs w:val="20"/>
        </w:rPr>
        <w:t>2023:1-23.</w:t>
      </w:r>
    </w:p>
    <w:p w14:paraId="2AF7FB69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4.</w:t>
      </w:r>
      <w:r w:rsidRPr="00A37AD7">
        <w:rPr>
          <w:rFonts w:ascii="Times New Roman" w:hAnsi="Times New Roman" w:cs="Times New Roman"/>
          <w:szCs w:val="20"/>
        </w:rPr>
        <w:tab/>
        <w:t xml:space="preserve">Infanti A, Starcevic V, Schimmenti A, Khazaal Y, Karila L, Giardina A, Flayelle M, Razavi SBH, Baggio S, Vögele C: </w:t>
      </w:r>
      <w:r w:rsidRPr="00A37AD7">
        <w:rPr>
          <w:rFonts w:ascii="Times New Roman" w:hAnsi="Times New Roman" w:cs="Times New Roman"/>
          <w:b/>
          <w:szCs w:val="20"/>
        </w:rPr>
        <w:t>Predictors of cyberchondria during the COVID-19 pandemic: cross-sectional study using supervised machine learning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MIR formative research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7</w:t>
      </w:r>
      <w:r w:rsidRPr="00A37AD7">
        <w:rPr>
          <w:rFonts w:ascii="Times New Roman" w:hAnsi="Times New Roman" w:cs="Times New Roman"/>
          <w:szCs w:val="20"/>
        </w:rPr>
        <w:t>(1):e42206.</w:t>
      </w:r>
    </w:p>
    <w:p w14:paraId="1C8EA47C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5.</w:t>
      </w:r>
      <w:r w:rsidRPr="00A37AD7">
        <w:rPr>
          <w:rFonts w:ascii="Times New Roman" w:hAnsi="Times New Roman" w:cs="Times New Roman"/>
          <w:szCs w:val="20"/>
        </w:rPr>
        <w:tab/>
        <w:t xml:space="preserve">Jeong GC, Lee K, Jin Y: </w:t>
      </w:r>
      <w:r w:rsidRPr="00A37AD7">
        <w:rPr>
          <w:rFonts w:ascii="Times New Roman" w:hAnsi="Times New Roman" w:cs="Times New Roman"/>
          <w:b/>
          <w:szCs w:val="20"/>
        </w:rPr>
        <w:t>Effects of the Fear of COVID-19 and Efficacy of Coping Behavior for Infectious Diseases after the End of COVID-19: Moderating Effects of Cyberchondria and eHealth Literac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Behav Sci (Basel)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13</w:t>
      </w:r>
      <w:r w:rsidRPr="00A37AD7">
        <w:rPr>
          <w:rFonts w:ascii="Times New Roman" w:hAnsi="Times New Roman" w:cs="Times New Roman"/>
          <w:szCs w:val="20"/>
        </w:rPr>
        <w:t>(8).</w:t>
      </w:r>
    </w:p>
    <w:p w14:paraId="710333CC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6.</w:t>
      </w:r>
      <w:r w:rsidRPr="00A37AD7">
        <w:rPr>
          <w:rFonts w:ascii="Times New Roman" w:hAnsi="Times New Roman" w:cs="Times New Roman"/>
          <w:szCs w:val="20"/>
        </w:rPr>
        <w:tab/>
        <w:t xml:space="preserve">Liu Y, Peng W, Cao M, Zhang S, Peng J, Zhou Z: </w:t>
      </w:r>
      <w:r w:rsidRPr="00A37AD7">
        <w:rPr>
          <w:rFonts w:ascii="Times New Roman" w:hAnsi="Times New Roman" w:cs="Times New Roman"/>
          <w:b/>
          <w:szCs w:val="20"/>
        </w:rPr>
        <w:t>Cyberchondria and Chinese Adolescent Mental Health in the Age of COVID-19 Pandemic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yberpsychol Behav Soc Netw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26</w:t>
      </w:r>
      <w:r w:rsidRPr="00A37AD7">
        <w:rPr>
          <w:rFonts w:ascii="Times New Roman" w:hAnsi="Times New Roman" w:cs="Times New Roman"/>
          <w:szCs w:val="20"/>
        </w:rPr>
        <w:t>(8):631-639.</w:t>
      </w:r>
    </w:p>
    <w:p w14:paraId="7D7FCA03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7.</w:t>
      </w:r>
      <w:r w:rsidRPr="00A37AD7">
        <w:rPr>
          <w:rFonts w:ascii="Times New Roman" w:hAnsi="Times New Roman" w:cs="Times New Roman"/>
          <w:szCs w:val="20"/>
        </w:rPr>
        <w:tab/>
        <w:t xml:space="preserve">Nasiri M, Mohammadkhani S, Akbari M, Alilou MM: </w:t>
      </w:r>
      <w:r w:rsidRPr="00A37AD7">
        <w:rPr>
          <w:rFonts w:ascii="Times New Roman" w:hAnsi="Times New Roman" w:cs="Times New Roman"/>
          <w:b/>
          <w:szCs w:val="20"/>
        </w:rPr>
        <w:t>The structural model of cyberchondria based on personality traits, health-related metacognition, cognitive bias, and emotion dysregulation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Frontiers in Psychiatry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13</w:t>
      </w:r>
      <w:r w:rsidRPr="00A37AD7">
        <w:rPr>
          <w:rFonts w:ascii="Times New Roman" w:hAnsi="Times New Roman" w:cs="Times New Roman"/>
          <w:szCs w:val="20"/>
        </w:rPr>
        <w:t>:960055.</w:t>
      </w:r>
    </w:p>
    <w:p w14:paraId="64ACE1EF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8.</w:t>
      </w:r>
      <w:r w:rsidRPr="00A37AD7">
        <w:rPr>
          <w:rFonts w:ascii="Times New Roman" w:hAnsi="Times New Roman" w:cs="Times New Roman"/>
          <w:szCs w:val="20"/>
        </w:rPr>
        <w:tab/>
        <w:t xml:space="preserve">Tarabay C, Bitar Z, Akel M, Hallit S, Obeid S, Soufia M: </w:t>
      </w:r>
      <w:r w:rsidRPr="00A37AD7">
        <w:rPr>
          <w:rFonts w:ascii="Times New Roman" w:hAnsi="Times New Roman" w:cs="Times New Roman"/>
          <w:b/>
          <w:szCs w:val="20"/>
        </w:rPr>
        <w:t>Cyberchondria Severity and Quality of Life Among Lebanese Adults: The Moderating Effect of Emotion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rim Care Companion CNS Disord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25</w:t>
      </w:r>
      <w:r w:rsidRPr="00A37AD7">
        <w:rPr>
          <w:rFonts w:ascii="Times New Roman" w:hAnsi="Times New Roman" w:cs="Times New Roman"/>
          <w:szCs w:val="20"/>
        </w:rPr>
        <w:t>(2).</w:t>
      </w:r>
    </w:p>
    <w:p w14:paraId="455965DC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59.</w:t>
      </w:r>
      <w:r w:rsidRPr="00A37AD7">
        <w:rPr>
          <w:rFonts w:ascii="Times New Roman" w:hAnsi="Times New Roman" w:cs="Times New Roman"/>
          <w:szCs w:val="20"/>
        </w:rPr>
        <w:tab/>
        <w:t xml:space="preserve">Varer Akpinar C, Mandiracioglu A, Ozvurmaz S, Kurt F, Koc N: </w:t>
      </w:r>
      <w:r w:rsidRPr="00A37AD7">
        <w:rPr>
          <w:rFonts w:ascii="Times New Roman" w:hAnsi="Times New Roman" w:cs="Times New Roman"/>
          <w:b/>
          <w:szCs w:val="20"/>
        </w:rPr>
        <w:t>Cyberchondria and COVID-19 anxiety and internet addiction among nursing student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urrent Psychology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42</w:t>
      </w:r>
      <w:r w:rsidRPr="00A37AD7">
        <w:rPr>
          <w:rFonts w:ascii="Times New Roman" w:hAnsi="Times New Roman" w:cs="Times New Roman"/>
          <w:szCs w:val="20"/>
        </w:rPr>
        <w:t>(3):2406-2414.</w:t>
      </w:r>
    </w:p>
    <w:p w14:paraId="7A07F3A5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0.</w:t>
      </w:r>
      <w:r w:rsidRPr="00A37AD7">
        <w:rPr>
          <w:rFonts w:ascii="Times New Roman" w:hAnsi="Times New Roman" w:cs="Times New Roman"/>
          <w:szCs w:val="20"/>
        </w:rPr>
        <w:tab/>
        <w:t xml:space="preserve">Vujić A, Volarov M, Latas M, Demetrovics Z, Kiraly O, Szabo A: </w:t>
      </w:r>
      <w:r w:rsidRPr="00A37AD7">
        <w:rPr>
          <w:rFonts w:ascii="Times New Roman" w:hAnsi="Times New Roman" w:cs="Times New Roman"/>
          <w:b/>
          <w:szCs w:val="20"/>
        </w:rPr>
        <w:t>Are Cyberchondria and Intolerance of Uncertainty Related to Smartphone Addiction?</w:t>
      </w:r>
      <w:r w:rsidRPr="00A37AD7">
        <w:rPr>
          <w:rFonts w:ascii="Times New Roman" w:hAnsi="Times New Roman" w:cs="Times New Roman"/>
          <w:szCs w:val="20"/>
        </w:rPr>
        <w:t xml:space="preserve"> </w:t>
      </w:r>
      <w:r w:rsidRPr="00A37AD7">
        <w:rPr>
          <w:rFonts w:ascii="Times New Roman" w:hAnsi="Times New Roman" w:cs="Times New Roman"/>
          <w:i/>
          <w:szCs w:val="20"/>
        </w:rPr>
        <w:t xml:space="preserve">Int J Ment Health Addict </w:t>
      </w:r>
      <w:r w:rsidRPr="00A37AD7">
        <w:rPr>
          <w:rFonts w:ascii="Times New Roman" w:hAnsi="Times New Roman" w:cs="Times New Roman"/>
          <w:szCs w:val="20"/>
        </w:rPr>
        <w:t>2023:1-19.</w:t>
      </w:r>
    </w:p>
    <w:p w14:paraId="62CC261C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1.</w:t>
      </w:r>
      <w:r w:rsidRPr="00A37AD7">
        <w:rPr>
          <w:rFonts w:ascii="Times New Roman" w:hAnsi="Times New Roman" w:cs="Times New Roman"/>
          <w:szCs w:val="20"/>
        </w:rPr>
        <w:tab/>
        <w:t xml:space="preserve">Wang D, Sun L, Shao Y, Zhang X, Maguire P, Hu Y: </w:t>
      </w:r>
      <w:r w:rsidRPr="00A37AD7">
        <w:rPr>
          <w:rFonts w:ascii="Times New Roman" w:hAnsi="Times New Roman" w:cs="Times New Roman"/>
          <w:b/>
          <w:szCs w:val="20"/>
        </w:rPr>
        <w:t>Research and Evaluation of a Cyberchondria Severity Scale in a Chinese Context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sychol Res Behav Manag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16</w:t>
      </w:r>
      <w:r w:rsidRPr="00A37AD7">
        <w:rPr>
          <w:rFonts w:ascii="Times New Roman" w:hAnsi="Times New Roman" w:cs="Times New Roman"/>
          <w:szCs w:val="20"/>
        </w:rPr>
        <w:t>:4417-4429.</w:t>
      </w:r>
    </w:p>
    <w:p w14:paraId="78BF9EC2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2.</w:t>
      </w:r>
      <w:r w:rsidRPr="00A37AD7">
        <w:rPr>
          <w:rFonts w:ascii="Times New Roman" w:hAnsi="Times New Roman" w:cs="Times New Roman"/>
          <w:szCs w:val="20"/>
        </w:rPr>
        <w:tab/>
        <w:t xml:space="preserve">Yam FC, Korkmaz O, Griffiths MD: </w:t>
      </w:r>
      <w:r w:rsidRPr="00A37AD7">
        <w:rPr>
          <w:rFonts w:ascii="Times New Roman" w:hAnsi="Times New Roman" w:cs="Times New Roman"/>
          <w:b/>
          <w:szCs w:val="20"/>
        </w:rPr>
        <w:t>The association between fear of Covid-19 and smartphone addiction among individuals: the mediating and moderating role of cyberchondria severit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urr Psychol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42</w:t>
      </w:r>
      <w:r w:rsidRPr="00A37AD7">
        <w:rPr>
          <w:rFonts w:ascii="Times New Roman" w:hAnsi="Times New Roman" w:cs="Times New Roman"/>
          <w:szCs w:val="20"/>
        </w:rPr>
        <w:t>(3):2377-2390.</w:t>
      </w:r>
    </w:p>
    <w:p w14:paraId="44CECED8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3.</w:t>
      </w:r>
      <w:r w:rsidRPr="00A37AD7">
        <w:rPr>
          <w:rFonts w:ascii="Times New Roman" w:hAnsi="Times New Roman" w:cs="Times New Roman"/>
          <w:szCs w:val="20"/>
        </w:rPr>
        <w:tab/>
        <w:t xml:space="preserve">Zhu X, Zheng T, Ding L, Zhang X: </w:t>
      </w:r>
      <w:r w:rsidRPr="00A37AD7">
        <w:rPr>
          <w:rFonts w:ascii="Times New Roman" w:hAnsi="Times New Roman" w:cs="Times New Roman"/>
          <w:b/>
          <w:szCs w:val="20"/>
        </w:rPr>
        <w:t>Exploring associations between eHealth literacy, cyberchondria, online health information seeking and sleep quality among university students: A cross-section stud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Heliyon </w:t>
      </w:r>
      <w:r w:rsidRPr="00A37AD7">
        <w:rPr>
          <w:rFonts w:ascii="Times New Roman" w:hAnsi="Times New Roman" w:cs="Times New Roman"/>
          <w:szCs w:val="20"/>
        </w:rPr>
        <w:t xml:space="preserve">2023, </w:t>
      </w:r>
      <w:r w:rsidRPr="00A37AD7">
        <w:rPr>
          <w:rFonts w:ascii="Times New Roman" w:hAnsi="Times New Roman" w:cs="Times New Roman"/>
          <w:b/>
          <w:szCs w:val="20"/>
        </w:rPr>
        <w:t>9</w:t>
      </w:r>
      <w:r w:rsidRPr="00A37AD7">
        <w:rPr>
          <w:rFonts w:ascii="Times New Roman" w:hAnsi="Times New Roman" w:cs="Times New Roman"/>
          <w:szCs w:val="20"/>
        </w:rPr>
        <w:t>(6):e17521.</w:t>
      </w:r>
    </w:p>
    <w:p w14:paraId="19A76337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4.</w:t>
      </w:r>
      <w:r w:rsidRPr="00A37AD7">
        <w:rPr>
          <w:rFonts w:ascii="Times New Roman" w:hAnsi="Times New Roman" w:cs="Times New Roman"/>
          <w:szCs w:val="20"/>
        </w:rPr>
        <w:tab/>
        <w:t xml:space="preserve">Agrawal V, Khulbe Y, Singh A, Kar SK: </w:t>
      </w:r>
      <w:r w:rsidRPr="00A37AD7">
        <w:rPr>
          <w:rFonts w:ascii="Times New Roman" w:hAnsi="Times New Roman" w:cs="Times New Roman"/>
          <w:b/>
          <w:szCs w:val="20"/>
        </w:rPr>
        <w:t>The digital health dilemma: Exploring cyberchondria, well-being, and smartphone addiction in medical and non-medical undergraduate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Indian J Psychiatry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66</w:t>
      </w:r>
      <w:r w:rsidRPr="00A37AD7">
        <w:rPr>
          <w:rFonts w:ascii="Times New Roman" w:hAnsi="Times New Roman" w:cs="Times New Roman"/>
          <w:szCs w:val="20"/>
        </w:rPr>
        <w:t>(3):256-262.</w:t>
      </w:r>
    </w:p>
    <w:p w14:paraId="21F471AF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5.</w:t>
      </w:r>
      <w:r w:rsidRPr="00A37AD7">
        <w:rPr>
          <w:rFonts w:ascii="Times New Roman" w:hAnsi="Times New Roman" w:cs="Times New Roman"/>
          <w:szCs w:val="20"/>
        </w:rPr>
        <w:tab/>
        <w:t xml:space="preserve">Ali SS, Hendawi NE, El-Ashry AM, Mohammed MS: </w:t>
      </w:r>
      <w:r w:rsidRPr="00A37AD7">
        <w:rPr>
          <w:rFonts w:ascii="Times New Roman" w:hAnsi="Times New Roman" w:cs="Times New Roman"/>
          <w:b/>
          <w:szCs w:val="20"/>
        </w:rPr>
        <w:t>The relationship between cyberchondria and health literacy among first-year nursing students: the mediating effect of health anxiet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BMC Nurs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23</w:t>
      </w:r>
      <w:r w:rsidRPr="00A37AD7">
        <w:rPr>
          <w:rFonts w:ascii="Times New Roman" w:hAnsi="Times New Roman" w:cs="Times New Roman"/>
          <w:szCs w:val="20"/>
        </w:rPr>
        <w:t>(1):776.</w:t>
      </w:r>
    </w:p>
    <w:p w14:paraId="4C4194BD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6.</w:t>
      </w:r>
      <w:r w:rsidRPr="00A37AD7">
        <w:rPr>
          <w:rFonts w:ascii="Times New Roman" w:hAnsi="Times New Roman" w:cs="Times New Roman"/>
          <w:szCs w:val="20"/>
        </w:rPr>
        <w:tab/>
        <w:t xml:space="preserve">Atsizata M, Sögüt SC: </w:t>
      </w:r>
      <w:r w:rsidRPr="00A37AD7">
        <w:rPr>
          <w:rFonts w:ascii="Times New Roman" w:hAnsi="Times New Roman" w:cs="Times New Roman"/>
          <w:b/>
          <w:szCs w:val="20"/>
        </w:rPr>
        <w:t>The relationship between orthorexia nervosa and cyberchondria levels in nurses: A cross-sectional stud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Arch Psychiatr Nurs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48</w:t>
      </w:r>
      <w:r w:rsidRPr="00A37AD7">
        <w:rPr>
          <w:rFonts w:ascii="Times New Roman" w:hAnsi="Times New Roman" w:cs="Times New Roman"/>
          <w:szCs w:val="20"/>
        </w:rPr>
        <w:t>:30-35.</w:t>
      </w:r>
    </w:p>
    <w:p w14:paraId="18F72988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7.</w:t>
      </w:r>
      <w:r w:rsidRPr="00A37AD7">
        <w:rPr>
          <w:rFonts w:ascii="Times New Roman" w:hAnsi="Times New Roman" w:cs="Times New Roman"/>
          <w:szCs w:val="20"/>
        </w:rPr>
        <w:tab/>
        <w:t xml:space="preserve">El-Zoghby SM, Zaghloul NM, Tawfik AM, Elsherbiny NM, Shehata SA, Soltan EM: </w:t>
      </w:r>
      <w:r w:rsidRPr="00A37AD7">
        <w:rPr>
          <w:rFonts w:ascii="Times New Roman" w:hAnsi="Times New Roman" w:cs="Times New Roman"/>
          <w:b/>
          <w:szCs w:val="20"/>
        </w:rPr>
        <w:t>Cyberchondria and smartphone addiction: A correlation survey among undergraduate medical students in Egypt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Egypt Public Health Assoc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99</w:t>
      </w:r>
      <w:r w:rsidRPr="00A37AD7">
        <w:rPr>
          <w:rFonts w:ascii="Times New Roman" w:hAnsi="Times New Roman" w:cs="Times New Roman"/>
          <w:szCs w:val="20"/>
        </w:rPr>
        <w:t>(1):7.</w:t>
      </w:r>
    </w:p>
    <w:p w14:paraId="5DA1AD0F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8.</w:t>
      </w:r>
      <w:r w:rsidRPr="00A37AD7">
        <w:rPr>
          <w:rFonts w:ascii="Times New Roman" w:hAnsi="Times New Roman" w:cs="Times New Roman"/>
          <w:szCs w:val="20"/>
        </w:rPr>
        <w:tab/>
        <w:t xml:space="preserve">Fang J, Qiu C, Sun Z, Zhou J, He P, Conti A, Lu Y, Huang X, Xu J, Tang W: </w:t>
      </w:r>
      <w:r w:rsidRPr="00A37AD7">
        <w:rPr>
          <w:rFonts w:ascii="Times New Roman" w:hAnsi="Times New Roman" w:cs="Times New Roman"/>
          <w:b/>
          <w:szCs w:val="20"/>
        </w:rPr>
        <w:t>A national survey of pandemic fear and cyberchondria after ending zero-COVID policy: The chain mediating role of alexithymia and psychological distres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Compr Psychiatry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133</w:t>
      </w:r>
      <w:r w:rsidRPr="00A37AD7">
        <w:rPr>
          <w:rFonts w:ascii="Times New Roman" w:hAnsi="Times New Roman" w:cs="Times New Roman"/>
          <w:szCs w:val="20"/>
        </w:rPr>
        <w:t>:152505.</w:t>
      </w:r>
    </w:p>
    <w:p w14:paraId="2316E89C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69.</w:t>
      </w:r>
      <w:r w:rsidRPr="00A37AD7">
        <w:rPr>
          <w:rFonts w:ascii="Times New Roman" w:hAnsi="Times New Roman" w:cs="Times New Roman"/>
          <w:szCs w:val="20"/>
        </w:rPr>
        <w:tab/>
        <w:t xml:space="preserve">Fang S, Mushtaque I: </w:t>
      </w:r>
      <w:r w:rsidRPr="00A37AD7">
        <w:rPr>
          <w:rFonts w:ascii="Times New Roman" w:hAnsi="Times New Roman" w:cs="Times New Roman"/>
          <w:b/>
          <w:szCs w:val="20"/>
        </w:rPr>
        <w:t>The Moderating Role of Health Literacy and Health Promoting Behavior in the Relationship Among Health Anxiety, Emotional Regulation, and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sychology Research and Behavior Management </w:t>
      </w:r>
      <w:r w:rsidRPr="00A37AD7">
        <w:rPr>
          <w:rFonts w:ascii="Times New Roman" w:hAnsi="Times New Roman" w:cs="Times New Roman"/>
          <w:szCs w:val="20"/>
        </w:rPr>
        <w:t>2024:51-62.</w:t>
      </w:r>
    </w:p>
    <w:p w14:paraId="625B391A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0.</w:t>
      </w:r>
      <w:r w:rsidRPr="00A37AD7">
        <w:rPr>
          <w:rFonts w:ascii="Times New Roman" w:hAnsi="Times New Roman" w:cs="Times New Roman"/>
          <w:szCs w:val="20"/>
        </w:rPr>
        <w:tab/>
        <w:t xml:space="preserve">Jungmann SM, Gropalis M, Schenkel SK, Witthöft M: </w:t>
      </w:r>
      <w:r w:rsidRPr="00A37AD7">
        <w:rPr>
          <w:rFonts w:ascii="Times New Roman" w:hAnsi="Times New Roman" w:cs="Times New Roman"/>
          <w:b/>
          <w:szCs w:val="20"/>
        </w:rPr>
        <w:t>Is cyberchondria specific to hypochondriasis?</w:t>
      </w:r>
      <w:r w:rsidRPr="00A37AD7">
        <w:rPr>
          <w:rFonts w:ascii="Times New Roman" w:hAnsi="Times New Roman" w:cs="Times New Roman"/>
          <w:szCs w:val="20"/>
        </w:rPr>
        <w:t xml:space="preserve"> </w:t>
      </w:r>
      <w:r w:rsidRPr="00A37AD7">
        <w:rPr>
          <w:rFonts w:ascii="Times New Roman" w:hAnsi="Times New Roman" w:cs="Times New Roman"/>
          <w:i/>
          <w:szCs w:val="20"/>
        </w:rPr>
        <w:t xml:space="preserve">Journal of Anxiety Disorders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102</w:t>
      </w:r>
      <w:r w:rsidRPr="00A37AD7">
        <w:rPr>
          <w:rFonts w:ascii="Times New Roman" w:hAnsi="Times New Roman" w:cs="Times New Roman"/>
          <w:szCs w:val="20"/>
        </w:rPr>
        <w:t>:102798.</w:t>
      </w:r>
    </w:p>
    <w:p w14:paraId="6DEA5E8E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1.</w:t>
      </w:r>
      <w:r w:rsidRPr="00A37AD7">
        <w:rPr>
          <w:rFonts w:ascii="Times New Roman" w:hAnsi="Times New Roman" w:cs="Times New Roman"/>
          <w:szCs w:val="20"/>
        </w:rPr>
        <w:tab/>
        <w:t xml:space="preserve">Kalantari A, Valizadeh-Haghi S, Starcevic V, Shahbodaghi A, Rahmatizadeh S, Zayeri F, Khazaal Y: </w:t>
      </w:r>
      <w:r w:rsidRPr="00A37AD7">
        <w:rPr>
          <w:rFonts w:ascii="Times New Roman" w:hAnsi="Times New Roman" w:cs="Times New Roman"/>
          <w:b/>
          <w:szCs w:val="20"/>
        </w:rPr>
        <w:t>The relationship between e-Health literacy and cyberchondria in Iranian students of health science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Front Psychiatry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15</w:t>
      </w:r>
      <w:r w:rsidRPr="00A37AD7">
        <w:rPr>
          <w:rFonts w:ascii="Times New Roman" w:hAnsi="Times New Roman" w:cs="Times New Roman"/>
          <w:szCs w:val="20"/>
        </w:rPr>
        <w:t>:1421391.</w:t>
      </w:r>
    </w:p>
    <w:p w14:paraId="25E03218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2.</w:t>
      </w:r>
      <w:r w:rsidRPr="00A37AD7">
        <w:rPr>
          <w:rFonts w:ascii="Times New Roman" w:hAnsi="Times New Roman" w:cs="Times New Roman"/>
          <w:szCs w:val="20"/>
        </w:rPr>
        <w:tab/>
        <w:t xml:space="preserve">Mrayyan MT, Abu Khait A, Al-Mrayat Y, Alkhawaldeh JfM, Alfayoumi I, Algunmeeyn A, Kutah OA, Abunab HY, Hamdan MS, Alhabashneh H: </w:t>
      </w:r>
      <w:r w:rsidRPr="00A37AD7">
        <w:rPr>
          <w:rFonts w:ascii="Times New Roman" w:hAnsi="Times New Roman" w:cs="Times New Roman"/>
          <w:b/>
          <w:szCs w:val="20"/>
        </w:rPr>
        <w:t>Anxiety sensitivity moderates the relationship between internet addiction and cyberchondria among nurse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ournal of Health Psychology </w:t>
      </w:r>
      <w:r w:rsidRPr="00A37AD7">
        <w:rPr>
          <w:rFonts w:ascii="Times New Roman" w:hAnsi="Times New Roman" w:cs="Times New Roman"/>
          <w:szCs w:val="20"/>
        </w:rPr>
        <w:t>2024:13591053241249634.</w:t>
      </w:r>
    </w:p>
    <w:p w14:paraId="0CED9E28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3.</w:t>
      </w:r>
      <w:r w:rsidRPr="00A37AD7">
        <w:rPr>
          <w:rFonts w:ascii="Times New Roman" w:hAnsi="Times New Roman" w:cs="Times New Roman"/>
          <w:szCs w:val="20"/>
        </w:rPr>
        <w:tab/>
        <w:t xml:space="preserve">Sansakorn P, Mushtaque I, Awais EYM, Dost MKB: </w:t>
      </w:r>
      <w:r w:rsidRPr="00A37AD7">
        <w:rPr>
          <w:rFonts w:ascii="Times New Roman" w:hAnsi="Times New Roman" w:cs="Times New Roman"/>
          <w:b/>
          <w:szCs w:val="20"/>
        </w:rPr>
        <w:t>The Relationship between Cyberchondria and Health Anxiety and the Moderating Role of Health Literacy among the Pakistani Public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Int J Environ Res Public Health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21</w:t>
      </w:r>
      <w:r w:rsidRPr="00A37AD7">
        <w:rPr>
          <w:rFonts w:ascii="Times New Roman" w:hAnsi="Times New Roman" w:cs="Times New Roman"/>
          <w:szCs w:val="20"/>
        </w:rPr>
        <w:t>(9).</w:t>
      </w:r>
    </w:p>
    <w:p w14:paraId="19E3C491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4.</w:t>
      </w:r>
      <w:r w:rsidRPr="00A37AD7">
        <w:rPr>
          <w:rFonts w:ascii="Times New Roman" w:hAnsi="Times New Roman" w:cs="Times New Roman"/>
          <w:szCs w:val="20"/>
        </w:rPr>
        <w:tab/>
        <w:t xml:space="preserve">Šoštarić M, Jokić-Begić N, Vukušić Mijačika M: </w:t>
      </w:r>
      <w:r w:rsidRPr="00A37AD7">
        <w:rPr>
          <w:rFonts w:ascii="Times New Roman" w:hAnsi="Times New Roman" w:cs="Times New Roman"/>
          <w:b/>
          <w:szCs w:val="20"/>
        </w:rPr>
        <w:t>Can't stop, won't stop - understanding anxiety's role in cyberchondria among pregnant women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Women Health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64</w:t>
      </w:r>
      <w:r w:rsidRPr="00A37AD7">
        <w:rPr>
          <w:rFonts w:ascii="Times New Roman" w:hAnsi="Times New Roman" w:cs="Times New Roman"/>
          <w:szCs w:val="20"/>
        </w:rPr>
        <w:t>(2):185-194.</w:t>
      </w:r>
    </w:p>
    <w:p w14:paraId="07D49013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5.</w:t>
      </w:r>
      <w:r w:rsidRPr="00A37AD7">
        <w:rPr>
          <w:rFonts w:ascii="Times New Roman" w:hAnsi="Times New Roman" w:cs="Times New Roman"/>
          <w:szCs w:val="20"/>
        </w:rPr>
        <w:tab/>
        <w:t xml:space="preserve">Xu RH, Chen C: </w:t>
      </w:r>
      <w:r w:rsidRPr="00A37AD7">
        <w:rPr>
          <w:rFonts w:ascii="Times New Roman" w:hAnsi="Times New Roman" w:cs="Times New Roman"/>
          <w:b/>
          <w:szCs w:val="20"/>
        </w:rPr>
        <w:t>Moderating Effect of Coping Strategies on the Association Between the Infodemic-Driven Overuse of Health Care Services and Cyberchondria and Anxiety: Partial Least Squares Structural Equation Modeling Study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ournal of Medical Internet Research </w:t>
      </w:r>
      <w:r w:rsidRPr="00A37AD7">
        <w:rPr>
          <w:rFonts w:ascii="Times New Roman" w:hAnsi="Times New Roman" w:cs="Times New Roman"/>
          <w:szCs w:val="20"/>
        </w:rPr>
        <w:t xml:space="preserve">2024, </w:t>
      </w:r>
      <w:r w:rsidRPr="00A37AD7">
        <w:rPr>
          <w:rFonts w:ascii="Times New Roman" w:hAnsi="Times New Roman" w:cs="Times New Roman"/>
          <w:b/>
          <w:szCs w:val="20"/>
        </w:rPr>
        <w:t>26</w:t>
      </w:r>
      <w:r w:rsidRPr="00A37AD7">
        <w:rPr>
          <w:rFonts w:ascii="Times New Roman" w:hAnsi="Times New Roman" w:cs="Times New Roman"/>
          <w:szCs w:val="20"/>
        </w:rPr>
        <w:t>:e53417.</w:t>
      </w:r>
    </w:p>
    <w:p w14:paraId="08C162E3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6.</w:t>
      </w:r>
      <w:r w:rsidRPr="00A37AD7">
        <w:rPr>
          <w:rFonts w:ascii="Times New Roman" w:hAnsi="Times New Roman" w:cs="Times New Roman"/>
          <w:szCs w:val="20"/>
        </w:rPr>
        <w:tab/>
        <w:t xml:space="preserve">Amanak K, Şule Bilgiç F: </w:t>
      </w:r>
      <w:r w:rsidRPr="00A37AD7">
        <w:rPr>
          <w:rFonts w:ascii="Times New Roman" w:hAnsi="Times New Roman" w:cs="Times New Roman"/>
          <w:b/>
          <w:szCs w:val="20"/>
        </w:rPr>
        <w:t>Cyberchondria and pregnancy-related anxiety: multidimensional assessment of Health anxiety, sensitivity, uncertainty, and fear of childbirth in pregnant women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sychol Health Med </w:t>
      </w:r>
      <w:r w:rsidRPr="00A37AD7">
        <w:rPr>
          <w:rFonts w:ascii="Times New Roman" w:hAnsi="Times New Roman" w:cs="Times New Roman"/>
          <w:szCs w:val="20"/>
        </w:rPr>
        <w:t>2025:1-15.</w:t>
      </w:r>
    </w:p>
    <w:p w14:paraId="6A5C28AE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7.</w:t>
      </w:r>
      <w:r w:rsidRPr="00A37AD7">
        <w:rPr>
          <w:rFonts w:ascii="Times New Roman" w:hAnsi="Times New Roman" w:cs="Times New Roman"/>
          <w:szCs w:val="20"/>
        </w:rPr>
        <w:tab/>
        <w:t xml:space="preserve">Cao Z, Sun Y, Li H, Lin C, Wong HL, Ming H, Wo PK, Wang J, Xiong X: </w:t>
      </w:r>
      <w:r w:rsidRPr="00A37AD7">
        <w:rPr>
          <w:rFonts w:ascii="Times New Roman" w:hAnsi="Times New Roman" w:cs="Times New Roman"/>
          <w:b/>
          <w:szCs w:val="20"/>
        </w:rPr>
        <w:t>From Cyberchondria to Temporomandibular Disorders: How Somatic Symptoms and Anxiety Bridge the Gap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Oral Rehabil </w:t>
      </w:r>
      <w:r w:rsidRPr="00A37AD7">
        <w:rPr>
          <w:rFonts w:ascii="Times New Roman" w:hAnsi="Times New Roman" w:cs="Times New Roman"/>
          <w:szCs w:val="20"/>
        </w:rPr>
        <w:t xml:space="preserve">2025, </w:t>
      </w:r>
      <w:r w:rsidRPr="00A37AD7">
        <w:rPr>
          <w:rFonts w:ascii="Times New Roman" w:hAnsi="Times New Roman" w:cs="Times New Roman"/>
          <w:b/>
          <w:szCs w:val="20"/>
        </w:rPr>
        <w:t>52</w:t>
      </w:r>
      <w:r w:rsidRPr="00A37AD7">
        <w:rPr>
          <w:rFonts w:ascii="Times New Roman" w:hAnsi="Times New Roman" w:cs="Times New Roman"/>
          <w:szCs w:val="20"/>
        </w:rPr>
        <w:t>(10):1777-1787.</w:t>
      </w:r>
    </w:p>
    <w:p w14:paraId="2923A1C2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8.</w:t>
      </w:r>
      <w:r w:rsidRPr="00A37AD7">
        <w:rPr>
          <w:rFonts w:ascii="Times New Roman" w:hAnsi="Times New Roman" w:cs="Times New Roman"/>
          <w:szCs w:val="20"/>
        </w:rPr>
        <w:tab/>
        <w:t xml:space="preserve">Cіcі R, Topdemіr EA, Kapikiran G: </w:t>
      </w:r>
      <w:r w:rsidRPr="00A37AD7">
        <w:rPr>
          <w:rFonts w:ascii="Times New Roman" w:hAnsi="Times New Roman" w:cs="Times New Roman"/>
          <w:b/>
          <w:szCs w:val="20"/>
        </w:rPr>
        <w:t>The Relationship Between Preoperative Cyberchondria Levels and Death Anxiety of Liver Donor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Nurs Health Sci </w:t>
      </w:r>
      <w:r w:rsidRPr="00A37AD7">
        <w:rPr>
          <w:rFonts w:ascii="Times New Roman" w:hAnsi="Times New Roman" w:cs="Times New Roman"/>
          <w:szCs w:val="20"/>
        </w:rPr>
        <w:t xml:space="preserve">2025, </w:t>
      </w:r>
      <w:r w:rsidRPr="00A37AD7">
        <w:rPr>
          <w:rFonts w:ascii="Times New Roman" w:hAnsi="Times New Roman" w:cs="Times New Roman"/>
          <w:b/>
          <w:szCs w:val="20"/>
        </w:rPr>
        <w:t>27</w:t>
      </w:r>
      <w:r w:rsidRPr="00A37AD7">
        <w:rPr>
          <w:rFonts w:ascii="Times New Roman" w:hAnsi="Times New Roman" w:cs="Times New Roman"/>
          <w:szCs w:val="20"/>
        </w:rPr>
        <w:t>(3):e70179.</w:t>
      </w:r>
    </w:p>
    <w:p w14:paraId="222B8130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79.</w:t>
      </w:r>
      <w:r w:rsidRPr="00A37AD7">
        <w:rPr>
          <w:rFonts w:ascii="Times New Roman" w:hAnsi="Times New Roman" w:cs="Times New Roman"/>
          <w:szCs w:val="20"/>
        </w:rPr>
        <w:tab/>
        <w:t xml:space="preserve">Demir G, Bahar Z, Yildirim D: </w:t>
      </w:r>
      <w:r w:rsidRPr="00A37AD7">
        <w:rPr>
          <w:rFonts w:ascii="Times New Roman" w:hAnsi="Times New Roman" w:cs="Times New Roman"/>
          <w:b/>
          <w:szCs w:val="20"/>
        </w:rPr>
        <w:t>Evaluation of health anxiety and cyberchondria levels in adolescent high school student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Child Adolesc Ment Health </w:t>
      </w:r>
      <w:r w:rsidRPr="00A37AD7">
        <w:rPr>
          <w:rFonts w:ascii="Times New Roman" w:hAnsi="Times New Roman" w:cs="Times New Roman"/>
          <w:szCs w:val="20"/>
        </w:rPr>
        <w:t>2025:1-17.</w:t>
      </w:r>
    </w:p>
    <w:p w14:paraId="5030BE34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80.</w:t>
      </w:r>
      <w:r w:rsidRPr="00A37AD7">
        <w:rPr>
          <w:rFonts w:ascii="Times New Roman" w:hAnsi="Times New Roman" w:cs="Times New Roman"/>
          <w:szCs w:val="20"/>
        </w:rPr>
        <w:tab/>
        <w:t xml:space="preserve">Ergün Özdel ZG, Özkaya G, Türe Ş: </w:t>
      </w:r>
      <w:r w:rsidRPr="00A37AD7">
        <w:rPr>
          <w:rFonts w:ascii="Times New Roman" w:hAnsi="Times New Roman" w:cs="Times New Roman"/>
          <w:b/>
          <w:szCs w:val="20"/>
        </w:rPr>
        <w:t>Parental health information seeking online: How cyberchondria and health literacy shape pediatric health decision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Arch Argent Pediatr </w:t>
      </w:r>
      <w:r w:rsidRPr="00A37AD7">
        <w:rPr>
          <w:rFonts w:ascii="Times New Roman" w:hAnsi="Times New Roman" w:cs="Times New Roman"/>
          <w:szCs w:val="20"/>
        </w:rPr>
        <w:t>2025:e202510771.</w:t>
      </w:r>
    </w:p>
    <w:p w14:paraId="3E624391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81.</w:t>
      </w:r>
      <w:r w:rsidRPr="00A37AD7">
        <w:rPr>
          <w:rFonts w:ascii="Times New Roman" w:hAnsi="Times New Roman" w:cs="Times New Roman"/>
          <w:szCs w:val="20"/>
        </w:rPr>
        <w:tab/>
        <w:t xml:space="preserve">Kefeli Col B, Gumusler Basaran A, Genc Kose B: </w:t>
      </w:r>
      <w:r w:rsidRPr="00A37AD7">
        <w:rPr>
          <w:rFonts w:ascii="Times New Roman" w:hAnsi="Times New Roman" w:cs="Times New Roman"/>
          <w:b/>
          <w:szCs w:val="20"/>
        </w:rPr>
        <w:t>The Relationship Between E-Health Literacy, Health Anxiety, Cyberchondria, and Death Anxiety in University Students That Study in Health Related Department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Multidiscip Healthc </w:t>
      </w:r>
      <w:r w:rsidRPr="00A37AD7">
        <w:rPr>
          <w:rFonts w:ascii="Times New Roman" w:hAnsi="Times New Roman" w:cs="Times New Roman"/>
          <w:szCs w:val="20"/>
        </w:rPr>
        <w:t xml:space="preserve">2025, </w:t>
      </w:r>
      <w:r w:rsidRPr="00A37AD7">
        <w:rPr>
          <w:rFonts w:ascii="Times New Roman" w:hAnsi="Times New Roman" w:cs="Times New Roman"/>
          <w:b/>
          <w:szCs w:val="20"/>
        </w:rPr>
        <w:t>18</w:t>
      </w:r>
      <w:r w:rsidRPr="00A37AD7">
        <w:rPr>
          <w:rFonts w:ascii="Times New Roman" w:hAnsi="Times New Roman" w:cs="Times New Roman"/>
          <w:szCs w:val="20"/>
        </w:rPr>
        <w:t>:1581-1595.</w:t>
      </w:r>
    </w:p>
    <w:p w14:paraId="1C3E1447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82.</w:t>
      </w:r>
      <w:r w:rsidRPr="00A37AD7">
        <w:rPr>
          <w:rFonts w:ascii="Times New Roman" w:hAnsi="Times New Roman" w:cs="Times New Roman"/>
          <w:szCs w:val="20"/>
        </w:rPr>
        <w:tab/>
        <w:t xml:space="preserve">Lai YK, Lai Z, Zhao X: </w:t>
      </w:r>
      <w:r w:rsidRPr="00A37AD7">
        <w:rPr>
          <w:rFonts w:ascii="Times New Roman" w:hAnsi="Times New Roman" w:cs="Times New Roman"/>
          <w:b/>
          <w:szCs w:val="20"/>
        </w:rPr>
        <w:t>Counteracting cyberchondria in Chinese chronic disease patients: The divergent roles of health-related social media use and online patient-centered communication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atient Educ Couns </w:t>
      </w:r>
      <w:r w:rsidRPr="00A37AD7">
        <w:rPr>
          <w:rFonts w:ascii="Times New Roman" w:hAnsi="Times New Roman" w:cs="Times New Roman"/>
          <w:szCs w:val="20"/>
        </w:rPr>
        <w:t xml:space="preserve">2025, </w:t>
      </w:r>
      <w:r w:rsidRPr="00A37AD7">
        <w:rPr>
          <w:rFonts w:ascii="Times New Roman" w:hAnsi="Times New Roman" w:cs="Times New Roman"/>
          <w:b/>
          <w:szCs w:val="20"/>
        </w:rPr>
        <w:t>141</w:t>
      </w:r>
      <w:r w:rsidRPr="00A37AD7">
        <w:rPr>
          <w:rFonts w:ascii="Times New Roman" w:hAnsi="Times New Roman" w:cs="Times New Roman"/>
          <w:szCs w:val="20"/>
        </w:rPr>
        <w:t>:109337.</w:t>
      </w:r>
    </w:p>
    <w:p w14:paraId="592B1EA6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83.</w:t>
      </w:r>
      <w:r w:rsidRPr="00A37AD7">
        <w:rPr>
          <w:rFonts w:ascii="Times New Roman" w:hAnsi="Times New Roman" w:cs="Times New Roman"/>
          <w:szCs w:val="20"/>
        </w:rPr>
        <w:tab/>
        <w:t xml:space="preserve">Macovei M, Măirean C: </w:t>
      </w:r>
      <w:r w:rsidRPr="00A37AD7">
        <w:rPr>
          <w:rFonts w:ascii="Times New Roman" w:hAnsi="Times New Roman" w:cs="Times New Roman"/>
          <w:b/>
          <w:szCs w:val="20"/>
        </w:rPr>
        <w:t>Health anxiety and death anxiety: The role of cyberchondria and social aspiration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Health Psychol </w:t>
      </w:r>
      <w:r w:rsidRPr="00A37AD7">
        <w:rPr>
          <w:rFonts w:ascii="Times New Roman" w:hAnsi="Times New Roman" w:cs="Times New Roman"/>
          <w:szCs w:val="20"/>
        </w:rPr>
        <w:t>2025:13591053251341191.</w:t>
      </w:r>
    </w:p>
    <w:p w14:paraId="7FAB0A9D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84.</w:t>
      </w:r>
      <w:r w:rsidRPr="00A37AD7">
        <w:rPr>
          <w:rFonts w:ascii="Times New Roman" w:hAnsi="Times New Roman" w:cs="Times New Roman"/>
          <w:szCs w:val="20"/>
        </w:rPr>
        <w:tab/>
        <w:t xml:space="preserve">Xu RH, Liang X, Starcevic V: </w:t>
      </w:r>
      <w:r w:rsidRPr="00A37AD7">
        <w:rPr>
          <w:rFonts w:ascii="Times New Roman" w:hAnsi="Times New Roman" w:cs="Times New Roman"/>
          <w:b/>
          <w:szCs w:val="20"/>
        </w:rPr>
        <w:t>Exploring the Relationship Between Cyberchondria and Suicidal Ideation: Cross-Sectional Mediation Analysi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 Med Internet Res </w:t>
      </w:r>
      <w:r w:rsidRPr="00A37AD7">
        <w:rPr>
          <w:rFonts w:ascii="Times New Roman" w:hAnsi="Times New Roman" w:cs="Times New Roman"/>
          <w:szCs w:val="20"/>
        </w:rPr>
        <w:t xml:space="preserve">2025, </w:t>
      </w:r>
      <w:r w:rsidRPr="00A37AD7">
        <w:rPr>
          <w:rFonts w:ascii="Times New Roman" w:hAnsi="Times New Roman" w:cs="Times New Roman"/>
          <w:b/>
          <w:szCs w:val="20"/>
        </w:rPr>
        <w:t>27</w:t>
      </w:r>
      <w:r w:rsidRPr="00A37AD7">
        <w:rPr>
          <w:rFonts w:ascii="Times New Roman" w:hAnsi="Times New Roman" w:cs="Times New Roman"/>
          <w:szCs w:val="20"/>
        </w:rPr>
        <w:t>:e72414.</w:t>
      </w:r>
    </w:p>
    <w:p w14:paraId="70144025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85.</w:t>
      </w:r>
      <w:r w:rsidRPr="00A37AD7">
        <w:rPr>
          <w:rFonts w:ascii="Times New Roman" w:hAnsi="Times New Roman" w:cs="Times New Roman"/>
          <w:szCs w:val="20"/>
        </w:rPr>
        <w:tab/>
        <w:t xml:space="preserve">Xu RH, Starcevic V: </w:t>
      </w:r>
      <w:r w:rsidRPr="00A37AD7">
        <w:rPr>
          <w:rFonts w:ascii="Times New Roman" w:hAnsi="Times New Roman" w:cs="Times New Roman"/>
          <w:b/>
          <w:szCs w:val="20"/>
        </w:rPr>
        <w:t>Cyberchondria in Older Adults and Its Relationship With Cognitive Fusion, Health-Related Quality of Life, and Mental Well-Being: Mediation Analysi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JMIR Aging </w:t>
      </w:r>
      <w:r w:rsidRPr="00A37AD7">
        <w:rPr>
          <w:rFonts w:ascii="Times New Roman" w:hAnsi="Times New Roman" w:cs="Times New Roman"/>
          <w:szCs w:val="20"/>
        </w:rPr>
        <w:t xml:space="preserve">2025, </w:t>
      </w:r>
      <w:r w:rsidRPr="00A37AD7">
        <w:rPr>
          <w:rFonts w:ascii="Times New Roman" w:hAnsi="Times New Roman" w:cs="Times New Roman"/>
          <w:b/>
          <w:szCs w:val="20"/>
        </w:rPr>
        <w:t>8</w:t>
      </w:r>
      <w:r w:rsidRPr="00A37AD7">
        <w:rPr>
          <w:rFonts w:ascii="Times New Roman" w:hAnsi="Times New Roman" w:cs="Times New Roman"/>
          <w:szCs w:val="20"/>
        </w:rPr>
        <w:t>:e70302.</w:t>
      </w:r>
    </w:p>
    <w:p w14:paraId="640F11AB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86.</w:t>
      </w:r>
      <w:r w:rsidRPr="00A37AD7">
        <w:rPr>
          <w:rFonts w:ascii="Times New Roman" w:hAnsi="Times New Roman" w:cs="Times New Roman"/>
          <w:szCs w:val="20"/>
        </w:rPr>
        <w:tab/>
        <w:t xml:space="preserve">Yorulmaz M, Göde A, Aydoğdu A, Dilekçi R: </w:t>
      </w:r>
      <w:r w:rsidRPr="00A37AD7">
        <w:rPr>
          <w:rFonts w:ascii="Times New Roman" w:hAnsi="Times New Roman" w:cs="Times New Roman"/>
          <w:b/>
          <w:szCs w:val="20"/>
        </w:rPr>
        <w:t>Investigation of the effect of internet addiction on cyberchondria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Psychol Health Med </w:t>
      </w:r>
      <w:r w:rsidRPr="00A37AD7">
        <w:rPr>
          <w:rFonts w:ascii="Times New Roman" w:hAnsi="Times New Roman" w:cs="Times New Roman"/>
          <w:szCs w:val="20"/>
        </w:rPr>
        <w:t xml:space="preserve">2025, </w:t>
      </w:r>
      <w:r w:rsidRPr="00A37AD7">
        <w:rPr>
          <w:rFonts w:ascii="Times New Roman" w:hAnsi="Times New Roman" w:cs="Times New Roman"/>
          <w:b/>
          <w:szCs w:val="20"/>
        </w:rPr>
        <w:t>30</w:t>
      </w:r>
      <w:r w:rsidRPr="00A37AD7">
        <w:rPr>
          <w:rFonts w:ascii="Times New Roman" w:hAnsi="Times New Roman" w:cs="Times New Roman"/>
          <w:szCs w:val="20"/>
        </w:rPr>
        <w:t>(6):1187-1198.</w:t>
      </w:r>
    </w:p>
    <w:p w14:paraId="4243632E" w14:textId="77777777" w:rsidR="007A2937" w:rsidRPr="00A37AD7" w:rsidRDefault="007A2937" w:rsidP="007A293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37AD7">
        <w:rPr>
          <w:rFonts w:ascii="Times New Roman" w:hAnsi="Times New Roman" w:cs="Times New Roman"/>
          <w:szCs w:val="20"/>
        </w:rPr>
        <w:t>87.</w:t>
      </w:r>
      <w:r w:rsidRPr="00A37AD7">
        <w:rPr>
          <w:rFonts w:ascii="Times New Roman" w:hAnsi="Times New Roman" w:cs="Times New Roman"/>
          <w:szCs w:val="20"/>
        </w:rPr>
        <w:tab/>
        <w:t xml:space="preserve">Yurttaş M, İzgi E, Gürbüz E: </w:t>
      </w:r>
      <w:r w:rsidRPr="00A37AD7">
        <w:rPr>
          <w:rFonts w:ascii="Times New Roman" w:hAnsi="Times New Roman" w:cs="Times New Roman"/>
          <w:b/>
          <w:szCs w:val="20"/>
        </w:rPr>
        <w:t>Analysis of relationship between cyberchondria levels and oral health in dental patients</w:t>
      </w:r>
      <w:r w:rsidRPr="00A37AD7">
        <w:rPr>
          <w:rFonts w:ascii="Times New Roman" w:hAnsi="Times New Roman" w:cs="Times New Roman"/>
          <w:szCs w:val="20"/>
        </w:rPr>
        <w:t xml:space="preserve">. </w:t>
      </w:r>
      <w:r w:rsidRPr="00A37AD7">
        <w:rPr>
          <w:rFonts w:ascii="Times New Roman" w:hAnsi="Times New Roman" w:cs="Times New Roman"/>
          <w:i/>
          <w:szCs w:val="20"/>
        </w:rPr>
        <w:t xml:space="preserve">BMC Oral Health </w:t>
      </w:r>
      <w:r w:rsidRPr="00A37AD7">
        <w:rPr>
          <w:rFonts w:ascii="Times New Roman" w:hAnsi="Times New Roman" w:cs="Times New Roman"/>
          <w:szCs w:val="20"/>
        </w:rPr>
        <w:t xml:space="preserve">2025, </w:t>
      </w:r>
      <w:r w:rsidRPr="00A37AD7">
        <w:rPr>
          <w:rFonts w:ascii="Times New Roman" w:hAnsi="Times New Roman" w:cs="Times New Roman"/>
          <w:b/>
          <w:szCs w:val="20"/>
        </w:rPr>
        <w:t>25</w:t>
      </w:r>
      <w:r w:rsidRPr="00A37AD7">
        <w:rPr>
          <w:rFonts w:ascii="Times New Roman" w:hAnsi="Times New Roman" w:cs="Times New Roman"/>
          <w:szCs w:val="20"/>
        </w:rPr>
        <w:t>(1):1476.</w:t>
      </w:r>
    </w:p>
    <w:p w14:paraId="0CB5B84E" w14:textId="2EE5D5AF" w:rsidR="00C07DB5" w:rsidRPr="00A37AD7" w:rsidRDefault="00654FB8">
      <w:pPr>
        <w:rPr>
          <w:rFonts w:ascii="Times New Roman" w:hAnsi="Times New Roman" w:cs="Times New Roman"/>
          <w:sz w:val="20"/>
          <w:szCs w:val="20"/>
        </w:rPr>
      </w:pPr>
      <w:r w:rsidRPr="00A37AD7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07DB5" w:rsidRPr="00A37AD7" w:rsidSect="00586A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580A4" w14:textId="77777777" w:rsidR="00586A7E" w:rsidRDefault="00586A7E" w:rsidP="00586A7E">
      <w:r>
        <w:separator/>
      </w:r>
    </w:p>
  </w:endnote>
  <w:endnote w:type="continuationSeparator" w:id="0">
    <w:p w14:paraId="023B8AEA" w14:textId="77777777" w:rsidR="00586A7E" w:rsidRDefault="00586A7E" w:rsidP="00586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B6DC3" w14:textId="77777777" w:rsidR="00586A7E" w:rsidRDefault="00586A7E" w:rsidP="00586A7E">
      <w:r>
        <w:separator/>
      </w:r>
    </w:p>
  </w:footnote>
  <w:footnote w:type="continuationSeparator" w:id="0">
    <w:p w14:paraId="16D17165" w14:textId="77777777" w:rsidR="00586A7E" w:rsidRDefault="00586A7E" w:rsidP="00586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apfttfexftw1ea09up2td7pfev22vdrt5w&quot;&gt;My EndNote Library&lt;record-ids&gt;&lt;item&gt;196&lt;/item&gt;&lt;item&gt;220&lt;/item&gt;&lt;item&gt;222&lt;/item&gt;&lt;item&gt;223&lt;/item&gt;&lt;item&gt;224&lt;/item&gt;&lt;item&gt;228&lt;/item&gt;&lt;item&gt;230&lt;/item&gt;&lt;item&gt;233&lt;/item&gt;&lt;item&gt;236&lt;/item&gt;&lt;item&gt;237&lt;/item&gt;&lt;item&gt;238&lt;/item&gt;&lt;item&gt;239&lt;/item&gt;&lt;item&gt;240&lt;/item&gt;&lt;item&gt;241&lt;/item&gt;&lt;item&gt;242&lt;/item&gt;&lt;item&gt;243&lt;/item&gt;&lt;item&gt;249&lt;/item&gt;&lt;item&gt;253&lt;/item&gt;&lt;item&gt;254&lt;/item&gt;&lt;item&gt;257&lt;/item&gt;&lt;item&gt;258&lt;/item&gt;&lt;item&gt;259&lt;/item&gt;&lt;item&gt;260&lt;/item&gt;&lt;item&gt;261&lt;/item&gt;&lt;item&gt;265&lt;/item&gt;&lt;item&gt;267&lt;/item&gt;&lt;item&gt;269&lt;/item&gt;&lt;item&gt;270&lt;/item&gt;&lt;item&gt;280&lt;/item&gt;&lt;item&gt;281&lt;/item&gt;&lt;item&gt;285&lt;/item&gt;&lt;item&gt;286&lt;/item&gt;&lt;item&gt;290&lt;/item&gt;&lt;item&gt;291&lt;/item&gt;&lt;item&gt;292&lt;/item&gt;&lt;item&gt;293&lt;/item&gt;&lt;item&gt;294&lt;/item&gt;&lt;item&gt;295&lt;/item&gt;&lt;item&gt;296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/record-ids&gt;&lt;/item&gt;&lt;/Libraries&gt;"/>
  </w:docVars>
  <w:rsids>
    <w:rsidRoot w:val="00D819CA"/>
    <w:rsid w:val="00034ED1"/>
    <w:rsid w:val="00035514"/>
    <w:rsid w:val="0004272A"/>
    <w:rsid w:val="000432D4"/>
    <w:rsid w:val="000534F5"/>
    <w:rsid w:val="00063EE6"/>
    <w:rsid w:val="00071886"/>
    <w:rsid w:val="000A7ADC"/>
    <w:rsid w:val="000B0BA9"/>
    <w:rsid w:val="000D6529"/>
    <w:rsid w:val="000F34D7"/>
    <w:rsid w:val="00131BF8"/>
    <w:rsid w:val="00174B58"/>
    <w:rsid w:val="00187B22"/>
    <w:rsid w:val="001C16AF"/>
    <w:rsid w:val="001D6EED"/>
    <w:rsid w:val="001E06E8"/>
    <w:rsid w:val="001F2884"/>
    <w:rsid w:val="001F2F5A"/>
    <w:rsid w:val="00225287"/>
    <w:rsid w:val="00225936"/>
    <w:rsid w:val="00235FC3"/>
    <w:rsid w:val="002772BA"/>
    <w:rsid w:val="002855E3"/>
    <w:rsid w:val="002939B5"/>
    <w:rsid w:val="002A6B61"/>
    <w:rsid w:val="002B1FA3"/>
    <w:rsid w:val="002B2BF6"/>
    <w:rsid w:val="002B7FB2"/>
    <w:rsid w:val="002C21EF"/>
    <w:rsid w:val="002E5174"/>
    <w:rsid w:val="002F6663"/>
    <w:rsid w:val="00313FC0"/>
    <w:rsid w:val="0031400F"/>
    <w:rsid w:val="00316D2F"/>
    <w:rsid w:val="003375A4"/>
    <w:rsid w:val="00341CC2"/>
    <w:rsid w:val="003525E1"/>
    <w:rsid w:val="003D3EA0"/>
    <w:rsid w:val="003E4CD9"/>
    <w:rsid w:val="003F7ED5"/>
    <w:rsid w:val="00403BF7"/>
    <w:rsid w:val="00413995"/>
    <w:rsid w:val="004850A9"/>
    <w:rsid w:val="004B4B22"/>
    <w:rsid w:val="004C3E4E"/>
    <w:rsid w:val="004C69FF"/>
    <w:rsid w:val="004C737C"/>
    <w:rsid w:val="00506026"/>
    <w:rsid w:val="00534F81"/>
    <w:rsid w:val="00537AEE"/>
    <w:rsid w:val="00537F07"/>
    <w:rsid w:val="005440B9"/>
    <w:rsid w:val="00570469"/>
    <w:rsid w:val="005828DB"/>
    <w:rsid w:val="005857F8"/>
    <w:rsid w:val="00586A7E"/>
    <w:rsid w:val="00587F34"/>
    <w:rsid w:val="005E0B08"/>
    <w:rsid w:val="005E7E15"/>
    <w:rsid w:val="00604582"/>
    <w:rsid w:val="00624AEC"/>
    <w:rsid w:val="006435BB"/>
    <w:rsid w:val="00654FB8"/>
    <w:rsid w:val="00664BE2"/>
    <w:rsid w:val="006A7786"/>
    <w:rsid w:val="006C4929"/>
    <w:rsid w:val="006D129B"/>
    <w:rsid w:val="006E3261"/>
    <w:rsid w:val="00723A15"/>
    <w:rsid w:val="007254AF"/>
    <w:rsid w:val="0073114D"/>
    <w:rsid w:val="007379AB"/>
    <w:rsid w:val="00737E35"/>
    <w:rsid w:val="0074366F"/>
    <w:rsid w:val="0075168C"/>
    <w:rsid w:val="00757D33"/>
    <w:rsid w:val="00760E17"/>
    <w:rsid w:val="00767B0D"/>
    <w:rsid w:val="007A078D"/>
    <w:rsid w:val="007A0CDD"/>
    <w:rsid w:val="007A2937"/>
    <w:rsid w:val="007E01E2"/>
    <w:rsid w:val="00836E54"/>
    <w:rsid w:val="00844A34"/>
    <w:rsid w:val="008530C9"/>
    <w:rsid w:val="00854408"/>
    <w:rsid w:val="00872A49"/>
    <w:rsid w:val="00886EE3"/>
    <w:rsid w:val="008917DB"/>
    <w:rsid w:val="008A484A"/>
    <w:rsid w:val="008C417A"/>
    <w:rsid w:val="008D04AC"/>
    <w:rsid w:val="009037E1"/>
    <w:rsid w:val="00906BBE"/>
    <w:rsid w:val="009103EC"/>
    <w:rsid w:val="009117FF"/>
    <w:rsid w:val="009124A7"/>
    <w:rsid w:val="00961D56"/>
    <w:rsid w:val="00962E5C"/>
    <w:rsid w:val="00980CDC"/>
    <w:rsid w:val="00990C74"/>
    <w:rsid w:val="009A2128"/>
    <w:rsid w:val="009A6419"/>
    <w:rsid w:val="009B427F"/>
    <w:rsid w:val="009C6939"/>
    <w:rsid w:val="009E5F84"/>
    <w:rsid w:val="009F3D30"/>
    <w:rsid w:val="00A01FA9"/>
    <w:rsid w:val="00A10CCE"/>
    <w:rsid w:val="00A37AD7"/>
    <w:rsid w:val="00A404C0"/>
    <w:rsid w:val="00A40844"/>
    <w:rsid w:val="00A675A8"/>
    <w:rsid w:val="00A80B2E"/>
    <w:rsid w:val="00AA0EA2"/>
    <w:rsid w:val="00AC3B3D"/>
    <w:rsid w:val="00AC3C60"/>
    <w:rsid w:val="00AC73A6"/>
    <w:rsid w:val="00AD0E46"/>
    <w:rsid w:val="00AD559F"/>
    <w:rsid w:val="00AE6976"/>
    <w:rsid w:val="00AF57EE"/>
    <w:rsid w:val="00AF61F2"/>
    <w:rsid w:val="00B10BF7"/>
    <w:rsid w:val="00B409B0"/>
    <w:rsid w:val="00B471DB"/>
    <w:rsid w:val="00B6140C"/>
    <w:rsid w:val="00B64E18"/>
    <w:rsid w:val="00B96987"/>
    <w:rsid w:val="00BB37D5"/>
    <w:rsid w:val="00BB6602"/>
    <w:rsid w:val="00BC253A"/>
    <w:rsid w:val="00BF345F"/>
    <w:rsid w:val="00C07DB5"/>
    <w:rsid w:val="00C649E5"/>
    <w:rsid w:val="00C81965"/>
    <w:rsid w:val="00C83893"/>
    <w:rsid w:val="00C924D0"/>
    <w:rsid w:val="00C9336A"/>
    <w:rsid w:val="00CB7A17"/>
    <w:rsid w:val="00CD409C"/>
    <w:rsid w:val="00CD67F0"/>
    <w:rsid w:val="00CE13B5"/>
    <w:rsid w:val="00CE3F33"/>
    <w:rsid w:val="00CF70CA"/>
    <w:rsid w:val="00D14589"/>
    <w:rsid w:val="00D16C73"/>
    <w:rsid w:val="00D30E2B"/>
    <w:rsid w:val="00D40884"/>
    <w:rsid w:val="00D41B70"/>
    <w:rsid w:val="00D41CE5"/>
    <w:rsid w:val="00D4348C"/>
    <w:rsid w:val="00D514F6"/>
    <w:rsid w:val="00D61B90"/>
    <w:rsid w:val="00D6272D"/>
    <w:rsid w:val="00D64DDD"/>
    <w:rsid w:val="00D819CA"/>
    <w:rsid w:val="00D85D76"/>
    <w:rsid w:val="00D8601E"/>
    <w:rsid w:val="00DB7439"/>
    <w:rsid w:val="00DC4D7B"/>
    <w:rsid w:val="00DE283D"/>
    <w:rsid w:val="00DF1AD1"/>
    <w:rsid w:val="00E02290"/>
    <w:rsid w:val="00E02F69"/>
    <w:rsid w:val="00E05632"/>
    <w:rsid w:val="00E44AE4"/>
    <w:rsid w:val="00E55983"/>
    <w:rsid w:val="00E82F25"/>
    <w:rsid w:val="00E92CD5"/>
    <w:rsid w:val="00E9540A"/>
    <w:rsid w:val="00EB1B2B"/>
    <w:rsid w:val="00ED5CCF"/>
    <w:rsid w:val="00EF6CDF"/>
    <w:rsid w:val="00F250B2"/>
    <w:rsid w:val="00F275A6"/>
    <w:rsid w:val="00F62313"/>
    <w:rsid w:val="00F7066B"/>
    <w:rsid w:val="00FA0F6C"/>
    <w:rsid w:val="00FA4DF0"/>
    <w:rsid w:val="00FA5C7E"/>
    <w:rsid w:val="00FB14F8"/>
    <w:rsid w:val="00FD4B0D"/>
    <w:rsid w:val="00FD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160740"/>
  <w15:chartTrackingRefBased/>
  <w15:docId w15:val="{E1DBCFA6-BA64-47B2-888B-3FF6EC4BF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A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19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1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19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19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19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19C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19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19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19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19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19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19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19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19C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19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19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19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19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19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1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19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19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19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19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19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19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19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19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19C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6A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6A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6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6A7E"/>
    <w:rPr>
      <w:sz w:val="18"/>
      <w:szCs w:val="18"/>
    </w:rPr>
  </w:style>
  <w:style w:type="table" w:styleId="af2">
    <w:name w:val="Table Grid"/>
    <w:basedOn w:val="a1"/>
    <w:uiPriority w:val="39"/>
    <w:rsid w:val="00586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54F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54F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4FB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54FB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8</Pages>
  <Words>3744</Words>
  <Characters>110122</Characters>
  <Application>Microsoft Office Word</Application>
  <DocSecurity>0</DocSecurity>
  <Lines>8470</Lines>
  <Paragraphs>4744</Paragraphs>
  <ScaleCrop>false</ScaleCrop>
  <Company/>
  <LinksUpToDate>false</LinksUpToDate>
  <CharactersWithSpaces>10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lsey [RS]</dc:creator>
  <cp:keywords/>
  <dc:description/>
  <cp:lastModifiedBy>YANG, Chelsey [RS]</cp:lastModifiedBy>
  <cp:revision>175</cp:revision>
  <dcterms:created xsi:type="dcterms:W3CDTF">2025-07-30T18:43:00Z</dcterms:created>
  <dcterms:modified xsi:type="dcterms:W3CDTF">2025-11-10T11:32:00Z</dcterms:modified>
</cp:coreProperties>
</file>